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E3077" w14:textId="77777777" w:rsidR="00A53A72" w:rsidRPr="00DF5791" w:rsidRDefault="00940A4D" w:rsidP="00A53A72">
      <w:pPr>
        <w:rPr>
          <w:rFonts w:ascii="Times New Roman" w:hAnsi="Times New Roman" w:cs="Times New Roman"/>
          <w:b/>
        </w:rPr>
      </w:pPr>
      <w:r w:rsidRPr="00DF5791">
        <w:rPr>
          <w:rFonts w:ascii="Times New Roman" w:hAnsi="Times New Roman" w:cs="Times New Roman"/>
          <w:b/>
        </w:rPr>
        <w:t>Supporting</w:t>
      </w:r>
      <w:r w:rsidR="00A53A72" w:rsidRPr="00DF5791">
        <w:rPr>
          <w:rFonts w:ascii="Times New Roman" w:hAnsi="Times New Roman" w:cs="Times New Roman"/>
          <w:b/>
        </w:rPr>
        <w:t xml:space="preserve"> Information</w:t>
      </w:r>
    </w:p>
    <w:p w14:paraId="27963626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48A81F74" w14:textId="77777777" w:rsidR="00A53A72" w:rsidRPr="00DF5791" w:rsidRDefault="00A53A72" w:rsidP="00A53A72">
      <w:pPr>
        <w:spacing w:line="360" w:lineRule="auto"/>
        <w:rPr>
          <w:rFonts w:ascii="Times New Roman" w:hAnsi="Times New Roman" w:cs="Times New Roman"/>
          <w:b/>
        </w:rPr>
      </w:pPr>
      <w:r w:rsidRPr="00DF5791">
        <w:rPr>
          <w:rFonts w:ascii="Times New Roman" w:hAnsi="Times New Roman" w:cs="Times New Roman"/>
          <w:b/>
        </w:rPr>
        <w:t>S1</w:t>
      </w:r>
    </w:p>
    <w:p w14:paraId="74CB8233" w14:textId="45D07F66" w:rsidR="00A53A72" w:rsidRPr="00DF5791" w:rsidRDefault="0041646E" w:rsidP="00A53A72">
      <w:pPr>
        <w:widowControl w:val="0"/>
        <w:contextualSpacing/>
        <w:rPr>
          <w:rFonts w:ascii="Times New Roman" w:hAnsi="Times New Roman" w:cs="Times New Roman"/>
        </w:rPr>
      </w:pPr>
      <w:r w:rsidRPr="0041646E">
        <w:rPr>
          <w:rFonts w:ascii="Times New Roman" w:hAnsi="Times New Roman" w:cs="Times New Roman"/>
          <w:b/>
        </w:rPr>
        <w:t>Table 1</w:t>
      </w:r>
      <w:r w:rsidR="00FB25F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A53A72" w:rsidRPr="00DF5791">
        <w:rPr>
          <w:rFonts w:ascii="Times New Roman" w:hAnsi="Times New Roman" w:cs="Times New Roman"/>
        </w:rPr>
        <w:t xml:space="preserve">Probability of deviating from expected Hardy-Weinberg equilibrium (HWE) conditions for large samples of the Antarctic benthic octopus </w:t>
      </w:r>
      <w:r w:rsidR="00A53A72" w:rsidRPr="00DF5791">
        <w:rPr>
          <w:rFonts w:ascii="Times New Roman" w:hAnsi="Times New Roman" w:cs="Times New Roman"/>
          <w:i/>
        </w:rPr>
        <w:t xml:space="preserve">P. </w:t>
      </w:r>
      <w:proofErr w:type="spellStart"/>
      <w:r w:rsidR="00A53A72" w:rsidRPr="00DF5791">
        <w:rPr>
          <w:rFonts w:ascii="Times New Roman" w:hAnsi="Times New Roman" w:cs="Times New Roman"/>
          <w:i/>
        </w:rPr>
        <w:t>charcoti</w:t>
      </w:r>
      <w:proofErr w:type="spellEnd"/>
      <w:r w:rsidR="00A53A72" w:rsidRPr="00DF5791">
        <w:rPr>
          <w:rFonts w:ascii="Times New Roman" w:hAnsi="Times New Roman" w:cs="Times New Roman"/>
        </w:rPr>
        <w:t>. Values that remain significant (</w:t>
      </w:r>
      <w:r w:rsidR="00A53A72" w:rsidRPr="00DF5791">
        <w:rPr>
          <w:rFonts w:ascii="Times New Roman" w:hAnsi="Times New Roman" w:cs="Times New Roman"/>
          <w:i/>
        </w:rPr>
        <w:t>P</w:t>
      </w:r>
      <w:r w:rsidR="00A53A72" w:rsidRPr="00DF5791">
        <w:rPr>
          <w:rFonts w:ascii="Times New Roman" w:hAnsi="Times New Roman" w:cs="Times New Roman"/>
        </w:rPr>
        <w:t>&lt;0.05) after a sequential Bonferroni correction (</w:t>
      </w:r>
      <w:r w:rsidR="00A53A72" w:rsidRPr="00DF5791">
        <w:rPr>
          <w:rFonts w:ascii="Times New Roman" w:hAnsi="Times New Roman" w:cs="Times New Roman"/>
          <w:i/>
        </w:rPr>
        <w:t>k</w:t>
      </w:r>
      <w:r w:rsidR="00A53A72" w:rsidRPr="00DF5791">
        <w:rPr>
          <w:rFonts w:ascii="Times New Roman" w:hAnsi="Times New Roman" w:cs="Times New Roman"/>
        </w:rPr>
        <w:t>=10 loci) (Rice 1989) are highlighted bold.</w:t>
      </w:r>
    </w:p>
    <w:p w14:paraId="3E4ECF4B" w14:textId="77777777" w:rsidR="00A53A72" w:rsidRPr="00DF5791" w:rsidRDefault="00A53A72" w:rsidP="00A53A72">
      <w:pPr>
        <w:tabs>
          <w:tab w:val="left" w:pos="2260"/>
        </w:tabs>
        <w:spacing w:line="360" w:lineRule="auto"/>
        <w:rPr>
          <w:rFonts w:ascii="Times New Roman" w:hAnsi="Times New Roman" w:cs="Times New Roman"/>
        </w:rPr>
      </w:pPr>
    </w:p>
    <w:tbl>
      <w:tblPr>
        <w:tblW w:w="3852" w:type="dxa"/>
        <w:tblInd w:w="93" w:type="dxa"/>
        <w:tblLook w:val="00A0" w:firstRow="1" w:lastRow="0" w:firstColumn="1" w:lastColumn="0" w:noHBand="0" w:noVBand="0"/>
      </w:tblPr>
      <w:tblGrid>
        <w:gridCol w:w="2000"/>
        <w:gridCol w:w="1070"/>
        <w:gridCol w:w="1150"/>
      </w:tblGrid>
      <w:tr w:rsidR="00A53A72" w:rsidRPr="00DF5791" w14:paraId="2514648F" w14:textId="77777777" w:rsidTr="005D481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35852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0271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Elephant Islan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88D5F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</w:tr>
      <w:tr w:rsidR="00A53A72" w:rsidRPr="00DF5791" w14:paraId="6DE46299" w14:textId="77777777" w:rsidTr="005D481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627CC5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595B9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36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1BC1BE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2521</w:t>
            </w:r>
          </w:p>
        </w:tc>
      </w:tr>
      <w:tr w:rsidR="00A53A72" w:rsidRPr="00DF5791" w14:paraId="3C09EE93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A779D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FA53D2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3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6E7EF9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</w:tr>
      <w:tr w:rsidR="00A53A72" w:rsidRPr="00DF5791" w14:paraId="5B2CB742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12484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6AD110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E3186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289</w:t>
            </w:r>
          </w:p>
        </w:tc>
      </w:tr>
      <w:tr w:rsidR="00A53A72" w:rsidRPr="00DF5791" w14:paraId="211E5EF3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7F388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A7FC1D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7FCE6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</w:tr>
      <w:tr w:rsidR="00A53A72" w:rsidRPr="00DF5791" w14:paraId="0716C96F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2D4AC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9B48A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444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3E1E2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289</w:t>
            </w:r>
          </w:p>
        </w:tc>
      </w:tr>
      <w:tr w:rsidR="00A53A72" w:rsidRPr="00DF5791" w14:paraId="37D0CA03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3A5AF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BFFBE3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2F049D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4870</w:t>
            </w:r>
          </w:p>
        </w:tc>
      </w:tr>
      <w:tr w:rsidR="00A53A72" w:rsidRPr="00DF5791" w14:paraId="025E3D13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E299C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33169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013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F6F69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8604</w:t>
            </w:r>
          </w:p>
        </w:tc>
      </w:tr>
      <w:tr w:rsidR="00A53A72" w:rsidRPr="00DF5791" w14:paraId="14B4D4C9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59A2F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CCFBBA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E1E90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</w:tr>
      <w:tr w:rsidR="00A53A72" w:rsidRPr="00DF5791" w14:paraId="47BD5177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3DB7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64F46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EC0660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711</w:t>
            </w:r>
          </w:p>
        </w:tc>
      </w:tr>
      <w:tr w:rsidR="00A53A72" w:rsidRPr="00DF5791" w14:paraId="088C8BC1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B0BB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2E0C6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65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EB4D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7782</w:t>
            </w:r>
          </w:p>
        </w:tc>
      </w:tr>
    </w:tbl>
    <w:p w14:paraId="12DA10F5" w14:textId="77777777" w:rsidR="00A53A72" w:rsidRPr="00DF5791" w:rsidRDefault="00A53A72" w:rsidP="00A53A72">
      <w:pPr>
        <w:tabs>
          <w:tab w:val="left" w:pos="2260"/>
        </w:tabs>
        <w:spacing w:line="360" w:lineRule="auto"/>
        <w:rPr>
          <w:rFonts w:ascii="Times New Roman" w:hAnsi="Times New Roman" w:cs="Times New Roman"/>
        </w:rPr>
      </w:pPr>
    </w:p>
    <w:p w14:paraId="52C93010" w14:textId="224FD20E" w:rsidR="00A53A72" w:rsidRPr="00DF5791" w:rsidRDefault="0041646E" w:rsidP="00A53A72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2</w:t>
      </w:r>
      <w:r w:rsidR="0006224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A53A72" w:rsidRPr="00DF5791">
        <w:rPr>
          <w:rFonts w:ascii="Times New Roman" w:hAnsi="Times New Roman" w:cs="Times New Roman"/>
        </w:rPr>
        <w:t xml:space="preserve">Probability of deviating from expected Hardy-Weinberg equilibrium (HWE) conditions for large samples of the Antarctic benthic octopus </w:t>
      </w:r>
      <w:r w:rsidR="00A53A72" w:rsidRPr="00DF5791">
        <w:rPr>
          <w:rFonts w:ascii="Times New Roman" w:hAnsi="Times New Roman" w:cs="Times New Roman"/>
          <w:i/>
        </w:rPr>
        <w:t xml:space="preserve">A. </w:t>
      </w:r>
      <w:proofErr w:type="spellStart"/>
      <w:r w:rsidR="00A53A72" w:rsidRPr="00DF5791">
        <w:rPr>
          <w:rFonts w:ascii="Times New Roman" w:hAnsi="Times New Roman" w:cs="Times New Roman"/>
          <w:i/>
        </w:rPr>
        <w:t>polymorpha</w:t>
      </w:r>
      <w:proofErr w:type="spellEnd"/>
      <w:r w:rsidR="00A53A72" w:rsidRPr="00DF5791">
        <w:rPr>
          <w:rFonts w:ascii="Times New Roman" w:hAnsi="Times New Roman" w:cs="Times New Roman"/>
        </w:rPr>
        <w:t>. Values that remain significant (</w:t>
      </w:r>
      <w:r w:rsidR="00A53A72" w:rsidRPr="00DF5791">
        <w:rPr>
          <w:rFonts w:ascii="Times New Roman" w:hAnsi="Times New Roman" w:cs="Times New Roman"/>
          <w:i/>
        </w:rPr>
        <w:t>P</w:t>
      </w:r>
      <w:r w:rsidR="00A53A72" w:rsidRPr="00DF5791">
        <w:rPr>
          <w:rFonts w:ascii="Times New Roman" w:hAnsi="Times New Roman" w:cs="Times New Roman"/>
        </w:rPr>
        <w:t>&lt;0.05) after a sequential Bonferroni correction (</w:t>
      </w:r>
      <w:r w:rsidR="00A53A72" w:rsidRPr="00DF5791">
        <w:rPr>
          <w:rFonts w:ascii="Times New Roman" w:hAnsi="Times New Roman" w:cs="Times New Roman"/>
          <w:i/>
        </w:rPr>
        <w:t>k</w:t>
      </w:r>
      <w:r w:rsidR="00A53A72" w:rsidRPr="00DF5791">
        <w:rPr>
          <w:rFonts w:ascii="Times New Roman" w:hAnsi="Times New Roman" w:cs="Times New Roman"/>
        </w:rPr>
        <w:t>=9 loci) (Rice 1989) are highlighted bold.</w:t>
      </w:r>
    </w:p>
    <w:p w14:paraId="0B45C456" w14:textId="77777777" w:rsidR="00A53A72" w:rsidRPr="00DF5791" w:rsidRDefault="00A53A72" w:rsidP="00A53A72">
      <w:pPr>
        <w:widowControl w:val="0"/>
        <w:spacing w:line="360" w:lineRule="auto"/>
        <w:rPr>
          <w:rFonts w:ascii="Times New Roman" w:hAnsi="Times New Roman" w:cs="Times New Roman"/>
        </w:rPr>
      </w:pPr>
    </w:p>
    <w:tbl>
      <w:tblPr>
        <w:tblW w:w="5944" w:type="dxa"/>
        <w:tblInd w:w="93" w:type="dxa"/>
        <w:tblLook w:val="00A0" w:firstRow="1" w:lastRow="0" w:firstColumn="1" w:lastColumn="0" w:noHBand="0" w:noVBand="0"/>
      </w:tblPr>
      <w:tblGrid>
        <w:gridCol w:w="2000"/>
        <w:gridCol w:w="1070"/>
        <w:gridCol w:w="976"/>
        <w:gridCol w:w="1150"/>
        <w:gridCol w:w="1029"/>
      </w:tblGrid>
      <w:tr w:rsidR="00A53A72" w:rsidRPr="00DF5791" w14:paraId="6C7B0A55" w14:textId="77777777" w:rsidTr="005D481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9C7A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CEBD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Elephant Islan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F99D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Signy Islan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D18E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A058C9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</w:tr>
      <w:tr w:rsidR="00A53A72" w:rsidRPr="00DF5791" w14:paraId="1EA430FC" w14:textId="77777777" w:rsidTr="005D481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484D9F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D6B896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1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4149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6538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0.098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FFFD45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953</w:t>
            </w:r>
          </w:p>
        </w:tc>
      </w:tr>
      <w:tr w:rsidR="00A53A72" w:rsidRPr="00DF5791" w14:paraId="69653F79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032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925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04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7B95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EAC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28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CFF8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</w:tr>
      <w:tr w:rsidR="00A53A72" w:rsidRPr="00DF5791" w14:paraId="04123724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0F1C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4911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BD75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18C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7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89A3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  <w:t>0.0032</w:t>
            </w:r>
          </w:p>
        </w:tc>
      </w:tr>
      <w:tr w:rsidR="00A53A72" w:rsidRPr="00DF5791" w14:paraId="2B0FB451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1C8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F0BD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0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603E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625B4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  <w:t>0.0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5BE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0.0748</w:t>
            </w:r>
          </w:p>
        </w:tc>
      </w:tr>
      <w:tr w:rsidR="00A53A72" w:rsidRPr="00DF5791" w14:paraId="69E72F19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4385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C12B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25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E8A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8E16E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25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15B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2307</w:t>
            </w:r>
          </w:p>
        </w:tc>
      </w:tr>
      <w:tr w:rsidR="00A53A72" w:rsidRPr="00DF5791" w14:paraId="04F99622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CAA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D962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5C5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6A59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06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8BA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0.1936</w:t>
            </w:r>
          </w:p>
        </w:tc>
      </w:tr>
      <w:tr w:rsidR="00A53A72" w:rsidRPr="00DF5791" w14:paraId="01068CB1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519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0E3D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00D1A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3A19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12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3316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6851</w:t>
            </w:r>
          </w:p>
        </w:tc>
      </w:tr>
      <w:tr w:rsidR="00A53A72" w:rsidRPr="00DF5791" w14:paraId="72B23602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0108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70E04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0.0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A84F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1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DE6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02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F67F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  <w:t>0.0000</w:t>
            </w:r>
          </w:p>
        </w:tc>
      </w:tr>
      <w:tr w:rsidR="00A53A72" w:rsidRPr="00DF5791" w14:paraId="3CF16A7D" w14:textId="77777777" w:rsidTr="005D48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EDCB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556C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78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F006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  <w:t>0.33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8EA59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0.08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4551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0.1807</w:t>
            </w:r>
          </w:p>
        </w:tc>
      </w:tr>
    </w:tbl>
    <w:p w14:paraId="148EFF0D" w14:textId="77777777" w:rsidR="00A53A72" w:rsidRDefault="00A53A72" w:rsidP="00A53A72">
      <w:pPr>
        <w:rPr>
          <w:rFonts w:ascii="Times New Roman" w:hAnsi="Times New Roman" w:cs="Times New Roman"/>
          <w:b/>
        </w:rPr>
      </w:pPr>
    </w:p>
    <w:p w14:paraId="2A68AB98" w14:textId="77777777" w:rsidR="00BC0223" w:rsidRPr="00DF5791" w:rsidRDefault="00BC0223" w:rsidP="00A53A72">
      <w:pPr>
        <w:rPr>
          <w:rFonts w:ascii="Times New Roman" w:hAnsi="Times New Roman" w:cs="Times New Roman"/>
          <w:b/>
        </w:rPr>
      </w:pPr>
    </w:p>
    <w:p w14:paraId="534F6703" w14:textId="77777777" w:rsidR="0041646E" w:rsidRDefault="007678BA" w:rsidP="007678BA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  <w:b/>
        </w:rPr>
        <w:t>S2</w:t>
      </w:r>
      <w:r w:rsidRPr="00DF5791">
        <w:rPr>
          <w:rFonts w:ascii="Times New Roman" w:hAnsi="Times New Roman" w:cs="Times New Roman"/>
        </w:rPr>
        <w:t xml:space="preserve"> </w:t>
      </w:r>
    </w:p>
    <w:p w14:paraId="2BCAD289" w14:textId="75BE599F" w:rsidR="007678BA" w:rsidRPr="00DF5791" w:rsidRDefault="0041646E" w:rsidP="007678BA">
      <w:pPr>
        <w:rPr>
          <w:rFonts w:ascii="Times New Roman" w:hAnsi="Times New Roman" w:cs="Times New Roman"/>
        </w:rPr>
      </w:pPr>
      <w:r w:rsidRPr="0041646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="00727AD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678BA" w:rsidRPr="00DF5791">
        <w:rPr>
          <w:rFonts w:ascii="Times New Roman" w:hAnsi="Times New Roman" w:cs="Times New Roman"/>
        </w:rPr>
        <w:t xml:space="preserve">Tests for linkage disequilibrium for </w:t>
      </w:r>
      <w:r w:rsidR="007678BA">
        <w:rPr>
          <w:rFonts w:ascii="Times New Roman" w:hAnsi="Times New Roman" w:cs="Times New Roman"/>
          <w:i/>
        </w:rPr>
        <w:t>P</w:t>
      </w:r>
      <w:r w:rsidR="007678BA" w:rsidRPr="00DF5791">
        <w:rPr>
          <w:rFonts w:ascii="Times New Roman" w:hAnsi="Times New Roman" w:cs="Times New Roman"/>
          <w:i/>
        </w:rPr>
        <w:t xml:space="preserve">. </w:t>
      </w:r>
      <w:proofErr w:type="spellStart"/>
      <w:r w:rsidR="007678BA">
        <w:rPr>
          <w:rFonts w:ascii="Times New Roman" w:hAnsi="Times New Roman" w:cs="Times New Roman"/>
          <w:i/>
        </w:rPr>
        <w:t>charcoti</w:t>
      </w:r>
      <w:proofErr w:type="spellEnd"/>
      <w:r w:rsidR="007678BA">
        <w:rPr>
          <w:rFonts w:ascii="Times New Roman" w:hAnsi="Times New Roman" w:cs="Times New Roman"/>
          <w:i/>
        </w:rPr>
        <w:t>.</w:t>
      </w:r>
      <w:r w:rsidR="007678BA" w:rsidRPr="00DF5791">
        <w:rPr>
          <w:rFonts w:ascii="Times New Roman" w:hAnsi="Times New Roman" w:cs="Times New Roman"/>
        </w:rPr>
        <w:t xml:space="preserve"> P-value for each locus pair across all populations (Fisher’s method)</w:t>
      </w:r>
    </w:p>
    <w:p w14:paraId="4CDB4DB2" w14:textId="77777777" w:rsidR="00A53A72" w:rsidRDefault="00A53A72" w:rsidP="00A53A72">
      <w:pPr>
        <w:rPr>
          <w:rFonts w:ascii="Times New Roman" w:hAnsi="Times New Roman" w:cs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577"/>
        <w:gridCol w:w="1577"/>
        <w:gridCol w:w="1236"/>
        <w:gridCol w:w="416"/>
        <w:gridCol w:w="2037"/>
      </w:tblGrid>
      <w:tr w:rsidR="00D32784" w:rsidRPr="00DF5791" w14:paraId="224A68E4" w14:textId="77777777" w:rsidTr="0044433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51DC8" w14:textId="77777777" w:rsidR="00D32784" w:rsidRPr="00DF5791" w:rsidRDefault="00D32784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A4745F" w14:textId="77777777" w:rsidR="00D32784" w:rsidRPr="00DF5791" w:rsidRDefault="00D32784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13DE0" w14:textId="77777777" w:rsidR="00D32784" w:rsidRPr="00DF5791" w:rsidRDefault="00D32784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Ch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7F7A4A" w14:textId="77777777" w:rsidR="00D32784" w:rsidRPr="00DF5791" w:rsidRDefault="00D32784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34067" w14:textId="77777777" w:rsidR="00D32784" w:rsidRPr="00DF5791" w:rsidRDefault="00D32784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-Value</w:t>
            </w:r>
          </w:p>
        </w:tc>
      </w:tr>
      <w:tr w:rsidR="00C577A8" w:rsidRPr="00DF5791" w14:paraId="48E5CCF7" w14:textId="77777777" w:rsidTr="0044433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6B285" w14:textId="0B75BAEA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1B5AED" w14:textId="2CDFEF14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7C224B" w14:textId="7C1D0A2D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035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3C7C2C" w14:textId="02ABA8D4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749786" w14:textId="2334D782" w:rsidR="00C577A8" w:rsidRPr="00C577A8" w:rsidRDefault="00C577A8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59591</w:t>
            </w:r>
          </w:p>
        </w:tc>
      </w:tr>
      <w:tr w:rsidR="00C577A8" w:rsidRPr="00DF5791" w14:paraId="2660211F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FF0A" w14:textId="3E9062B3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8FE44" w14:textId="6B72A40B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F7C87" w14:textId="011C6101" w:rsidR="00C577A8" w:rsidRPr="002A118F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6.76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90A68" w14:textId="0E787A80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0F692" w14:textId="3D3C5C23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148976</w:t>
            </w:r>
          </w:p>
        </w:tc>
      </w:tr>
      <w:tr w:rsidR="00C577A8" w:rsidRPr="00DF5791" w14:paraId="1B3BD736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732F" w14:textId="6A3EAC43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6B282" w14:textId="08946A91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AF64D" w14:textId="38C21232" w:rsidR="00C577A8" w:rsidRPr="002A118F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03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7AFFB" w14:textId="3F003DCB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6F904" w14:textId="4FA7703F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36192</w:t>
            </w:r>
          </w:p>
        </w:tc>
      </w:tr>
      <w:tr w:rsidR="00C577A8" w:rsidRPr="00DF5791" w14:paraId="5957FCA6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F467" w14:textId="55F101FD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BFFB2" w14:textId="612F5ED4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CEED6" w14:textId="0840CFCD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697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350CD" w14:textId="074F758F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F96C7" w14:textId="658A104E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791215</w:t>
            </w:r>
          </w:p>
        </w:tc>
      </w:tr>
      <w:tr w:rsidR="00C577A8" w:rsidRPr="00DF5791" w14:paraId="2D2127D0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5A87" w14:textId="19E62EFD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1A7F0" w14:textId="62DA0645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4732F" w14:textId="39709CED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84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3B979" w14:textId="0E5D9624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F4A45" w14:textId="7CA05DFE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6552</w:t>
            </w:r>
          </w:p>
        </w:tc>
      </w:tr>
      <w:tr w:rsidR="00C577A8" w:rsidRPr="00DF5791" w14:paraId="77D4C5BD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E18DA" w14:textId="2D367820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7C316B" w14:textId="6316201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0C7FD" w14:textId="30410571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6.98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500F7" w14:textId="3755967B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2C539" w14:textId="2F42DB6D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136848</w:t>
            </w:r>
          </w:p>
        </w:tc>
      </w:tr>
      <w:tr w:rsidR="00C577A8" w:rsidRPr="00DF5791" w14:paraId="79C20E77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3DB2" w14:textId="00C54F2D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BC8B" w14:textId="714AA699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CFA09" w14:textId="497A959E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03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1076F" w14:textId="697AB763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6F0D5" w14:textId="32E8ABB5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98058</w:t>
            </w:r>
          </w:p>
        </w:tc>
      </w:tr>
      <w:tr w:rsidR="00C577A8" w:rsidRPr="00DF5791" w14:paraId="3A0B4623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EB6F" w14:textId="2C7B16F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D312" w14:textId="024D79EA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B39E5" w14:textId="7ECAB8DE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37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8F6A9" w14:textId="23DA2E7A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B7D86" w14:textId="231000B1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30551</w:t>
            </w:r>
          </w:p>
        </w:tc>
      </w:tr>
      <w:tr w:rsidR="00C577A8" w:rsidRPr="00DF5791" w14:paraId="77558066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E78FE" w14:textId="092CBC41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7EAB" w14:textId="7C6D25BB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C2A28" w14:textId="4223211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12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A17AC" w14:textId="0435CC2D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B04D8" w14:textId="37F75A25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56857</w:t>
            </w:r>
          </w:p>
        </w:tc>
      </w:tr>
      <w:tr w:rsidR="00C577A8" w:rsidRPr="00DF5791" w14:paraId="07490562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B028" w14:textId="46D6125C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C5F8" w14:textId="53DDBB74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4BA52" w14:textId="58BA817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9.87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CC61C" w14:textId="1EE68343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916B6" w14:textId="274A2119" w:rsidR="00C577A8" w:rsidRPr="00745BFD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745BFD">
              <w:rPr>
                <w:rFonts w:ascii="Times New Roman" w:eastAsia="Times New Roman" w:hAnsi="Times New Roman" w:cs="Times New Roman"/>
                <w:b/>
                <w:color w:val="000000"/>
              </w:rPr>
              <w:t>0.00716</w:t>
            </w:r>
          </w:p>
        </w:tc>
      </w:tr>
      <w:tr w:rsidR="00C577A8" w:rsidRPr="00DF5791" w14:paraId="6400D282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3C19" w14:textId="70E859A0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4719" w14:textId="7F2C80FD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A76E2" w14:textId="0606B9C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4.6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F65B0" w14:textId="0C465B9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CE383" w14:textId="61E485E2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09591</w:t>
            </w:r>
          </w:p>
        </w:tc>
      </w:tr>
      <w:tr w:rsidR="00C577A8" w:rsidRPr="00DF5791" w14:paraId="7F826A43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AEBB" w14:textId="1CC34BF5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E5D2" w14:textId="05509338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47160" w14:textId="4B12F76A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E194F" w14:textId="02335BF6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DD6B3" w14:textId="16F12C16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77A8" w:rsidRPr="00DF5791" w14:paraId="3855856E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3995B" w14:textId="0B45C129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0C34" w14:textId="2BD429B3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4000F" w14:textId="31AA86B5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74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2F8C4" w14:textId="075BAC23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E75AE" w14:textId="3D34FA92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4179</w:t>
            </w:r>
          </w:p>
        </w:tc>
      </w:tr>
      <w:tr w:rsidR="00C577A8" w:rsidRPr="00DF5791" w14:paraId="6806CA9C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921F" w14:textId="0E0FFC7E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E7BD6" w14:textId="71B0EF2B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1B301" w14:textId="75FEA87D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D2DA5" w14:textId="62E75DEF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CC538" w14:textId="3DF3AB1F" w:rsidR="00C577A8" w:rsidRPr="00C577A8" w:rsidRDefault="00745BFD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C577A8" w:rsidRPr="00DF5791" w14:paraId="204CAA6A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B7A2" w14:textId="0185A315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B072" w14:textId="7879BF68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9E326" w14:textId="4592C257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C0B90" w14:textId="610B7287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4563A" w14:textId="4D509F67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77A8" w:rsidRPr="00DF5791" w14:paraId="159F7823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78F4" w14:textId="4921A0A0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F752" w14:textId="5960CDB5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AADA0" w14:textId="2A36520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3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3ACBD" w14:textId="0F35985C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6B1CA" w14:textId="29002283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986268</w:t>
            </w:r>
          </w:p>
        </w:tc>
      </w:tr>
      <w:tr w:rsidR="00C577A8" w:rsidRPr="00DF5791" w14:paraId="67D3425E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A3D1" w14:textId="2A1C08DF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5F3E" w14:textId="25236184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7B0F4" w14:textId="00F6C3B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64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C5BE8" w14:textId="1622C9CE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E8FE5" w14:textId="0538CB3E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43864</w:t>
            </w:r>
          </w:p>
        </w:tc>
      </w:tr>
      <w:tr w:rsidR="00C577A8" w:rsidRPr="00DF5791" w14:paraId="004F81F1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60BDB" w14:textId="108D1853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A621" w14:textId="183E327B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F0419" w14:textId="15C03601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2.43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D1131" w14:textId="4FA4A925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96409" w14:textId="6ED9C038" w:rsidR="00C577A8" w:rsidRPr="00745BFD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745BFD">
              <w:rPr>
                <w:rFonts w:ascii="Times New Roman" w:eastAsia="Times New Roman" w:hAnsi="Times New Roman" w:cs="Times New Roman"/>
                <w:b/>
                <w:color w:val="000000"/>
              </w:rPr>
              <w:t>0.014367</w:t>
            </w:r>
          </w:p>
        </w:tc>
      </w:tr>
      <w:tr w:rsidR="00C577A8" w:rsidRPr="00DF5791" w14:paraId="172ED58C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B7C5" w14:textId="0FEADC4E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EC367" w14:textId="488E5ACC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B2F87" w14:textId="09E48003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B3153" w14:textId="7AF9CAF4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00A7B" w14:textId="25E4D37E" w:rsidR="00C577A8" w:rsidRPr="00C577A8" w:rsidRDefault="00745BFD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C577A8" w:rsidRPr="00DF5791" w14:paraId="122CF44A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0C8F" w14:textId="40125FFF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CCB3" w14:textId="3B586102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AC784" w14:textId="1E0FA22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7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500A6" w14:textId="5BEBDCAA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6B725" w14:textId="2826BB4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6794</w:t>
            </w:r>
          </w:p>
        </w:tc>
      </w:tr>
      <w:tr w:rsidR="00C577A8" w:rsidRPr="00DF5791" w14:paraId="10B0C7D3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9F0" w14:textId="50BB1F92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CC2B" w14:textId="4073F3AF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A819C" w14:textId="58CDB1E9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93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B1E67" w14:textId="027D408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A425D" w14:textId="70EA453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62525</w:t>
            </w:r>
          </w:p>
        </w:tc>
      </w:tr>
      <w:tr w:rsidR="00C577A8" w:rsidRPr="00DF5791" w14:paraId="7AB22B84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9B8D" w14:textId="03B66311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6F61" w14:textId="4FB3D005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79915" w14:textId="662F2F1E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2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880FD" w14:textId="1A2020B4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932E5" w14:textId="666D3274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8637</w:t>
            </w:r>
          </w:p>
        </w:tc>
      </w:tr>
      <w:tr w:rsidR="00C577A8" w:rsidRPr="00DF5791" w14:paraId="3E940075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6D3A" w14:textId="070322B9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710BA" w14:textId="5CC0135D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9946C" w14:textId="3B2F709C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90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FDFCF" w14:textId="5D9367B1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9C33F" w14:textId="06357B43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2337</w:t>
            </w:r>
          </w:p>
        </w:tc>
      </w:tr>
      <w:tr w:rsidR="00C577A8" w:rsidRPr="00DF5791" w14:paraId="69562ED4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267AA" w14:textId="1E57D8BE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B275" w14:textId="2075A823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1A35" w14:textId="25FFDAED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025B7" w14:textId="7AFDDB05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3BBBE" w14:textId="4CC67B2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77A8" w:rsidRPr="00DF5791" w14:paraId="3FFD5F99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6DCF" w14:textId="2B22BA15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5C2A" w14:textId="6836FC30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0996A" w14:textId="637E9029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7.61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A4F67" w14:textId="77C85A54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4D85E" w14:textId="756E66E5" w:rsidR="00C577A8" w:rsidRPr="00745BFD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745BFD">
              <w:rPr>
                <w:rFonts w:ascii="Times New Roman" w:eastAsia="Times New Roman" w:hAnsi="Times New Roman" w:cs="Times New Roman"/>
                <w:b/>
                <w:color w:val="000000"/>
              </w:rPr>
              <w:t>0.02219</w:t>
            </w:r>
          </w:p>
        </w:tc>
      </w:tr>
      <w:tr w:rsidR="00C577A8" w:rsidRPr="00DF5791" w14:paraId="0AFF68C0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3510" w14:textId="6E496EEC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A7C3" w14:textId="24EB0BF8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1D4E8" w14:textId="096D5B7A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1A5DE" w14:textId="5C3E511C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50A77" w14:textId="276E4B17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77A8" w:rsidRPr="00DF5791" w14:paraId="1497C3D1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4859" w14:textId="123155E3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E3374" w14:textId="7DE06762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8E107" w14:textId="435AFDFC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0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D94FF" w14:textId="5DBA7E1B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9D11B" w14:textId="4D437A69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99557</w:t>
            </w:r>
          </w:p>
        </w:tc>
      </w:tr>
      <w:tr w:rsidR="00C577A8" w:rsidRPr="00DF5791" w14:paraId="4787661C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90F4" w14:textId="0CC14558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9E76" w14:textId="481F8FE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1C2BA" w14:textId="14CE7BE6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3.24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81357" w14:textId="5684B0F7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ACC2A" w14:textId="30BBEBCE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19747</w:t>
            </w:r>
          </w:p>
        </w:tc>
      </w:tr>
      <w:tr w:rsidR="00C577A8" w:rsidRPr="00DF5791" w14:paraId="4CF47FFD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2DDE" w14:textId="163E386A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747E" w14:textId="3329D420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ACD42" w14:textId="5073E7BE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003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11B64" w14:textId="3B85E7CC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4B0EF" w14:textId="345219A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735059</w:t>
            </w:r>
          </w:p>
        </w:tc>
      </w:tr>
      <w:tr w:rsidR="00C577A8" w:rsidRPr="00DF5791" w14:paraId="16D70BDD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EB78" w14:textId="6C06E7E9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3D46" w14:textId="375AD854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788BC" w14:textId="098E3EEA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07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57A20" w14:textId="1B1A3E73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AF1B2" w14:textId="4CADD628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96334</w:t>
            </w:r>
          </w:p>
        </w:tc>
      </w:tr>
      <w:tr w:rsidR="00C577A8" w:rsidRPr="00DF5791" w14:paraId="0A6D3018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EDABA" w14:textId="5FFBD8B1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9E950" w14:textId="00D2F05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87071" w14:textId="31105726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3.61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E5260" w14:textId="58DA843D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B16FA" w14:textId="43FD9DDD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46118</w:t>
            </w:r>
          </w:p>
        </w:tc>
      </w:tr>
      <w:tr w:rsidR="00C577A8" w:rsidRPr="00DF5791" w14:paraId="4B25E060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E00B" w14:textId="5BB4F2AA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CD8E" w14:textId="47180DB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F85F8" w14:textId="5AEC12DC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35C94" w14:textId="520FF66B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3594E" w14:textId="3AFD6D77" w:rsidR="00C577A8" w:rsidRPr="00C577A8" w:rsidRDefault="00745BFD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C577A8" w:rsidRPr="00DF5791" w14:paraId="32B26901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7DD8" w14:textId="47CE40F8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6D16" w14:textId="0A78606E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B9F84" w14:textId="2D9C7BC2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73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3391B" w14:textId="496D540B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2BCD1" w14:textId="0F561D89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41942</w:t>
            </w:r>
          </w:p>
        </w:tc>
      </w:tr>
      <w:tr w:rsidR="00C577A8" w:rsidRPr="00DF5791" w14:paraId="3F9F7A3A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6561" w14:textId="4E9F426F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1967" w14:textId="31043BD6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A2BC1" w14:textId="6744824A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4.58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D72D1" w14:textId="023DF66D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A7E63" w14:textId="75B7B7CE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10121</w:t>
            </w:r>
          </w:p>
        </w:tc>
      </w:tr>
      <w:tr w:rsidR="00C577A8" w:rsidRPr="00DF5791" w14:paraId="6F2A178C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D77F" w14:textId="3CD63D7C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DFE8C" w14:textId="6FF1F9AC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B31C6" w14:textId="4A472F4B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5.96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16EDD" w14:textId="1E237191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710BD" w14:textId="24134C07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05067</w:t>
            </w:r>
          </w:p>
        </w:tc>
      </w:tr>
      <w:tr w:rsidR="00C577A8" w:rsidRPr="00DF5791" w14:paraId="3A58B33D" w14:textId="77777777" w:rsidTr="004443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C7D" w14:textId="6BDB9D01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8C6B" w14:textId="2808AD6D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2C9DF" w14:textId="27EE24FE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3.56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76A85" w14:textId="50C88378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E498E" w14:textId="13587B7E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16828</w:t>
            </w:r>
          </w:p>
        </w:tc>
      </w:tr>
      <w:tr w:rsidR="00C577A8" w:rsidRPr="00DF5791" w14:paraId="770B1F31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D691" w14:textId="3974D0F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6D44" w14:textId="4FB4D65E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09576" w14:textId="760DE875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1.87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2757C" w14:textId="3768817D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1D091" w14:textId="4486472C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39206</w:t>
            </w:r>
          </w:p>
        </w:tc>
      </w:tr>
      <w:tr w:rsidR="00C577A8" w:rsidRPr="00DF5791" w14:paraId="4E1DAECF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96D0" w14:textId="518171C4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E4E5A" w14:textId="6790C73C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0B3A7" w14:textId="0E9BB596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14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8F49F" w14:textId="3F3C6BA8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D4145" w14:textId="6E6537E0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34245</w:t>
            </w:r>
          </w:p>
        </w:tc>
      </w:tr>
      <w:tr w:rsidR="00C577A8" w:rsidRPr="00DF5791" w14:paraId="56ED23CD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8249F" w14:textId="6DF64477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804734"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D768" w14:textId="38384900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17CFB" w14:textId="0691F052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05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49EF9" w14:textId="0BFADE4E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37E9E" w14:textId="3C1D84DC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97417</w:t>
            </w:r>
          </w:p>
        </w:tc>
      </w:tr>
      <w:tr w:rsidR="00C577A8" w:rsidRPr="00DF5791" w14:paraId="549F0DC9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5659" w14:textId="1BAD8863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7D3B" w14:textId="625556AC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525A9" w14:textId="27BD2F71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98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2AD72" w14:textId="322F1ABF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4BB37" w14:textId="537EC8C2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22487</w:t>
            </w:r>
          </w:p>
        </w:tc>
      </w:tr>
      <w:tr w:rsidR="00C577A8" w:rsidRPr="00DF5791" w14:paraId="33682B6A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CBEE" w14:textId="6B55FAE1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6996" w14:textId="7EEADDDF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B90B5" w14:textId="1FD1B7A0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B5B48" w14:textId="5421E501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97F5F" w14:textId="41E89657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577A8" w:rsidRPr="00DF5791" w14:paraId="7648254D" w14:textId="77777777" w:rsidTr="00F0112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565B6C" w14:textId="5C867D6D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1FE16E1" w14:textId="134EA89A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5BC064A4" w14:textId="4B7E4A18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7EE1DC8A" w14:textId="335B4C7A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9D688BA" w14:textId="2F08F093" w:rsidR="00C577A8" w:rsidRPr="00C577A8" w:rsidRDefault="00745BFD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C577A8" w:rsidRPr="00DF5791" w14:paraId="69095244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0417" w14:textId="2E86A9D2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5CFC7" w14:textId="4BA6E7B3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0F4F0" w14:textId="46ED53CF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2.64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16764" w14:textId="5091BA7D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836C0" w14:textId="29CCF885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26634</w:t>
            </w:r>
          </w:p>
        </w:tc>
      </w:tr>
      <w:tr w:rsidR="00C577A8" w:rsidRPr="00DF5791" w14:paraId="2C46734B" w14:textId="77777777" w:rsidTr="005F01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F7E9" w14:textId="7F2DB45A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6D20" w14:textId="5D138A01" w:rsidR="00C577A8" w:rsidRPr="00DF5791" w:rsidRDefault="00C577A8" w:rsidP="005F012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B4967" w14:textId="19B504EB" w:rsidR="00C577A8" w:rsidRPr="002A118F" w:rsidRDefault="00C577A8" w:rsidP="005F012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3.87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BDA18" w14:textId="01AC22E8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AB74B" w14:textId="3766DEA8" w:rsidR="00C577A8" w:rsidRPr="00C577A8" w:rsidRDefault="00C577A8" w:rsidP="005F012F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14393</w:t>
            </w:r>
          </w:p>
        </w:tc>
      </w:tr>
      <w:tr w:rsidR="00C577A8" w:rsidRPr="00DF5791" w14:paraId="295489A3" w14:textId="77777777" w:rsidTr="00F011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1334D" w14:textId="475E64E7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89F933" w14:textId="647DF88B" w:rsidR="00C577A8" w:rsidRPr="00DF5791" w:rsidRDefault="00C577A8" w:rsidP="00444332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29E67B" w14:textId="508A613E" w:rsidR="00C577A8" w:rsidRPr="002A118F" w:rsidRDefault="00C577A8" w:rsidP="00444332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A118F">
              <w:rPr>
                <w:rFonts w:ascii="Times New Roman" w:eastAsia="Times New Roman" w:hAnsi="Times New Roman" w:cs="Times New Roman"/>
                <w:color w:val="000000"/>
              </w:rPr>
              <w:t>0.535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7BC510" w14:textId="43C3DB6C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43E27C" w14:textId="0078B2CB" w:rsidR="00C577A8" w:rsidRPr="00C577A8" w:rsidRDefault="00C577A8" w:rsidP="00444332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C577A8">
              <w:rPr>
                <w:rFonts w:ascii="Times New Roman" w:eastAsia="Times New Roman" w:hAnsi="Times New Roman" w:cs="Times New Roman"/>
                <w:color w:val="000000"/>
              </w:rPr>
              <w:t>0.76517</w:t>
            </w:r>
          </w:p>
        </w:tc>
      </w:tr>
    </w:tbl>
    <w:p w14:paraId="7CCD3C74" w14:textId="77777777" w:rsidR="00D32784" w:rsidRDefault="00D32784" w:rsidP="00A53A72">
      <w:pPr>
        <w:rPr>
          <w:rFonts w:ascii="Times New Roman" w:hAnsi="Times New Roman" w:cs="Times New Roman"/>
        </w:rPr>
      </w:pPr>
    </w:p>
    <w:p w14:paraId="76293C06" w14:textId="147A6A06" w:rsidR="00BC0223" w:rsidRPr="00DF5791" w:rsidRDefault="0041646E" w:rsidP="00BC0223">
      <w:pPr>
        <w:rPr>
          <w:rFonts w:ascii="Times New Roman" w:hAnsi="Times New Roman" w:cs="Times New Roman"/>
        </w:rPr>
      </w:pPr>
      <w:r w:rsidRPr="0041646E">
        <w:rPr>
          <w:rFonts w:ascii="Times New Roman" w:hAnsi="Times New Roman" w:cs="Times New Roman"/>
          <w:b/>
        </w:rPr>
        <w:t>Table 4</w:t>
      </w:r>
      <w:r w:rsidR="00DA5E1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BC0223" w:rsidRPr="00DF5791">
        <w:rPr>
          <w:rFonts w:ascii="Times New Roman" w:hAnsi="Times New Roman" w:cs="Times New Roman"/>
        </w:rPr>
        <w:t xml:space="preserve">Tests for linkage disequilibrium for </w:t>
      </w:r>
      <w:r w:rsidR="00BC0223">
        <w:rPr>
          <w:rFonts w:ascii="Times New Roman" w:hAnsi="Times New Roman" w:cs="Times New Roman"/>
          <w:i/>
        </w:rPr>
        <w:t xml:space="preserve">P </w:t>
      </w:r>
      <w:proofErr w:type="spellStart"/>
      <w:r w:rsidR="00BC0223">
        <w:rPr>
          <w:rFonts w:ascii="Times New Roman" w:hAnsi="Times New Roman" w:cs="Times New Roman"/>
          <w:i/>
        </w:rPr>
        <w:t>charcoti</w:t>
      </w:r>
      <w:proofErr w:type="spellEnd"/>
      <w:r w:rsidR="00BC0223" w:rsidRPr="00DF5791">
        <w:rPr>
          <w:rFonts w:ascii="Times New Roman" w:hAnsi="Times New Roman" w:cs="Times New Roman"/>
        </w:rPr>
        <w:t>. P-value for each locus pair in each population</w:t>
      </w:r>
    </w:p>
    <w:p w14:paraId="26F0ABB7" w14:textId="77777777" w:rsidR="00BC0223" w:rsidRPr="00DF5791" w:rsidRDefault="00BC0223" w:rsidP="00BC0223">
      <w:pPr>
        <w:rPr>
          <w:rFonts w:ascii="Times New Roman" w:hAnsi="Times New Roman" w:cs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716"/>
        <w:gridCol w:w="222"/>
        <w:gridCol w:w="1577"/>
        <w:gridCol w:w="1577"/>
        <w:gridCol w:w="1003"/>
        <w:gridCol w:w="1116"/>
      </w:tblGrid>
      <w:tr w:rsidR="00BC0223" w:rsidRPr="00DF5791" w14:paraId="7D3DCF91" w14:textId="77777777" w:rsidTr="00BC02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EF4CE" w14:textId="77777777" w:rsidR="00BC0223" w:rsidRPr="00DF5791" w:rsidRDefault="00BC0223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24046" w14:textId="77777777" w:rsidR="00BC0223" w:rsidRPr="00DF5791" w:rsidRDefault="00BC0223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8BB89" w14:textId="77777777" w:rsidR="00BC0223" w:rsidRPr="00DF5791" w:rsidRDefault="00BC0223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F4537" w14:textId="77777777" w:rsidR="00BC0223" w:rsidRPr="00DF5791" w:rsidRDefault="00BC0223" w:rsidP="00BC0223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F5600" w14:textId="77777777" w:rsidR="00BC0223" w:rsidRPr="00E12D00" w:rsidRDefault="00BC0223" w:rsidP="00BC0223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12D00">
              <w:rPr>
                <w:rFonts w:ascii="Times New Roman" w:hAnsi="Times New Roman" w:cs="Times New Roman"/>
                <w:color w:val="000000"/>
                <w:lang w:val="en-US"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32421" w14:textId="77777777" w:rsidR="00BC0223" w:rsidRPr="00E12D00" w:rsidRDefault="00BC0223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E12D00">
              <w:rPr>
                <w:rFonts w:ascii="Times New Roman" w:hAnsi="Times New Roman" w:cs="Times New Roman"/>
                <w:color w:val="000000"/>
                <w:lang w:val="en-US" w:eastAsia="en-GB"/>
              </w:rPr>
              <w:t>S.E.</w:t>
            </w:r>
          </w:p>
        </w:tc>
      </w:tr>
      <w:tr w:rsidR="00E12D00" w:rsidRPr="00DF5791" w14:paraId="7CA3A0D2" w14:textId="77777777" w:rsidTr="00BC02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50D5C0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50C22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F1E9D" w14:textId="1CF6D81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563198" w14:textId="20531EF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B98CC7" w14:textId="3807C596" w:rsidR="00E12D00" w:rsidRPr="00E12D00" w:rsidRDefault="00E12D00" w:rsidP="00BC0223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59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A921A" w14:textId="1F3A6E9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8365</w:t>
            </w:r>
          </w:p>
        </w:tc>
      </w:tr>
      <w:tr w:rsidR="00E12D00" w:rsidRPr="00DF5791" w14:paraId="2FB8FABC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8D07" w14:textId="4C990CB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81F62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C447" w14:textId="720C324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8AD2" w14:textId="34CCC7B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06884" w14:textId="1D33CEEE" w:rsidR="00E12D00" w:rsidRPr="00E12D00" w:rsidRDefault="00E12D00" w:rsidP="00BC0223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5BB5" w14:textId="1FB08EA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20359</w:t>
            </w:r>
          </w:p>
        </w:tc>
      </w:tr>
      <w:tr w:rsidR="00E12D00" w:rsidRPr="00DF5791" w14:paraId="4370D31A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B8D0" w14:textId="2BFAB60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9FE73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310F" w14:textId="41F7A15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D787" w14:textId="2F162A2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23009" w14:textId="67964638" w:rsidR="00E12D00" w:rsidRPr="00E12D00" w:rsidRDefault="00E12D00" w:rsidP="00BC0223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3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98284" w14:textId="535CD48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681</w:t>
            </w:r>
          </w:p>
        </w:tc>
      </w:tr>
      <w:tr w:rsidR="00E12D00" w:rsidRPr="00DF5791" w14:paraId="1D262B11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F5B6B" w14:textId="57B2851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302F2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C70C" w14:textId="163F161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D59F" w14:textId="4440BAF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432CB" w14:textId="0B10B04F" w:rsidR="00E12D00" w:rsidRPr="00E12D00" w:rsidRDefault="00E12D00" w:rsidP="00BC0223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68B2" w14:textId="2B518281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5472</w:t>
            </w:r>
          </w:p>
        </w:tc>
      </w:tr>
      <w:tr w:rsidR="00E12D00" w:rsidRPr="00DF5791" w14:paraId="6E38E2C0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0BBA" w14:textId="46FF5D4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5E5D1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5785" w14:textId="0D3E52A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65ED" w14:textId="02528BE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3226B" w14:textId="1A4871A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3D4F" w14:textId="71084B54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0863</w:t>
            </w:r>
          </w:p>
        </w:tc>
      </w:tr>
      <w:tr w:rsidR="00E12D00" w:rsidRPr="00DF5791" w14:paraId="27AA01D0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E4E6" w14:textId="695A67A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D1CDA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B41B" w14:textId="2AF4DD2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52A5" w14:textId="33CEBAE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92775" w14:textId="683C30C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1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9117" w14:textId="663EC5C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26453</w:t>
            </w:r>
          </w:p>
        </w:tc>
      </w:tr>
      <w:tr w:rsidR="00E12D00" w:rsidRPr="00DF5791" w14:paraId="61D2BAAA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55F7" w14:textId="002A115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2B08E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30E6" w14:textId="38F86FC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9DF4" w14:textId="79BF488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46E8A" w14:textId="68278BAB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9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4FE4" w14:textId="11358137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09951</w:t>
            </w:r>
          </w:p>
        </w:tc>
      </w:tr>
      <w:tr w:rsidR="00E12D00" w:rsidRPr="00DF5791" w14:paraId="76828EB9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F315" w14:textId="68E7CCC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58F9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3B79" w14:textId="2DE5FB1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63D5" w14:textId="3A4E498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391D0" w14:textId="50260F5D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3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8B37" w14:textId="4CAAD75F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6024</w:t>
            </w:r>
          </w:p>
        </w:tc>
      </w:tr>
      <w:tr w:rsidR="00E12D00" w:rsidRPr="00DF5791" w14:paraId="3EAA3683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55EF" w14:textId="1FA80BD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F55B6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278B" w14:textId="6ADF7A1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E612" w14:textId="686845EA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43401" w14:textId="5F28405E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5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E0C2" w14:textId="511540C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9121</w:t>
            </w:r>
          </w:p>
        </w:tc>
      </w:tr>
      <w:tr w:rsidR="00E12D00" w:rsidRPr="00DF5791" w14:paraId="5D702EA1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A16BC" w14:textId="0CDC2B8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6E749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D62E" w14:textId="1A5C06D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6387" w14:textId="034F1BD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2EA18" w14:textId="263A5155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.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4919" w14:textId="376340BA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.00716</w:t>
            </w:r>
          </w:p>
        </w:tc>
      </w:tr>
      <w:tr w:rsidR="00E12D00" w:rsidRPr="00DF5791" w14:paraId="455267D2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9BB91" w14:textId="757D9DE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D84C9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0E6D" w14:textId="3810449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24BBC" w14:textId="25E7077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02080" w14:textId="264EF50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9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80A1" w14:textId="75B6F40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29093</w:t>
            </w:r>
          </w:p>
        </w:tc>
      </w:tr>
      <w:tr w:rsidR="00E12D00" w:rsidRPr="00DF5791" w14:paraId="2F544A4B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5BA23" w14:textId="6F1F569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271D6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DD29" w14:textId="632560C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2D22" w14:textId="108906D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A56E1" w14:textId="3E1B14DD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D44D" w14:textId="06BC0C2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680C27A7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DB30" w14:textId="7057CC7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FA645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52C5" w14:textId="2BFE840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4820" w14:textId="31656FC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9D782" w14:textId="2FFC3DC6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4E93" w14:textId="772A1D56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8652</w:t>
            </w:r>
          </w:p>
        </w:tc>
      </w:tr>
      <w:tr w:rsidR="00E12D00" w:rsidRPr="00DF5791" w14:paraId="3846173A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3219" w14:textId="734C7B9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0A94B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95A3" w14:textId="5E1C53F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5D90" w14:textId="0479988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A44DE" w14:textId="7ADAA673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AD52" w14:textId="25B453CC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E12D00" w:rsidRPr="00DF5791" w14:paraId="1D6D3519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5F03F" w14:textId="582E929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E9B78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2AB9" w14:textId="7FCF016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6FD21" w14:textId="185A275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9D9FE" w14:textId="31307B98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BA8B" w14:textId="11FF6DC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61F6F823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C851" w14:textId="0DBAAE5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382CD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AEDD" w14:textId="564C9E8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A490F" w14:textId="32CB6A7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1B4D7" w14:textId="2C024CC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8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387A1" w14:textId="0F23861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5237</w:t>
            </w:r>
          </w:p>
        </w:tc>
      </w:tr>
      <w:tr w:rsidR="00E12D00" w:rsidRPr="00DF5791" w14:paraId="2111A6D5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4FF3" w14:textId="4DBFAA6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9F311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D28E" w14:textId="546982C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06356" w14:textId="527C29A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F943D" w14:textId="6F47A6CF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4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B245" w14:textId="60DC2AE5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907</w:t>
            </w:r>
          </w:p>
        </w:tc>
      </w:tr>
      <w:tr w:rsidR="00E12D00" w:rsidRPr="00DF5791" w14:paraId="6AB29515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01D6" w14:textId="4CFA21D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53B04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0535" w14:textId="6ECB8DF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ACBA" w14:textId="1BEF5D6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939AE" w14:textId="2AD74877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.0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6A772" w14:textId="79668DC5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.00199</w:t>
            </w:r>
          </w:p>
        </w:tc>
      </w:tr>
      <w:tr w:rsidR="00E12D00" w:rsidRPr="00DF5791" w14:paraId="0677480C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2A35" w14:textId="1828F89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61C75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68E1" w14:textId="1212565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A584E" w14:textId="1183F65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A76A3" w14:textId="2003BB0C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1DEF" w14:textId="6E59C50F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E12D00" w:rsidRPr="00DF5791" w14:paraId="78B1ABCA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AF54" w14:textId="76D4600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A017B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EF7" w14:textId="6486E2C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00722" w14:textId="7D80BCF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E6F2E" w14:textId="4A2B8F94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0AA7" w14:textId="04E9D274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6843</w:t>
            </w:r>
          </w:p>
        </w:tc>
      </w:tr>
      <w:tr w:rsidR="00E12D00" w:rsidRPr="00DF5791" w14:paraId="56595DCE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85FCA" w14:textId="4C7439A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FA883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AB83" w14:textId="25B7D034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BF72" w14:textId="5FE1B9A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D3FD3" w14:textId="043000E7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6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391A" w14:textId="193B6550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839</w:t>
            </w:r>
          </w:p>
        </w:tc>
      </w:tr>
      <w:tr w:rsidR="00E12D00" w:rsidRPr="00DF5791" w14:paraId="694A9976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8CFD" w14:textId="21D5223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DA7FE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8C32" w14:textId="2F06E164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93A98" w14:textId="670C84F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9D0A8" w14:textId="409F531E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6850A" w14:textId="16AA783F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3489</w:t>
            </w:r>
          </w:p>
        </w:tc>
      </w:tr>
      <w:tr w:rsidR="00E12D00" w:rsidRPr="00DF5791" w14:paraId="0013AD76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32FC" w14:textId="088EBB0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6D5B2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FA15" w14:textId="360193E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F177" w14:textId="6EBB59A4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A2331" w14:textId="3B447E64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FB25" w14:textId="24D3B59F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2254</w:t>
            </w:r>
          </w:p>
        </w:tc>
      </w:tr>
      <w:tr w:rsidR="00E12D00" w:rsidRPr="00DF5791" w14:paraId="5769EE78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3474" w14:textId="66A9B89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2FC8B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1CAE" w14:textId="7592F91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3214" w14:textId="0D3905A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EE46" w14:textId="4DB189A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D86F" w14:textId="68EB5918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3E52D4B2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4AC3" w14:textId="181C13F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6D428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0103" w14:textId="2269C69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9AF2" w14:textId="673B611A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1FB00" w14:textId="2EFAEF3D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.0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F49D" w14:textId="27C5E0BC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.01369</w:t>
            </w:r>
          </w:p>
        </w:tc>
      </w:tr>
      <w:tr w:rsidR="00E12D00" w:rsidRPr="00DF5791" w14:paraId="5CE15E39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68A35" w14:textId="08359AC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0C90E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E199" w14:textId="4EF33D9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774F" w14:textId="71FCD06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1EB89" w14:textId="6BB8BEA4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DECF" w14:textId="6D4B5F2A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4DC64722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8A54C" w14:textId="0B80A8A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A205D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5BC3" w14:textId="648E4A9A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28B8" w14:textId="42BEF51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815B9" w14:textId="29767E5C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9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5638" w14:textId="7F8ECA6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0312</w:t>
            </w:r>
          </w:p>
        </w:tc>
      </w:tr>
      <w:tr w:rsidR="00E12D00" w:rsidRPr="00DF5791" w14:paraId="02B0A0B5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3C44F" w14:textId="61D2E40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EE631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90F5" w14:textId="41D0EF1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F8D2" w14:textId="4DE52FD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066C2" w14:textId="41DA4EBD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1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2EB7B" w14:textId="23F81D9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977</w:t>
            </w:r>
          </w:p>
        </w:tc>
      </w:tr>
      <w:tr w:rsidR="00E12D00" w:rsidRPr="00DF5791" w14:paraId="137013C1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FD1F" w14:textId="72821CA8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85F09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C5C5" w14:textId="1E6AD5B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E6D0" w14:textId="310E3DD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8A801" w14:textId="6F0B6ECA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3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2486" w14:textId="00944F60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7131</w:t>
            </w:r>
          </w:p>
        </w:tc>
      </w:tr>
      <w:tr w:rsidR="00E12D00" w:rsidRPr="00DF5791" w14:paraId="5A1E5D90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9C51" w14:textId="0492438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3BB06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A8B9" w14:textId="03955B1F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AF5B" w14:textId="514D2E8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EEA23" w14:textId="24A63C30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9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FD68" w14:textId="54B5D2B7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17694</w:t>
            </w:r>
          </w:p>
        </w:tc>
      </w:tr>
      <w:tr w:rsidR="00E12D00" w:rsidRPr="00DF5791" w14:paraId="3C511860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54E6" w14:textId="77F1AE0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DD180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C17" w14:textId="13D569F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A27DC" w14:textId="6C5045BB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80407" w14:textId="185FBA35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1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69F8" w14:textId="5E61A33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6013</w:t>
            </w:r>
          </w:p>
        </w:tc>
      </w:tr>
      <w:tr w:rsidR="00E12D00" w:rsidRPr="00DF5791" w14:paraId="4A320201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0E715" w14:textId="0DAF153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DB9B1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8376" w14:textId="7D4FCB7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4F645" w14:textId="0968DB14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89BF1" w14:textId="2B7742A5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35573" w14:textId="62BED655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E12D00" w:rsidRPr="00DF5791" w14:paraId="11C94593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3C97C" w14:textId="10CDDFC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5942F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858C" w14:textId="793CF1F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27B9" w14:textId="30A41DA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2B235" w14:textId="1944810C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4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7876" w14:textId="4E316FEB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8859</w:t>
            </w:r>
          </w:p>
        </w:tc>
      </w:tr>
      <w:tr w:rsidR="00E12D00" w:rsidRPr="00DF5791" w14:paraId="027E7C51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D1DF" w14:textId="450EDEB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63E11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D4F1" w14:textId="321C507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0CEF5" w14:textId="1287CDF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069B1" w14:textId="74175950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1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7939" w14:textId="599F599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29254</w:t>
            </w:r>
          </w:p>
        </w:tc>
      </w:tr>
      <w:tr w:rsidR="00E12D00" w:rsidRPr="00DF5791" w14:paraId="2ECE2696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E586" w14:textId="6682CAE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92510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D06B" w14:textId="0347280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9195" w14:textId="6E8A267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CC95" w14:textId="3ECA357E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4699" w14:textId="513C0FA7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21899</w:t>
            </w:r>
          </w:p>
        </w:tc>
      </w:tr>
      <w:tr w:rsidR="00E12D00" w:rsidRPr="00DF5791" w14:paraId="7C068F7F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1B84" w14:textId="42AED124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B5453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9E8F" w14:textId="5BD6EBEE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CCD0" w14:textId="7AA3281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F08E6" w14:textId="6E72FE1C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1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4861" w14:textId="08315CCD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6372</w:t>
            </w:r>
          </w:p>
        </w:tc>
      </w:tr>
      <w:tr w:rsidR="00E12D00" w:rsidRPr="00DF5791" w14:paraId="5E67DF6A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E84F" w14:textId="479A280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BEB34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EED3" w14:textId="07CD332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8F2B0" w14:textId="72A52B6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32234" w14:textId="4C8B621F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3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FDAF" w14:textId="68C1E3DC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6606</w:t>
            </w:r>
          </w:p>
        </w:tc>
      </w:tr>
      <w:tr w:rsidR="00E12D00" w:rsidRPr="00DF5791" w14:paraId="573CE8F4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D23A" w14:textId="7FFE2EC4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7EA69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BB32" w14:textId="662F2DE3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7383" w14:textId="678BBCAA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6364B" w14:textId="1A40131C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3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9C95" w14:textId="714F626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6847</w:t>
            </w:r>
          </w:p>
        </w:tc>
      </w:tr>
      <w:tr w:rsidR="00E12D00" w:rsidRPr="00DF5791" w14:paraId="0FB9F936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1B6E6" w14:textId="5555051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282B9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E5FF" w14:textId="3B00407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4BF6" w14:textId="0D468D4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824F5" w14:textId="2729D677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9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D04E" w14:textId="0D7E4649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1499</w:t>
            </w:r>
          </w:p>
        </w:tc>
      </w:tr>
      <w:tr w:rsidR="00E12D00" w:rsidRPr="00DF5791" w14:paraId="64C42780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3AEC" w14:textId="39B064B9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35350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0D57" w14:textId="13B52D3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7E07" w14:textId="14FE76B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B8797" w14:textId="0B155D0A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2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9CC6" w14:textId="405B1B96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1853</w:t>
            </w:r>
          </w:p>
        </w:tc>
      </w:tr>
      <w:tr w:rsidR="00E12D00" w:rsidRPr="00DF5791" w14:paraId="6D808319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C55F4" w14:textId="3F14D73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A6687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30AC" w14:textId="289505C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F1FA" w14:textId="2F28255D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6E633" w14:textId="4D9EF8E3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A1F52" w14:textId="023E24C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4FC75002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24F03" w14:textId="1D920452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E2CE4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D19D" w14:textId="780B78DC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24304" w14:textId="038D97E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1A5CE" w14:textId="66BEF567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8FE7" w14:textId="2514E318" w:rsidR="00E12D00" w:rsidRPr="00804E2A" w:rsidRDefault="00E12D00" w:rsidP="00BC02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4E2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E12D00" w:rsidRPr="00DF5791" w14:paraId="3561A7C6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3452" w14:textId="1A78B6D0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4EE3A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0901" w14:textId="6B287A65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2E5A" w14:textId="760CCD7A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0F503" w14:textId="46D9618F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2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1E0C" w14:textId="2D58E78A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3019</w:t>
            </w:r>
          </w:p>
        </w:tc>
      </w:tr>
      <w:tr w:rsidR="00E12D00" w:rsidRPr="00DF5791" w14:paraId="06DDD5AA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E6E229B" w14:textId="240A01D6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327FAE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591B4A" w14:textId="0AEC52E1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378C0FE" w14:textId="16C74F1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A90CBAF" w14:textId="1C808F6E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143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FE2B246" w14:textId="46B75F1E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34936</w:t>
            </w:r>
          </w:p>
        </w:tc>
      </w:tr>
      <w:tr w:rsidR="00E12D00" w:rsidRPr="00DF5791" w14:paraId="667ACFDB" w14:textId="77777777" w:rsidTr="00BC0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B6E8" w14:textId="2EF5320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3C9E8" w14:textId="7777777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AB37" w14:textId="273441A7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1FF7" w14:textId="46A19D6A" w:rsidR="00E12D00" w:rsidRPr="00DF5791" w:rsidRDefault="00E12D00" w:rsidP="00BC0223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52F68" w14:textId="0B0B38B2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76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791A" w14:textId="03C8CE67" w:rsidR="00E12D00" w:rsidRPr="00E12D00" w:rsidRDefault="00E12D00" w:rsidP="00BC0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42165</w:t>
            </w:r>
          </w:p>
        </w:tc>
      </w:tr>
      <w:tr w:rsidR="00E12D00" w:rsidRPr="00DF5791" w14:paraId="63F77906" w14:textId="77777777" w:rsidTr="00E12D00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B03328A" w14:textId="690B664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B6D736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6B0EDB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25B209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2C2BF23D" w14:textId="7E1F798A" w:rsidR="00E12D00" w:rsidRPr="00E12D00" w:rsidRDefault="00804E2A" w:rsidP="00E12D00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CF8E860" w14:textId="10F8BFEC" w:rsidR="00E12D00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5C252969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C654" w14:textId="14DB6E4B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7549C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EB8C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0B89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97105" w14:textId="7BA6301C" w:rsidR="00E12D00" w:rsidRPr="00E12D00" w:rsidRDefault="00E12D00" w:rsidP="00E12D00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7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9605" w14:textId="31908AEC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14891</w:t>
            </w:r>
          </w:p>
        </w:tc>
      </w:tr>
      <w:tr w:rsidR="00E12D00" w:rsidRPr="00DF5791" w14:paraId="14CDECD6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9B0E" w14:textId="6C9E9663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2FDF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31F1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8994E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E2C5D" w14:textId="7DB6C8B2" w:rsidR="00E12D00" w:rsidRPr="00E12D00" w:rsidRDefault="00804E2A" w:rsidP="00E12D00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BC55" w14:textId="3A647928" w:rsidR="00E12D00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773B1F4C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38D35" w14:textId="5CC88C48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FE54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885A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CA222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4F074" w14:textId="763A2BCA" w:rsidR="00E12D00" w:rsidRPr="00E12D00" w:rsidRDefault="00E12D00" w:rsidP="00E12D00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86F4" w14:textId="30AECCFC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4E2A" w:rsidRPr="00DF5791" w14:paraId="3416494C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C8C97" w14:textId="11461A3A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A3892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3052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C09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C0BA4" w14:textId="05A1CD4C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618D" w14:textId="583BDD92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03251309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B1BD" w14:textId="56FB5F05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D844A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E28D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02A2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9B84D" w14:textId="4CE832A8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2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2555" w14:textId="02EC4601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05828</w:t>
            </w:r>
          </w:p>
        </w:tc>
      </w:tr>
      <w:tr w:rsidR="00804E2A" w:rsidRPr="00DF5791" w14:paraId="167CDD2C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FBFD" w14:textId="37C2AE62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AE9D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87D1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24EF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1ADA7" w14:textId="573BB3AB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CEC9" w14:textId="4D6180F1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60B50DC4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A6E4" w14:textId="5BAEA749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864B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FCA1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63C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4F1CE" w14:textId="40FB4C5B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593B" w14:textId="1FEF2044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50DE9733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DF02C" w14:textId="704A5B0E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384E8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5F3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8B8B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44E75" w14:textId="58C05F79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94AD" w14:textId="25D07ECA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19CA6619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5E04" w14:textId="2258EAF1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74CD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C2E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CD71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41F43" w14:textId="7F40B6D1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36FD" w14:textId="078A5EEA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0D419FC6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B8CED" w14:textId="6FF0E7BA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0A4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501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27D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C9C53" w14:textId="48C00DB6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1CF4" w14:textId="065ADC5B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79D93CF5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2E52" w14:textId="1EE8410B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CCCE4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1D2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F7E0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90146" w14:textId="1216D4F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BD6A" w14:textId="4754CDD8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1AF12210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7EB7" w14:textId="50F9770B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DE1C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C0E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D15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79607" w14:textId="78C993DD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820E" w14:textId="257F3C6C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64350DFF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8486" w14:textId="21E47FD2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CD1CF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D6D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5AAF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AB2FC" w14:textId="2319FA0E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24FF" w14:textId="682BA4AB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492F2C7B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D4CA" w14:textId="180A63A5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E2B7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452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7C99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EA05" w14:textId="0E62120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89D3" w14:textId="4641F3E0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4CE3C532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59CE" w14:textId="6FDFBA7F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3F5A0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C108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43BCE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716E4" w14:textId="7694E64D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067C" w14:textId="49541D6B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4E2A" w:rsidRPr="00DF5791" w14:paraId="7810220F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FC8F" w14:textId="2A69BC3B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5DB4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3120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B55B1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34291" w14:textId="6FC9302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714C" w14:textId="07B02CD2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1D24F332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9529" w14:textId="47DEDCD4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1F52D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8A6D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5195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4C719" w14:textId="55F03490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70197" w14:textId="7B1D5A77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12FEB3CA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89E0" w14:textId="3717E462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01F81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7C7F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C571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44774" w14:textId="3024857C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7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63150" w14:textId="0421C270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06026</w:t>
            </w:r>
          </w:p>
        </w:tc>
      </w:tr>
      <w:tr w:rsidR="00804E2A" w:rsidRPr="00DF5791" w14:paraId="18E31C21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0B2C" w14:textId="09D59D62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D7910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521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C6984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8BE06" w14:textId="39C0B84E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DA8D" w14:textId="016575B8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53A42719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EDB6" w14:textId="1727B7FD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E4326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CF16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F675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D5BF7" w14:textId="11286838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CBE7" w14:textId="77FAF5E2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0E853C44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BD2D" w14:textId="0C74B8D8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2520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630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D3CF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87F29" w14:textId="328C0CB6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320FC" w14:textId="760239BE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4F64A1AE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5B294" w14:textId="65340A5D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0A23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137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1A2F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6920F" w14:textId="72410C37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3498" w14:textId="43CEDE35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0206EC6D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70CB" w14:textId="457DA49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2FAC2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A43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A81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CE3E7" w14:textId="2370FC1B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1BCB" w14:textId="30262BB9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51174661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8D57B" w14:textId="174AF89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2BF42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FCD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401AD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11275" w14:textId="103ABDB0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D4BE" w14:textId="660CA60E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06AFE575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CA6A" w14:textId="64105FDF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8E97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A94F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0EF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62C30" w14:textId="79B002A0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F1DA" w14:textId="6FD40650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6AA3C86B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278E3" w14:textId="642B242C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45A4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6456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16C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59A79" w14:textId="74331467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3E70D" w14:textId="07E92DE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6FCAA7EA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A3E3" w14:textId="3169EAD3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80E56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CF0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5654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B7344" w14:textId="1D86D131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D80F" w14:textId="13815270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13E1ED42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AE7F" w14:textId="23F73401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B2CF5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7F47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C38C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5BC43" w14:textId="7B8123F9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071E" w14:textId="244E0424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4E2A" w:rsidRPr="00DF5791" w14:paraId="1105F826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AAE8" w14:textId="65554710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46D6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200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1EDD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BC818" w14:textId="3FCCBC88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82952" w14:textId="65D8602E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D00" w:rsidRPr="00DF5791" w14:paraId="341FF688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769D" w14:textId="3551CD56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C3056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4223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0BF6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4AEA4" w14:textId="22F7B05F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8DFD" w14:textId="13360455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D00" w:rsidRPr="00DF5791" w14:paraId="4CC668BE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8E28" w14:textId="77C5EF6C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76AB2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2A86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13E5" w14:textId="77777777" w:rsidR="00E12D00" w:rsidRPr="00DF5791" w:rsidRDefault="00E12D00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12164" w14:textId="1A50DFDD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79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D412" w14:textId="2BA8D07E" w:rsidR="00E12D00" w:rsidRPr="00E12D00" w:rsidRDefault="00E12D00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2D00">
              <w:rPr>
                <w:rFonts w:ascii="Times New Roman" w:eastAsia="Times New Roman" w:hAnsi="Times New Roman" w:cs="Times New Roman"/>
                <w:color w:val="000000"/>
              </w:rPr>
              <w:t>0.006104</w:t>
            </w:r>
          </w:p>
        </w:tc>
      </w:tr>
      <w:tr w:rsidR="00804E2A" w:rsidRPr="00DF5791" w14:paraId="0E2FF052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0F52" w14:textId="0DDECD3D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1B5DF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1A3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A2AC4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7792B" w14:textId="75744672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49E6" w14:textId="37768725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19B5A616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459D" w14:textId="02CADFF6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29158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B9B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80FD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40A23" w14:textId="70D2FF18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BD8E" w14:textId="03ABFECC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0970DF97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167FE" w14:textId="3171CC06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F587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6564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66C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C8629" w14:textId="4672D69A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BC05" w14:textId="0E09D5A5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731F0549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E5A2E" w14:textId="7FC4488D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664A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977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3FF6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C61D" w14:textId="38753533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2938" w14:textId="62939463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15736CE8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AA75A" w14:textId="784EFC1E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2D57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827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1_B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AEB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21FAA" w14:textId="5BBB396E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8D88" w14:textId="17F8CFF4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260E5F01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B33C" w14:textId="54EB03E2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9CC0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04F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B03_B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91CF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93A92" w14:textId="4383E5C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E323" w14:textId="388A7A65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7CC10FE1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F6010" w14:textId="5426EFB2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51038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F5F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C05_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7C85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DC818" w14:textId="41829476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0906" w14:textId="3D03726A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42195693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58B2FBD" w14:textId="7C5B2DE1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B32906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3989F8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1_G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D6ED12C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F5B7C45" w14:textId="37A78925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3BB4381" w14:textId="44CD2554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66C6E79E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0D68" w14:textId="3985B40D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E3DF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6894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D02_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4B78F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2887E" w14:textId="4F9D233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B35AC" w14:textId="6335D116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440EDB46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73F5" w14:textId="4C6F8415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D7CD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CB54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G03_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335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1E0DF" w14:textId="4E395ADA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D687" w14:textId="231FF958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7C16DF54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EB4B" w14:textId="220D8850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54E13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00BA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C_H02_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A089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C6DC1" w14:textId="41BC585C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519D" w14:textId="3C1F505F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019A772E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29DEB" w14:textId="52F00D63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0F258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201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E04_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F197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E0287" w14:textId="7B0C25AD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3B243" w14:textId="6CA2BCD5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04E2A" w:rsidRPr="00DF5791" w14:paraId="5ECD1171" w14:textId="77777777" w:rsidTr="00E12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AD417" w14:textId="19E3088C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7288E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BCFC1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3_F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DDA3B" w14:textId="77777777" w:rsidR="00804E2A" w:rsidRPr="00DF5791" w:rsidRDefault="00804E2A" w:rsidP="00E12D00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T_F02_F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B9EF56" w14:textId="569826F3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F9CBF" w14:textId="7B784DB1" w:rsidR="00804E2A" w:rsidRPr="00E12D00" w:rsidRDefault="00804E2A" w:rsidP="00E12D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4E643A9B" w14:textId="77777777" w:rsidR="00BC0223" w:rsidRDefault="00BC0223" w:rsidP="00A53A72">
      <w:pPr>
        <w:rPr>
          <w:rFonts w:ascii="Times New Roman" w:hAnsi="Times New Roman" w:cs="Times New Roman"/>
        </w:rPr>
      </w:pPr>
    </w:p>
    <w:p w14:paraId="4A9E08F7" w14:textId="77777777" w:rsidR="007678BA" w:rsidRPr="00DF5791" w:rsidRDefault="007678BA" w:rsidP="00A53A72">
      <w:pPr>
        <w:rPr>
          <w:rFonts w:ascii="Times New Roman" w:hAnsi="Times New Roman" w:cs="Times New Roman"/>
        </w:rPr>
      </w:pPr>
    </w:p>
    <w:p w14:paraId="14407371" w14:textId="094870C0" w:rsidR="00A53A72" w:rsidRPr="00DF5791" w:rsidRDefault="0041646E" w:rsidP="00A53A72">
      <w:pPr>
        <w:rPr>
          <w:rFonts w:ascii="Times New Roman" w:hAnsi="Times New Roman" w:cs="Times New Roman"/>
        </w:rPr>
      </w:pPr>
      <w:r w:rsidRPr="0041646E">
        <w:rPr>
          <w:rFonts w:ascii="Times New Roman" w:hAnsi="Times New Roman" w:cs="Times New Roman"/>
          <w:b/>
        </w:rPr>
        <w:t>Table 5</w:t>
      </w:r>
      <w:r w:rsidR="00513B1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A53A72" w:rsidRPr="00DF5791">
        <w:rPr>
          <w:rFonts w:ascii="Times New Roman" w:hAnsi="Times New Roman" w:cs="Times New Roman"/>
        </w:rPr>
        <w:t xml:space="preserve">Tests for linkage disequilibrium for </w:t>
      </w:r>
      <w:r w:rsidR="00A53A72" w:rsidRPr="00DF5791">
        <w:rPr>
          <w:rFonts w:ascii="Times New Roman" w:hAnsi="Times New Roman" w:cs="Times New Roman"/>
          <w:i/>
        </w:rPr>
        <w:t xml:space="preserve">A. </w:t>
      </w:r>
      <w:proofErr w:type="spellStart"/>
      <w:r w:rsidR="00A53A72" w:rsidRPr="00DF5791">
        <w:rPr>
          <w:rFonts w:ascii="Times New Roman" w:hAnsi="Times New Roman" w:cs="Times New Roman"/>
          <w:i/>
        </w:rPr>
        <w:t>polymorpha</w:t>
      </w:r>
      <w:proofErr w:type="spellEnd"/>
      <w:r w:rsidR="00A53A72" w:rsidRPr="00DF5791">
        <w:rPr>
          <w:rFonts w:ascii="Times New Roman" w:hAnsi="Times New Roman" w:cs="Times New Roman"/>
        </w:rPr>
        <w:t>. P-value for each locus pair across all populations (Fisher’s method)</w:t>
      </w:r>
    </w:p>
    <w:p w14:paraId="07997E5C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057"/>
        <w:gridCol w:w="1057"/>
        <w:gridCol w:w="1236"/>
        <w:gridCol w:w="416"/>
        <w:gridCol w:w="2037"/>
        <w:gridCol w:w="222"/>
      </w:tblGrid>
      <w:tr w:rsidR="00A53A72" w:rsidRPr="00DF5791" w14:paraId="1F37B15F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14DC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1107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1DB9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Ch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2A77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072F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-Value</w:t>
            </w:r>
          </w:p>
        </w:tc>
      </w:tr>
      <w:tr w:rsidR="00A53A72" w:rsidRPr="00DF5791" w14:paraId="07AD7F9A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C471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60962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6C0FC2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5.39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A55FEA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5D771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493634</w:t>
            </w:r>
          </w:p>
        </w:tc>
      </w:tr>
      <w:tr w:rsidR="00A53A72" w:rsidRPr="00DF5791" w14:paraId="67883CBF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E1C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71C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4C63F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3.4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6286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8656F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755735</w:t>
            </w:r>
          </w:p>
        </w:tc>
      </w:tr>
      <w:tr w:rsidR="00A53A72" w:rsidRPr="00DF5791" w14:paraId="5FCC01C0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5B0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0E1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E17A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.97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EF09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1635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922169</w:t>
            </w:r>
          </w:p>
        </w:tc>
      </w:tr>
      <w:tr w:rsidR="00A53A72" w:rsidRPr="00DF5791" w14:paraId="5F203EB0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0F19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FE9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2856D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8.34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584A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E131F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14046</w:t>
            </w:r>
          </w:p>
        </w:tc>
      </w:tr>
      <w:tr w:rsidR="00A53A72" w:rsidRPr="00DF5791" w14:paraId="2B1D9FD2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C92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56C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4BF88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9.28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47BB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A842D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58184</w:t>
            </w:r>
          </w:p>
        </w:tc>
      </w:tr>
      <w:tr w:rsidR="00A53A72" w:rsidRPr="00DF5791" w14:paraId="6FCC4145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FD3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6DE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08DA9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77C9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27702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A53A72" w:rsidRPr="00DF5791" w14:paraId="08F06E80" w14:textId="77777777" w:rsidTr="005D48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E11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EDE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F43E9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8.03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D1F1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E2F83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35774</w:t>
            </w:r>
          </w:p>
        </w:tc>
        <w:tc>
          <w:tcPr>
            <w:tcW w:w="0" w:type="auto"/>
            <w:vAlign w:val="center"/>
          </w:tcPr>
          <w:p w14:paraId="0DA18823" w14:textId="77777777" w:rsidR="00A53A72" w:rsidRPr="00DF5791" w:rsidRDefault="00A53A72" w:rsidP="005D4817">
            <w:pPr>
              <w:rPr>
                <w:rFonts w:ascii="Times New Roman" w:hAnsi="Times New Roman" w:cs="Times New Roman"/>
              </w:rPr>
            </w:pPr>
          </w:p>
        </w:tc>
      </w:tr>
      <w:tr w:rsidR="00A53A72" w:rsidRPr="00DF5791" w14:paraId="2894C097" w14:textId="77777777" w:rsidTr="005D48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D86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A2B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12D8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2.36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BA4B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4404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883684</w:t>
            </w:r>
          </w:p>
        </w:tc>
        <w:tc>
          <w:tcPr>
            <w:tcW w:w="0" w:type="auto"/>
            <w:vAlign w:val="center"/>
          </w:tcPr>
          <w:p w14:paraId="070010E4" w14:textId="77777777" w:rsidR="00A53A72" w:rsidRPr="00DF5791" w:rsidRDefault="00A53A72" w:rsidP="005D4817">
            <w:pPr>
              <w:rPr>
                <w:rFonts w:ascii="Times New Roman" w:hAnsi="Times New Roman" w:cs="Times New Roman"/>
              </w:rPr>
            </w:pPr>
          </w:p>
        </w:tc>
      </w:tr>
      <w:tr w:rsidR="00A53A72" w:rsidRPr="00DF5791" w14:paraId="467E3469" w14:textId="77777777" w:rsidTr="005D48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187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FEB7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804A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1.21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82449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4CA47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82048</w:t>
            </w:r>
          </w:p>
        </w:tc>
        <w:tc>
          <w:tcPr>
            <w:tcW w:w="0" w:type="auto"/>
            <w:vAlign w:val="center"/>
          </w:tcPr>
          <w:p w14:paraId="7990E3C0" w14:textId="77777777" w:rsidR="00A53A72" w:rsidRPr="00DF5791" w:rsidRDefault="00A53A72" w:rsidP="005D4817">
            <w:pPr>
              <w:rPr>
                <w:rFonts w:ascii="Times New Roman" w:hAnsi="Times New Roman" w:cs="Times New Roman"/>
              </w:rPr>
            </w:pPr>
          </w:p>
        </w:tc>
      </w:tr>
      <w:tr w:rsidR="00A53A72" w:rsidRPr="00DF5791" w14:paraId="0FC119EA" w14:textId="77777777" w:rsidTr="005D48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7D2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644C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9BF2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3.20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6A60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C9F14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782516</w:t>
            </w:r>
          </w:p>
        </w:tc>
        <w:tc>
          <w:tcPr>
            <w:tcW w:w="0" w:type="auto"/>
            <w:vAlign w:val="center"/>
          </w:tcPr>
          <w:p w14:paraId="339FAD1E" w14:textId="77777777" w:rsidR="00A53A72" w:rsidRPr="00DF5791" w:rsidRDefault="00A53A72" w:rsidP="005D4817">
            <w:pPr>
              <w:rPr>
                <w:rFonts w:ascii="Times New Roman" w:hAnsi="Times New Roman" w:cs="Times New Roman"/>
              </w:rPr>
            </w:pPr>
          </w:p>
        </w:tc>
      </w:tr>
      <w:tr w:rsidR="00A53A72" w:rsidRPr="00DF5791" w14:paraId="40D112CA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DA7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9A0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A3BE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84D8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31A9F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A53A72" w:rsidRPr="00DF5791" w14:paraId="5611E3F2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9EB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8537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796F0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6355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89D93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A53A72" w:rsidRPr="00DF5791" w14:paraId="594C3B53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A91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7EB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6EDC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4.92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CD25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D6443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552897</w:t>
            </w:r>
          </w:p>
        </w:tc>
      </w:tr>
      <w:tr w:rsidR="00A53A72" w:rsidRPr="00DF5791" w14:paraId="5B376B39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C8F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FE6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D6D0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8.10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C03C0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8B9A9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30477</w:t>
            </w:r>
          </w:p>
        </w:tc>
      </w:tr>
      <w:tr w:rsidR="00A53A72" w:rsidRPr="00DF5791" w14:paraId="10852CBD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59F2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C9CD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A9F2E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3.64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979E9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69D16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724532</w:t>
            </w:r>
          </w:p>
        </w:tc>
      </w:tr>
      <w:tr w:rsidR="00A53A72" w:rsidRPr="00DF5791" w14:paraId="6BE7E2FF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0DA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7679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4C485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In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3DD8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5B118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Highly significant</w:t>
            </w:r>
          </w:p>
        </w:tc>
      </w:tr>
      <w:tr w:rsidR="00A53A72" w:rsidRPr="00DF5791" w14:paraId="6A5BCDA3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457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12D8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BC12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8.79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E92DF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53F57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85583</w:t>
            </w:r>
          </w:p>
        </w:tc>
      </w:tr>
      <w:tr w:rsidR="00A53A72" w:rsidRPr="00DF5791" w14:paraId="39081835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C8A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3BE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53F4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7.36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9F33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37B90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88545</w:t>
            </w:r>
          </w:p>
        </w:tc>
      </w:tr>
      <w:tr w:rsidR="00A53A72" w:rsidRPr="00DF5791" w14:paraId="533706DC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7B6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EEB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497F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0.69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74630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C5649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98319</w:t>
            </w:r>
          </w:p>
        </w:tc>
      </w:tr>
      <w:tr w:rsidR="00A53A72" w:rsidRPr="00DF5791" w14:paraId="753FDF69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05AF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C34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6015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2.98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E5DE5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4D443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810983</w:t>
            </w:r>
          </w:p>
        </w:tc>
      </w:tr>
      <w:tr w:rsidR="00A53A72" w:rsidRPr="00DF5791" w14:paraId="19C11A0A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AD8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69D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CECA6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9.865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F59F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B6BBD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30452</w:t>
            </w:r>
          </w:p>
        </w:tc>
      </w:tr>
      <w:tr w:rsidR="00A53A72" w:rsidRPr="00DF5791" w14:paraId="483EC5B6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A61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532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33C70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3.27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267C9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44E5B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8892</w:t>
            </w:r>
          </w:p>
        </w:tc>
      </w:tr>
      <w:tr w:rsidR="00A53A72" w:rsidRPr="00DF5791" w14:paraId="008A6587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A9F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24B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5E66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8.79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4F58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C1C66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85288</w:t>
            </w:r>
          </w:p>
        </w:tc>
      </w:tr>
      <w:tr w:rsidR="00A53A72" w:rsidRPr="00DF5791" w14:paraId="3D7E6A47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91C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7AA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956C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21.09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2B84E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56207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.00176</w:t>
            </w:r>
          </w:p>
        </w:tc>
      </w:tr>
      <w:tr w:rsidR="00A53A72" w:rsidRPr="00DF5791" w14:paraId="6B7DC440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076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9AE1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7E1B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.33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A5ED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5AE54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386995</w:t>
            </w:r>
          </w:p>
        </w:tc>
      </w:tr>
      <w:tr w:rsidR="00A53A72" w:rsidRPr="00DF5791" w14:paraId="0F818C22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AF2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163C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D742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9.49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DD21D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26320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47665</w:t>
            </w:r>
          </w:p>
        </w:tc>
      </w:tr>
      <w:tr w:rsidR="00A53A72" w:rsidRPr="00DF5791" w14:paraId="500FAE66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AF1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F152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AF5C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2.74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46648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4A376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839773</w:t>
            </w:r>
          </w:p>
        </w:tc>
      </w:tr>
      <w:tr w:rsidR="00A53A72" w:rsidRPr="00DF5791" w14:paraId="0E6F6D3F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524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263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4034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0.04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F4E3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8FC2E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22669</w:t>
            </w:r>
          </w:p>
        </w:tc>
      </w:tr>
      <w:tr w:rsidR="00A53A72" w:rsidRPr="00DF5791" w14:paraId="43D8ED57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B92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71B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0BA0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.86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D0B1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E35F5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33331</w:t>
            </w:r>
          </w:p>
        </w:tc>
      </w:tr>
      <w:tr w:rsidR="00A53A72" w:rsidRPr="00DF5791" w14:paraId="25DBA53F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0DD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551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5E32B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7.733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8A89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94729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58316</w:t>
            </w:r>
          </w:p>
        </w:tc>
      </w:tr>
      <w:tr w:rsidR="00A53A72" w:rsidRPr="00DF5791" w14:paraId="72FD90C9" w14:textId="77777777" w:rsidTr="00102BA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5F21F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AA64CB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8DA79AD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7.354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07AB03A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DC75465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89323</w:t>
            </w:r>
          </w:p>
        </w:tc>
      </w:tr>
      <w:tr w:rsidR="00A53A72" w:rsidRPr="00DF5791" w14:paraId="60E2CE69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7705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A20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5DA21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.98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DEEB2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AD9D0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921128</w:t>
            </w:r>
          </w:p>
        </w:tc>
      </w:tr>
      <w:tr w:rsidR="00A53A72" w:rsidRPr="00DF5791" w14:paraId="038BADB1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87C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E43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ED73F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4.72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452B3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54317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580147</w:t>
            </w:r>
          </w:p>
        </w:tc>
      </w:tr>
      <w:tr w:rsidR="00A53A72" w:rsidRPr="00DF5791" w14:paraId="3C03EA1B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0BB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FA1F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95465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2.93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79E6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59F7A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816727</w:t>
            </w:r>
          </w:p>
        </w:tc>
      </w:tr>
      <w:tr w:rsidR="00A53A72" w:rsidRPr="00DF5791" w14:paraId="2B5893B9" w14:textId="77777777" w:rsidTr="005D4817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F07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0BD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06ADC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11.18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04A64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2E1AE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82824</w:t>
            </w:r>
          </w:p>
        </w:tc>
      </w:tr>
      <w:tr w:rsidR="00A53A72" w:rsidRPr="00DF5791" w14:paraId="797E0E10" w14:textId="77777777" w:rsidTr="00102BA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7ECF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966AB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A4596E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7.726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07B8B7" w14:textId="77777777" w:rsidR="00A53A72" w:rsidRPr="00DF5791" w:rsidRDefault="00A53A72" w:rsidP="005D481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463C24" w14:textId="77777777" w:rsidR="00A53A72" w:rsidRPr="00DF5791" w:rsidRDefault="00A53A72" w:rsidP="005D481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58796</w:t>
            </w:r>
          </w:p>
        </w:tc>
      </w:tr>
    </w:tbl>
    <w:p w14:paraId="0C8BB653" w14:textId="77777777" w:rsidR="00BC0223" w:rsidRDefault="00BC0223" w:rsidP="005D4817">
      <w:pPr>
        <w:rPr>
          <w:rFonts w:ascii="Times New Roman" w:hAnsi="Times New Roman" w:cs="Times New Roman"/>
        </w:rPr>
      </w:pPr>
    </w:p>
    <w:p w14:paraId="2EDB1422" w14:textId="48F20F79" w:rsidR="005D4817" w:rsidRPr="00DF5791" w:rsidRDefault="0041646E" w:rsidP="005D4817">
      <w:pPr>
        <w:rPr>
          <w:rFonts w:ascii="Times New Roman" w:hAnsi="Times New Roman" w:cs="Times New Roman"/>
        </w:rPr>
      </w:pPr>
      <w:r w:rsidRPr="0041646E">
        <w:rPr>
          <w:rFonts w:ascii="Times New Roman" w:hAnsi="Times New Roman" w:cs="Times New Roman"/>
          <w:b/>
        </w:rPr>
        <w:t>Table 6</w:t>
      </w:r>
      <w:r w:rsidR="00513B1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5D4817" w:rsidRPr="00DF5791">
        <w:rPr>
          <w:rFonts w:ascii="Times New Roman" w:hAnsi="Times New Roman" w:cs="Times New Roman"/>
        </w:rPr>
        <w:t xml:space="preserve">Tests for linkage disequilibrium for </w:t>
      </w:r>
      <w:r w:rsidR="005D4817" w:rsidRPr="00DF5791">
        <w:rPr>
          <w:rFonts w:ascii="Times New Roman" w:hAnsi="Times New Roman" w:cs="Times New Roman"/>
          <w:i/>
        </w:rPr>
        <w:t xml:space="preserve">A. </w:t>
      </w:r>
      <w:proofErr w:type="spellStart"/>
      <w:r w:rsidR="005D4817" w:rsidRPr="00DF5791">
        <w:rPr>
          <w:rFonts w:ascii="Times New Roman" w:hAnsi="Times New Roman" w:cs="Times New Roman"/>
          <w:i/>
        </w:rPr>
        <w:t>polymorpha</w:t>
      </w:r>
      <w:proofErr w:type="spellEnd"/>
      <w:r w:rsidR="005D4817" w:rsidRPr="00DF5791">
        <w:rPr>
          <w:rFonts w:ascii="Times New Roman" w:hAnsi="Times New Roman" w:cs="Times New Roman"/>
        </w:rPr>
        <w:t xml:space="preserve">. P-value for each locus pair </w:t>
      </w:r>
      <w:r w:rsidR="005F42AB" w:rsidRPr="00DF5791">
        <w:rPr>
          <w:rFonts w:ascii="Times New Roman" w:hAnsi="Times New Roman" w:cs="Times New Roman"/>
        </w:rPr>
        <w:t>in each population</w:t>
      </w:r>
    </w:p>
    <w:p w14:paraId="0A5E84AC" w14:textId="77777777" w:rsidR="005F42AB" w:rsidRPr="00DF5791" w:rsidRDefault="005F42AB" w:rsidP="005D4817">
      <w:pPr>
        <w:rPr>
          <w:rFonts w:ascii="Times New Roman" w:hAnsi="Times New Roman" w:cs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716"/>
        <w:gridCol w:w="222"/>
        <w:gridCol w:w="1057"/>
        <w:gridCol w:w="1057"/>
        <w:gridCol w:w="1003"/>
        <w:gridCol w:w="1116"/>
      </w:tblGrid>
      <w:tr w:rsidR="005F42AB" w:rsidRPr="00DF5791" w14:paraId="6D031687" w14:textId="5425EDCA" w:rsidTr="00F202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2FD8E" w14:textId="68BBEE91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A3532" w14:textId="733075C5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B5FF3" w14:textId="45C088BB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CB343" w14:textId="77777777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007AB" w14:textId="77777777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05225" w14:textId="27172512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S.E.</w:t>
            </w:r>
          </w:p>
        </w:tc>
      </w:tr>
      <w:tr w:rsidR="005F42AB" w:rsidRPr="00DF5791" w14:paraId="0885042A" w14:textId="48FC47A2" w:rsidTr="00F202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A6E00" w14:textId="5487AB8A" w:rsidR="005F42AB" w:rsidRPr="00DF5791" w:rsidRDefault="00997B61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78074" w14:textId="4A65F525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434AD" w14:textId="67E768AC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E59F99" w14:textId="77777777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F4B308" w14:textId="2F0E0334" w:rsidR="005F42AB" w:rsidRPr="00DF5791" w:rsidRDefault="005F42AB" w:rsidP="00F2020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3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54E4CD" w14:textId="5450C6EC" w:rsidR="005F42AB" w:rsidRPr="00DF5791" w:rsidRDefault="005F42AB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0809</w:t>
            </w:r>
          </w:p>
        </w:tc>
      </w:tr>
      <w:tr w:rsidR="00BC0223" w:rsidRPr="00DF5791" w14:paraId="5267D96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A7D1" w14:textId="324A0EC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EBB9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7DD3" w14:textId="2BF7EDC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BA75" w14:textId="7D89295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6D3D3" w14:textId="479DA1A8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4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1DC4" w14:textId="39EC40A0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6484</w:t>
            </w:r>
          </w:p>
        </w:tc>
      </w:tr>
      <w:tr w:rsidR="00BC0223" w:rsidRPr="00DF5791" w14:paraId="6B9014A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C951" w14:textId="6F62B32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1467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D26" w14:textId="2AAF4C3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81AE" w14:textId="120482C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CA1E4" w14:textId="054F739D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5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B6BB7" w14:textId="3777FB63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768</w:t>
            </w:r>
          </w:p>
        </w:tc>
      </w:tr>
      <w:tr w:rsidR="00BC0223" w:rsidRPr="00DF5791" w14:paraId="5BAF9634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692D" w14:textId="3B5BE9E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9089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7930" w14:textId="060DD96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C00BA" w14:textId="19BB31E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4B4B1" w14:textId="54130FBF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43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AAF7" w14:textId="10F3E6D3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4575</w:t>
            </w:r>
          </w:p>
        </w:tc>
      </w:tr>
      <w:tr w:rsidR="00BC0223" w:rsidRPr="00DF5791" w14:paraId="15EEE2F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25E0" w14:textId="141A30C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3EC2D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401C" w14:textId="5C5B1BA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29C5" w14:textId="3D75B8D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F3BDD" w14:textId="7A4FF7B0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6A31" w14:textId="77EAE8AB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0548</w:t>
            </w:r>
          </w:p>
        </w:tc>
      </w:tr>
      <w:tr w:rsidR="00BC0223" w:rsidRPr="00DF5791" w14:paraId="2FBC2D9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1A98" w14:textId="6F9F0AC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3F769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47D8" w14:textId="2E41264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F500" w14:textId="6841E99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2B812" w14:textId="68DE0AF4" w:rsidR="00BC0223" w:rsidRPr="00DF579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77C8" w14:textId="09ECD4EC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BC0223" w:rsidRPr="00DF5791" w14:paraId="613C94E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CDB75" w14:textId="2BCA9CD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BF1CC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CDDD" w14:textId="09C78DD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17E50" w14:textId="35C9D12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7938A" w14:textId="295721C3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CBC2" w14:textId="5DB10B51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3668</w:t>
            </w:r>
          </w:p>
        </w:tc>
      </w:tr>
      <w:tr w:rsidR="00BC0223" w:rsidRPr="00DF5791" w14:paraId="103AF0C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9AC4" w14:textId="153AEF0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32F2B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2FB4" w14:textId="4798309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F73D" w14:textId="1A6A224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0B9C0" w14:textId="0EB6F7A1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6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2C561" w14:textId="6C0C1B5C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6302</w:t>
            </w:r>
          </w:p>
        </w:tc>
      </w:tr>
      <w:tr w:rsidR="00BC0223" w:rsidRPr="00DF5791" w14:paraId="3766A66E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FAA1" w14:textId="5B698C2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2C164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D712" w14:textId="348DDEE3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9ACA" w14:textId="74B1FED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31BA3" w14:textId="1C46A166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1767" w14:textId="278278B5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8593</w:t>
            </w:r>
          </w:p>
        </w:tc>
      </w:tr>
      <w:tr w:rsidR="00BC0223" w:rsidRPr="00DF5791" w14:paraId="44A7049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A5E5" w14:textId="45FF87B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83D85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16EB" w14:textId="41AC7AD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1C19" w14:textId="6B898FE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3C61E" w14:textId="5CAA8B96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4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6156" w14:textId="535D7AF7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6009</w:t>
            </w:r>
          </w:p>
        </w:tc>
      </w:tr>
      <w:tr w:rsidR="00BC0223" w:rsidRPr="00DF5791" w14:paraId="76E1BD6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73732" w14:textId="3DE50B3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D510E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6267" w14:textId="0E89DFB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AB481" w14:textId="09C6AE5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B7D58" w14:textId="15B9E8EA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7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99ED" w14:textId="44432CF2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865</w:t>
            </w:r>
          </w:p>
        </w:tc>
      </w:tr>
      <w:tr w:rsidR="00BC0223" w:rsidRPr="00DF5791" w14:paraId="510229D5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4F33" w14:textId="50B1DA0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42560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C982" w14:textId="5A57F1F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872B" w14:textId="4598A3A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B8211" w14:textId="1829104F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B35A" w14:textId="60202A3C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6124</w:t>
            </w:r>
          </w:p>
        </w:tc>
      </w:tr>
      <w:tr w:rsidR="00BC0223" w:rsidRPr="00DF5791" w14:paraId="25D7AC1C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BBAD" w14:textId="1EDF13D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BB9E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EB5D" w14:textId="7AE9F74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4E17" w14:textId="0BCB45D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09322" w14:textId="7A635C1F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3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63D4" w14:textId="4D013655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0305</w:t>
            </w:r>
          </w:p>
        </w:tc>
      </w:tr>
      <w:tr w:rsidR="00BC0223" w:rsidRPr="00DF5791" w14:paraId="118DAB8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7DD2" w14:textId="045F9E1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1BE5A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4D1A" w14:textId="7CBF5BB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A016" w14:textId="104217F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C23F7" w14:textId="50D1FEA8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8882" w14:textId="428E425B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163</w:t>
            </w:r>
          </w:p>
        </w:tc>
      </w:tr>
      <w:tr w:rsidR="00BC0223" w:rsidRPr="00DF5791" w14:paraId="21990D0C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A651D" w14:textId="75AD976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C1CE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E57E" w14:textId="542F6DD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8BB3C" w14:textId="529E9C6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3C9EE" w14:textId="2323545D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4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A733" w14:textId="669470FA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6238</w:t>
            </w:r>
          </w:p>
        </w:tc>
      </w:tr>
      <w:tr w:rsidR="00BC0223" w:rsidRPr="00DF5791" w14:paraId="471F3F2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3DB6" w14:textId="2728B6D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A1302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0DCA" w14:textId="1FD1871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E4F7" w14:textId="4463D36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D7E66" w14:textId="1D684BC1" w:rsidR="00BC0223" w:rsidRPr="00DF579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B80B" w14:textId="67BF1171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BC0223" w:rsidRPr="00DF5791" w14:paraId="15783043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C8F7" w14:textId="20CEA23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56BDE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1011" w14:textId="443722F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D5602" w14:textId="2CEF9CF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971E7" w14:textId="452EE808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8955" w14:textId="280D0819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4132</w:t>
            </w:r>
          </w:p>
        </w:tc>
      </w:tr>
      <w:tr w:rsidR="00BC0223" w:rsidRPr="00DF5791" w14:paraId="0599B41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3E86" w14:textId="6AE42AD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B7FC2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1098" w14:textId="12443EE3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45E7" w14:textId="7F6532F3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4689D" w14:textId="3388483C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3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23A0" w14:textId="16FC7E14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3367</w:t>
            </w:r>
          </w:p>
        </w:tc>
      </w:tr>
      <w:tr w:rsidR="00BC0223" w:rsidRPr="00DF5791" w14:paraId="41CA523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F1066" w14:textId="1240AEB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519C9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E9E5" w14:textId="5F2D3AF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C0AC" w14:textId="68608D3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B4F18" w14:textId="0E47EAA9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1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FF91" w14:textId="6F7D7451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5244</w:t>
            </w:r>
          </w:p>
        </w:tc>
      </w:tr>
      <w:tr w:rsidR="00BC0223" w:rsidRPr="00DF5791" w14:paraId="6989BE6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E6AA" w14:textId="47170A6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0B877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6342" w14:textId="653B1D6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8D08" w14:textId="5B16310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42C45" w14:textId="78020618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6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32E07" w14:textId="3AE44A53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4187</w:t>
            </w:r>
          </w:p>
        </w:tc>
      </w:tr>
      <w:tr w:rsidR="00BC0223" w:rsidRPr="00DF5791" w14:paraId="00E18AF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328F" w14:textId="3671B5B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7A2D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1592" w14:textId="27E3907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5A61" w14:textId="7D6490C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61AFF" w14:textId="00B0C979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87B9" w14:textId="63043894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14762</w:t>
            </w:r>
          </w:p>
        </w:tc>
      </w:tr>
      <w:tr w:rsidR="00BC0223" w:rsidRPr="00DF5791" w14:paraId="2FBB5075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0502" w14:textId="4C17695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9062D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D998" w14:textId="176255F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6F9D" w14:textId="1613AA1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CBA3F" w14:textId="192DD916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9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BF0E" w14:textId="33FB6B38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10778</w:t>
            </w:r>
          </w:p>
        </w:tc>
      </w:tr>
      <w:tr w:rsidR="00BC0223" w:rsidRPr="00DF5791" w14:paraId="17DA1BD5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6036" w14:textId="5A956FB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CAEF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26E" w14:textId="32887E8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6641" w14:textId="5A0298F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1793F" w14:textId="0EEDE854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311D" w14:textId="4F4D1AEF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0975</w:t>
            </w:r>
          </w:p>
        </w:tc>
      </w:tr>
      <w:tr w:rsidR="00BC0223" w:rsidRPr="00DF5791" w14:paraId="2D796DF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A6E75" w14:textId="59662693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C3B3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CBF2" w14:textId="396A074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FA94" w14:textId="30B39B7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4B663" w14:textId="57F69A7F" w:rsidR="00BC0223" w:rsidRPr="00DF579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.0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DDC4" w14:textId="5C0F29A0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.005154</w:t>
            </w:r>
          </w:p>
        </w:tc>
      </w:tr>
      <w:tr w:rsidR="00BC0223" w:rsidRPr="00DF5791" w14:paraId="48204CE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5454" w14:textId="105F666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BEBD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6779" w14:textId="33A64EF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6FCB" w14:textId="75600C9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56244" w14:textId="2A91D045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5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81ED" w14:textId="4CBCC10E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4818</w:t>
            </w:r>
          </w:p>
        </w:tc>
      </w:tr>
      <w:tr w:rsidR="00BC0223" w:rsidRPr="00DF5791" w14:paraId="7D7730A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3BBD3" w14:textId="620BD7E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94912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12F3" w14:textId="0E31271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E533" w14:textId="00D0712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97EBD" w14:textId="36EFA5DB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EEC1" w14:textId="00471F70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16703</w:t>
            </w:r>
          </w:p>
        </w:tc>
      </w:tr>
      <w:tr w:rsidR="00BC0223" w:rsidRPr="00DF5791" w14:paraId="005FA7F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C4D7" w14:textId="6B59D1D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94E09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989E" w14:textId="0EB5556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CE12" w14:textId="579091C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87F3A" w14:textId="22BAA4A4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3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A31E" w14:textId="438DCE00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8342</w:t>
            </w:r>
          </w:p>
        </w:tc>
      </w:tr>
      <w:tr w:rsidR="00BC0223" w:rsidRPr="00DF5791" w14:paraId="0C97D3B4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8D8F" w14:textId="22AC016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58BF4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F22B" w14:textId="5D9A252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565A" w14:textId="6036094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EA8EB" w14:textId="6D4AF880" w:rsidR="00BC0223" w:rsidRPr="00DF579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2FA43" w14:textId="3224A653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b/>
                <w:color w:val="000000"/>
              </w:rPr>
              <w:t>0.009409</w:t>
            </w:r>
          </w:p>
        </w:tc>
      </w:tr>
      <w:tr w:rsidR="00BC0223" w:rsidRPr="00DF5791" w14:paraId="1D00DEC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616E" w14:textId="65FD26A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385EA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2A63" w14:textId="0E47B6A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03A3" w14:textId="140F3A7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05ECD" w14:textId="702C26EE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CF76" w14:textId="430D9B97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3108</w:t>
            </w:r>
          </w:p>
        </w:tc>
      </w:tr>
      <w:tr w:rsidR="00BC0223" w:rsidRPr="00DF5791" w14:paraId="051499C5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23E7" w14:textId="7860012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123D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ED08" w14:textId="7037DEF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1929" w14:textId="5FB48CF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AF7CA" w14:textId="68DE6FF8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6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B535" w14:textId="7C16B6BC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7982</w:t>
            </w:r>
          </w:p>
        </w:tc>
      </w:tr>
      <w:tr w:rsidR="00BC0223" w:rsidRPr="00DF5791" w14:paraId="560E7BC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DEC1" w14:textId="4C04048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50D5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B021" w14:textId="2A728F7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CE09" w14:textId="2C9199F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C066A" w14:textId="387A7282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CD80" w14:textId="0E6D440F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582</w:t>
            </w:r>
          </w:p>
        </w:tc>
      </w:tr>
      <w:tr w:rsidR="00BC0223" w:rsidRPr="00DF5791" w14:paraId="519B46A3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001DA" w14:textId="15EF61C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3B945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8B4C" w14:textId="07F59B8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A692" w14:textId="68CD046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DFF36" w14:textId="4C87B0E7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8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A218" w14:textId="10D8AD5F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32491</w:t>
            </w:r>
          </w:p>
        </w:tc>
      </w:tr>
      <w:tr w:rsidR="00BC0223" w:rsidRPr="00DF5791" w14:paraId="0043897E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C5D6" w14:textId="6BA2463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F8EC9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B261" w14:textId="745C235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E25E" w14:textId="1C2DE10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113A6" w14:textId="0C9A794B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9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CFE5" w14:textId="637FD8A5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1012</w:t>
            </w:r>
          </w:p>
        </w:tc>
      </w:tr>
      <w:tr w:rsidR="00BC0223" w:rsidRPr="00DF5791" w14:paraId="7C01C62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5FA5" w14:textId="0064C9F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8119C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7FA3" w14:textId="0DC5B62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74B3" w14:textId="271F3ABD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A9A65" w14:textId="1D2BF0E3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4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E458" w14:textId="3AA7288E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3739</w:t>
            </w:r>
          </w:p>
        </w:tc>
      </w:tr>
      <w:tr w:rsidR="00BC0223" w:rsidRPr="00DF5791" w14:paraId="1B6A7A2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AC8BC" w14:textId="01A77CC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3D219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0863" w14:textId="74E8AF8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88D1" w14:textId="741D330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3A55F" w14:textId="39C5089C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C197D" w14:textId="39CB97AB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24462</w:t>
            </w:r>
          </w:p>
        </w:tc>
      </w:tr>
      <w:tr w:rsidR="00BC0223" w:rsidRPr="00DF5791" w14:paraId="26EA3C1A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CBDF3" w14:textId="17FBB41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phant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FEB5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6CAD" w14:textId="1DA2E04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CF20E" w14:textId="1F3BB9F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EC851" w14:textId="56E821D6" w:rsidR="00BC0223" w:rsidRPr="00DF5791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7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C555" w14:textId="52864AEB" w:rsidR="00BC0223" w:rsidRPr="00DF5791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791">
              <w:rPr>
                <w:rFonts w:ascii="Times New Roman" w:eastAsia="Times New Roman" w:hAnsi="Times New Roman" w:cs="Times New Roman"/>
                <w:color w:val="000000"/>
              </w:rPr>
              <w:t>0.044379</w:t>
            </w:r>
          </w:p>
        </w:tc>
      </w:tr>
      <w:tr w:rsidR="00BC0223" w:rsidRPr="00DF5791" w14:paraId="6509D2E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2B94" w14:textId="3810A865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</w:t>
            </w:r>
            <w:r w:rsidR="00BC0223">
              <w:rPr>
                <w:rFonts w:ascii="Times New Roman" w:hAnsi="Times New Roman" w:cs="Times New Roman"/>
                <w:color w:val="000000"/>
                <w:lang w:val="en-US" w:eastAsia="en-GB"/>
              </w:rPr>
              <w:t>s</w:t>
            </w: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u</w:t>
            </w:r>
            <w:r w:rsidR="00BC0223">
              <w:rPr>
                <w:rFonts w:ascii="Times New Roman" w:hAnsi="Times New Roman" w:cs="Times New Roman"/>
                <w:color w:val="000000"/>
                <w:lang w:val="en-US" w:eastAsia="en-GB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C74A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1BBD" w14:textId="4820133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22AF" w14:textId="118D7E9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B8BB0" w14:textId="3C2DC8E1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3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98EE" w14:textId="43804604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3785</w:t>
            </w:r>
          </w:p>
        </w:tc>
      </w:tr>
      <w:tr w:rsidR="00BC0223" w:rsidRPr="00DF5791" w14:paraId="336F01F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C097" w14:textId="3D798A2F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2294F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AE58" w14:textId="7C3F4D3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81626" w14:textId="2382EED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681C6" w14:textId="2B0ADEF9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8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7E32" w14:textId="5B18AFED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087</w:t>
            </w:r>
          </w:p>
        </w:tc>
      </w:tr>
      <w:tr w:rsidR="00BC0223" w:rsidRPr="00DF5791" w14:paraId="5CE9515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CE67" w14:textId="596BDDDF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A258E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6DCA" w14:textId="71113AE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9082" w14:textId="3D0E2589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BB8EB" w14:textId="5D21FD26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8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0C94" w14:textId="7BF983C7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1473</w:t>
            </w:r>
          </w:p>
        </w:tc>
      </w:tr>
      <w:tr w:rsidR="00BC0223" w:rsidRPr="00DF5791" w14:paraId="1B02344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A288" w14:textId="139D397E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54340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D43A" w14:textId="62C2BC6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9713" w14:textId="63C3A29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BA438" w14:textId="2E41557E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6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7DCE5" w14:textId="1B798157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3984</w:t>
            </w:r>
          </w:p>
        </w:tc>
      </w:tr>
      <w:tr w:rsidR="00BC0223" w:rsidRPr="00DF5791" w14:paraId="62B1997A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6D24" w14:textId="262E8B2F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6DB83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1DD5" w14:textId="6342A5B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6E4A" w14:textId="0EDC7CA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4D4AA" w14:textId="1F63B3C9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580C" w14:textId="4EF4DCF1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7938</w:t>
            </w:r>
          </w:p>
        </w:tc>
      </w:tr>
      <w:tr w:rsidR="00BC0223" w:rsidRPr="00DF5791" w14:paraId="0DF85670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C459" w14:textId="6CD70E71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E5ACE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6DD2" w14:textId="3BA5FED6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7FB17" w14:textId="6A2E231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8671D" w14:textId="22CCE8DD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1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8A17F" w14:textId="2A0E1B90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2998</w:t>
            </w:r>
          </w:p>
        </w:tc>
      </w:tr>
      <w:tr w:rsidR="00BC0223" w:rsidRPr="00DF5791" w14:paraId="3EA41CC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BD3D" w14:textId="11922C85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089A0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AF5E" w14:textId="07062BC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086BC" w14:textId="12C9A6F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DAF1D" w14:textId="7A441C68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7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3DD0E" w14:textId="2202AB5B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7468</w:t>
            </w:r>
          </w:p>
        </w:tc>
      </w:tr>
      <w:tr w:rsidR="00BC0223" w:rsidRPr="00DF5791" w14:paraId="2160B323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FFA92" w14:textId="59B614B3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C8070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3AE2" w14:textId="5D17246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79CAF" w14:textId="5BDB5E2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C257" w14:textId="5B749959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8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4924" w14:textId="232BDCA0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3923</w:t>
            </w:r>
          </w:p>
        </w:tc>
      </w:tr>
      <w:tr w:rsidR="00BC0223" w:rsidRPr="00DF5791" w14:paraId="5E2435A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FD04" w14:textId="2668D459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B37E1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79C5" w14:textId="09B6D70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5BE5" w14:textId="466311F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15E85" w14:textId="64BBB22D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3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F7BE" w14:textId="0FAF5034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3973</w:t>
            </w:r>
          </w:p>
        </w:tc>
      </w:tr>
      <w:tr w:rsidR="00BC0223" w:rsidRPr="00DF5791" w14:paraId="14BD057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0449" w14:textId="0A1CEC20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03C56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8495" w14:textId="61B5DB7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4410" w14:textId="18B16C2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DDE13" w14:textId="53A484ED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4496" w14:textId="698C4E1D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6381</w:t>
            </w:r>
          </w:p>
        </w:tc>
      </w:tr>
      <w:tr w:rsidR="00BC0223" w:rsidRPr="00DF5791" w14:paraId="06306C4E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3B77" w14:textId="677C4E85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E20C5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E58E" w14:textId="698EDAA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25712" w14:textId="2867F5C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32940" w14:textId="469D9C74" w:rsidR="00BC0223" w:rsidRPr="00997B6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62AE" w14:textId="2787F9E4" w:rsidR="00BC0223" w:rsidRPr="00997B6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BC0223" w:rsidRPr="00DF5791" w14:paraId="443C1EE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79D91" w14:textId="116F55EE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841D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2E78" w14:textId="374C2EA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C7495" w14:textId="00A69D5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13A70" w14:textId="268A5AF3" w:rsidR="00BC0223" w:rsidRPr="00997B6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.0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D160" w14:textId="24CFDBD2" w:rsidR="00BC0223" w:rsidRPr="00997B6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.00779</w:t>
            </w:r>
          </w:p>
        </w:tc>
      </w:tr>
      <w:tr w:rsidR="00BC0223" w:rsidRPr="00DF5791" w14:paraId="756DCD7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B35C6" w14:textId="7A2DC727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AD84C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E6FA" w14:textId="12EE5F2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D8F8" w14:textId="5DC456F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D54E5" w14:textId="5530BBF6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EB4DF" w14:textId="49A7C0CE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5621</w:t>
            </w:r>
          </w:p>
        </w:tc>
      </w:tr>
      <w:tr w:rsidR="00BC0223" w:rsidRPr="00DF5791" w14:paraId="41A8497C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25A1" w14:textId="0C45D0AF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D56A5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AE1" w14:textId="504A4A1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AC01" w14:textId="4D094798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F7C5B" w14:textId="439C8304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684E" w14:textId="665B04AC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6319</w:t>
            </w:r>
          </w:p>
        </w:tc>
      </w:tr>
      <w:tr w:rsidR="00BC0223" w:rsidRPr="00DF5791" w14:paraId="7D214A6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E905" w14:textId="1ABBC4AD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34FE3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A708" w14:textId="780C79FE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C982" w14:textId="11B0F51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F2D69" w14:textId="4CCF1A9E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4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DCEE" w14:textId="403CFAF6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1533</w:t>
            </w:r>
          </w:p>
        </w:tc>
      </w:tr>
      <w:tr w:rsidR="00BC0223" w:rsidRPr="00DF5791" w14:paraId="481C72C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F8D16" w14:textId="0EE5301A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445A8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0E82" w14:textId="4CB6675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6535B" w14:textId="0CA6559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875C8" w14:textId="7E7487DB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1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B3FD4" w14:textId="578CCA41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4183</w:t>
            </w:r>
          </w:p>
        </w:tc>
      </w:tr>
      <w:tr w:rsidR="00BC0223" w:rsidRPr="00DF5791" w14:paraId="3CC2C29A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4A4B" w14:textId="1CD3DB4A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DD7E4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2BF4" w14:textId="642F0A93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1F96" w14:textId="7BB59F7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F7F5B" w14:textId="4F37F674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92EE" w14:textId="30F6ADFD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8174</w:t>
            </w:r>
          </w:p>
        </w:tc>
      </w:tr>
      <w:tr w:rsidR="00BC0223" w:rsidRPr="00DF5791" w14:paraId="7F21D933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05774" w14:textId="6BF76220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7B7E3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4286" w14:textId="01B46272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FE53" w14:textId="00314F6A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3825B" w14:textId="027D8154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9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AC7B" w14:textId="23D732C2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12838</w:t>
            </w:r>
          </w:p>
        </w:tc>
      </w:tr>
      <w:tr w:rsidR="00BC0223" w:rsidRPr="00DF5791" w14:paraId="6A0D9AFC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676A8" w14:textId="17D4B060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2F20F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F9ED" w14:textId="7EC0382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AFB8" w14:textId="2F36115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E0FA5" w14:textId="11C2FBA6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1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F2B4" w14:textId="003CB825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23748</w:t>
            </w:r>
          </w:p>
        </w:tc>
      </w:tr>
      <w:tr w:rsidR="00BC0223" w:rsidRPr="00DF5791" w14:paraId="38870A5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FAD36" w14:textId="455FE31D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4A72A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D916" w14:textId="48431715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113C" w14:textId="50D9657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80887" w14:textId="347116B2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4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2C29" w14:textId="7180676E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7287</w:t>
            </w:r>
          </w:p>
        </w:tc>
      </w:tr>
      <w:tr w:rsidR="00BC0223" w:rsidRPr="00DF5791" w14:paraId="1B1F42D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B512" w14:textId="1ECBCC5C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63FBE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2B73" w14:textId="3F170C41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7A2EF" w14:textId="723DFB04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28197" w14:textId="660CDB19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3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64BB" w14:textId="163E3CE7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4118</w:t>
            </w:r>
          </w:p>
        </w:tc>
      </w:tr>
      <w:tr w:rsidR="00BC0223" w:rsidRPr="00DF5791" w14:paraId="3CCB2C10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CA9C" w14:textId="3A037F28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0855C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E739" w14:textId="4ED3CDC0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5683" w14:textId="2E891DFC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2D381" w14:textId="6CB33631" w:rsidR="00BC0223" w:rsidRPr="00997B61" w:rsidRDefault="00BC0223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D5B3" w14:textId="3232F28F" w:rsidR="00BC0223" w:rsidRPr="00997B61" w:rsidRDefault="00BC0223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.008161</w:t>
            </w:r>
          </w:p>
        </w:tc>
      </w:tr>
      <w:tr w:rsidR="00BC0223" w:rsidRPr="00DF5791" w14:paraId="1CB68AF0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3B5A" w14:textId="2111EB57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FC7DB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0670" w14:textId="5D50213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9D0D" w14:textId="66171E8F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7D591" w14:textId="67901C0F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C6FD" w14:textId="1E914990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654</w:t>
            </w:r>
          </w:p>
        </w:tc>
      </w:tr>
      <w:tr w:rsidR="00BC0223" w:rsidRPr="00DF5791" w14:paraId="48EE264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E76A" w14:textId="4CF99870" w:rsidR="00BC0223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69942" w14:textId="7777777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6B50" w14:textId="1FFC3D27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E375" w14:textId="2AC2B58B" w:rsidR="00BC0223" w:rsidRPr="00DF5791" w:rsidRDefault="00BC0223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1E209" w14:textId="46BFD22F" w:rsidR="00BC0223" w:rsidRPr="006862FC" w:rsidRDefault="00BC0223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947A4" w14:textId="47EF29BE" w:rsidR="00BC0223" w:rsidRPr="006862FC" w:rsidRDefault="00BC0223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20538</w:t>
            </w:r>
          </w:p>
        </w:tc>
      </w:tr>
      <w:tr w:rsidR="00471E0D" w:rsidRPr="00DF5791" w14:paraId="4333332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91D6" w14:textId="77ED810A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ABE58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1CB2" w14:textId="0ABB6E11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B3A1" w14:textId="537A2A1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9EE98" w14:textId="3D21419B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9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2586" w14:textId="3FDE9A25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13051</w:t>
            </w:r>
          </w:p>
        </w:tc>
      </w:tr>
      <w:tr w:rsidR="00471E0D" w:rsidRPr="00DF5791" w14:paraId="2039C2B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C7A9" w14:textId="53AFC337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A84F9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117B" w14:textId="10AE6D4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79166" w14:textId="0EA244D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1B73D" w14:textId="59CC582E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8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A06A" w14:textId="0F5FB548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6517</w:t>
            </w:r>
          </w:p>
        </w:tc>
      </w:tr>
      <w:tr w:rsidR="00471E0D" w:rsidRPr="00DF5791" w14:paraId="003DB40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003B" w14:textId="0A6746BF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5CD26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EBFF" w14:textId="023780A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4A29" w14:textId="264EBE3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EED65" w14:textId="65BA3317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8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281D" w14:textId="3346F271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26057</w:t>
            </w:r>
          </w:p>
        </w:tc>
      </w:tr>
      <w:tr w:rsidR="00471E0D" w:rsidRPr="00DF5791" w14:paraId="07F4138A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718A" w14:textId="3F5D0D3E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3998B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4CA1" w14:textId="35E4050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7BE0" w14:textId="07A174C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B33D7" w14:textId="43CFA0E8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3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957F" w14:textId="0F5CC58B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3591</w:t>
            </w:r>
          </w:p>
        </w:tc>
      </w:tr>
      <w:tr w:rsidR="00471E0D" w:rsidRPr="00DF5791" w14:paraId="2167DA1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45E9" w14:textId="5F9C3C2C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CDF01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D74C" w14:textId="58098F3E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73F59" w14:textId="01C92A0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610C5" w14:textId="75131021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4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54CC" w14:textId="775EA963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7063</w:t>
            </w:r>
          </w:p>
        </w:tc>
      </w:tr>
      <w:tr w:rsidR="00471E0D" w:rsidRPr="00DF5791" w14:paraId="71219BCA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B4B7" w14:textId="060A2A83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29198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4824" w14:textId="1D5DDC4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5156" w14:textId="34D78CA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13C4A" w14:textId="05952E49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B9E0" w14:textId="471D489D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18456</w:t>
            </w:r>
          </w:p>
        </w:tc>
      </w:tr>
      <w:tr w:rsidR="00471E0D" w:rsidRPr="00DF5791" w14:paraId="686CB36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9749" w14:textId="57FEB21F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28B96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B895" w14:textId="4C3C71E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03B9" w14:textId="45EABFC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290A4" w14:textId="49777B50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9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EBDF" w14:textId="07C28275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21166</w:t>
            </w:r>
          </w:p>
        </w:tc>
      </w:tr>
      <w:tr w:rsidR="00471E0D" w:rsidRPr="00DF5791" w14:paraId="4526644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98F8" w14:textId="7D8039C3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52E4C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E909" w14:textId="59CCF23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C66D" w14:textId="2675F50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61A5D" w14:textId="4C13868A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6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48A9" w14:textId="241D3347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9309</w:t>
            </w:r>
          </w:p>
        </w:tc>
      </w:tr>
      <w:tr w:rsidR="00471E0D" w:rsidRPr="00DF5791" w14:paraId="10F3239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27679" w14:textId="76F380E1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7E902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BEAD" w14:textId="1646432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E198" w14:textId="208BADD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04986" w14:textId="0F44E7CA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9A8E" w14:textId="617CDE50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3718</w:t>
            </w:r>
          </w:p>
        </w:tc>
      </w:tr>
      <w:tr w:rsidR="00471E0D" w:rsidRPr="00DF5791" w14:paraId="2FDFB9A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F255" w14:textId="156785D9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29ED7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7086" w14:textId="299946E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BD64" w14:textId="784118E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770C9" w14:textId="0E698A2B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5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7F20" w14:textId="01E644B4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6651</w:t>
            </w:r>
          </w:p>
        </w:tc>
      </w:tr>
      <w:tr w:rsidR="00471E0D" w:rsidRPr="00DF5791" w14:paraId="1288997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2883" w14:textId="2AB8460F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BE6F5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15C6" w14:textId="746536B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45CB" w14:textId="69F14B1E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A2FB2" w14:textId="79E65FE4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1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AD48" w14:textId="15F99802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31858</w:t>
            </w:r>
          </w:p>
        </w:tc>
      </w:tr>
      <w:tr w:rsidR="00471E0D" w:rsidRPr="00DF5791" w14:paraId="3A8E8E68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633E" w14:textId="79CFDFC8" w:rsidR="00471E0D" w:rsidRPr="00DF5791" w:rsidRDefault="00F10D44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0026A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5B86" w14:textId="68DBBE1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8F44E" w14:textId="5118BD1E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118E4" w14:textId="2349379B" w:rsidR="00471E0D" w:rsidRPr="006862FC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5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EAC1" w14:textId="4AE6F599" w:rsidR="00471E0D" w:rsidRPr="006862FC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FC">
              <w:rPr>
                <w:rFonts w:ascii="Times New Roman" w:eastAsia="Times New Roman" w:hAnsi="Times New Roman" w:cs="Times New Roman"/>
                <w:color w:val="000000"/>
              </w:rPr>
              <w:t>0.048539</w:t>
            </w:r>
          </w:p>
        </w:tc>
      </w:tr>
      <w:tr w:rsidR="00471E0D" w:rsidRPr="00006CCB" w14:paraId="63064983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10A4" w14:textId="6737D07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D11CF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0ECF" w14:textId="2C02362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20886" w14:textId="6BE4F55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DB0AF" w14:textId="08586F23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7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DF4C" w14:textId="43AC377B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476</w:t>
            </w:r>
          </w:p>
        </w:tc>
      </w:tr>
      <w:tr w:rsidR="00471E0D" w:rsidRPr="00006CCB" w14:paraId="7AC3DDC8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1DCE" w14:textId="2082896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71AF0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3E62" w14:textId="49A630F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143D" w14:textId="07B1BD3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C2B72" w14:textId="40D93224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5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9299" w14:textId="67655B5A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6348</w:t>
            </w:r>
          </w:p>
        </w:tc>
      </w:tr>
      <w:tr w:rsidR="00471E0D" w:rsidRPr="00006CCB" w14:paraId="0521667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3891" w14:textId="4ADE4B0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6F6B5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440A" w14:textId="48B4AB0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5F5A5" w14:textId="56118F9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D95C1" w14:textId="366E8874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7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ECA5" w14:textId="49758E2D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638</w:t>
            </w:r>
          </w:p>
        </w:tc>
      </w:tr>
      <w:tr w:rsidR="00471E0D" w:rsidRPr="00006CCB" w14:paraId="54434B8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764A" w14:textId="4CF102C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7ED84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CBE0" w14:textId="7ABE9D9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31EF" w14:textId="7DAFE4B1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16455" w14:textId="3DDC2B7D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E7CB" w14:textId="427D3DC4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19139</w:t>
            </w:r>
          </w:p>
        </w:tc>
      </w:tr>
      <w:tr w:rsidR="00471E0D" w:rsidRPr="00006CCB" w14:paraId="5E7CA007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8D9C" w14:textId="5503EE0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35949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2787" w14:textId="5FE567D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3000" w14:textId="7ECD819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02E31" w14:textId="59B75C7F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3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DE7F" w14:textId="6A645B3C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9574</w:t>
            </w:r>
          </w:p>
        </w:tc>
      </w:tr>
      <w:tr w:rsidR="00471E0D" w:rsidRPr="00006CCB" w14:paraId="2569DBD1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9666" w14:textId="12CF275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48505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F2F9" w14:textId="2CF1599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1259" w14:textId="4205F61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1BCA6" w14:textId="270D0A9A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6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ED764" w14:textId="3A5C8ED0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18594</w:t>
            </w:r>
          </w:p>
        </w:tc>
      </w:tr>
      <w:tr w:rsidR="00471E0D" w:rsidRPr="00006CCB" w14:paraId="76AC71F0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9526" w14:textId="3024C8D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0C3CB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3FA6" w14:textId="79BF28E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BBB7" w14:textId="3590D72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0316D" w14:textId="0BDF8560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E32F" w14:textId="190C761D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9978</w:t>
            </w:r>
          </w:p>
        </w:tc>
      </w:tr>
      <w:tr w:rsidR="00471E0D" w:rsidRPr="00006CCB" w14:paraId="697184FE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0BA8" w14:textId="0E39953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81575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F2C8" w14:textId="109A8D5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DD538" w14:textId="142C455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9BB21" w14:textId="0E1BFFE5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5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CCF82" w14:textId="6334A0FF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6866</w:t>
            </w:r>
          </w:p>
        </w:tc>
      </w:tr>
      <w:tr w:rsidR="00471E0D" w:rsidRPr="00006CCB" w14:paraId="48AD5C40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EB26" w14:textId="231E3F7B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4F9B5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539F" w14:textId="016C666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0BD72" w14:textId="36A0804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0B196" w14:textId="7511484D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1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7294" w14:textId="330FA0DE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2508</w:t>
            </w:r>
          </w:p>
        </w:tc>
      </w:tr>
      <w:tr w:rsidR="00471E0D" w:rsidRPr="00006CCB" w14:paraId="57D88B47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DDD7" w14:textId="5A76205B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BBB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41D6" w14:textId="466663A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A726" w14:textId="610B1CD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0591B" w14:textId="799B37E4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7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6E20" w14:textId="52BC1E76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177</w:t>
            </w:r>
          </w:p>
        </w:tc>
      </w:tr>
      <w:tr w:rsidR="00471E0D" w:rsidRPr="00006CCB" w14:paraId="5BF4BFC7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11D7" w14:textId="00C438A0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D1FEC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9121" w14:textId="025E765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6426" w14:textId="7CEFBD3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8D262" w14:textId="15E97FCB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C580" w14:textId="39D849F1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204</w:t>
            </w:r>
          </w:p>
        </w:tc>
      </w:tr>
      <w:tr w:rsidR="00471E0D" w:rsidRPr="00997B61" w14:paraId="653C2018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0DEF" w14:textId="02BD0561" w:rsidR="00471E0D" w:rsidRPr="00997B61" w:rsidRDefault="00471E0D" w:rsidP="00F2020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95F18" w14:textId="77777777" w:rsidR="00471E0D" w:rsidRPr="00997B61" w:rsidRDefault="00471E0D" w:rsidP="00F2020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EA51" w14:textId="143A518E" w:rsidR="00471E0D" w:rsidRPr="00997B6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997B6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1405" w14:textId="1C578117" w:rsidR="00471E0D" w:rsidRPr="00997B6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997B6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7E18E" w14:textId="3999690F" w:rsidR="00471E0D" w:rsidRPr="00997B61" w:rsidRDefault="00471E0D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C0FB" w14:textId="4D603B5E" w:rsidR="00471E0D" w:rsidRPr="00997B61" w:rsidRDefault="00471E0D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471E0D" w:rsidRPr="00006CCB" w14:paraId="7D1ED86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1A6D" w14:textId="2884170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A9C0B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20AD" w14:textId="6400144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35B0" w14:textId="721738E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B5431" w14:textId="7FD25398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4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9891" w14:textId="42DDF53D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6163</w:t>
            </w:r>
          </w:p>
        </w:tc>
      </w:tr>
      <w:tr w:rsidR="00471E0D" w:rsidRPr="00006CCB" w14:paraId="0EA643C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A1F4" w14:textId="6E73729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EF92A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8CD5" w14:textId="7FEF67A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B9A6" w14:textId="1E67B12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AC8DB" w14:textId="58160B49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6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85232" w14:textId="60BBDF76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2459</w:t>
            </w:r>
          </w:p>
        </w:tc>
      </w:tr>
      <w:tr w:rsidR="00471E0D" w:rsidRPr="00006CCB" w14:paraId="2E594AFD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B7DD" w14:textId="5E00DC2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14917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CCDA" w14:textId="0B04166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8455" w14:textId="36DB990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9B979" w14:textId="227899F2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8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35E3" w14:textId="07B697DC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9393</w:t>
            </w:r>
          </w:p>
        </w:tc>
      </w:tr>
      <w:tr w:rsidR="00471E0D" w:rsidRPr="00997B61" w14:paraId="33C51F4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99C3" w14:textId="620A5746" w:rsidR="00471E0D" w:rsidRPr="00997B61" w:rsidRDefault="00471E0D" w:rsidP="00F2020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D9D1E" w14:textId="77777777" w:rsidR="00471E0D" w:rsidRPr="00997B61" w:rsidRDefault="00471E0D" w:rsidP="00F20207">
            <w:pPr>
              <w:rPr>
                <w:rFonts w:ascii="Times New Roman" w:hAnsi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421E" w14:textId="218B4D55" w:rsidR="00471E0D" w:rsidRPr="00997B6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997B6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57E8" w14:textId="782285E6" w:rsidR="00471E0D" w:rsidRPr="00997B6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997B6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34569" w14:textId="02EC7638" w:rsidR="00471E0D" w:rsidRPr="00997B61" w:rsidRDefault="00471E0D" w:rsidP="00F20207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96B9" w14:textId="447FE4A9" w:rsidR="00471E0D" w:rsidRPr="00997B61" w:rsidRDefault="00471E0D" w:rsidP="00F2020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7B61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</w:tr>
      <w:tr w:rsidR="00471E0D" w:rsidRPr="00006CCB" w14:paraId="10FF9EC8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F276" w14:textId="5B7EFD2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B6286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775C" w14:textId="5F77C87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E59A" w14:textId="11520CBE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F3556" w14:textId="79740893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5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E0FC4" w14:textId="7379F6CC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7178</w:t>
            </w:r>
          </w:p>
        </w:tc>
      </w:tr>
      <w:tr w:rsidR="00471E0D" w:rsidRPr="00006CCB" w14:paraId="5064F3A4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0B3E" w14:textId="31C384C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E0218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31E1" w14:textId="13BF9F81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5270" w14:textId="3956E07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07A64" w14:textId="28FDD2A4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410CB" w14:textId="2C86B206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1829</w:t>
            </w:r>
          </w:p>
        </w:tc>
      </w:tr>
      <w:tr w:rsidR="00471E0D" w:rsidRPr="00006CCB" w14:paraId="25738EC0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C7C0" w14:textId="34C9D9E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2DD2C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EBAD" w14:textId="54EE35CE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2E14" w14:textId="5193145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D9420" w14:textId="46685EDB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4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67D2" w14:textId="2D0BC6C2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5192</w:t>
            </w:r>
          </w:p>
        </w:tc>
      </w:tr>
      <w:tr w:rsidR="00471E0D" w:rsidRPr="00006CCB" w14:paraId="522E121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1727" w14:textId="3EB94650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60C08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915" w14:textId="1280857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DCDE" w14:textId="678D8FC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AFA01" w14:textId="37D4DA17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6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CB89" w14:textId="7BBF877B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5106</w:t>
            </w:r>
          </w:p>
        </w:tc>
      </w:tr>
      <w:tr w:rsidR="00471E0D" w:rsidRPr="00006CCB" w14:paraId="1988560D" w14:textId="00DA42E0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9E26" w14:textId="64CB4B4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8EDD6" w14:textId="27DABC8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72F5" w14:textId="3CD1CC2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0795" w14:textId="57923F4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18E2F" w14:textId="7DBD85CC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67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39E8" w14:textId="6AC2D6B9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2557</w:t>
            </w:r>
          </w:p>
        </w:tc>
      </w:tr>
      <w:tr w:rsidR="00471E0D" w:rsidRPr="00006CCB" w14:paraId="5F59991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054E" w14:textId="6613789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E4200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A7A" w14:textId="0B534BB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60F1" w14:textId="158D94F0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DE759" w14:textId="4FB45B89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1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2D74" w14:textId="552878ED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8816</w:t>
            </w:r>
          </w:p>
        </w:tc>
      </w:tr>
      <w:tr w:rsidR="00471E0D" w:rsidRPr="00006CCB" w14:paraId="259C4DD4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8C0E" w14:textId="140659F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6AC28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67C7" w14:textId="786285B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510B1" w14:textId="76B0DD8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E1025" w14:textId="0CB3F3FE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1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E3DF9" w14:textId="6EA40D38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8665</w:t>
            </w:r>
          </w:p>
        </w:tc>
      </w:tr>
      <w:tr w:rsidR="00471E0D" w:rsidRPr="00006CCB" w14:paraId="2D371B65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5EC5A" w14:textId="52B5AD5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93AA0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E67" w14:textId="3622A9F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4AAF" w14:textId="6ADF2C0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9108A" w14:textId="269C1528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4670" w14:textId="4CE46417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16577</w:t>
            </w:r>
          </w:p>
        </w:tc>
      </w:tr>
      <w:tr w:rsidR="00471E0D" w:rsidRPr="00006CCB" w14:paraId="6151003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A283" w14:textId="58310E4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E4120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31AE" w14:textId="7B815620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FBDE0" w14:textId="2BD2134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3EFCC" w14:textId="70E0A7E9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5281" w14:textId="75968283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3283</w:t>
            </w:r>
          </w:p>
        </w:tc>
      </w:tr>
      <w:tr w:rsidR="00471E0D" w:rsidRPr="00006CCB" w14:paraId="353BF459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4444" w14:textId="6CFCD9A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A9A35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A1E6" w14:textId="5819C52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A257" w14:textId="6FAE8785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D9668" w14:textId="2A19D8F2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2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F377" w14:textId="3CA49168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1182</w:t>
            </w:r>
          </w:p>
        </w:tc>
      </w:tr>
      <w:tr w:rsidR="00471E0D" w:rsidRPr="00006CCB" w14:paraId="7A90D882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37953" w14:textId="3B37008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25F70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0FF3" w14:textId="21CEFBD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A2F5" w14:textId="1C9F863A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C8E5C" w14:textId="106B264A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8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34EA" w14:textId="79A8A0BF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0918</w:t>
            </w:r>
          </w:p>
        </w:tc>
      </w:tr>
      <w:tr w:rsidR="00471E0D" w:rsidRPr="00006CCB" w14:paraId="0169E406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E2E3" w14:textId="5147AB98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4DC6E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4A1F" w14:textId="565D6E8E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D38CA" w14:textId="5967162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879B2" w14:textId="552BC49C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731C" w14:textId="0B226D04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7226</w:t>
            </w:r>
          </w:p>
        </w:tc>
      </w:tr>
      <w:tr w:rsidR="00471E0D" w:rsidRPr="00006CCB" w14:paraId="2EC66AAE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D807" w14:textId="13CEEA11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9626E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E04B" w14:textId="0CF7682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57EB" w14:textId="0A63A34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78E77" w14:textId="42BCEBD9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9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38A1" w14:textId="64B0C2EA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27643</w:t>
            </w:r>
          </w:p>
        </w:tc>
      </w:tr>
      <w:tr w:rsidR="00471E0D" w:rsidRPr="00006CCB" w14:paraId="31F5CD1B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F767F" w14:textId="1C66512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1C6B8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5FDB" w14:textId="3DCA558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1453" w14:textId="163F27C2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37DBA" w14:textId="6C32781A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7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5702" w14:textId="67366944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0779</w:t>
            </w:r>
          </w:p>
        </w:tc>
      </w:tr>
      <w:tr w:rsidR="00471E0D" w:rsidRPr="00006CCB" w14:paraId="3CED518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D7A3" w14:textId="5963B4A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96979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2F08" w14:textId="775EA17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92B4A" w14:textId="0464DC6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E6024" w14:textId="2D713E3B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3001" w14:textId="6C6D1FD1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17392</w:t>
            </w:r>
          </w:p>
        </w:tc>
      </w:tr>
      <w:tr w:rsidR="00471E0D" w:rsidRPr="00006CCB" w14:paraId="463F0D57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4FA0" w14:textId="16E88E6B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E78BA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5BF9" w14:textId="7BEF9939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4894" w14:textId="31D60FA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84FFA" w14:textId="316A9295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6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0E71E" w14:textId="60862921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4997</w:t>
            </w:r>
          </w:p>
        </w:tc>
      </w:tr>
      <w:tr w:rsidR="00471E0D" w:rsidRPr="00006CCB" w14:paraId="3832760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79D75" w14:textId="72AC4CC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05ADC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7D17" w14:textId="02E7E1DD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CD06" w14:textId="14D09F8C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F27B6" w14:textId="15E4D060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37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445E" w14:textId="061AB03F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6714</w:t>
            </w:r>
          </w:p>
        </w:tc>
      </w:tr>
      <w:tr w:rsidR="00471E0D" w:rsidRPr="00006CCB" w14:paraId="12F8C37F" w14:textId="77777777" w:rsidTr="00F202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EBA9" w14:textId="570B3B9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06E90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5EAE" w14:textId="6C708D2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2749" w14:textId="34E38C2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6C88C" w14:textId="48E80B4C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A96E" w14:textId="0906351C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71E0D" w:rsidRPr="00006CCB" w14:paraId="47AA420E" w14:textId="77777777" w:rsidTr="00997B6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B7AA14" w14:textId="64F94DD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04818E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EAF894" w14:textId="69B4E8F4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H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54F375C" w14:textId="5C59B89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B0B85FB" w14:textId="4E30261F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289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41FEBEA" w14:textId="283360E2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37928</w:t>
            </w:r>
          </w:p>
        </w:tc>
      </w:tr>
      <w:tr w:rsidR="00471E0D" w:rsidRPr="00006CCB" w14:paraId="3E3B36D8" w14:textId="77777777" w:rsidTr="00997B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D251C4" w14:textId="29EE4A2F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lastRenderedPageBreak/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7817A" w14:textId="77777777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F04C8" w14:textId="00B3E3F3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G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72FDF" w14:textId="103C8ED6" w:rsidR="00471E0D" w:rsidRPr="00DF5791" w:rsidRDefault="00471E0D" w:rsidP="00F20207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DF5791">
              <w:rPr>
                <w:rFonts w:ascii="Times New Roman" w:hAnsi="Times New Roman" w:cs="Times New Roman"/>
                <w:color w:val="000000"/>
                <w:lang w:val="en-US" w:eastAsia="en-GB"/>
              </w:rPr>
              <w:t>AP_D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742EDE" w14:textId="56188DF9" w:rsidR="00471E0D" w:rsidRPr="00006CCB" w:rsidRDefault="00471E0D" w:rsidP="00F20207">
            <w:pPr>
              <w:rPr>
                <w:rFonts w:ascii="Times New Roman" w:hAnsi="Times New Roman" w:cs="Times New Roman"/>
                <w:bCs/>
                <w:color w:val="000000"/>
                <w:lang w:val="en-US" w:eastAsia="en-GB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4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6BE9C" w14:textId="070B7B6D" w:rsidR="00471E0D" w:rsidRPr="00006CCB" w:rsidRDefault="00471E0D" w:rsidP="00F20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6CCB">
              <w:rPr>
                <w:rFonts w:ascii="Times New Roman" w:eastAsia="Times New Roman" w:hAnsi="Times New Roman" w:cs="Times New Roman"/>
                <w:color w:val="000000"/>
              </w:rPr>
              <w:t>0.019946</w:t>
            </w:r>
          </w:p>
        </w:tc>
      </w:tr>
    </w:tbl>
    <w:p w14:paraId="1BBCFDCC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3C6132C8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77E5FAEB" w14:textId="0E7F361C" w:rsidR="00A53A72" w:rsidRPr="00DF5791" w:rsidRDefault="0041646E" w:rsidP="00A53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7.</w:t>
      </w:r>
      <w:r w:rsidR="00A53A72" w:rsidRPr="00DF5791">
        <w:rPr>
          <w:rFonts w:ascii="Times New Roman" w:hAnsi="Times New Roman" w:cs="Times New Roman"/>
          <w:b/>
        </w:rPr>
        <w:t xml:space="preserve"> </w:t>
      </w:r>
      <w:r w:rsidR="00A53A72" w:rsidRPr="00DF5791">
        <w:rPr>
          <w:rFonts w:ascii="Times New Roman" w:hAnsi="Times New Roman" w:cs="Times New Roman"/>
        </w:rPr>
        <w:t xml:space="preserve">Descriptive statistics across all populations of </w:t>
      </w:r>
      <w:proofErr w:type="spellStart"/>
      <w:r w:rsidR="00A53A72" w:rsidRPr="00DF5791">
        <w:rPr>
          <w:rFonts w:ascii="Times New Roman" w:hAnsi="Times New Roman" w:cs="Times New Roman"/>
          <w:i/>
        </w:rPr>
        <w:t>Adelieledone</w:t>
      </w:r>
      <w:proofErr w:type="spellEnd"/>
      <w:r w:rsidR="00A53A72" w:rsidRPr="00DF5791">
        <w:rPr>
          <w:rFonts w:ascii="Times New Roman" w:hAnsi="Times New Roman" w:cs="Times New Roman"/>
          <w:i/>
        </w:rPr>
        <w:t xml:space="preserve"> </w:t>
      </w:r>
      <w:proofErr w:type="spellStart"/>
      <w:r w:rsidR="00A53A72" w:rsidRPr="00DF5791">
        <w:rPr>
          <w:rFonts w:ascii="Times New Roman" w:hAnsi="Times New Roman" w:cs="Times New Roman"/>
          <w:i/>
        </w:rPr>
        <w:t>polymorpha</w:t>
      </w:r>
      <w:proofErr w:type="spellEnd"/>
      <w:r w:rsidR="00A53A72" w:rsidRPr="00DF5791">
        <w:rPr>
          <w:rFonts w:ascii="Times New Roman" w:hAnsi="Times New Roman" w:cs="Times New Roman"/>
        </w:rPr>
        <w:t xml:space="preserve"> (nulls not correc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576"/>
        <w:gridCol w:w="756"/>
        <w:gridCol w:w="636"/>
        <w:gridCol w:w="636"/>
        <w:gridCol w:w="756"/>
        <w:gridCol w:w="756"/>
      </w:tblGrid>
      <w:tr w:rsidR="008300B4" w:rsidRPr="00DF5791" w14:paraId="2112EDA1" w14:textId="77777777" w:rsidTr="005D4817">
        <w:tc>
          <w:tcPr>
            <w:tcW w:w="0" w:type="auto"/>
          </w:tcPr>
          <w:p w14:paraId="4CD80886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0" w:type="auto"/>
          </w:tcPr>
          <w:p w14:paraId="16CBDFF6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65BADB2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6234A86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PA</w:t>
            </w:r>
          </w:p>
        </w:tc>
        <w:tc>
          <w:tcPr>
            <w:tcW w:w="0" w:type="auto"/>
          </w:tcPr>
          <w:p w14:paraId="32EECDBF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</w:t>
            </w: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0" w:type="auto"/>
          </w:tcPr>
          <w:p w14:paraId="0E57F4C7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H</w:t>
            </w: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0" w:type="auto"/>
          </w:tcPr>
          <w:p w14:paraId="5F562858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H</w:t>
            </w: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E</w:t>
            </w:r>
          </w:p>
        </w:tc>
      </w:tr>
      <w:tr w:rsidR="008300B4" w:rsidRPr="00DF5791" w14:paraId="7B361188" w14:textId="77777777" w:rsidTr="005D4817">
        <w:tc>
          <w:tcPr>
            <w:tcW w:w="0" w:type="auto"/>
          </w:tcPr>
          <w:p w14:paraId="6E330098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phant Island</w:t>
            </w:r>
          </w:p>
        </w:tc>
        <w:tc>
          <w:tcPr>
            <w:tcW w:w="0" w:type="auto"/>
          </w:tcPr>
          <w:p w14:paraId="35AAAF85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14:paraId="701C5529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8</w:t>
            </w:r>
          </w:p>
        </w:tc>
        <w:tc>
          <w:tcPr>
            <w:tcW w:w="0" w:type="auto"/>
          </w:tcPr>
          <w:p w14:paraId="09FBE98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1</w:t>
            </w:r>
          </w:p>
        </w:tc>
        <w:tc>
          <w:tcPr>
            <w:tcW w:w="0" w:type="auto"/>
          </w:tcPr>
          <w:p w14:paraId="203B902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0" w:type="auto"/>
          </w:tcPr>
          <w:p w14:paraId="2816F2E7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</w:t>
            </w:r>
          </w:p>
        </w:tc>
        <w:tc>
          <w:tcPr>
            <w:tcW w:w="0" w:type="auto"/>
          </w:tcPr>
          <w:p w14:paraId="1371589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</w:tr>
      <w:tr w:rsidR="008300B4" w:rsidRPr="00DF5791" w14:paraId="09BC9A0B" w14:textId="77777777" w:rsidTr="005D4817">
        <w:tc>
          <w:tcPr>
            <w:tcW w:w="0" w:type="auto"/>
          </w:tcPr>
          <w:p w14:paraId="644B7BBA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nsula</w:t>
            </w:r>
          </w:p>
        </w:tc>
        <w:tc>
          <w:tcPr>
            <w:tcW w:w="0" w:type="auto"/>
          </w:tcPr>
          <w:p w14:paraId="3ED66902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428754C8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6</w:t>
            </w:r>
          </w:p>
        </w:tc>
        <w:tc>
          <w:tcPr>
            <w:tcW w:w="0" w:type="auto"/>
          </w:tcPr>
          <w:p w14:paraId="5CCC5B70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0" w:type="auto"/>
          </w:tcPr>
          <w:p w14:paraId="26DCCF46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0" w:type="auto"/>
          </w:tcPr>
          <w:p w14:paraId="00088660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0" w:type="auto"/>
          </w:tcPr>
          <w:p w14:paraId="6217D176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</w:t>
            </w:r>
          </w:p>
        </w:tc>
      </w:tr>
      <w:tr w:rsidR="008300B4" w:rsidRPr="00DF5791" w14:paraId="5087D746" w14:textId="77777777" w:rsidTr="005D4817">
        <w:tc>
          <w:tcPr>
            <w:tcW w:w="0" w:type="auto"/>
          </w:tcPr>
          <w:p w14:paraId="236E5D4F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Georgia</w:t>
            </w:r>
          </w:p>
        </w:tc>
        <w:tc>
          <w:tcPr>
            <w:tcW w:w="0" w:type="auto"/>
          </w:tcPr>
          <w:p w14:paraId="5BFE53D9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0" w:type="auto"/>
          </w:tcPr>
          <w:p w14:paraId="46E395DB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4</w:t>
            </w:r>
          </w:p>
        </w:tc>
        <w:tc>
          <w:tcPr>
            <w:tcW w:w="0" w:type="auto"/>
          </w:tcPr>
          <w:p w14:paraId="23F8CD39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4</w:t>
            </w:r>
          </w:p>
        </w:tc>
        <w:tc>
          <w:tcPr>
            <w:tcW w:w="0" w:type="auto"/>
          </w:tcPr>
          <w:p w14:paraId="1AE5D54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0" w:type="auto"/>
          </w:tcPr>
          <w:p w14:paraId="7E34E3C1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0" w:type="auto"/>
          </w:tcPr>
          <w:p w14:paraId="4E125BD2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</w:tr>
    </w:tbl>
    <w:p w14:paraId="065A89CD" w14:textId="7DA2CB14" w:rsidR="00A53A72" w:rsidRPr="00DF5791" w:rsidRDefault="00A53A72" w:rsidP="00A53A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</w:rPr>
        <w:t xml:space="preserve">, number of individuals per population; </w:t>
      </w: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  <w:i/>
          <w:vertAlign w:val="subscript"/>
        </w:rPr>
        <w:t>A</w:t>
      </w:r>
      <w:r w:rsidRPr="00DF5791">
        <w:rPr>
          <w:rFonts w:ascii="Times New Roman" w:hAnsi="Times New Roman" w:cs="Times New Roman"/>
        </w:rPr>
        <w:t>, average number of alleles across all loci per population;</w:t>
      </w:r>
      <w:r w:rsidRPr="00DF5791">
        <w:rPr>
          <w:rFonts w:ascii="Times New Roman" w:hAnsi="Times New Roman" w:cs="Times New Roman"/>
          <w:i/>
        </w:rPr>
        <w:t xml:space="preserve"> N</w:t>
      </w:r>
      <w:r w:rsidRPr="00DF5791">
        <w:rPr>
          <w:rFonts w:ascii="Times New Roman" w:hAnsi="Times New Roman" w:cs="Times New Roman"/>
          <w:i/>
          <w:vertAlign w:val="subscript"/>
        </w:rPr>
        <w:t>PA</w:t>
      </w:r>
      <w:r w:rsidRPr="00DF5791">
        <w:rPr>
          <w:rFonts w:ascii="Times New Roman" w:hAnsi="Times New Roman" w:cs="Times New Roman"/>
        </w:rPr>
        <w:t xml:space="preserve">, average number of private alleles across all loci per population; </w:t>
      </w:r>
      <w:r w:rsidRPr="00DF5791">
        <w:rPr>
          <w:rFonts w:ascii="Times New Roman" w:hAnsi="Times New Roman" w:cs="Times New Roman"/>
          <w:i/>
        </w:rPr>
        <w:t>A</w:t>
      </w:r>
      <w:r w:rsidRPr="00DF5791">
        <w:rPr>
          <w:rFonts w:ascii="Times New Roman" w:hAnsi="Times New Roman" w:cs="Times New Roman"/>
          <w:i/>
          <w:vertAlign w:val="subscript"/>
        </w:rPr>
        <w:t>R</w:t>
      </w:r>
      <w:r w:rsidRPr="00DF5791">
        <w:rPr>
          <w:rFonts w:ascii="Times New Roman" w:hAnsi="Times New Roman" w:cs="Times New Roman"/>
        </w:rPr>
        <w:t xml:space="preserve">, average allelic richness across all loci per population (standardized to 1 individual); </w:t>
      </w:r>
      <w:r w:rsidRPr="00DF5791">
        <w:rPr>
          <w:rFonts w:ascii="Times New Roman" w:hAnsi="Times New Roman" w:cs="Times New Roman"/>
          <w:i/>
        </w:rPr>
        <w:t>H</w:t>
      </w:r>
      <w:r w:rsidRPr="00DF5791">
        <w:rPr>
          <w:rFonts w:ascii="Times New Roman" w:hAnsi="Times New Roman" w:cs="Times New Roman"/>
          <w:i/>
          <w:vertAlign w:val="subscript"/>
        </w:rPr>
        <w:t>O</w:t>
      </w:r>
      <w:r w:rsidRPr="00DF5791">
        <w:rPr>
          <w:rFonts w:ascii="Times New Roman" w:hAnsi="Times New Roman" w:cs="Times New Roman"/>
        </w:rPr>
        <w:t xml:space="preserve">, observed level of heterozygosity; </w:t>
      </w:r>
      <w:r w:rsidRPr="00DF5791">
        <w:rPr>
          <w:rFonts w:ascii="Times New Roman" w:hAnsi="Times New Roman" w:cs="Times New Roman"/>
          <w:i/>
        </w:rPr>
        <w:t>H</w:t>
      </w:r>
      <w:r w:rsidRPr="00DF5791">
        <w:rPr>
          <w:rFonts w:ascii="Times New Roman" w:hAnsi="Times New Roman" w:cs="Times New Roman"/>
          <w:i/>
          <w:vertAlign w:val="subscript"/>
        </w:rPr>
        <w:t>E</w:t>
      </w:r>
      <w:r w:rsidRPr="00DF5791">
        <w:rPr>
          <w:rFonts w:ascii="Times New Roman" w:hAnsi="Times New Roman" w:cs="Times New Roman"/>
        </w:rPr>
        <w:t>, expected level of heterozygosity</w:t>
      </w:r>
      <w:r w:rsidR="008300B4">
        <w:rPr>
          <w:rFonts w:ascii="Times New Roman" w:hAnsi="Times New Roman" w:cs="Times New Roman"/>
        </w:rPr>
        <w:t>.</w:t>
      </w:r>
    </w:p>
    <w:p w14:paraId="5A652A21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760E17B7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15B0BE9F" w14:textId="64FB0F1A" w:rsidR="00A53A72" w:rsidRPr="00DF5791" w:rsidRDefault="0041646E" w:rsidP="00A53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8</w:t>
      </w:r>
      <w:r w:rsidR="00A53A72" w:rsidRPr="00DF5791">
        <w:rPr>
          <w:rFonts w:ascii="Times New Roman" w:hAnsi="Times New Roman" w:cs="Times New Roman"/>
          <w:b/>
        </w:rPr>
        <w:t xml:space="preserve">. </w:t>
      </w:r>
      <w:r w:rsidR="00A53A72" w:rsidRPr="00DF5791">
        <w:rPr>
          <w:rFonts w:ascii="Times New Roman" w:hAnsi="Times New Roman" w:cs="Times New Roman"/>
        </w:rPr>
        <w:t xml:space="preserve">Descriptive statistics across all populations of </w:t>
      </w:r>
      <w:proofErr w:type="spellStart"/>
      <w:r w:rsidR="00A53A72" w:rsidRPr="00DF5791">
        <w:rPr>
          <w:rFonts w:ascii="Times New Roman" w:hAnsi="Times New Roman" w:cs="Times New Roman"/>
          <w:i/>
        </w:rPr>
        <w:t>Pareledone</w:t>
      </w:r>
      <w:proofErr w:type="spellEnd"/>
      <w:r w:rsidR="00A53A72" w:rsidRPr="00DF5791">
        <w:rPr>
          <w:rFonts w:ascii="Times New Roman" w:hAnsi="Times New Roman" w:cs="Times New Roman"/>
          <w:i/>
        </w:rPr>
        <w:t xml:space="preserve"> </w:t>
      </w:r>
      <w:proofErr w:type="spellStart"/>
      <w:r w:rsidR="00A53A72" w:rsidRPr="00DF5791">
        <w:rPr>
          <w:rFonts w:ascii="Times New Roman" w:hAnsi="Times New Roman" w:cs="Times New Roman"/>
          <w:i/>
        </w:rPr>
        <w:t>charcoti</w:t>
      </w:r>
      <w:proofErr w:type="spellEnd"/>
      <w:r w:rsidR="00A53A72" w:rsidRPr="00DF5791">
        <w:rPr>
          <w:rFonts w:ascii="Times New Roman" w:hAnsi="Times New Roman" w:cs="Times New Roman"/>
        </w:rPr>
        <w:t xml:space="preserve"> (nulls not corrected)</w:t>
      </w:r>
    </w:p>
    <w:p w14:paraId="388D860C" w14:textId="77777777" w:rsidR="00A53A72" w:rsidRPr="00DF5791" w:rsidRDefault="00A53A72" w:rsidP="00A53A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576"/>
        <w:gridCol w:w="636"/>
        <w:gridCol w:w="636"/>
        <w:gridCol w:w="850"/>
        <w:gridCol w:w="756"/>
        <w:gridCol w:w="756"/>
      </w:tblGrid>
      <w:tr w:rsidR="008300B4" w:rsidRPr="00DF5791" w14:paraId="7C7CF21A" w14:textId="77777777" w:rsidTr="005D4817">
        <w:tc>
          <w:tcPr>
            <w:tcW w:w="0" w:type="auto"/>
          </w:tcPr>
          <w:p w14:paraId="285C3B40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0" w:type="auto"/>
          </w:tcPr>
          <w:p w14:paraId="7559C543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FF19254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</w:tcPr>
          <w:p w14:paraId="41876513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A</w:t>
            </w:r>
          </w:p>
        </w:tc>
        <w:tc>
          <w:tcPr>
            <w:tcW w:w="0" w:type="auto"/>
          </w:tcPr>
          <w:p w14:paraId="023D6B77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0" w:type="auto"/>
          </w:tcPr>
          <w:p w14:paraId="09505461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0" w:type="auto"/>
          </w:tcPr>
          <w:p w14:paraId="69C1BDCB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</w:tr>
      <w:tr w:rsidR="008300B4" w:rsidRPr="00DF5791" w14:paraId="62421A52" w14:textId="77777777" w:rsidTr="005D4817">
        <w:tc>
          <w:tcPr>
            <w:tcW w:w="0" w:type="auto"/>
          </w:tcPr>
          <w:p w14:paraId="6060DA83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0" w:type="auto"/>
          </w:tcPr>
          <w:p w14:paraId="7EABB239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 w14:paraId="1BE11E5C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</w:tcPr>
          <w:p w14:paraId="26566765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0" w:type="auto"/>
          </w:tcPr>
          <w:p w14:paraId="5BC95B77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5.439</w:t>
            </w:r>
          </w:p>
        </w:tc>
        <w:tc>
          <w:tcPr>
            <w:tcW w:w="0" w:type="auto"/>
          </w:tcPr>
          <w:p w14:paraId="56C6D2E6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</w:tcPr>
          <w:p w14:paraId="2495A643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300B4" w:rsidRPr="00DF5791" w14:paraId="6DA5C6F3" w14:textId="77777777" w:rsidTr="005D4817">
        <w:tc>
          <w:tcPr>
            <w:tcW w:w="0" w:type="auto"/>
          </w:tcPr>
          <w:p w14:paraId="1CF899FA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  <w:tc>
          <w:tcPr>
            <w:tcW w:w="0" w:type="auto"/>
          </w:tcPr>
          <w:p w14:paraId="0837CBAA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F8CE2F1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</w:tcPr>
          <w:p w14:paraId="3AEB1B81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14:paraId="688B098A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5.595s</w:t>
            </w:r>
          </w:p>
        </w:tc>
        <w:tc>
          <w:tcPr>
            <w:tcW w:w="0" w:type="auto"/>
          </w:tcPr>
          <w:p w14:paraId="38F9DFA1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0" w:type="auto"/>
          </w:tcPr>
          <w:p w14:paraId="6504FDED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</w:tbl>
    <w:p w14:paraId="0BCE4FDE" w14:textId="37B4C22A" w:rsidR="00A53A72" w:rsidRPr="00DF5791" w:rsidRDefault="00A53A72" w:rsidP="00A53A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</w:rPr>
        <w:t xml:space="preserve">, number of individuals per population; </w:t>
      </w: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  <w:i/>
          <w:vertAlign w:val="subscript"/>
        </w:rPr>
        <w:t>A</w:t>
      </w:r>
      <w:r w:rsidRPr="00DF5791">
        <w:rPr>
          <w:rFonts w:ascii="Times New Roman" w:hAnsi="Times New Roman" w:cs="Times New Roman"/>
        </w:rPr>
        <w:t xml:space="preserve">, average number of alleles across all loci per population; </w:t>
      </w: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  <w:i/>
          <w:vertAlign w:val="subscript"/>
        </w:rPr>
        <w:t>PA</w:t>
      </w:r>
      <w:r w:rsidRPr="00DF5791">
        <w:rPr>
          <w:rFonts w:ascii="Times New Roman" w:hAnsi="Times New Roman" w:cs="Times New Roman"/>
        </w:rPr>
        <w:t xml:space="preserve">, average number of private alleles across all loci per population; </w:t>
      </w:r>
      <w:r w:rsidRPr="00DF5791">
        <w:rPr>
          <w:rFonts w:ascii="Times New Roman" w:hAnsi="Times New Roman" w:cs="Times New Roman"/>
          <w:i/>
        </w:rPr>
        <w:t>A</w:t>
      </w:r>
      <w:r w:rsidRPr="00DF5791">
        <w:rPr>
          <w:rFonts w:ascii="Times New Roman" w:hAnsi="Times New Roman" w:cs="Times New Roman"/>
          <w:i/>
          <w:vertAlign w:val="subscript"/>
        </w:rPr>
        <w:t>R</w:t>
      </w:r>
      <w:r w:rsidRPr="00DF5791">
        <w:rPr>
          <w:rFonts w:ascii="Times New Roman" w:hAnsi="Times New Roman" w:cs="Times New Roman"/>
        </w:rPr>
        <w:t xml:space="preserve">, average allelic richness across all loci per population (standardized to 5 individuals); </w:t>
      </w:r>
      <w:r w:rsidRPr="00DF5791">
        <w:rPr>
          <w:rFonts w:ascii="Times New Roman" w:hAnsi="Times New Roman" w:cs="Times New Roman"/>
          <w:i/>
        </w:rPr>
        <w:t>H</w:t>
      </w:r>
      <w:r w:rsidRPr="00DF5791">
        <w:rPr>
          <w:rFonts w:ascii="Times New Roman" w:hAnsi="Times New Roman" w:cs="Times New Roman"/>
          <w:i/>
          <w:vertAlign w:val="subscript"/>
        </w:rPr>
        <w:t>O</w:t>
      </w:r>
      <w:r w:rsidRPr="00DF5791">
        <w:rPr>
          <w:rFonts w:ascii="Times New Roman" w:hAnsi="Times New Roman" w:cs="Times New Roman"/>
        </w:rPr>
        <w:t>, observed level of heterozygosity; H</w:t>
      </w:r>
      <w:r w:rsidRPr="00DF5791">
        <w:rPr>
          <w:rFonts w:ascii="Times New Roman" w:hAnsi="Times New Roman" w:cs="Times New Roman"/>
          <w:vertAlign w:val="subscript"/>
        </w:rPr>
        <w:t>E</w:t>
      </w:r>
      <w:r w:rsidRPr="00DF5791">
        <w:rPr>
          <w:rFonts w:ascii="Times New Roman" w:hAnsi="Times New Roman" w:cs="Times New Roman"/>
        </w:rPr>
        <w:t>, expected level of heterozygosity</w:t>
      </w:r>
      <w:r w:rsidR="008300B4">
        <w:rPr>
          <w:rFonts w:ascii="Times New Roman" w:hAnsi="Times New Roman" w:cs="Times New Roman"/>
        </w:rPr>
        <w:t>.</w:t>
      </w:r>
    </w:p>
    <w:p w14:paraId="04DAA73B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534E4305" w14:textId="050781E6" w:rsidR="00A53A72" w:rsidRPr="00DF5791" w:rsidRDefault="00AC3C72" w:rsidP="00A53A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9</w:t>
      </w:r>
      <w:r w:rsidR="00A53A72" w:rsidRPr="00DF5791">
        <w:rPr>
          <w:rFonts w:ascii="Times New Roman" w:hAnsi="Times New Roman" w:cs="Times New Roman"/>
          <w:b/>
        </w:rPr>
        <w:t xml:space="preserve">. </w:t>
      </w:r>
      <w:r w:rsidR="00A53A72" w:rsidRPr="00DF5791">
        <w:rPr>
          <w:rFonts w:ascii="Times New Roman" w:hAnsi="Times New Roman" w:cs="Times New Roman"/>
        </w:rPr>
        <w:t xml:space="preserve">Descriptive statistics across all populations of </w:t>
      </w:r>
      <w:proofErr w:type="spellStart"/>
      <w:r w:rsidR="00A53A72" w:rsidRPr="00DF5791">
        <w:rPr>
          <w:rFonts w:ascii="Times New Roman" w:hAnsi="Times New Roman" w:cs="Times New Roman"/>
          <w:i/>
        </w:rPr>
        <w:t>Pareledone</w:t>
      </w:r>
      <w:proofErr w:type="spellEnd"/>
      <w:r w:rsidR="00A53A72" w:rsidRPr="00DF5791">
        <w:rPr>
          <w:rFonts w:ascii="Times New Roman" w:hAnsi="Times New Roman" w:cs="Times New Roman"/>
          <w:i/>
        </w:rPr>
        <w:t xml:space="preserve"> </w:t>
      </w:r>
      <w:proofErr w:type="spellStart"/>
      <w:r w:rsidR="00A53A72" w:rsidRPr="00DF5791">
        <w:rPr>
          <w:rFonts w:ascii="Times New Roman" w:hAnsi="Times New Roman" w:cs="Times New Roman"/>
          <w:i/>
        </w:rPr>
        <w:t>turqueti</w:t>
      </w:r>
      <w:proofErr w:type="spellEnd"/>
      <w:r w:rsidR="00A53A72" w:rsidRPr="00DF5791">
        <w:rPr>
          <w:rFonts w:ascii="Times New Roman" w:hAnsi="Times New Roman" w:cs="Times New Roman"/>
        </w:rPr>
        <w:t xml:space="preserve"> (nulls not corrected, but with SG and SR cut back in number of individuals to allow </w:t>
      </w:r>
      <w:proofErr w:type="spellStart"/>
      <w:r w:rsidR="00A53A72" w:rsidRPr="00DF5791">
        <w:rPr>
          <w:rFonts w:ascii="Times New Roman" w:hAnsi="Times New Roman" w:cs="Times New Roman"/>
        </w:rPr>
        <w:t>Fstat</w:t>
      </w:r>
      <w:proofErr w:type="spellEnd"/>
      <w:r w:rsidR="00A53A72" w:rsidRPr="00DF5791">
        <w:rPr>
          <w:rFonts w:ascii="Times New Roman" w:hAnsi="Times New Roman" w:cs="Times New Roman"/>
        </w:rPr>
        <w:t xml:space="preserve"> to run)</w:t>
      </w:r>
    </w:p>
    <w:p w14:paraId="7C6E06AE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576"/>
        <w:gridCol w:w="636"/>
        <w:gridCol w:w="569"/>
        <w:gridCol w:w="876"/>
        <w:gridCol w:w="876"/>
        <w:gridCol w:w="876"/>
      </w:tblGrid>
      <w:tr w:rsidR="008300B4" w:rsidRPr="00DF5791" w14:paraId="22556A8E" w14:textId="77777777" w:rsidTr="005D4817">
        <w:tc>
          <w:tcPr>
            <w:tcW w:w="0" w:type="auto"/>
          </w:tcPr>
          <w:p w14:paraId="240348AF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0" w:type="auto"/>
          </w:tcPr>
          <w:p w14:paraId="2D0824A3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C724A7F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7A0B657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DF579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bscript"/>
              </w:rPr>
              <w:t>PA</w:t>
            </w:r>
          </w:p>
        </w:tc>
        <w:tc>
          <w:tcPr>
            <w:tcW w:w="0" w:type="auto"/>
          </w:tcPr>
          <w:p w14:paraId="2B7FF708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0" w:type="auto"/>
          </w:tcPr>
          <w:p w14:paraId="6734B60F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0" w:type="auto"/>
          </w:tcPr>
          <w:p w14:paraId="6C395A94" w14:textId="77777777" w:rsidR="008300B4" w:rsidRPr="00DF5791" w:rsidRDefault="008300B4" w:rsidP="005D48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DF579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</w:tr>
      <w:tr w:rsidR="008300B4" w:rsidRPr="00DF5791" w14:paraId="4E546270" w14:textId="77777777" w:rsidTr="005D4817">
        <w:tc>
          <w:tcPr>
            <w:tcW w:w="0" w:type="auto"/>
          </w:tcPr>
          <w:p w14:paraId="41E58F7F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0" w:type="auto"/>
          </w:tcPr>
          <w:p w14:paraId="1EBEC0AC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16F24F8B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  <w:p w14:paraId="68E23ECA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8FCD88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9CCC7CE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</w:tcPr>
          <w:p w14:paraId="1019E4CF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0" w:type="auto"/>
          </w:tcPr>
          <w:p w14:paraId="4C6B8ACD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7429</w:t>
            </w:r>
          </w:p>
        </w:tc>
      </w:tr>
      <w:tr w:rsidR="008300B4" w:rsidRPr="00DF5791" w14:paraId="7D9F4EB2" w14:textId="77777777" w:rsidTr="005D4817">
        <w:tc>
          <w:tcPr>
            <w:tcW w:w="0" w:type="auto"/>
          </w:tcPr>
          <w:p w14:paraId="16514DEA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y</w:t>
            </w:r>
          </w:p>
        </w:tc>
        <w:tc>
          <w:tcPr>
            <w:tcW w:w="0" w:type="auto"/>
          </w:tcPr>
          <w:p w14:paraId="4826BAB6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0D5B482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14:paraId="717A9147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14:paraId="06243786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0" w:type="auto"/>
          </w:tcPr>
          <w:p w14:paraId="3672C45B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4</w:t>
            </w:r>
          </w:p>
        </w:tc>
        <w:tc>
          <w:tcPr>
            <w:tcW w:w="0" w:type="auto"/>
          </w:tcPr>
          <w:p w14:paraId="6BE3A522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9</w:t>
            </w:r>
          </w:p>
        </w:tc>
      </w:tr>
      <w:tr w:rsidR="008300B4" w:rsidRPr="00DF5791" w14:paraId="04A22E27" w14:textId="77777777" w:rsidTr="005D4817">
        <w:tc>
          <w:tcPr>
            <w:tcW w:w="0" w:type="auto"/>
          </w:tcPr>
          <w:p w14:paraId="639B1020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outh Georgia</w:t>
            </w:r>
          </w:p>
        </w:tc>
        <w:tc>
          <w:tcPr>
            <w:tcW w:w="0" w:type="auto"/>
          </w:tcPr>
          <w:p w14:paraId="4EC6996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0" w:type="auto"/>
          </w:tcPr>
          <w:p w14:paraId="33F8E9D4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0" w:type="auto"/>
          </w:tcPr>
          <w:p w14:paraId="6F2F2DD3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0" w:type="auto"/>
          </w:tcPr>
          <w:p w14:paraId="7FFDE040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03</w:t>
            </w:r>
          </w:p>
        </w:tc>
        <w:tc>
          <w:tcPr>
            <w:tcW w:w="0" w:type="auto"/>
          </w:tcPr>
          <w:p w14:paraId="4990E6F8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1</w:t>
            </w:r>
          </w:p>
        </w:tc>
        <w:tc>
          <w:tcPr>
            <w:tcW w:w="0" w:type="auto"/>
          </w:tcPr>
          <w:p w14:paraId="56F98B57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9</w:t>
            </w:r>
          </w:p>
        </w:tc>
      </w:tr>
      <w:tr w:rsidR="008300B4" w:rsidRPr="00DF5791" w14:paraId="328D3968" w14:textId="77777777" w:rsidTr="005D4817">
        <w:tc>
          <w:tcPr>
            <w:tcW w:w="0" w:type="auto"/>
          </w:tcPr>
          <w:p w14:paraId="5CD13B6C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hag Rocks</w:t>
            </w:r>
          </w:p>
        </w:tc>
        <w:tc>
          <w:tcPr>
            <w:tcW w:w="0" w:type="auto"/>
          </w:tcPr>
          <w:p w14:paraId="61E19358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14:paraId="25DE9380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0" w:type="auto"/>
          </w:tcPr>
          <w:p w14:paraId="66CD6AF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0" w:type="auto"/>
          </w:tcPr>
          <w:p w14:paraId="718E75C7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28</w:t>
            </w:r>
          </w:p>
        </w:tc>
        <w:tc>
          <w:tcPr>
            <w:tcW w:w="0" w:type="auto"/>
          </w:tcPr>
          <w:p w14:paraId="01493587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0" w:type="auto"/>
          </w:tcPr>
          <w:p w14:paraId="7097349C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7</w:t>
            </w:r>
          </w:p>
        </w:tc>
      </w:tr>
      <w:tr w:rsidR="008300B4" w:rsidRPr="00DF5791" w14:paraId="5EF7419E" w14:textId="77777777" w:rsidTr="005D4817">
        <w:tc>
          <w:tcPr>
            <w:tcW w:w="0" w:type="auto"/>
          </w:tcPr>
          <w:p w14:paraId="6EE00B24" w14:textId="77777777" w:rsidR="008300B4" w:rsidRPr="00DF5791" w:rsidRDefault="008300B4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 (EAP + WAP)</w:t>
            </w:r>
          </w:p>
        </w:tc>
        <w:tc>
          <w:tcPr>
            <w:tcW w:w="0" w:type="auto"/>
          </w:tcPr>
          <w:p w14:paraId="24186568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56F70E09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5EE26581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</w:tcPr>
          <w:p w14:paraId="2E5CF7D5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52</w:t>
            </w:r>
          </w:p>
        </w:tc>
        <w:tc>
          <w:tcPr>
            <w:tcW w:w="0" w:type="auto"/>
          </w:tcPr>
          <w:p w14:paraId="3F9C646B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6</w:t>
            </w:r>
          </w:p>
        </w:tc>
        <w:tc>
          <w:tcPr>
            <w:tcW w:w="0" w:type="auto"/>
          </w:tcPr>
          <w:p w14:paraId="6DC545FE" w14:textId="77777777" w:rsidR="008300B4" w:rsidRPr="00DF5791" w:rsidRDefault="008300B4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33</w:t>
            </w:r>
          </w:p>
        </w:tc>
      </w:tr>
    </w:tbl>
    <w:p w14:paraId="4E9D2643" w14:textId="285F3907" w:rsidR="00A53A72" w:rsidRPr="00DF5791" w:rsidRDefault="00A53A72" w:rsidP="00A53A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</w:rPr>
        <w:t xml:space="preserve">, number of individuals per population; </w:t>
      </w:r>
      <w:r w:rsidRPr="00DF5791">
        <w:rPr>
          <w:rFonts w:ascii="Times New Roman" w:hAnsi="Times New Roman" w:cs="Times New Roman"/>
          <w:i/>
        </w:rPr>
        <w:t>N</w:t>
      </w:r>
      <w:r w:rsidRPr="00DF5791">
        <w:rPr>
          <w:rFonts w:ascii="Times New Roman" w:hAnsi="Times New Roman" w:cs="Times New Roman"/>
          <w:i/>
          <w:vertAlign w:val="subscript"/>
        </w:rPr>
        <w:t>A</w:t>
      </w:r>
      <w:r w:rsidRPr="00DF5791">
        <w:rPr>
          <w:rFonts w:ascii="Times New Roman" w:hAnsi="Times New Roman" w:cs="Times New Roman"/>
        </w:rPr>
        <w:t>, average number of alleles across all loci per population;</w:t>
      </w:r>
      <w:r w:rsidRPr="00DF5791">
        <w:rPr>
          <w:rFonts w:ascii="Times New Roman" w:hAnsi="Times New Roman" w:cs="Times New Roman"/>
          <w:i/>
        </w:rPr>
        <w:t xml:space="preserve"> N</w:t>
      </w:r>
      <w:r w:rsidRPr="00DF5791">
        <w:rPr>
          <w:rFonts w:ascii="Times New Roman" w:hAnsi="Times New Roman" w:cs="Times New Roman"/>
          <w:i/>
          <w:vertAlign w:val="subscript"/>
        </w:rPr>
        <w:t>PA</w:t>
      </w:r>
      <w:r w:rsidRPr="00DF5791">
        <w:rPr>
          <w:rFonts w:ascii="Times New Roman" w:hAnsi="Times New Roman" w:cs="Times New Roman"/>
        </w:rPr>
        <w:t xml:space="preserve">, average number of private alleles across all loci per population; </w:t>
      </w:r>
      <w:r w:rsidRPr="00DF5791">
        <w:rPr>
          <w:rFonts w:ascii="Times New Roman" w:hAnsi="Times New Roman" w:cs="Times New Roman"/>
          <w:i/>
        </w:rPr>
        <w:t>A</w:t>
      </w:r>
      <w:r w:rsidRPr="00DF5791">
        <w:rPr>
          <w:rFonts w:ascii="Times New Roman" w:hAnsi="Times New Roman" w:cs="Times New Roman"/>
          <w:i/>
          <w:vertAlign w:val="subscript"/>
        </w:rPr>
        <w:t>R</w:t>
      </w:r>
      <w:r w:rsidRPr="00DF5791">
        <w:rPr>
          <w:rFonts w:ascii="Times New Roman" w:hAnsi="Times New Roman" w:cs="Times New Roman"/>
        </w:rPr>
        <w:t xml:space="preserve">, average allelic richness across all loci per population (standardized to 9 individuals); </w:t>
      </w:r>
      <w:r w:rsidRPr="00DF5791">
        <w:rPr>
          <w:rFonts w:ascii="Times New Roman" w:hAnsi="Times New Roman" w:cs="Times New Roman"/>
          <w:i/>
        </w:rPr>
        <w:t>H</w:t>
      </w:r>
      <w:r w:rsidRPr="00DF5791">
        <w:rPr>
          <w:rFonts w:ascii="Times New Roman" w:hAnsi="Times New Roman" w:cs="Times New Roman"/>
          <w:i/>
          <w:vertAlign w:val="subscript"/>
        </w:rPr>
        <w:t>O</w:t>
      </w:r>
      <w:r w:rsidRPr="00DF5791">
        <w:rPr>
          <w:rFonts w:ascii="Times New Roman" w:hAnsi="Times New Roman" w:cs="Times New Roman"/>
        </w:rPr>
        <w:t xml:space="preserve">, observed level of heterozygosity; </w:t>
      </w:r>
      <w:r w:rsidRPr="00DF5791">
        <w:rPr>
          <w:rFonts w:ascii="Times New Roman" w:hAnsi="Times New Roman" w:cs="Times New Roman"/>
          <w:i/>
        </w:rPr>
        <w:t>H</w:t>
      </w:r>
      <w:r w:rsidRPr="00DF5791">
        <w:rPr>
          <w:rFonts w:ascii="Times New Roman" w:hAnsi="Times New Roman" w:cs="Times New Roman"/>
          <w:i/>
          <w:vertAlign w:val="subscript"/>
        </w:rPr>
        <w:t>E</w:t>
      </w:r>
      <w:r w:rsidRPr="00DF5791">
        <w:rPr>
          <w:rFonts w:ascii="Times New Roman" w:hAnsi="Times New Roman" w:cs="Times New Roman"/>
        </w:rPr>
        <w:t>, expected level of heterozygosity</w:t>
      </w:r>
      <w:r w:rsidR="008300B4">
        <w:rPr>
          <w:rFonts w:ascii="Times New Roman" w:hAnsi="Times New Roman" w:cs="Times New Roman"/>
        </w:rPr>
        <w:t>.</w:t>
      </w:r>
    </w:p>
    <w:p w14:paraId="7DD1A656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6EE734D0" w14:textId="03A0525A" w:rsidR="00A53A72" w:rsidRPr="00DF5791" w:rsidRDefault="000E39D7" w:rsidP="00A53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0</w:t>
      </w:r>
      <w:r w:rsidR="00A53A72" w:rsidRPr="00DF5791">
        <w:rPr>
          <w:rFonts w:ascii="Times New Roman" w:hAnsi="Times New Roman" w:cs="Times New Roman"/>
          <w:b/>
        </w:rPr>
        <w:t xml:space="preserve">. </w:t>
      </w:r>
      <w:r w:rsidR="00A53A72" w:rsidRPr="00DF5791">
        <w:rPr>
          <w:rFonts w:ascii="Times New Roman" w:hAnsi="Times New Roman" w:cs="Times New Roman"/>
        </w:rPr>
        <w:t xml:space="preserve">F-statistics across all populations of </w:t>
      </w:r>
      <w:r w:rsidR="00A53A72" w:rsidRPr="00DF5791">
        <w:rPr>
          <w:rFonts w:ascii="Times New Roman" w:hAnsi="Times New Roman" w:cs="Times New Roman"/>
          <w:i/>
        </w:rPr>
        <w:t xml:space="preserve">A. </w:t>
      </w:r>
      <w:proofErr w:type="spellStart"/>
      <w:r w:rsidR="00A53A72" w:rsidRPr="00DF5791">
        <w:rPr>
          <w:rFonts w:ascii="Times New Roman" w:hAnsi="Times New Roman" w:cs="Times New Roman"/>
          <w:i/>
        </w:rPr>
        <w:t>polymorpha</w:t>
      </w:r>
      <w:proofErr w:type="spellEnd"/>
      <w:r w:rsidR="00A53A72" w:rsidRPr="00DF5791">
        <w:rPr>
          <w:rFonts w:ascii="Times New Roman" w:hAnsi="Times New Roman" w:cs="Times New Roman"/>
          <w:i/>
        </w:rPr>
        <w:t xml:space="preserve"> </w:t>
      </w:r>
      <w:r w:rsidR="00A53A72" w:rsidRPr="00DF5791">
        <w:rPr>
          <w:rFonts w:ascii="Times New Roman" w:hAnsi="Times New Roman" w:cs="Times New Roman"/>
        </w:rPr>
        <w:t>(nulls not correct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1974"/>
        <w:gridCol w:w="1936"/>
        <w:gridCol w:w="1991"/>
        <w:gridCol w:w="1959"/>
      </w:tblGrid>
      <w:tr w:rsidR="00A53A72" w:rsidRPr="00DF5791" w14:paraId="0A141AB4" w14:textId="77777777" w:rsidTr="005D4817">
        <w:tc>
          <w:tcPr>
            <w:tcW w:w="2196" w:type="dxa"/>
          </w:tcPr>
          <w:p w14:paraId="36E20E44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194A268A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2196" w:type="dxa"/>
          </w:tcPr>
          <w:p w14:paraId="4CB53BD2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igny</w:t>
            </w:r>
          </w:p>
        </w:tc>
        <w:tc>
          <w:tcPr>
            <w:tcW w:w="2197" w:type="dxa"/>
          </w:tcPr>
          <w:p w14:paraId="5FC4D043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  <w:tc>
          <w:tcPr>
            <w:tcW w:w="2197" w:type="dxa"/>
          </w:tcPr>
          <w:p w14:paraId="1C76868A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outh Georgia</w:t>
            </w:r>
          </w:p>
        </w:tc>
      </w:tr>
      <w:tr w:rsidR="00A53A72" w:rsidRPr="00DF5791" w14:paraId="0A3A318E" w14:textId="77777777" w:rsidTr="005D4817">
        <w:tc>
          <w:tcPr>
            <w:tcW w:w="2196" w:type="dxa"/>
          </w:tcPr>
          <w:p w14:paraId="40511234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2196" w:type="dxa"/>
          </w:tcPr>
          <w:p w14:paraId="0134322E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6" w:type="dxa"/>
          </w:tcPr>
          <w:p w14:paraId="4A75C7A8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97" w:type="dxa"/>
          </w:tcPr>
          <w:p w14:paraId="237953AC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197" w:type="dxa"/>
          </w:tcPr>
          <w:p w14:paraId="008BB20C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3A72" w:rsidRPr="00DF5791" w14:paraId="721D994B" w14:textId="77777777" w:rsidTr="005D4817">
        <w:tc>
          <w:tcPr>
            <w:tcW w:w="2196" w:type="dxa"/>
          </w:tcPr>
          <w:p w14:paraId="758BDB17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igny</w:t>
            </w:r>
          </w:p>
        </w:tc>
        <w:tc>
          <w:tcPr>
            <w:tcW w:w="2196" w:type="dxa"/>
          </w:tcPr>
          <w:p w14:paraId="11610A24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2196" w:type="dxa"/>
          </w:tcPr>
          <w:p w14:paraId="52CEBDDA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</w:tcPr>
          <w:p w14:paraId="60562591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97" w:type="dxa"/>
          </w:tcPr>
          <w:p w14:paraId="63EC0F8E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A72" w:rsidRPr="00DF5791" w14:paraId="1C27C83F" w14:textId="77777777" w:rsidTr="005D4817">
        <w:tc>
          <w:tcPr>
            <w:tcW w:w="2196" w:type="dxa"/>
          </w:tcPr>
          <w:p w14:paraId="748EC2DC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  <w:tc>
          <w:tcPr>
            <w:tcW w:w="2196" w:type="dxa"/>
          </w:tcPr>
          <w:p w14:paraId="23D6726D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2196" w:type="dxa"/>
          </w:tcPr>
          <w:p w14:paraId="74F086DA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2197" w:type="dxa"/>
          </w:tcPr>
          <w:p w14:paraId="4A724F6F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</w:tcPr>
          <w:p w14:paraId="1E5E2114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53A72" w:rsidRPr="00DF5791" w14:paraId="05FB6E34" w14:textId="77777777" w:rsidTr="005D4817">
        <w:tc>
          <w:tcPr>
            <w:tcW w:w="2196" w:type="dxa"/>
          </w:tcPr>
          <w:p w14:paraId="3D39D368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outh Georgia</w:t>
            </w:r>
          </w:p>
        </w:tc>
        <w:tc>
          <w:tcPr>
            <w:tcW w:w="2196" w:type="dxa"/>
          </w:tcPr>
          <w:p w14:paraId="6E70114C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  <w:tc>
          <w:tcPr>
            <w:tcW w:w="2196" w:type="dxa"/>
          </w:tcPr>
          <w:p w14:paraId="5C548C9D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  <w:tc>
          <w:tcPr>
            <w:tcW w:w="2197" w:type="dxa"/>
          </w:tcPr>
          <w:p w14:paraId="32A3548D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  <w:tc>
          <w:tcPr>
            <w:tcW w:w="2197" w:type="dxa"/>
          </w:tcPr>
          <w:p w14:paraId="3EEF862E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9BF6C0D" w14:textId="77777777" w:rsidR="00A53A72" w:rsidRPr="00DF5791" w:rsidRDefault="00A53A72" w:rsidP="00A53A72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</w:rPr>
        <w:t xml:space="preserve">Significance after Bonferroni correction above diagonal. </w:t>
      </w:r>
      <w:proofErr w:type="spellStart"/>
      <w:r w:rsidRPr="00DF5791">
        <w:rPr>
          <w:rFonts w:ascii="Times New Roman" w:hAnsi="Times New Roman" w:cs="Times New Roman"/>
        </w:rPr>
        <w:t>Fst</w:t>
      </w:r>
      <w:proofErr w:type="spellEnd"/>
      <w:r w:rsidRPr="00DF5791">
        <w:rPr>
          <w:rFonts w:ascii="Times New Roman" w:hAnsi="Times New Roman" w:cs="Times New Roman"/>
        </w:rPr>
        <w:t xml:space="preserve"> below the diagonal.</w:t>
      </w:r>
    </w:p>
    <w:p w14:paraId="5FA0FA2D" w14:textId="77777777" w:rsidR="00A53A72" w:rsidRPr="00DF5791" w:rsidRDefault="00A53A72" w:rsidP="00A53A72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</w:rPr>
        <w:t>P values obtained after: 120 permutations. Indicative adjusted nominal level (5%) for multiple comparisons is 0.008333.</w:t>
      </w:r>
    </w:p>
    <w:p w14:paraId="3DAA66D1" w14:textId="77777777" w:rsidR="00A53A72" w:rsidRPr="00DF5791" w:rsidRDefault="00A53A72" w:rsidP="00A53A72">
      <w:pPr>
        <w:rPr>
          <w:rFonts w:ascii="Times New Roman" w:hAnsi="Times New Roman" w:cs="Times New Roman"/>
          <w:b/>
        </w:rPr>
      </w:pPr>
    </w:p>
    <w:p w14:paraId="4D372AEE" w14:textId="3791D925" w:rsidR="00A53A72" w:rsidRPr="00DF5791" w:rsidRDefault="000E39D7" w:rsidP="00A53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1</w:t>
      </w:r>
      <w:r w:rsidR="00A53A72" w:rsidRPr="00DF5791">
        <w:rPr>
          <w:rFonts w:ascii="Times New Roman" w:hAnsi="Times New Roman" w:cs="Times New Roman"/>
          <w:b/>
        </w:rPr>
        <w:t xml:space="preserve">. </w:t>
      </w:r>
      <w:r w:rsidR="00A53A72" w:rsidRPr="00DF5791">
        <w:rPr>
          <w:rFonts w:ascii="Times New Roman" w:hAnsi="Times New Roman" w:cs="Times New Roman"/>
        </w:rPr>
        <w:t xml:space="preserve">F-statistics across all populations of </w:t>
      </w:r>
      <w:r w:rsidR="00A53A72" w:rsidRPr="00DF5791">
        <w:rPr>
          <w:rFonts w:ascii="Times New Roman" w:hAnsi="Times New Roman" w:cs="Times New Roman"/>
          <w:i/>
        </w:rPr>
        <w:t xml:space="preserve">P. </w:t>
      </w:r>
      <w:proofErr w:type="spellStart"/>
      <w:r w:rsidR="00A53A72" w:rsidRPr="00DF5791">
        <w:rPr>
          <w:rFonts w:ascii="Times New Roman" w:hAnsi="Times New Roman" w:cs="Times New Roman"/>
          <w:i/>
        </w:rPr>
        <w:t>charcoti</w:t>
      </w:r>
      <w:proofErr w:type="spellEnd"/>
      <w:r w:rsidR="00A53A72" w:rsidRPr="00DF5791">
        <w:rPr>
          <w:rFonts w:ascii="Times New Roman" w:hAnsi="Times New Roman" w:cs="Times New Roman"/>
          <w:b/>
        </w:rPr>
        <w:t xml:space="preserve"> </w:t>
      </w:r>
      <w:r w:rsidR="00A53A72" w:rsidRPr="00DF5791">
        <w:rPr>
          <w:rFonts w:ascii="Times New Roman" w:hAnsi="Times New Roman" w:cs="Times New Roman"/>
        </w:rPr>
        <w:t>(nulls not corrected).</w:t>
      </w:r>
    </w:p>
    <w:p w14:paraId="5876BF7B" w14:textId="77777777" w:rsidR="00A53A72" w:rsidRPr="00DF5791" w:rsidRDefault="00A53A72" w:rsidP="00A53A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7"/>
      </w:tblGrid>
      <w:tr w:rsidR="00A53A72" w:rsidRPr="00DF5791" w14:paraId="70089FFB" w14:textId="77777777" w:rsidTr="005D4817">
        <w:tc>
          <w:tcPr>
            <w:tcW w:w="2196" w:type="dxa"/>
          </w:tcPr>
          <w:p w14:paraId="5E9CB569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3CE87448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2197" w:type="dxa"/>
          </w:tcPr>
          <w:p w14:paraId="3CC1C0A7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</w:tr>
      <w:tr w:rsidR="00A53A72" w:rsidRPr="00DF5791" w14:paraId="51142D4A" w14:textId="77777777" w:rsidTr="005D4817">
        <w:tc>
          <w:tcPr>
            <w:tcW w:w="2196" w:type="dxa"/>
          </w:tcPr>
          <w:p w14:paraId="15EE4DCE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2196" w:type="dxa"/>
          </w:tcPr>
          <w:p w14:paraId="722BA7C8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</w:tcPr>
          <w:p w14:paraId="0FD09C98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3A72" w:rsidRPr="00DF5791" w14:paraId="13E38C7E" w14:textId="77777777" w:rsidTr="005D4817">
        <w:tc>
          <w:tcPr>
            <w:tcW w:w="2196" w:type="dxa"/>
          </w:tcPr>
          <w:p w14:paraId="0E1A40F5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  <w:tc>
          <w:tcPr>
            <w:tcW w:w="2196" w:type="dxa"/>
          </w:tcPr>
          <w:p w14:paraId="203ABF03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2197" w:type="dxa"/>
          </w:tcPr>
          <w:p w14:paraId="08BE9EED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B917F90" w14:textId="77777777" w:rsidR="00A53A72" w:rsidRPr="00DF5791" w:rsidRDefault="00A53A72" w:rsidP="00A53A72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</w:rPr>
        <w:t xml:space="preserve">Significance after Bonferroni correction above diagonal. </w:t>
      </w:r>
      <w:proofErr w:type="spellStart"/>
      <w:r w:rsidRPr="00DF5791">
        <w:rPr>
          <w:rFonts w:ascii="Times New Roman" w:hAnsi="Times New Roman" w:cs="Times New Roman"/>
        </w:rPr>
        <w:t>Fst</w:t>
      </w:r>
      <w:proofErr w:type="spellEnd"/>
      <w:r w:rsidRPr="00DF5791">
        <w:rPr>
          <w:rFonts w:ascii="Times New Roman" w:hAnsi="Times New Roman" w:cs="Times New Roman"/>
        </w:rPr>
        <w:t xml:space="preserve"> below the diagonal.</w:t>
      </w:r>
    </w:p>
    <w:p w14:paraId="37D77D39" w14:textId="77777777" w:rsidR="00A53A72" w:rsidRPr="00DF5791" w:rsidRDefault="00A53A72" w:rsidP="00A53A72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</w:rPr>
        <w:t>P values obtained after: 20 permutations. Indicative adjusted nominal level (5%) for multiple comparisons is 0.05.</w:t>
      </w:r>
    </w:p>
    <w:p w14:paraId="60EBB93D" w14:textId="77777777" w:rsidR="00A53A72" w:rsidRPr="00DF5791" w:rsidRDefault="00A53A72" w:rsidP="00A53A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2E4894" w14:textId="5E80103A" w:rsidR="00A53A72" w:rsidRPr="00DF5791" w:rsidRDefault="000E39D7" w:rsidP="00A53A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2</w:t>
      </w:r>
      <w:r w:rsidR="00A53A72" w:rsidRPr="00DF5791">
        <w:rPr>
          <w:rFonts w:ascii="Times New Roman" w:hAnsi="Times New Roman" w:cs="Times New Roman"/>
          <w:b/>
        </w:rPr>
        <w:t xml:space="preserve">. </w:t>
      </w:r>
      <w:r w:rsidR="00A53A72" w:rsidRPr="00DF5791">
        <w:rPr>
          <w:rFonts w:ascii="Times New Roman" w:hAnsi="Times New Roman" w:cs="Times New Roman"/>
        </w:rPr>
        <w:t xml:space="preserve">F-statistics across all populations of </w:t>
      </w:r>
      <w:r w:rsidR="00A53A72" w:rsidRPr="00DF5791">
        <w:rPr>
          <w:rFonts w:ascii="Times New Roman" w:hAnsi="Times New Roman" w:cs="Times New Roman"/>
          <w:i/>
        </w:rPr>
        <w:t xml:space="preserve">P. </w:t>
      </w:r>
      <w:proofErr w:type="spellStart"/>
      <w:r w:rsidR="00A53A72" w:rsidRPr="00DF5791">
        <w:rPr>
          <w:rFonts w:ascii="Times New Roman" w:hAnsi="Times New Roman" w:cs="Times New Roman"/>
          <w:i/>
        </w:rPr>
        <w:t>turqueti</w:t>
      </w:r>
      <w:proofErr w:type="spellEnd"/>
      <w:r w:rsidR="00A53A72" w:rsidRPr="00DF5791">
        <w:rPr>
          <w:rFonts w:ascii="Times New Roman" w:hAnsi="Times New Roman" w:cs="Times New Roman"/>
          <w:b/>
        </w:rPr>
        <w:t xml:space="preserve"> </w:t>
      </w:r>
      <w:r w:rsidR="00A53A72" w:rsidRPr="00DF5791">
        <w:rPr>
          <w:rFonts w:ascii="Times New Roman" w:hAnsi="Times New Roman" w:cs="Times New Roman"/>
        </w:rPr>
        <w:t>(nulls not corrected).</w:t>
      </w:r>
    </w:p>
    <w:p w14:paraId="60A3336D" w14:textId="77777777" w:rsidR="00A53A72" w:rsidRPr="00DF5791" w:rsidRDefault="00A53A72" w:rsidP="00A53A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1496"/>
        <w:gridCol w:w="1497"/>
        <w:gridCol w:w="1340"/>
        <w:gridCol w:w="1340"/>
        <w:gridCol w:w="1340"/>
      </w:tblGrid>
      <w:tr w:rsidR="00A53A72" w:rsidRPr="00DF5791" w14:paraId="37A35D33" w14:textId="77777777" w:rsidTr="005D4817">
        <w:tc>
          <w:tcPr>
            <w:tcW w:w="1338" w:type="dxa"/>
          </w:tcPr>
          <w:p w14:paraId="6FF8B862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3C674FF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  <w:tc>
          <w:tcPr>
            <w:tcW w:w="1497" w:type="dxa"/>
          </w:tcPr>
          <w:p w14:paraId="5F833BF8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1340" w:type="dxa"/>
          </w:tcPr>
          <w:p w14:paraId="48A0710F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igny Island</w:t>
            </w:r>
          </w:p>
        </w:tc>
        <w:tc>
          <w:tcPr>
            <w:tcW w:w="1340" w:type="dxa"/>
          </w:tcPr>
          <w:p w14:paraId="4E1E2FBB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outh Georgia</w:t>
            </w:r>
          </w:p>
        </w:tc>
        <w:tc>
          <w:tcPr>
            <w:tcW w:w="1340" w:type="dxa"/>
          </w:tcPr>
          <w:p w14:paraId="7719E642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hag Rocks</w:t>
            </w:r>
          </w:p>
        </w:tc>
      </w:tr>
      <w:tr w:rsidR="00A53A72" w:rsidRPr="00DF5791" w14:paraId="31845ADE" w14:textId="77777777" w:rsidTr="005D4817">
        <w:tc>
          <w:tcPr>
            <w:tcW w:w="1338" w:type="dxa"/>
          </w:tcPr>
          <w:p w14:paraId="113B44AC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Peninsula</w:t>
            </w:r>
          </w:p>
        </w:tc>
        <w:tc>
          <w:tcPr>
            <w:tcW w:w="1496" w:type="dxa"/>
          </w:tcPr>
          <w:p w14:paraId="29C6377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7" w:type="dxa"/>
          </w:tcPr>
          <w:p w14:paraId="344B179E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  <w:tc>
          <w:tcPr>
            <w:tcW w:w="1340" w:type="dxa"/>
          </w:tcPr>
          <w:p w14:paraId="3FD5C92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 (p = 0.025)</w:t>
            </w:r>
          </w:p>
        </w:tc>
        <w:tc>
          <w:tcPr>
            <w:tcW w:w="1340" w:type="dxa"/>
          </w:tcPr>
          <w:p w14:paraId="07921B29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  <w:tc>
          <w:tcPr>
            <w:tcW w:w="1340" w:type="dxa"/>
          </w:tcPr>
          <w:p w14:paraId="0B28A66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</w:tr>
      <w:tr w:rsidR="00A53A72" w:rsidRPr="00DF5791" w14:paraId="342383CD" w14:textId="77777777" w:rsidTr="005D4817">
        <w:tc>
          <w:tcPr>
            <w:tcW w:w="1338" w:type="dxa"/>
          </w:tcPr>
          <w:p w14:paraId="3D9EB8E3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Elephant Island</w:t>
            </w:r>
          </w:p>
        </w:tc>
        <w:tc>
          <w:tcPr>
            <w:tcW w:w="1496" w:type="dxa"/>
          </w:tcPr>
          <w:p w14:paraId="0D27A5D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6</w:t>
            </w:r>
          </w:p>
        </w:tc>
        <w:tc>
          <w:tcPr>
            <w:tcW w:w="1497" w:type="dxa"/>
          </w:tcPr>
          <w:p w14:paraId="45113C76" w14:textId="77777777" w:rsidR="00A53A72" w:rsidRPr="00DF5791" w:rsidRDefault="00A53A72" w:rsidP="005D481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4149462C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  <w:tc>
          <w:tcPr>
            <w:tcW w:w="1340" w:type="dxa"/>
          </w:tcPr>
          <w:p w14:paraId="3315CE8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  <w:tc>
          <w:tcPr>
            <w:tcW w:w="1340" w:type="dxa"/>
          </w:tcPr>
          <w:p w14:paraId="66A07132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</w:tr>
      <w:tr w:rsidR="00A53A72" w:rsidRPr="00DF5791" w14:paraId="38AD64E2" w14:textId="77777777" w:rsidTr="005D4817">
        <w:tc>
          <w:tcPr>
            <w:tcW w:w="1338" w:type="dxa"/>
          </w:tcPr>
          <w:p w14:paraId="518413E2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igny Island</w:t>
            </w:r>
          </w:p>
        </w:tc>
        <w:tc>
          <w:tcPr>
            <w:tcW w:w="1496" w:type="dxa"/>
          </w:tcPr>
          <w:p w14:paraId="52FB98B9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4</w:t>
            </w:r>
          </w:p>
        </w:tc>
        <w:tc>
          <w:tcPr>
            <w:tcW w:w="1497" w:type="dxa"/>
          </w:tcPr>
          <w:p w14:paraId="191EBFF6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6</w:t>
            </w:r>
          </w:p>
        </w:tc>
        <w:tc>
          <w:tcPr>
            <w:tcW w:w="1340" w:type="dxa"/>
          </w:tcPr>
          <w:p w14:paraId="4BB6F02C" w14:textId="77777777" w:rsidR="00A53A72" w:rsidRPr="00DF5791" w:rsidRDefault="00A53A72" w:rsidP="005D481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44289D7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  <w:tc>
          <w:tcPr>
            <w:tcW w:w="1340" w:type="dxa"/>
          </w:tcPr>
          <w:p w14:paraId="652E34D3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</w:tr>
      <w:tr w:rsidR="00A53A72" w:rsidRPr="00DF5791" w14:paraId="4A30247F" w14:textId="77777777" w:rsidTr="005D4817">
        <w:tc>
          <w:tcPr>
            <w:tcW w:w="1338" w:type="dxa"/>
          </w:tcPr>
          <w:p w14:paraId="6F0410F5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outh Georgia</w:t>
            </w:r>
          </w:p>
        </w:tc>
        <w:tc>
          <w:tcPr>
            <w:tcW w:w="1496" w:type="dxa"/>
          </w:tcPr>
          <w:p w14:paraId="0A0B8590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2</w:t>
            </w:r>
          </w:p>
        </w:tc>
        <w:tc>
          <w:tcPr>
            <w:tcW w:w="1497" w:type="dxa"/>
          </w:tcPr>
          <w:p w14:paraId="770F90D8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5</w:t>
            </w:r>
          </w:p>
        </w:tc>
        <w:tc>
          <w:tcPr>
            <w:tcW w:w="1340" w:type="dxa"/>
          </w:tcPr>
          <w:p w14:paraId="2B349CC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5</w:t>
            </w:r>
          </w:p>
        </w:tc>
        <w:tc>
          <w:tcPr>
            <w:tcW w:w="1340" w:type="dxa"/>
          </w:tcPr>
          <w:p w14:paraId="1C6ECD11" w14:textId="77777777" w:rsidR="00A53A72" w:rsidRPr="00DF5791" w:rsidRDefault="00A53A72" w:rsidP="005D481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61BDD20D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(p = 0.005)</w:t>
            </w:r>
          </w:p>
        </w:tc>
      </w:tr>
      <w:tr w:rsidR="00A53A72" w:rsidRPr="00DF5791" w14:paraId="283C1AEB" w14:textId="77777777" w:rsidTr="005D4817">
        <w:tc>
          <w:tcPr>
            <w:tcW w:w="1338" w:type="dxa"/>
          </w:tcPr>
          <w:p w14:paraId="33F50BEE" w14:textId="77777777" w:rsidR="00A53A72" w:rsidRPr="00DF5791" w:rsidRDefault="00A53A72" w:rsidP="005D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sz w:val="24"/>
                <w:szCs w:val="24"/>
              </w:rPr>
              <w:t>Shag Rocks</w:t>
            </w:r>
          </w:p>
        </w:tc>
        <w:tc>
          <w:tcPr>
            <w:tcW w:w="1496" w:type="dxa"/>
          </w:tcPr>
          <w:p w14:paraId="5AD78399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7</w:t>
            </w:r>
          </w:p>
        </w:tc>
        <w:tc>
          <w:tcPr>
            <w:tcW w:w="1497" w:type="dxa"/>
          </w:tcPr>
          <w:p w14:paraId="18E07221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5</w:t>
            </w:r>
          </w:p>
        </w:tc>
        <w:tc>
          <w:tcPr>
            <w:tcW w:w="1340" w:type="dxa"/>
          </w:tcPr>
          <w:p w14:paraId="758724E4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0</w:t>
            </w:r>
          </w:p>
        </w:tc>
        <w:tc>
          <w:tcPr>
            <w:tcW w:w="1340" w:type="dxa"/>
          </w:tcPr>
          <w:p w14:paraId="5C9F34EA" w14:textId="77777777" w:rsidR="00A53A72" w:rsidRPr="00DF5791" w:rsidRDefault="00A53A72" w:rsidP="005D48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6</w:t>
            </w:r>
          </w:p>
        </w:tc>
        <w:tc>
          <w:tcPr>
            <w:tcW w:w="1340" w:type="dxa"/>
          </w:tcPr>
          <w:p w14:paraId="62BDD909" w14:textId="77777777" w:rsidR="00A53A72" w:rsidRPr="00DF5791" w:rsidRDefault="00A53A72" w:rsidP="005D481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F57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4E16B63" w14:textId="77777777" w:rsidR="00A53A72" w:rsidRPr="00DF5791" w:rsidRDefault="00A53A72" w:rsidP="00A53A72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</w:rPr>
        <w:t xml:space="preserve">Significance after Bonferroni correction above diagonal. </w:t>
      </w:r>
      <w:proofErr w:type="spellStart"/>
      <w:r w:rsidRPr="00DF5791">
        <w:rPr>
          <w:rFonts w:ascii="Times New Roman" w:hAnsi="Times New Roman" w:cs="Times New Roman"/>
        </w:rPr>
        <w:t>Fst</w:t>
      </w:r>
      <w:proofErr w:type="spellEnd"/>
      <w:r w:rsidRPr="00DF5791">
        <w:rPr>
          <w:rFonts w:ascii="Times New Roman" w:hAnsi="Times New Roman" w:cs="Times New Roman"/>
        </w:rPr>
        <w:t xml:space="preserve"> below the diagonal.</w:t>
      </w:r>
    </w:p>
    <w:p w14:paraId="76E16969" w14:textId="77777777" w:rsidR="00A53A72" w:rsidRPr="00DF5791" w:rsidRDefault="00A53A72" w:rsidP="00A53A72">
      <w:pPr>
        <w:rPr>
          <w:rFonts w:ascii="Times New Roman" w:hAnsi="Times New Roman" w:cs="Times New Roman"/>
        </w:rPr>
      </w:pPr>
      <w:r w:rsidRPr="00DF5791">
        <w:rPr>
          <w:rFonts w:ascii="Times New Roman" w:hAnsi="Times New Roman" w:cs="Times New Roman"/>
        </w:rPr>
        <w:t>P values obtained after: 200 permutations. Indicative adjusted nominal level (5%) for multiple comparisons is 0.005</w:t>
      </w:r>
    </w:p>
    <w:p w14:paraId="2AF1DB5A" w14:textId="77777777" w:rsidR="002053BA" w:rsidRDefault="002053BA">
      <w:pPr>
        <w:rPr>
          <w:rFonts w:ascii="Times New Roman" w:hAnsi="Times New Roman" w:cs="Times New Roman"/>
        </w:rPr>
      </w:pPr>
    </w:p>
    <w:p w14:paraId="45CC37CA" w14:textId="340F70B6" w:rsidR="008129FF" w:rsidRPr="002657B2" w:rsidRDefault="008129FF" w:rsidP="008129FF">
      <w:pPr>
        <w:rPr>
          <w:b/>
          <w:i/>
        </w:rPr>
      </w:pPr>
      <w:r w:rsidRPr="00485025">
        <w:rPr>
          <w:b/>
        </w:rPr>
        <w:t>Table 13.</w:t>
      </w:r>
      <w:r w:rsidRPr="00485025">
        <w:t xml:space="preserve"> Contribution (Q-values) of each population to assigned clusters (K = 6) using STRUCTURE for </w:t>
      </w:r>
      <w:proofErr w:type="spellStart"/>
      <w:r w:rsidRPr="00485025">
        <w:rPr>
          <w:i/>
        </w:rPr>
        <w:t>Adelieledone</w:t>
      </w:r>
      <w:proofErr w:type="spellEnd"/>
      <w:r w:rsidRPr="00485025">
        <w:rPr>
          <w:i/>
        </w:rPr>
        <w:t xml:space="preserve"> </w:t>
      </w:r>
      <w:proofErr w:type="spellStart"/>
      <w:r w:rsidRPr="00485025">
        <w:rPr>
          <w:i/>
        </w:rPr>
        <w:t>polymorpha</w:t>
      </w:r>
      <w:proofErr w:type="spellEnd"/>
    </w:p>
    <w:p w14:paraId="46851EF1" w14:textId="77777777" w:rsidR="008129FF" w:rsidRDefault="008129FF" w:rsidP="008129F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549"/>
        <w:gridCol w:w="590"/>
        <w:gridCol w:w="618"/>
        <w:gridCol w:w="590"/>
        <w:gridCol w:w="590"/>
        <w:gridCol w:w="590"/>
        <w:gridCol w:w="618"/>
      </w:tblGrid>
      <w:tr w:rsidR="008129FF" w:rsidRPr="002657B2" w14:paraId="1DC0A67B" w14:textId="77777777" w:rsidTr="0016619E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0E63A" w14:textId="77777777" w:rsidR="008129FF" w:rsidRPr="00DE3C2F" w:rsidRDefault="008129FF" w:rsidP="009204C9">
            <w:pPr>
              <w:jc w:val="both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D47BD" w14:textId="77777777" w:rsidR="008129FF" w:rsidRDefault="008129FF" w:rsidP="009204C9"/>
        </w:tc>
        <w:tc>
          <w:tcPr>
            <w:tcW w:w="35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037D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Contribution to clusters</w:t>
            </w:r>
          </w:p>
        </w:tc>
      </w:tr>
      <w:tr w:rsidR="008129FF" w:rsidRPr="002657B2" w14:paraId="36D5E9FD" w14:textId="77777777" w:rsidTr="0016619E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F8EE2" w14:textId="77777777" w:rsidR="008129FF" w:rsidRPr="002657B2" w:rsidRDefault="008129FF" w:rsidP="009204C9">
            <w:pPr>
              <w:jc w:val="both"/>
              <w:rPr>
                <w:sz w:val="24"/>
                <w:szCs w:val="24"/>
              </w:rPr>
            </w:pPr>
            <w:r>
              <w:t>Cluster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9318C" w14:textId="77777777" w:rsidR="008129FF" w:rsidRDefault="008129FF" w:rsidP="009204C9">
            <w: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E793D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DFE88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A68D1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409B8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5B1FB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9D7BB" w14:textId="77777777" w:rsidR="008129FF" w:rsidRPr="002657B2" w:rsidRDefault="008129FF" w:rsidP="009204C9">
            <w:pPr>
              <w:rPr>
                <w:sz w:val="24"/>
                <w:szCs w:val="24"/>
              </w:rPr>
            </w:pPr>
            <w:r>
              <w:t>6</w:t>
            </w:r>
          </w:p>
        </w:tc>
      </w:tr>
      <w:tr w:rsidR="008129FF" w:rsidRPr="00930D55" w14:paraId="18C70D46" w14:textId="77777777" w:rsidTr="0016619E">
        <w:tc>
          <w:tcPr>
            <w:tcW w:w="1551" w:type="dxa"/>
            <w:hideMark/>
          </w:tcPr>
          <w:p w14:paraId="477E6C92" w14:textId="77777777" w:rsidR="008129FF" w:rsidRPr="00930D55" w:rsidRDefault="008129FF" w:rsidP="009204C9">
            <w:pPr>
              <w:jc w:val="both"/>
              <w:rPr>
                <w:sz w:val="24"/>
                <w:szCs w:val="24"/>
              </w:rPr>
            </w:pPr>
            <w:r w:rsidRPr="00930D55">
              <w:t>Elephant Island</w:t>
            </w:r>
          </w:p>
        </w:tc>
        <w:tc>
          <w:tcPr>
            <w:tcW w:w="549" w:type="dxa"/>
          </w:tcPr>
          <w:p w14:paraId="5817F8D3" w14:textId="77777777" w:rsidR="008129FF" w:rsidRPr="00930D55" w:rsidRDefault="008129FF" w:rsidP="009204C9">
            <w:r>
              <w:t>108</w:t>
            </w:r>
          </w:p>
        </w:tc>
        <w:tc>
          <w:tcPr>
            <w:tcW w:w="590" w:type="dxa"/>
          </w:tcPr>
          <w:p w14:paraId="2AB1A40D" w14:textId="77777777" w:rsidR="008129FF" w:rsidRPr="0016619E" w:rsidRDefault="008129FF" w:rsidP="009204C9">
            <w:r w:rsidRPr="0016619E">
              <w:t>0.14</w:t>
            </w:r>
          </w:p>
        </w:tc>
        <w:tc>
          <w:tcPr>
            <w:tcW w:w="618" w:type="dxa"/>
          </w:tcPr>
          <w:p w14:paraId="7BEF41B0" w14:textId="77777777" w:rsidR="008129FF" w:rsidRPr="0016619E" w:rsidRDefault="008129FF" w:rsidP="009204C9">
            <w:r w:rsidRPr="0016619E">
              <w:t>0.23</w:t>
            </w:r>
          </w:p>
        </w:tc>
        <w:tc>
          <w:tcPr>
            <w:tcW w:w="590" w:type="dxa"/>
          </w:tcPr>
          <w:p w14:paraId="24B7FB45" w14:textId="77777777" w:rsidR="008129FF" w:rsidRPr="0016619E" w:rsidRDefault="008129FF" w:rsidP="009204C9">
            <w:r w:rsidRPr="0016619E">
              <w:t>0.20</w:t>
            </w:r>
          </w:p>
        </w:tc>
        <w:tc>
          <w:tcPr>
            <w:tcW w:w="590" w:type="dxa"/>
          </w:tcPr>
          <w:p w14:paraId="412F4322" w14:textId="77777777" w:rsidR="008129FF" w:rsidRPr="0016619E" w:rsidRDefault="008129FF" w:rsidP="009204C9">
            <w:r w:rsidRPr="0016619E">
              <w:t>0.14</w:t>
            </w:r>
          </w:p>
        </w:tc>
        <w:tc>
          <w:tcPr>
            <w:tcW w:w="590" w:type="dxa"/>
          </w:tcPr>
          <w:p w14:paraId="4D2F4A9D" w14:textId="77777777" w:rsidR="008129FF" w:rsidRPr="0016619E" w:rsidRDefault="008129FF" w:rsidP="009204C9">
            <w:r w:rsidRPr="0016619E">
              <w:t>0.19</w:t>
            </w:r>
          </w:p>
        </w:tc>
        <w:tc>
          <w:tcPr>
            <w:tcW w:w="618" w:type="dxa"/>
          </w:tcPr>
          <w:p w14:paraId="2A4E4C04" w14:textId="77777777" w:rsidR="008129FF" w:rsidRPr="0016619E" w:rsidRDefault="008129FF" w:rsidP="009204C9">
            <w:pPr>
              <w:contextualSpacing/>
            </w:pPr>
            <w:r w:rsidRPr="0016619E">
              <w:t>0.10</w:t>
            </w:r>
          </w:p>
        </w:tc>
      </w:tr>
      <w:tr w:rsidR="008129FF" w:rsidRPr="00930D55" w14:paraId="4C1BC61C" w14:textId="77777777" w:rsidTr="0016619E">
        <w:tc>
          <w:tcPr>
            <w:tcW w:w="1551" w:type="dxa"/>
            <w:hideMark/>
          </w:tcPr>
          <w:p w14:paraId="2754E569" w14:textId="77777777" w:rsidR="008129FF" w:rsidRPr="00930D55" w:rsidRDefault="008129FF" w:rsidP="009204C9">
            <w:pPr>
              <w:jc w:val="both"/>
              <w:rPr>
                <w:sz w:val="24"/>
                <w:szCs w:val="24"/>
              </w:rPr>
            </w:pPr>
            <w:r w:rsidRPr="00930D55">
              <w:t>Signy Island</w:t>
            </w:r>
          </w:p>
        </w:tc>
        <w:tc>
          <w:tcPr>
            <w:tcW w:w="549" w:type="dxa"/>
          </w:tcPr>
          <w:p w14:paraId="7EF1C2B6" w14:textId="77777777" w:rsidR="008129FF" w:rsidRDefault="008129FF" w:rsidP="009204C9">
            <w:r>
              <w:t>2</w:t>
            </w:r>
          </w:p>
        </w:tc>
        <w:tc>
          <w:tcPr>
            <w:tcW w:w="590" w:type="dxa"/>
          </w:tcPr>
          <w:p w14:paraId="1BC7AA98" w14:textId="77777777" w:rsidR="008129FF" w:rsidRPr="0016619E" w:rsidRDefault="008129FF" w:rsidP="009204C9">
            <w:r w:rsidRPr="0016619E">
              <w:t>0.16</w:t>
            </w:r>
          </w:p>
        </w:tc>
        <w:tc>
          <w:tcPr>
            <w:tcW w:w="618" w:type="dxa"/>
          </w:tcPr>
          <w:p w14:paraId="55E8410A" w14:textId="77777777" w:rsidR="008129FF" w:rsidRPr="0016619E" w:rsidRDefault="008129FF" w:rsidP="009204C9">
            <w:r w:rsidRPr="0016619E">
              <w:t>0.38</w:t>
            </w:r>
          </w:p>
        </w:tc>
        <w:tc>
          <w:tcPr>
            <w:tcW w:w="590" w:type="dxa"/>
          </w:tcPr>
          <w:p w14:paraId="4A1402D6" w14:textId="77777777" w:rsidR="008129FF" w:rsidRPr="0016619E" w:rsidRDefault="008129FF" w:rsidP="009204C9">
            <w:r w:rsidRPr="0016619E">
              <w:t>0.10</w:t>
            </w:r>
          </w:p>
        </w:tc>
        <w:tc>
          <w:tcPr>
            <w:tcW w:w="590" w:type="dxa"/>
          </w:tcPr>
          <w:p w14:paraId="7CBD9C49" w14:textId="77777777" w:rsidR="008129FF" w:rsidRPr="0016619E" w:rsidRDefault="008129FF" w:rsidP="009204C9">
            <w:r w:rsidRPr="0016619E">
              <w:t>0.16</w:t>
            </w:r>
          </w:p>
        </w:tc>
        <w:tc>
          <w:tcPr>
            <w:tcW w:w="590" w:type="dxa"/>
          </w:tcPr>
          <w:p w14:paraId="1121A6D7" w14:textId="77777777" w:rsidR="008129FF" w:rsidRPr="0016619E" w:rsidRDefault="008129FF" w:rsidP="009204C9">
            <w:r w:rsidRPr="0016619E">
              <w:t>0.10</w:t>
            </w:r>
          </w:p>
        </w:tc>
        <w:tc>
          <w:tcPr>
            <w:tcW w:w="618" w:type="dxa"/>
          </w:tcPr>
          <w:p w14:paraId="530A4592" w14:textId="77777777" w:rsidR="008129FF" w:rsidRPr="0016619E" w:rsidRDefault="008129FF" w:rsidP="009204C9">
            <w:r w:rsidRPr="0016619E">
              <w:t>0.10</w:t>
            </w:r>
          </w:p>
        </w:tc>
      </w:tr>
      <w:tr w:rsidR="008129FF" w:rsidRPr="00930D55" w14:paraId="230BDC3F" w14:textId="77777777" w:rsidTr="0016619E">
        <w:tc>
          <w:tcPr>
            <w:tcW w:w="1551" w:type="dxa"/>
            <w:hideMark/>
          </w:tcPr>
          <w:p w14:paraId="608BF25E" w14:textId="77777777" w:rsidR="008129FF" w:rsidRPr="00930D55" w:rsidRDefault="008129FF" w:rsidP="009204C9">
            <w:pPr>
              <w:jc w:val="both"/>
              <w:rPr>
                <w:sz w:val="24"/>
                <w:szCs w:val="24"/>
              </w:rPr>
            </w:pPr>
            <w:r w:rsidRPr="00930D55">
              <w:t>Peninsula</w:t>
            </w:r>
          </w:p>
        </w:tc>
        <w:tc>
          <w:tcPr>
            <w:tcW w:w="549" w:type="dxa"/>
          </w:tcPr>
          <w:p w14:paraId="73DDE3F3" w14:textId="77777777" w:rsidR="008129FF" w:rsidRDefault="008129FF" w:rsidP="009204C9">
            <w:r>
              <w:t>68</w:t>
            </w:r>
          </w:p>
        </w:tc>
        <w:tc>
          <w:tcPr>
            <w:tcW w:w="590" w:type="dxa"/>
          </w:tcPr>
          <w:p w14:paraId="227EDF62" w14:textId="77777777" w:rsidR="008129FF" w:rsidRPr="0016619E" w:rsidRDefault="008129FF" w:rsidP="009204C9">
            <w:r w:rsidRPr="0016619E">
              <w:t>0.15</w:t>
            </w:r>
          </w:p>
        </w:tc>
        <w:tc>
          <w:tcPr>
            <w:tcW w:w="618" w:type="dxa"/>
          </w:tcPr>
          <w:p w14:paraId="784C810C" w14:textId="77777777" w:rsidR="008129FF" w:rsidRPr="0016619E" w:rsidRDefault="008129FF" w:rsidP="009204C9">
            <w:r w:rsidRPr="0016619E">
              <w:t>0.22</w:t>
            </w:r>
          </w:p>
        </w:tc>
        <w:tc>
          <w:tcPr>
            <w:tcW w:w="590" w:type="dxa"/>
          </w:tcPr>
          <w:p w14:paraId="29FFB062" w14:textId="77777777" w:rsidR="008129FF" w:rsidRPr="0016619E" w:rsidRDefault="008129FF" w:rsidP="009204C9">
            <w:r w:rsidRPr="0016619E">
              <w:t>0.20</w:t>
            </w:r>
          </w:p>
        </w:tc>
        <w:tc>
          <w:tcPr>
            <w:tcW w:w="590" w:type="dxa"/>
          </w:tcPr>
          <w:p w14:paraId="511E5F5D" w14:textId="77777777" w:rsidR="008129FF" w:rsidRPr="0016619E" w:rsidRDefault="008129FF" w:rsidP="009204C9">
            <w:r w:rsidRPr="0016619E">
              <w:t>0.15</w:t>
            </w:r>
          </w:p>
        </w:tc>
        <w:tc>
          <w:tcPr>
            <w:tcW w:w="590" w:type="dxa"/>
          </w:tcPr>
          <w:p w14:paraId="153D62BB" w14:textId="77777777" w:rsidR="008129FF" w:rsidRPr="0016619E" w:rsidRDefault="008129FF" w:rsidP="009204C9">
            <w:r w:rsidRPr="0016619E">
              <w:t>0.18</w:t>
            </w:r>
          </w:p>
        </w:tc>
        <w:tc>
          <w:tcPr>
            <w:tcW w:w="618" w:type="dxa"/>
          </w:tcPr>
          <w:p w14:paraId="6F0161A5" w14:textId="77777777" w:rsidR="008129FF" w:rsidRPr="0016619E" w:rsidRDefault="008129FF" w:rsidP="009204C9">
            <w:r w:rsidRPr="0016619E">
              <w:t>0.09</w:t>
            </w:r>
          </w:p>
        </w:tc>
      </w:tr>
      <w:tr w:rsidR="008129FF" w:rsidRPr="00930D55" w14:paraId="305C0EDA" w14:textId="77777777" w:rsidTr="0016619E"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D268B" w14:textId="77777777" w:rsidR="008129FF" w:rsidRPr="00930D55" w:rsidRDefault="008129FF" w:rsidP="009204C9">
            <w:pPr>
              <w:jc w:val="both"/>
              <w:rPr>
                <w:sz w:val="24"/>
                <w:szCs w:val="24"/>
              </w:rPr>
            </w:pPr>
            <w:r w:rsidRPr="00930D55">
              <w:t>South Georgia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C6B2E" w14:textId="77777777" w:rsidR="008129FF" w:rsidRDefault="008129FF" w:rsidP="009204C9">
            <w:r>
              <w:t>1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7E88" w14:textId="77777777" w:rsidR="008129FF" w:rsidRPr="0016619E" w:rsidRDefault="008129FF" w:rsidP="009204C9">
            <w:r w:rsidRPr="0016619E">
              <w:t>0.1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AF170" w14:textId="77777777" w:rsidR="008129FF" w:rsidRPr="0016619E" w:rsidRDefault="008129FF" w:rsidP="009204C9">
            <w:r w:rsidRPr="0016619E"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D1AD8" w14:textId="77777777" w:rsidR="008129FF" w:rsidRPr="0016619E" w:rsidRDefault="008129FF" w:rsidP="009204C9">
            <w:r w:rsidRPr="0016619E"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BC369" w14:textId="77777777" w:rsidR="008129FF" w:rsidRPr="0016619E" w:rsidRDefault="008129FF" w:rsidP="009204C9">
            <w:r w:rsidRPr="0016619E"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45F33" w14:textId="77777777" w:rsidR="008129FF" w:rsidRPr="0016619E" w:rsidRDefault="008129FF" w:rsidP="009204C9">
            <w:r w:rsidRPr="0016619E">
              <w:t>0.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4E904" w14:textId="77777777" w:rsidR="008129FF" w:rsidRPr="0016619E" w:rsidRDefault="008129FF" w:rsidP="009204C9">
            <w:r w:rsidRPr="0016619E">
              <w:t>0.31</w:t>
            </w:r>
          </w:p>
        </w:tc>
      </w:tr>
    </w:tbl>
    <w:p w14:paraId="56B29736" w14:textId="77777777" w:rsidR="008129FF" w:rsidRDefault="008129FF" w:rsidP="008129FF">
      <w:pPr>
        <w:rPr>
          <w:b/>
        </w:rPr>
      </w:pPr>
    </w:p>
    <w:p w14:paraId="1C5FE08A" w14:textId="4358D9BC" w:rsidR="008129FF" w:rsidRPr="00386B3F" w:rsidRDefault="008129FF" w:rsidP="008129FF">
      <w:pPr>
        <w:rPr>
          <w:b/>
          <w:i/>
        </w:rPr>
      </w:pPr>
      <w:r w:rsidRPr="00485025">
        <w:rPr>
          <w:b/>
        </w:rPr>
        <w:t>Table 14.</w:t>
      </w:r>
      <w:r w:rsidRPr="00485025">
        <w:t xml:space="preserve"> Contribution (Q-values) of each population to assigned clusters (K = 3) using STRUCTURE for </w:t>
      </w:r>
      <w:proofErr w:type="spellStart"/>
      <w:r w:rsidRPr="00485025">
        <w:rPr>
          <w:i/>
        </w:rPr>
        <w:t>Pareledone</w:t>
      </w:r>
      <w:proofErr w:type="spellEnd"/>
      <w:r w:rsidRPr="00485025">
        <w:rPr>
          <w:i/>
        </w:rPr>
        <w:t xml:space="preserve"> </w:t>
      </w:r>
      <w:proofErr w:type="spellStart"/>
      <w:r w:rsidRPr="00485025">
        <w:rPr>
          <w:i/>
        </w:rPr>
        <w:t>charcoti</w:t>
      </w:r>
      <w:proofErr w:type="spellEnd"/>
    </w:p>
    <w:p w14:paraId="2535D385" w14:textId="77777777" w:rsidR="008129FF" w:rsidRDefault="008129FF" w:rsidP="008129F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689"/>
        <w:gridCol w:w="740"/>
        <w:gridCol w:w="740"/>
        <w:gridCol w:w="740"/>
      </w:tblGrid>
      <w:tr w:rsidR="008129FF" w:rsidRPr="002657B2" w14:paraId="074EC41D" w14:textId="77777777" w:rsidTr="009204C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05070" w14:textId="77777777" w:rsidR="008129FF" w:rsidRDefault="008129FF" w:rsidP="009204C9">
            <w:pPr>
              <w:jc w:val="both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A983A" w14:textId="77777777" w:rsidR="008129FF" w:rsidRPr="002657B2" w:rsidRDefault="008129FF" w:rsidP="009204C9">
            <w:pPr>
              <w:jc w:val="both"/>
              <w:rPr>
                <w:sz w:val="24"/>
                <w:szCs w:val="24"/>
              </w:rPr>
            </w:pPr>
            <w:r>
              <w:t xml:space="preserve">               Contribution to clusters</w:t>
            </w:r>
          </w:p>
        </w:tc>
      </w:tr>
      <w:tr w:rsidR="008129FF" w:rsidRPr="00E82FFF" w14:paraId="0486B3AD" w14:textId="77777777" w:rsidTr="009204C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6343F" w14:textId="77777777" w:rsidR="008129FF" w:rsidRPr="00E82FFF" w:rsidRDefault="008129FF" w:rsidP="009204C9">
            <w:pPr>
              <w:jc w:val="both"/>
              <w:rPr>
                <w:sz w:val="24"/>
                <w:szCs w:val="24"/>
              </w:rPr>
            </w:pPr>
            <w: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3912" w14:textId="77777777" w:rsidR="008129FF" w:rsidRDefault="008129FF" w:rsidP="009204C9"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D1578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D83B2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21B1C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3</w:t>
            </w:r>
          </w:p>
        </w:tc>
      </w:tr>
      <w:tr w:rsidR="008129FF" w:rsidRPr="004950EA" w14:paraId="71F1CA72" w14:textId="77777777" w:rsidTr="009204C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7B7A8" w14:textId="77777777" w:rsidR="008129FF" w:rsidRPr="004950EA" w:rsidRDefault="008129FF" w:rsidP="009204C9">
            <w:pPr>
              <w:jc w:val="both"/>
              <w:rPr>
                <w:sz w:val="24"/>
                <w:szCs w:val="24"/>
              </w:rPr>
            </w:pPr>
            <w:r>
              <w:t>Elephant I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D90A2" w14:textId="77777777" w:rsidR="008129FF" w:rsidRPr="004950EA" w:rsidRDefault="008129FF" w:rsidP="009204C9">
            <w: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26035" w14:textId="77777777" w:rsidR="008129FF" w:rsidRPr="004950EA" w:rsidRDefault="008129FF" w:rsidP="009204C9">
            <w: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1A46D" w14:textId="77777777" w:rsidR="008129FF" w:rsidRPr="004950EA" w:rsidRDefault="008129FF" w:rsidP="009204C9">
            <w: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DB4E7" w14:textId="77777777" w:rsidR="008129FF" w:rsidRPr="004950EA" w:rsidRDefault="008129FF" w:rsidP="009204C9">
            <w:r>
              <w:t>0.32</w:t>
            </w:r>
          </w:p>
        </w:tc>
      </w:tr>
      <w:tr w:rsidR="008129FF" w:rsidRPr="004950EA" w14:paraId="09B091E2" w14:textId="77777777" w:rsidTr="009204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07105" w14:textId="77777777" w:rsidR="008129FF" w:rsidRPr="004950EA" w:rsidRDefault="008129FF" w:rsidP="009204C9">
            <w:pPr>
              <w:jc w:val="both"/>
              <w:rPr>
                <w:sz w:val="24"/>
                <w:szCs w:val="24"/>
              </w:rPr>
            </w:pPr>
            <w:r>
              <w:t>Pen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CC587" w14:textId="77777777" w:rsidR="008129FF" w:rsidRDefault="008129FF" w:rsidP="009204C9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976C" w14:textId="77777777" w:rsidR="008129FF" w:rsidRPr="004950EA" w:rsidRDefault="008129FF" w:rsidP="009204C9">
            <w: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7D9BB" w14:textId="77777777" w:rsidR="008129FF" w:rsidRPr="004950EA" w:rsidRDefault="008129FF" w:rsidP="009204C9">
            <w: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8D06C" w14:textId="77777777" w:rsidR="008129FF" w:rsidRPr="004950EA" w:rsidRDefault="008129FF" w:rsidP="009204C9">
            <w:r>
              <w:t>0.36</w:t>
            </w:r>
          </w:p>
        </w:tc>
      </w:tr>
    </w:tbl>
    <w:p w14:paraId="55D94BFD" w14:textId="77777777" w:rsidR="008129FF" w:rsidRDefault="008129FF" w:rsidP="008129FF">
      <w:pPr>
        <w:rPr>
          <w:b/>
        </w:rPr>
      </w:pPr>
    </w:p>
    <w:p w14:paraId="0C450E4B" w14:textId="77777777" w:rsidR="008129FF" w:rsidRDefault="008129FF" w:rsidP="008129FF">
      <w:pPr>
        <w:rPr>
          <w:b/>
        </w:rPr>
      </w:pPr>
    </w:p>
    <w:p w14:paraId="5041FD81" w14:textId="71FF666D" w:rsidR="008129FF" w:rsidRPr="00386B3F" w:rsidRDefault="008129FF" w:rsidP="008129FF">
      <w:pPr>
        <w:rPr>
          <w:b/>
          <w:i/>
        </w:rPr>
      </w:pPr>
      <w:r w:rsidRPr="00485025">
        <w:rPr>
          <w:b/>
        </w:rPr>
        <w:t>Table 15.</w:t>
      </w:r>
      <w:r w:rsidRPr="00485025">
        <w:t xml:space="preserve"> Contribution (Q-values) of each population to assigned clusters (K = 7) using STRUCTURE for </w:t>
      </w:r>
      <w:proofErr w:type="spellStart"/>
      <w:r w:rsidRPr="00485025">
        <w:rPr>
          <w:i/>
        </w:rPr>
        <w:t>Pareledone</w:t>
      </w:r>
      <w:proofErr w:type="spellEnd"/>
      <w:r w:rsidRPr="00485025">
        <w:rPr>
          <w:i/>
        </w:rPr>
        <w:t xml:space="preserve"> </w:t>
      </w:r>
      <w:proofErr w:type="spellStart"/>
      <w:r w:rsidRPr="00485025">
        <w:rPr>
          <w:i/>
        </w:rPr>
        <w:t>turqueti</w:t>
      </w:r>
      <w:proofErr w:type="spellEnd"/>
    </w:p>
    <w:p w14:paraId="0EA728CA" w14:textId="77777777" w:rsidR="008129FF" w:rsidRDefault="008129FF" w:rsidP="008129F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549"/>
        <w:gridCol w:w="590"/>
        <w:gridCol w:w="590"/>
        <w:gridCol w:w="590"/>
        <w:gridCol w:w="590"/>
        <w:gridCol w:w="590"/>
        <w:gridCol w:w="590"/>
        <w:gridCol w:w="590"/>
        <w:gridCol w:w="222"/>
      </w:tblGrid>
      <w:tr w:rsidR="008129FF" w:rsidRPr="003D555C" w14:paraId="3C65BC0A" w14:textId="77777777" w:rsidTr="009204C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48894" w14:textId="77777777" w:rsidR="008129FF" w:rsidRPr="00DE3C2F" w:rsidRDefault="008129FF" w:rsidP="009204C9">
            <w:pPr>
              <w:jc w:val="both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85C47" w14:textId="77777777" w:rsidR="008129FF" w:rsidRDefault="008129FF" w:rsidP="009204C9"/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8C059" w14:textId="77777777" w:rsidR="008129FF" w:rsidRDefault="008129FF" w:rsidP="009204C9">
            <w:pPr>
              <w:rPr>
                <w:sz w:val="24"/>
                <w:szCs w:val="24"/>
              </w:rPr>
            </w:pPr>
            <w:r>
              <w:t>Contribution to clu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7E4C8" w14:textId="77777777" w:rsidR="008129FF" w:rsidRDefault="008129FF" w:rsidP="009204C9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0AD50" w14:textId="77777777" w:rsidR="008129FF" w:rsidRDefault="008129FF" w:rsidP="009204C9"/>
        </w:tc>
      </w:tr>
      <w:tr w:rsidR="008129FF" w:rsidRPr="00E82FFF" w14:paraId="23C87164" w14:textId="77777777" w:rsidTr="009204C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BADB7" w14:textId="77777777" w:rsidR="008129FF" w:rsidRPr="00E82FFF" w:rsidRDefault="008129FF" w:rsidP="009204C9">
            <w:pPr>
              <w:jc w:val="both"/>
              <w:rPr>
                <w:sz w:val="24"/>
                <w:szCs w:val="24"/>
              </w:rPr>
            </w:pPr>
            <w: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41667" w14:textId="77777777" w:rsidR="008129FF" w:rsidRPr="00E82FFF" w:rsidRDefault="008129FF" w:rsidP="009204C9"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C4DDA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37545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6A014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7C1BB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0120F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17BE1" w14:textId="77777777" w:rsidR="008129FF" w:rsidRPr="00E82FFF" w:rsidRDefault="008129FF" w:rsidP="009204C9">
            <w:pPr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A2395" w14:textId="77777777" w:rsidR="008129FF" w:rsidRPr="00E82FFF" w:rsidRDefault="008129FF" w:rsidP="009204C9">
            <w: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3D17C" w14:textId="77777777" w:rsidR="008129FF" w:rsidRPr="00E82FFF" w:rsidRDefault="008129FF" w:rsidP="009204C9"/>
        </w:tc>
      </w:tr>
      <w:tr w:rsidR="008129FF" w:rsidRPr="00EC730F" w14:paraId="0F8A75A5" w14:textId="77777777" w:rsidTr="009204C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2E02B" w14:textId="77777777" w:rsidR="008129FF" w:rsidRPr="00EC730F" w:rsidRDefault="008129FF" w:rsidP="009204C9">
            <w:pPr>
              <w:jc w:val="both"/>
              <w:rPr>
                <w:sz w:val="24"/>
                <w:szCs w:val="24"/>
              </w:rPr>
            </w:pPr>
            <w:r w:rsidRPr="00EC730F">
              <w:t>Penins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EBF76" w14:textId="77777777" w:rsidR="008129FF" w:rsidRPr="00EC730F" w:rsidRDefault="008129FF" w:rsidP="009204C9">
            <w:r w:rsidRPr="00EC730F"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41D03" w14:textId="77777777" w:rsidR="008129FF" w:rsidRPr="00EC730F" w:rsidRDefault="008129FF" w:rsidP="009204C9">
            <w:r w:rsidRPr="00EC730F"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9BB68" w14:textId="77777777" w:rsidR="008129FF" w:rsidRPr="00EC730F" w:rsidRDefault="008129FF" w:rsidP="009204C9">
            <w:r w:rsidRPr="00EC730F"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74AEA" w14:textId="77777777" w:rsidR="008129FF" w:rsidRPr="00EC730F" w:rsidRDefault="008129FF" w:rsidP="009204C9">
            <w:r w:rsidRPr="00EC730F"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DB16" w14:textId="77777777" w:rsidR="008129FF" w:rsidRPr="00EC730F" w:rsidRDefault="008129FF" w:rsidP="009204C9">
            <w:pPr>
              <w:contextualSpacing/>
            </w:pPr>
            <w:r w:rsidRPr="00EC730F"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E9A03" w14:textId="77777777" w:rsidR="008129FF" w:rsidRPr="00EC730F" w:rsidRDefault="008129FF" w:rsidP="009204C9">
            <w:r w:rsidRPr="00EC730F"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70F5A" w14:textId="77777777" w:rsidR="008129FF" w:rsidRPr="00EC730F" w:rsidRDefault="008129FF" w:rsidP="009204C9">
            <w:r w:rsidRPr="00EC730F"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4B440" w14:textId="77777777" w:rsidR="008129FF" w:rsidRPr="00EC730F" w:rsidRDefault="008129FF" w:rsidP="009204C9">
            <w:r w:rsidRPr="00EC730F"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4032B" w14:textId="77777777" w:rsidR="008129FF" w:rsidRPr="00EC730F" w:rsidRDefault="008129FF" w:rsidP="009204C9"/>
        </w:tc>
      </w:tr>
      <w:tr w:rsidR="008129FF" w:rsidRPr="00EC730F" w14:paraId="5E2C56BE" w14:textId="77777777" w:rsidTr="009204C9">
        <w:tc>
          <w:tcPr>
            <w:tcW w:w="0" w:type="auto"/>
            <w:hideMark/>
          </w:tcPr>
          <w:p w14:paraId="4DCFF982" w14:textId="77777777" w:rsidR="008129FF" w:rsidRPr="00EC730F" w:rsidRDefault="008129FF" w:rsidP="009204C9">
            <w:pPr>
              <w:jc w:val="both"/>
              <w:rPr>
                <w:sz w:val="24"/>
                <w:szCs w:val="24"/>
              </w:rPr>
            </w:pPr>
            <w:r w:rsidRPr="00EC730F">
              <w:t>Elephant Island</w:t>
            </w:r>
          </w:p>
        </w:tc>
        <w:tc>
          <w:tcPr>
            <w:tcW w:w="0" w:type="auto"/>
          </w:tcPr>
          <w:p w14:paraId="3EA3BD67" w14:textId="77777777" w:rsidR="008129FF" w:rsidRPr="00EC730F" w:rsidRDefault="008129FF" w:rsidP="009204C9">
            <w:r w:rsidRPr="00EC730F">
              <w:t>93</w:t>
            </w:r>
          </w:p>
        </w:tc>
        <w:tc>
          <w:tcPr>
            <w:tcW w:w="0" w:type="auto"/>
          </w:tcPr>
          <w:p w14:paraId="2AA5F5B5" w14:textId="77777777" w:rsidR="008129FF" w:rsidRPr="00EC730F" w:rsidRDefault="008129FF" w:rsidP="009204C9">
            <w:r>
              <w:t>0.24</w:t>
            </w:r>
          </w:p>
        </w:tc>
        <w:tc>
          <w:tcPr>
            <w:tcW w:w="0" w:type="auto"/>
          </w:tcPr>
          <w:p w14:paraId="3BCFD9B3" w14:textId="77777777" w:rsidR="008129FF" w:rsidRPr="00EC730F" w:rsidRDefault="008129FF" w:rsidP="009204C9">
            <w:r>
              <w:t>0.49</w:t>
            </w:r>
          </w:p>
        </w:tc>
        <w:tc>
          <w:tcPr>
            <w:tcW w:w="0" w:type="auto"/>
          </w:tcPr>
          <w:p w14:paraId="2FDF83AA" w14:textId="77777777" w:rsidR="008129FF" w:rsidRPr="00EC730F" w:rsidRDefault="008129FF" w:rsidP="009204C9">
            <w:r>
              <w:t>0.89</w:t>
            </w:r>
          </w:p>
        </w:tc>
        <w:tc>
          <w:tcPr>
            <w:tcW w:w="0" w:type="auto"/>
          </w:tcPr>
          <w:p w14:paraId="2CCAF038" w14:textId="77777777" w:rsidR="008129FF" w:rsidRPr="00EC730F" w:rsidRDefault="008129FF" w:rsidP="009204C9">
            <w:r>
              <w:t>0.02</w:t>
            </w:r>
          </w:p>
        </w:tc>
        <w:tc>
          <w:tcPr>
            <w:tcW w:w="0" w:type="auto"/>
          </w:tcPr>
          <w:p w14:paraId="006E578F" w14:textId="77777777" w:rsidR="008129FF" w:rsidRPr="00EC730F" w:rsidRDefault="008129FF" w:rsidP="009204C9">
            <w:r>
              <w:t>0.02</w:t>
            </w:r>
          </w:p>
        </w:tc>
        <w:tc>
          <w:tcPr>
            <w:tcW w:w="0" w:type="auto"/>
          </w:tcPr>
          <w:p w14:paraId="2421B9CE" w14:textId="77777777" w:rsidR="008129FF" w:rsidRPr="00EC730F" w:rsidRDefault="008129FF" w:rsidP="009204C9">
            <w:pPr>
              <w:contextualSpacing/>
            </w:pPr>
            <w:r>
              <w:t>0.12</w:t>
            </w:r>
          </w:p>
        </w:tc>
        <w:tc>
          <w:tcPr>
            <w:tcW w:w="0" w:type="auto"/>
          </w:tcPr>
          <w:p w14:paraId="3CE1D7CC" w14:textId="77777777" w:rsidR="008129FF" w:rsidRPr="00EC730F" w:rsidRDefault="008129FF" w:rsidP="009204C9">
            <w:pPr>
              <w:contextualSpacing/>
            </w:pPr>
            <w:r>
              <w:t>0.02</w:t>
            </w:r>
          </w:p>
        </w:tc>
        <w:tc>
          <w:tcPr>
            <w:tcW w:w="0" w:type="auto"/>
          </w:tcPr>
          <w:p w14:paraId="3F2088C9" w14:textId="77777777" w:rsidR="008129FF" w:rsidRPr="00EC730F" w:rsidRDefault="008129FF" w:rsidP="009204C9">
            <w:pPr>
              <w:contextualSpacing/>
            </w:pPr>
          </w:p>
        </w:tc>
      </w:tr>
      <w:tr w:rsidR="008129FF" w:rsidRPr="00EC730F" w14:paraId="7437723D" w14:textId="77777777" w:rsidTr="009204C9">
        <w:tc>
          <w:tcPr>
            <w:tcW w:w="0" w:type="auto"/>
            <w:hideMark/>
          </w:tcPr>
          <w:p w14:paraId="66089B0D" w14:textId="77777777" w:rsidR="008129FF" w:rsidRPr="00EC730F" w:rsidRDefault="008129FF" w:rsidP="009204C9">
            <w:pPr>
              <w:jc w:val="both"/>
              <w:rPr>
                <w:sz w:val="24"/>
                <w:szCs w:val="24"/>
              </w:rPr>
            </w:pPr>
            <w:r w:rsidRPr="00EC730F">
              <w:t>Signy Island</w:t>
            </w:r>
          </w:p>
        </w:tc>
        <w:tc>
          <w:tcPr>
            <w:tcW w:w="0" w:type="auto"/>
          </w:tcPr>
          <w:p w14:paraId="73312E5E" w14:textId="77777777" w:rsidR="008129FF" w:rsidRPr="00EC730F" w:rsidRDefault="008129FF" w:rsidP="009204C9">
            <w:r w:rsidRPr="00EC730F">
              <w:t>9</w:t>
            </w:r>
          </w:p>
        </w:tc>
        <w:tc>
          <w:tcPr>
            <w:tcW w:w="0" w:type="auto"/>
          </w:tcPr>
          <w:p w14:paraId="40CCB486" w14:textId="77777777" w:rsidR="008129FF" w:rsidRPr="00EC730F" w:rsidRDefault="008129FF" w:rsidP="009204C9">
            <w:r>
              <w:t>0.03</w:t>
            </w:r>
          </w:p>
        </w:tc>
        <w:tc>
          <w:tcPr>
            <w:tcW w:w="0" w:type="auto"/>
          </w:tcPr>
          <w:p w14:paraId="08365392" w14:textId="77777777" w:rsidR="008129FF" w:rsidRPr="00EC730F" w:rsidRDefault="008129FF" w:rsidP="009204C9">
            <w:r>
              <w:t>0.18</w:t>
            </w:r>
          </w:p>
        </w:tc>
        <w:tc>
          <w:tcPr>
            <w:tcW w:w="0" w:type="auto"/>
          </w:tcPr>
          <w:p w14:paraId="2730C82E" w14:textId="77777777" w:rsidR="008129FF" w:rsidRPr="00EC730F" w:rsidRDefault="008129FF" w:rsidP="009204C9">
            <w:r>
              <w:t>0.29</w:t>
            </w:r>
          </w:p>
        </w:tc>
        <w:tc>
          <w:tcPr>
            <w:tcW w:w="0" w:type="auto"/>
          </w:tcPr>
          <w:p w14:paraId="157C52C6" w14:textId="77777777" w:rsidR="008129FF" w:rsidRPr="00EC730F" w:rsidRDefault="008129FF" w:rsidP="009204C9">
            <w:r>
              <w:t>0.05</w:t>
            </w:r>
          </w:p>
        </w:tc>
        <w:tc>
          <w:tcPr>
            <w:tcW w:w="0" w:type="auto"/>
          </w:tcPr>
          <w:p w14:paraId="5D802309" w14:textId="77777777" w:rsidR="008129FF" w:rsidRPr="00EC730F" w:rsidRDefault="008129FF" w:rsidP="009204C9">
            <w:r>
              <w:t>0.06</w:t>
            </w:r>
          </w:p>
        </w:tc>
        <w:tc>
          <w:tcPr>
            <w:tcW w:w="0" w:type="auto"/>
          </w:tcPr>
          <w:p w14:paraId="17CCF773" w14:textId="77777777" w:rsidR="008129FF" w:rsidRPr="00EC730F" w:rsidRDefault="008129FF" w:rsidP="009204C9">
            <w:r>
              <w:t>0.35</w:t>
            </w:r>
          </w:p>
        </w:tc>
        <w:tc>
          <w:tcPr>
            <w:tcW w:w="0" w:type="auto"/>
          </w:tcPr>
          <w:p w14:paraId="2D3DAED3" w14:textId="77777777" w:rsidR="008129FF" w:rsidRPr="00EC730F" w:rsidRDefault="008129FF" w:rsidP="009204C9">
            <w:r>
              <w:t>0.03</w:t>
            </w:r>
          </w:p>
        </w:tc>
        <w:tc>
          <w:tcPr>
            <w:tcW w:w="0" w:type="auto"/>
          </w:tcPr>
          <w:p w14:paraId="3268A966" w14:textId="77777777" w:rsidR="008129FF" w:rsidRPr="00EC730F" w:rsidRDefault="008129FF" w:rsidP="009204C9"/>
        </w:tc>
      </w:tr>
      <w:tr w:rsidR="008129FF" w:rsidRPr="00EC730F" w14:paraId="4DB02283" w14:textId="77777777" w:rsidTr="009204C9">
        <w:tc>
          <w:tcPr>
            <w:tcW w:w="0" w:type="auto"/>
            <w:hideMark/>
          </w:tcPr>
          <w:p w14:paraId="0E26733E" w14:textId="77777777" w:rsidR="008129FF" w:rsidRPr="00EC730F" w:rsidRDefault="008129FF" w:rsidP="009204C9">
            <w:pPr>
              <w:jc w:val="both"/>
              <w:rPr>
                <w:sz w:val="24"/>
                <w:szCs w:val="24"/>
              </w:rPr>
            </w:pPr>
            <w:r w:rsidRPr="00EC730F">
              <w:lastRenderedPageBreak/>
              <w:t>South Georgia</w:t>
            </w:r>
          </w:p>
        </w:tc>
        <w:tc>
          <w:tcPr>
            <w:tcW w:w="0" w:type="auto"/>
          </w:tcPr>
          <w:p w14:paraId="741FC658" w14:textId="77777777" w:rsidR="008129FF" w:rsidRPr="00EC730F" w:rsidRDefault="008129FF" w:rsidP="009204C9">
            <w:r w:rsidRPr="00EC730F">
              <w:t>182</w:t>
            </w:r>
          </w:p>
        </w:tc>
        <w:tc>
          <w:tcPr>
            <w:tcW w:w="0" w:type="auto"/>
          </w:tcPr>
          <w:p w14:paraId="02092059" w14:textId="77777777" w:rsidR="008129FF" w:rsidRPr="00EC730F" w:rsidRDefault="008129FF" w:rsidP="009204C9">
            <w:r>
              <w:t>0.01</w:t>
            </w:r>
          </w:p>
        </w:tc>
        <w:tc>
          <w:tcPr>
            <w:tcW w:w="0" w:type="auto"/>
          </w:tcPr>
          <w:p w14:paraId="332AABE8" w14:textId="77777777" w:rsidR="008129FF" w:rsidRPr="00EC730F" w:rsidRDefault="008129FF" w:rsidP="009204C9">
            <w:r>
              <w:t>0.04</w:t>
            </w:r>
          </w:p>
        </w:tc>
        <w:tc>
          <w:tcPr>
            <w:tcW w:w="0" w:type="auto"/>
          </w:tcPr>
          <w:p w14:paraId="0711B842" w14:textId="77777777" w:rsidR="008129FF" w:rsidRPr="00EC730F" w:rsidRDefault="008129FF" w:rsidP="009204C9">
            <w:r>
              <w:t>0.04</w:t>
            </w:r>
          </w:p>
        </w:tc>
        <w:tc>
          <w:tcPr>
            <w:tcW w:w="0" w:type="auto"/>
          </w:tcPr>
          <w:p w14:paraId="4DD65F58" w14:textId="77777777" w:rsidR="008129FF" w:rsidRPr="00EC730F" w:rsidRDefault="008129FF" w:rsidP="009204C9">
            <w:r>
              <w:t>0.37</w:t>
            </w:r>
          </w:p>
        </w:tc>
        <w:tc>
          <w:tcPr>
            <w:tcW w:w="0" w:type="auto"/>
          </w:tcPr>
          <w:p w14:paraId="3414829E" w14:textId="77777777" w:rsidR="008129FF" w:rsidRPr="00EC730F" w:rsidRDefault="008129FF" w:rsidP="009204C9">
            <w:r>
              <w:t>0.06</w:t>
            </w:r>
          </w:p>
        </w:tc>
        <w:tc>
          <w:tcPr>
            <w:tcW w:w="0" w:type="auto"/>
          </w:tcPr>
          <w:p w14:paraId="11E3C476" w14:textId="77777777" w:rsidR="008129FF" w:rsidRPr="00EC730F" w:rsidRDefault="008129FF" w:rsidP="009204C9">
            <w:r>
              <w:t>0.10</w:t>
            </w:r>
          </w:p>
        </w:tc>
        <w:tc>
          <w:tcPr>
            <w:tcW w:w="0" w:type="auto"/>
          </w:tcPr>
          <w:p w14:paraId="69F4AD45" w14:textId="77777777" w:rsidR="008129FF" w:rsidRPr="00EC730F" w:rsidRDefault="008129FF" w:rsidP="009204C9">
            <w:r>
              <w:t>0.38</w:t>
            </w:r>
          </w:p>
        </w:tc>
        <w:tc>
          <w:tcPr>
            <w:tcW w:w="0" w:type="auto"/>
          </w:tcPr>
          <w:p w14:paraId="6AA81811" w14:textId="77777777" w:rsidR="008129FF" w:rsidRPr="00EC730F" w:rsidRDefault="008129FF" w:rsidP="009204C9"/>
        </w:tc>
      </w:tr>
      <w:tr w:rsidR="008129FF" w:rsidRPr="00EC730F" w14:paraId="2DEA29B4" w14:textId="77777777" w:rsidTr="009204C9">
        <w:tc>
          <w:tcPr>
            <w:tcW w:w="0" w:type="auto"/>
          </w:tcPr>
          <w:p w14:paraId="7928C95D" w14:textId="77777777" w:rsidR="008129FF" w:rsidRPr="00EC730F" w:rsidRDefault="008129FF" w:rsidP="009204C9">
            <w:pPr>
              <w:jc w:val="both"/>
            </w:pPr>
            <w:r w:rsidRPr="00EC730F">
              <w:t>Shag Rocks</w:t>
            </w:r>
          </w:p>
        </w:tc>
        <w:tc>
          <w:tcPr>
            <w:tcW w:w="0" w:type="auto"/>
          </w:tcPr>
          <w:p w14:paraId="2CC1E375" w14:textId="77777777" w:rsidR="008129FF" w:rsidRPr="00EC730F" w:rsidRDefault="008129FF" w:rsidP="009204C9">
            <w:r w:rsidRPr="00EC730F">
              <w:t>125</w:t>
            </w:r>
          </w:p>
        </w:tc>
        <w:tc>
          <w:tcPr>
            <w:tcW w:w="0" w:type="auto"/>
          </w:tcPr>
          <w:p w14:paraId="253FBDEC" w14:textId="77777777" w:rsidR="008129FF" w:rsidRPr="00EC730F" w:rsidRDefault="008129FF" w:rsidP="009204C9">
            <w:r>
              <w:t>0.01</w:t>
            </w:r>
          </w:p>
        </w:tc>
        <w:tc>
          <w:tcPr>
            <w:tcW w:w="0" w:type="auto"/>
          </w:tcPr>
          <w:p w14:paraId="1965C5FA" w14:textId="77777777" w:rsidR="008129FF" w:rsidRPr="00EC730F" w:rsidRDefault="008129FF" w:rsidP="009204C9">
            <w:r>
              <w:t>0.03</w:t>
            </w:r>
          </w:p>
        </w:tc>
        <w:tc>
          <w:tcPr>
            <w:tcW w:w="0" w:type="auto"/>
          </w:tcPr>
          <w:p w14:paraId="7068C6FB" w14:textId="77777777" w:rsidR="008129FF" w:rsidRPr="00EC730F" w:rsidRDefault="008129FF" w:rsidP="009204C9">
            <w:r>
              <w:t>0.03</w:t>
            </w:r>
          </w:p>
        </w:tc>
        <w:tc>
          <w:tcPr>
            <w:tcW w:w="0" w:type="auto"/>
          </w:tcPr>
          <w:p w14:paraId="7EA6901A" w14:textId="77777777" w:rsidR="008129FF" w:rsidRPr="00EC730F" w:rsidRDefault="008129FF" w:rsidP="009204C9">
            <w:r>
              <w:t>0.04</w:t>
            </w:r>
          </w:p>
        </w:tc>
        <w:tc>
          <w:tcPr>
            <w:tcW w:w="0" w:type="auto"/>
          </w:tcPr>
          <w:p w14:paraId="56F33EA3" w14:textId="77777777" w:rsidR="008129FF" w:rsidRPr="00EC730F" w:rsidRDefault="008129FF" w:rsidP="009204C9">
            <w:r>
              <w:t>0.76</w:t>
            </w:r>
          </w:p>
        </w:tc>
        <w:tc>
          <w:tcPr>
            <w:tcW w:w="0" w:type="auto"/>
          </w:tcPr>
          <w:p w14:paraId="4CB6E388" w14:textId="77777777" w:rsidR="008129FF" w:rsidRPr="00EC730F" w:rsidRDefault="008129FF" w:rsidP="009204C9">
            <w:r>
              <w:t>0.09</w:t>
            </w:r>
          </w:p>
        </w:tc>
        <w:tc>
          <w:tcPr>
            <w:tcW w:w="0" w:type="auto"/>
          </w:tcPr>
          <w:p w14:paraId="1F43BCF6" w14:textId="77777777" w:rsidR="008129FF" w:rsidRPr="00EC730F" w:rsidRDefault="008129FF" w:rsidP="009204C9">
            <w:r>
              <w:t>0.05</w:t>
            </w:r>
          </w:p>
        </w:tc>
        <w:tc>
          <w:tcPr>
            <w:tcW w:w="0" w:type="auto"/>
          </w:tcPr>
          <w:p w14:paraId="04B4FA12" w14:textId="77777777" w:rsidR="008129FF" w:rsidRPr="00EC730F" w:rsidRDefault="008129FF" w:rsidP="009204C9"/>
        </w:tc>
      </w:tr>
      <w:tr w:rsidR="008129FF" w:rsidRPr="00EC730F" w14:paraId="33038B46" w14:textId="77777777" w:rsidTr="009204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EBBD4" w14:textId="77777777" w:rsidR="008129FF" w:rsidRPr="00EC730F" w:rsidRDefault="008129FF" w:rsidP="009204C9">
            <w:pPr>
              <w:jc w:val="both"/>
              <w:rPr>
                <w:sz w:val="24"/>
                <w:szCs w:val="24"/>
              </w:rPr>
            </w:pPr>
            <w:r w:rsidRPr="00EC730F">
              <w:t>South Sandwich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87AE5" w14:textId="77777777" w:rsidR="008129FF" w:rsidRPr="00EC730F" w:rsidRDefault="008129FF" w:rsidP="009204C9">
            <w:r w:rsidRPr="00EC730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F9CF4" w14:textId="77777777" w:rsidR="008129FF" w:rsidRPr="00EC730F" w:rsidRDefault="008129FF" w:rsidP="009204C9"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4F67C" w14:textId="77777777" w:rsidR="008129FF" w:rsidRPr="00EC730F" w:rsidRDefault="008129FF" w:rsidP="009204C9">
            <w: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D593" w14:textId="77777777" w:rsidR="008129FF" w:rsidRPr="00EC730F" w:rsidRDefault="008129FF" w:rsidP="009204C9">
            <w: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6322" w14:textId="77777777" w:rsidR="008129FF" w:rsidRPr="00EC730F" w:rsidRDefault="008129FF" w:rsidP="009204C9">
            <w: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DFD93" w14:textId="77777777" w:rsidR="008129FF" w:rsidRPr="00EC730F" w:rsidRDefault="008129FF" w:rsidP="009204C9"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5AB5F" w14:textId="77777777" w:rsidR="008129FF" w:rsidRPr="00EC730F" w:rsidRDefault="008129FF" w:rsidP="009204C9">
            <w: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C337B" w14:textId="77777777" w:rsidR="008129FF" w:rsidRPr="00EC730F" w:rsidRDefault="008129FF" w:rsidP="009204C9"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FB299" w14:textId="77777777" w:rsidR="008129FF" w:rsidRPr="00EC730F" w:rsidRDefault="008129FF" w:rsidP="009204C9"/>
        </w:tc>
      </w:tr>
    </w:tbl>
    <w:p w14:paraId="2A02C14A" w14:textId="77777777" w:rsidR="008129FF" w:rsidRPr="00B2147A" w:rsidRDefault="008129FF" w:rsidP="008129FF">
      <w:pPr>
        <w:rPr>
          <w:b/>
        </w:rPr>
      </w:pPr>
    </w:p>
    <w:p w14:paraId="58689B00" w14:textId="77777777" w:rsidR="008129FF" w:rsidRDefault="008129FF">
      <w:pPr>
        <w:rPr>
          <w:rFonts w:ascii="Times New Roman" w:hAnsi="Times New Roman" w:cs="Times New Roman"/>
        </w:rPr>
      </w:pPr>
    </w:p>
    <w:p w14:paraId="4230C3D8" w14:textId="74FF5291" w:rsidR="004950EA" w:rsidRPr="004950EA" w:rsidRDefault="008129FF" w:rsidP="004950EA">
      <w:r>
        <w:rPr>
          <w:b/>
        </w:rPr>
        <w:t>Table 16</w:t>
      </w:r>
      <w:r w:rsidR="000E39D7" w:rsidRPr="000E39D7">
        <w:rPr>
          <w:b/>
        </w:rPr>
        <w:t>.</w:t>
      </w:r>
      <w:r w:rsidR="000E39D7">
        <w:t xml:space="preserve"> </w:t>
      </w:r>
      <w:r w:rsidR="004950EA" w:rsidRPr="00001F29">
        <w:t xml:space="preserve">Directional migration estimates for </w:t>
      </w:r>
      <w:proofErr w:type="spellStart"/>
      <w:r w:rsidR="004950EA" w:rsidRPr="00001F29">
        <w:rPr>
          <w:i/>
        </w:rPr>
        <w:t>Pareledone</w:t>
      </w:r>
      <w:proofErr w:type="spellEnd"/>
      <w:r w:rsidR="004950EA" w:rsidRPr="00001F29">
        <w:rPr>
          <w:i/>
        </w:rPr>
        <w:t xml:space="preserve"> </w:t>
      </w:r>
      <w:proofErr w:type="spellStart"/>
      <w:r w:rsidR="004950EA" w:rsidRPr="00001F29">
        <w:rPr>
          <w:i/>
        </w:rPr>
        <w:t>turqueti</w:t>
      </w:r>
      <w:proofErr w:type="spellEnd"/>
      <w:r w:rsidR="004950EA">
        <w:rPr>
          <w:i/>
        </w:rPr>
        <w:t xml:space="preserve"> </w:t>
      </w:r>
      <w:r w:rsidR="004950EA">
        <w:t>(null alleles adjusted)</w:t>
      </w:r>
    </w:p>
    <w:p w14:paraId="63D61F31" w14:textId="77777777" w:rsidR="004950EA" w:rsidRDefault="004950EA" w:rsidP="004950EA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1775"/>
        <w:gridCol w:w="1079"/>
        <w:gridCol w:w="1194"/>
        <w:gridCol w:w="1308"/>
        <w:gridCol w:w="1139"/>
        <w:gridCol w:w="1227"/>
        <w:gridCol w:w="1229"/>
      </w:tblGrid>
      <w:tr w:rsidR="004950EA" w:rsidRPr="003D555C" w14:paraId="38D1F16C" w14:textId="77777777" w:rsidTr="004950EA"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77FF5" w14:textId="77777777" w:rsidR="004950EA" w:rsidRPr="00DE3C2F" w:rsidRDefault="004950EA" w:rsidP="004950EA">
            <w:pPr>
              <w:jc w:val="both"/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495BA" w14:textId="77777777" w:rsidR="004950EA" w:rsidRPr="00DE3C2F" w:rsidRDefault="004950EA" w:rsidP="004950EA">
            <w:pPr>
              <w:jc w:val="both"/>
              <w:rPr>
                <w:rFonts w:ascii="Lucida Grande" w:hAnsi="Lucida Grande" w:cs="Lucida Grande"/>
                <w:sz w:val="18"/>
                <w:szCs w:val="18"/>
              </w:rPr>
            </w:pPr>
          </w:p>
        </w:tc>
        <w:tc>
          <w:tcPr>
            <w:tcW w:w="36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0AB22" w14:textId="77777777" w:rsidR="004950EA" w:rsidRDefault="004950EA" w:rsidP="004950EA">
            <w:pPr>
              <w:rPr>
                <w:sz w:val="24"/>
                <w:szCs w:val="24"/>
              </w:rPr>
            </w:pPr>
            <w:r>
              <w:t>Source population</w:t>
            </w:r>
          </w:p>
        </w:tc>
      </w:tr>
      <w:tr w:rsidR="004950EA" w:rsidRPr="00E82FFF" w14:paraId="44252925" w14:textId="77777777" w:rsidTr="004950EA"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78D4E" w14:textId="77777777" w:rsidR="004950EA" w:rsidRPr="00DE3C2F" w:rsidRDefault="004950EA" w:rsidP="004950EA">
            <w:pPr>
              <w:jc w:val="both"/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4D7B5" w14:textId="77777777" w:rsidR="004950EA" w:rsidRPr="00E82FFF" w:rsidRDefault="004950EA" w:rsidP="004950EA">
            <w:pPr>
              <w:jc w:val="both"/>
              <w:rPr>
                <w:sz w:val="24"/>
                <w:szCs w:val="24"/>
              </w:rPr>
            </w:pPr>
            <w:r w:rsidRPr="00E82FFF">
              <w:t>Sit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40396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>WA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A5A3F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>EAP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50B09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 xml:space="preserve">Elephant </w:t>
            </w:r>
          </w:p>
          <w:p w14:paraId="0665448B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>Islan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34E1A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 xml:space="preserve">Signy </w:t>
            </w:r>
          </w:p>
          <w:p w14:paraId="77D831D4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>Islan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C91EB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 xml:space="preserve">South </w:t>
            </w:r>
          </w:p>
          <w:p w14:paraId="6376C09B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>Georgi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7EB26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 xml:space="preserve">Shag </w:t>
            </w:r>
          </w:p>
          <w:p w14:paraId="5994FFC6" w14:textId="77777777" w:rsidR="004950EA" w:rsidRPr="00E82FFF" w:rsidRDefault="004950EA" w:rsidP="004950EA">
            <w:pPr>
              <w:rPr>
                <w:sz w:val="24"/>
                <w:szCs w:val="24"/>
              </w:rPr>
            </w:pPr>
            <w:r w:rsidRPr="00E82FFF">
              <w:t>Rocks</w:t>
            </w:r>
          </w:p>
        </w:tc>
      </w:tr>
      <w:tr w:rsidR="004950EA" w:rsidRPr="004950EA" w14:paraId="68FA333E" w14:textId="77777777" w:rsidTr="004950EA">
        <w:tc>
          <w:tcPr>
            <w:tcW w:w="456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0A83E97" w14:textId="77777777" w:rsidR="004950EA" w:rsidRPr="004950EA" w:rsidRDefault="004950EA" w:rsidP="004950EA">
            <w:pPr>
              <w:ind w:left="113" w:right="113"/>
              <w:jc w:val="center"/>
              <w:rPr>
                <w:sz w:val="24"/>
                <w:szCs w:val="24"/>
              </w:rPr>
            </w:pPr>
            <w:r w:rsidRPr="004950EA">
              <w:t>Receiving population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61201" w14:textId="77777777" w:rsidR="004950EA" w:rsidRPr="004950EA" w:rsidRDefault="004950EA" w:rsidP="004950EA">
            <w:pPr>
              <w:jc w:val="both"/>
              <w:rPr>
                <w:sz w:val="24"/>
                <w:szCs w:val="24"/>
              </w:rPr>
            </w:pPr>
            <w:r w:rsidRPr="004950EA">
              <w:t>WAP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D8077" w14:textId="77777777" w:rsidR="004950EA" w:rsidRPr="004950EA" w:rsidRDefault="004950EA" w:rsidP="004950EA">
            <w:r w:rsidRPr="004950EA">
              <w:t>-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60F60" w14:textId="3DDFA2D8" w:rsidR="004950EA" w:rsidRPr="004950EA" w:rsidRDefault="004950EA" w:rsidP="004950EA">
            <w:r w:rsidRPr="004950EA">
              <w:t>0.24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8ADEA" w14:textId="3D53FA64" w:rsidR="004950EA" w:rsidRPr="004950EA" w:rsidRDefault="004950EA" w:rsidP="004950EA">
            <w:r w:rsidRPr="004950EA">
              <w:t>0.36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4D442" w14:textId="406FE292" w:rsidR="004950EA" w:rsidRPr="004950EA" w:rsidRDefault="004950EA" w:rsidP="004950EA">
            <w:pPr>
              <w:contextualSpacing/>
            </w:pPr>
            <w:r w:rsidRPr="004950EA">
              <w:t>0.11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FB12E" w14:textId="6FF7B7F0" w:rsidR="004950EA" w:rsidRPr="004950EA" w:rsidRDefault="004950EA" w:rsidP="004950EA">
            <w:r w:rsidRPr="004950EA">
              <w:t>0.33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D1D4F" w14:textId="160F2DBB" w:rsidR="004950EA" w:rsidRPr="004950EA" w:rsidRDefault="004950EA" w:rsidP="004950EA">
            <w:r w:rsidRPr="004950EA">
              <w:t>0.269</w:t>
            </w:r>
          </w:p>
        </w:tc>
      </w:tr>
      <w:tr w:rsidR="004950EA" w:rsidRPr="004950EA" w14:paraId="18C54534" w14:textId="77777777" w:rsidTr="004950EA">
        <w:tc>
          <w:tcPr>
            <w:tcW w:w="456" w:type="pct"/>
            <w:vMerge/>
          </w:tcPr>
          <w:p w14:paraId="618CBFAB" w14:textId="77777777" w:rsidR="004950EA" w:rsidRPr="004950EA" w:rsidRDefault="004950EA" w:rsidP="004950EA">
            <w:pPr>
              <w:jc w:val="both"/>
            </w:pPr>
          </w:p>
        </w:tc>
        <w:tc>
          <w:tcPr>
            <w:tcW w:w="901" w:type="pct"/>
            <w:hideMark/>
          </w:tcPr>
          <w:p w14:paraId="6FA1DD68" w14:textId="77777777" w:rsidR="004950EA" w:rsidRPr="004950EA" w:rsidRDefault="004950EA" w:rsidP="004950EA">
            <w:pPr>
              <w:jc w:val="both"/>
              <w:rPr>
                <w:sz w:val="24"/>
                <w:szCs w:val="24"/>
              </w:rPr>
            </w:pPr>
            <w:r w:rsidRPr="004950EA">
              <w:t>EAP</w:t>
            </w:r>
          </w:p>
        </w:tc>
        <w:tc>
          <w:tcPr>
            <w:tcW w:w="548" w:type="pct"/>
          </w:tcPr>
          <w:p w14:paraId="2FB7DA44" w14:textId="3772904D" w:rsidR="004950EA" w:rsidRPr="004950EA" w:rsidRDefault="004C44CC" w:rsidP="004950EA">
            <w:r>
              <w:t>0.548</w:t>
            </w:r>
          </w:p>
        </w:tc>
        <w:tc>
          <w:tcPr>
            <w:tcW w:w="606" w:type="pct"/>
          </w:tcPr>
          <w:p w14:paraId="3B3D235E" w14:textId="77777777" w:rsidR="004950EA" w:rsidRPr="004950EA" w:rsidRDefault="004950EA" w:rsidP="004950EA">
            <w:r w:rsidRPr="004950EA">
              <w:t>-</w:t>
            </w:r>
          </w:p>
        </w:tc>
        <w:tc>
          <w:tcPr>
            <w:tcW w:w="664" w:type="pct"/>
          </w:tcPr>
          <w:p w14:paraId="33829D9F" w14:textId="71CE9A07" w:rsidR="004950EA" w:rsidRPr="004950EA" w:rsidRDefault="00A100A8" w:rsidP="004950EA">
            <w:r>
              <w:t>0.802</w:t>
            </w:r>
          </w:p>
        </w:tc>
        <w:tc>
          <w:tcPr>
            <w:tcW w:w="578" w:type="pct"/>
          </w:tcPr>
          <w:p w14:paraId="34E5B9C0" w14:textId="20017014" w:rsidR="004950EA" w:rsidRPr="004950EA" w:rsidRDefault="004950EA" w:rsidP="00A100A8">
            <w:r w:rsidRPr="004950EA">
              <w:t>0.1</w:t>
            </w:r>
            <w:r w:rsidR="00A100A8">
              <w:t>29</w:t>
            </w:r>
          </w:p>
        </w:tc>
        <w:tc>
          <w:tcPr>
            <w:tcW w:w="623" w:type="pct"/>
          </w:tcPr>
          <w:p w14:paraId="6C13BE2F" w14:textId="321AF395" w:rsidR="004950EA" w:rsidRPr="004950EA" w:rsidRDefault="00A100A8" w:rsidP="004950EA">
            <w:r>
              <w:t>0.377</w:t>
            </w:r>
          </w:p>
        </w:tc>
        <w:tc>
          <w:tcPr>
            <w:tcW w:w="623" w:type="pct"/>
          </w:tcPr>
          <w:p w14:paraId="4C73FD32" w14:textId="425B420E" w:rsidR="004950EA" w:rsidRPr="004950EA" w:rsidRDefault="004950EA" w:rsidP="00A100A8">
            <w:r w:rsidRPr="004950EA">
              <w:t>0.</w:t>
            </w:r>
            <w:r w:rsidR="00A100A8">
              <w:t>294</w:t>
            </w:r>
          </w:p>
        </w:tc>
      </w:tr>
      <w:tr w:rsidR="004950EA" w:rsidRPr="004950EA" w14:paraId="702DCEAD" w14:textId="77777777" w:rsidTr="004950EA">
        <w:tc>
          <w:tcPr>
            <w:tcW w:w="456" w:type="pct"/>
            <w:vMerge/>
          </w:tcPr>
          <w:p w14:paraId="62FC8DCB" w14:textId="77777777" w:rsidR="004950EA" w:rsidRPr="004950EA" w:rsidRDefault="004950EA" w:rsidP="004950EA">
            <w:pPr>
              <w:jc w:val="both"/>
            </w:pPr>
          </w:p>
        </w:tc>
        <w:tc>
          <w:tcPr>
            <w:tcW w:w="901" w:type="pct"/>
            <w:hideMark/>
          </w:tcPr>
          <w:p w14:paraId="0DD87D8A" w14:textId="77777777" w:rsidR="004950EA" w:rsidRPr="004950EA" w:rsidRDefault="004950EA" w:rsidP="004950EA">
            <w:pPr>
              <w:jc w:val="both"/>
              <w:rPr>
                <w:sz w:val="24"/>
                <w:szCs w:val="24"/>
              </w:rPr>
            </w:pPr>
            <w:r w:rsidRPr="004950EA">
              <w:t>Elephant Island</w:t>
            </w:r>
          </w:p>
        </w:tc>
        <w:tc>
          <w:tcPr>
            <w:tcW w:w="548" w:type="pct"/>
          </w:tcPr>
          <w:p w14:paraId="4554D3F9" w14:textId="1DC3B255" w:rsidR="004950EA" w:rsidRPr="004950EA" w:rsidRDefault="004C44CC" w:rsidP="004950EA">
            <w:r>
              <w:t>0.454</w:t>
            </w:r>
          </w:p>
        </w:tc>
        <w:tc>
          <w:tcPr>
            <w:tcW w:w="606" w:type="pct"/>
          </w:tcPr>
          <w:p w14:paraId="6254E42D" w14:textId="4F96DEC5" w:rsidR="004950EA" w:rsidRPr="004950EA" w:rsidRDefault="004C44CC" w:rsidP="004950EA">
            <w:r>
              <w:t>0.497</w:t>
            </w:r>
          </w:p>
        </w:tc>
        <w:tc>
          <w:tcPr>
            <w:tcW w:w="664" w:type="pct"/>
          </w:tcPr>
          <w:p w14:paraId="6DC281B0" w14:textId="77777777" w:rsidR="004950EA" w:rsidRPr="004950EA" w:rsidRDefault="004950EA" w:rsidP="004950EA">
            <w:r w:rsidRPr="004950EA">
              <w:t>-</w:t>
            </w:r>
          </w:p>
        </w:tc>
        <w:tc>
          <w:tcPr>
            <w:tcW w:w="578" w:type="pct"/>
          </w:tcPr>
          <w:p w14:paraId="59F639FE" w14:textId="05EBBB42" w:rsidR="004950EA" w:rsidRPr="004950EA" w:rsidRDefault="004950EA" w:rsidP="00A100A8">
            <w:r w:rsidRPr="004950EA">
              <w:t>0.</w:t>
            </w:r>
            <w:r w:rsidR="00A100A8">
              <w:t>174</w:t>
            </w:r>
          </w:p>
        </w:tc>
        <w:tc>
          <w:tcPr>
            <w:tcW w:w="623" w:type="pct"/>
          </w:tcPr>
          <w:p w14:paraId="561BA541" w14:textId="38BB8554" w:rsidR="004950EA" w:rsidRPr="004950EA" w:rsidRDefault="00A100A8" w:rsidP="004950EA">
            <w:r>
              <w:t>0.464</w:t>
            </w:r>
          </w:p>
        </w:tc>
        <w:tc>
          <w:tcPr>
            <w:tcW w:w="623" w:type="pct"/>
          </w:tcPr>
          <w:p w14:paraId="7D9FA299" w14:textId="610A5953" w:rsidR="004950EA" w:rsidRPr="004950EA" w:rsidRDefault="00A100A8" w:rsidP="004950EA">
            <w:pPr>
              <w:contextualSpacing/>
            </w:pPr>
            <w:r>
              <w:t>0.410</w:t>
            </w:r>
          </w:p>
        </w:tc>
      </w:tr>
      <w:tr w:rsidR="004950EA" w:rsidRPr="004950EA" w14:paraId="1D861FCD" w14:textId="77777777" w:rsidTr="004950EA">
        <w:tc>
          <w:tcPr>
            <w:tcW w:w="456" w:type="pct"/>
            <w:vMerge/>
          </w:tcPr>
          <w:p w14:paraId="285EAFDF" w14:textId="77777777" w:rsidR="004950EA" w:rsidRPr="004950EA" w:rsidRDefault="004950EA" w:rsidP="004950EA">
            <w:pPr>
              <w:jc w:val="both"/>
            </w:pPr>
          </w:p>
        </w:tc>
        <w:tc>
          <w:tcPr>
            <w:tcW w:w="901" w:type="pct"/>
            <w:hideMark/>
          </w:tcPr>
          <w:p w14:paraId="538DBC93" w14:textId="77777777" w:rsidR="004950EA" w:rsidRPr="004950EA" w:rsidRDefault="004950EA" w:rsidP="004950EA">
            <w:pPr>
              <w:jc w:val="both"/>
              <w:rPr>
                <w:sz w:val="24"/>
                <w:szCs w:val="24"/>
              </w:rPr>
            </w:pPr>
            <w:r w:rsidRPr="004950EA">
              <w:t>Signy Island</w:t>
            </w:r>
          </w:p>
        </w:tc>
        <w:tc>
          <w:tcPr>
            <w:tcW w:w="548" w:type="pct"/>
          </w:tcPr>
          <w:p w14:paraId="7F8846F0" w14:textId="650B188F" w:rsidR="004950EA" w:rsidRPr="004C44CC" w:rsidRDefault="004C44CC" w:rsidP="004950EA">
            <w:pPr>
              <w:rPr>
                <w:b/>
              </w:rPr>
            </w:pPr>
            <w:r w:rsidRPr="004C44CC">
              <w:rPr>
                <w:b/>
              </w:rPr>
              <w:t>0.423</w:t>
            </w:r>
          </w:p>
        </w:tc>
        <w:tc>
          <w:tcPr>
            <w:tcW w:w="606" w:type="pct"/>
          </w:tcPr>
          <w:p w14:paraId="2A1668D7" w14:textId="47313EB8" w:rsidR="004950EA" w:rsidRPr="00A100A8" w:rsidRDefault="004C44CC" w:rsidP="004950EA">
            <w:pPr>
              <w:rPr>
                <w:b/>
              </w:rPr>
            </w:pPr>
            <w:r w:rsidRPr="00A100A8">
              <w:rPr>
                <w:b/>
              </w:rPr>
              <w:t>0.334</w:t>
            </w:r>
          </w:p>
        </w:tc>
        <w:tc>
          <w:tcPr>
            <w:tcW w:w="664" w:type="pct"/>
          </w:tcPr>
          <w:p w14:paraId="38C0B920" w14:textId="4DDAD85F" w:rsidR="004950EA" w:rsidRPr="00A100A8" w:rsidRDefault="00A100A8" w:rsidP="004950EA">
            <w:pPr>
              <w:rPr>
                <w:b/>
              </w:rPr>
            </w:pPr>
            <w:r w:rsidRPr="00A100A8">
              <w:rPr>
                <w:b/>
              </w:rPr>
              <w:t>0.746</w:t>
            </w:r>
          </w:p>
        </w:tc>
        <w:tc>
          <w:tcPr>
            <w:tcW w:w="578" w:type="pct"/>
          </w:tcPr>
          <w:p w14:paraId="548AE33B" w14:textId="77777777" w:rsidR="004950EA" w:rsidRPr="004950EA" w:rsidRDefault="004950EA" w:rsidP="004950EA">
            <w:r w:rsidRPr="004950EA">
              <w:t>-</w:t>
            </w:r>
          </w:p>
        </w:tc>
        <w:tc>
          <w:tcPr>
            <w:tcW w:w="623" w:type="pct"/>
          </w:tcPr>
          <w:p w14:paraId="6F3C29C5" w14:textId="6F22CBB9" w:rsidR="004950EA" w:rsidRPr="00A100A8" w:rsidRDefault="00A100A8" w:rsidP="004950EA">
            <w:pPr>
              <w:rPr>
                <w:b/>
              </w:rPr>
            </w:pPr>
            <w:r w:rsidRPr="00A100A8">
              <w:rPr>
                <w:b/>
              </w:rPr>
              <w:t>0.735</w:t>
            </w:r>
          </w:p>
        </w:tc>
        <w:tc>
          <w:tcPr>
            <w:tcW w:w="623" w:type="pct"/>
          </w:tcPr>
          <w:p w14:paraId="721B5483" w14:textId="73FE3A8D" w:rsidR="004950EA" w:rsidRPr="00A100A8" w:rsidRDefault="00A100A8" w:rsidP="004950EA">
            <w:pPr>
              <w:rPr>
                <w:b/>
              </w:rPr>
            </w:pPr>
            <w:r w:rsidRPr="00A100A8">
              <w:rPr>
                <w:b/>
              </w:rPr>
              <w:t>0.448</w:t>
            </w:r>
          </w:p>
        </w:tc>
      </w:tr>
      <w:tr w:rsidR="004950EA" w:rsidRPr="004950EA" w14:paraId="4DB55090" w14:textId="77777777" w:rsidTr="004950EA">
        <w:tc>
          <w:tcPr>
            <w:tcW w:w="456" w:type="pct"/>
            <w:vMerge/>
          </w:tcPr>
          <w:p w14:paraId="3D7EB8D7" w14:textId="77777777" w:rsidR="004950EA" w:rsidRPr="004950EA" w:rsidRDefault="004950EA" w:rsidP="004950EA">
            <w:pPr>
              <w:jc w:val="both"/>
            </w:pPr>
          </w:p>
        </w:tc>
        <w:tc>
          <w:tcPr>
            <w:tcW w:w="901" w:type="pct"/>
            <w:hideMark/>
          </w:tcPr>
          <w:p w14:paraId="4185E0E1" w14:textId="77777777" w:rsidR="004950EA" w:rsidRPr="004950EA" w:rsidRDefault="004950EA" w:rsidP="004950EA">
            <w:pPr>
              <w:jc w:val="both"/>
              <w:rPr>
                <w:sz w:val="24"/>
                <w:szCs w:val="24"/>
              </w:rPr>
            </w:pPr>
            <w:r w:rsidRPr="004950EA">
              <w:t>South Georgia</w:t>
            </w:r>
          </w:p>
        </w:tc>
        <w:tc>
          <w:tcPr>
            <w:tcW w:w="548" w:type="pct"/>
          </w:tcPr>
          <w:p w14:paraId="4810EA3C" w14:textId="7F458FA2" w:rsidR="004950EA" w:rsidRPr="004950EA" w:rsidRDefault="004C44CC" w:rsidP="004950EA">
            <w:r>
              <w:t>0.269</w:t>
            </w:r>
          </w:p>
        </w:tc>
        <w:tc>
          <w:tcPr>
            <w:tcW w:w="606" w:type="pct"/>
          </w:tcPr>
          <w:p w14:paraId="4BF6D91C" w14:textId="7911EEFB" w:rsidR="004950EA" w:rsidRPr="004950EA" w:rsidRDefault="004C44CC" w:rsidP="004950EA">
            <w:r>
              <w:t>0.203</w:t>
            </w:r>
          </w:p>
        </w:tc>
        <w:tc>
          <w:tcPr>
            <w:tcW w:w="664" w:type="pct"/>
          </w:tcPr>
          <w:p w14:paraId="57F3F4CA" w14:textId="55556F49" w:rsidR="004950EA" w:rsidRPr="004950EA" w:rsidRDefault="00A100A8" w:rsidP="004950EA">
            <w:r>
              <w:t>0.604</w:t>
            </w:r>
          </w:p>
        </w:tc>
        <w:tc>
          <w:tcPr>
            <w:tcW w:w="578" w:type="pct"/>
          </w:tcPr>
          <w:p w14:paraId="4502DF9F" w14:textId="01BC57FD" w:rsidR="004950EA" w:rsidRPr="004950EA" w:rsidRDefault="00A100A8" w:rsidP="004950EA">
            <w:r>
              <w:t>0.128</w:t>
            </w:r>
          </w:p>
        </w:tc>
        <w:tc>
          <w:tcPr>
            <w:tcW w:w="623" w:type="pct"/>
          </w:tcPr>
          <w:p w14:paraId="1A49A25E" w14:textId="77777777" w:rsidR="004950EA" w:rsidRPr="004950EA" w:rsidRDefault="004950EA" w:rsidP="004950EA">
            <w:r w:rsidRPr="004950EA">
              <w:t>-</w:t>
            </w:r>
          </w:p>
        </w:tc>
        <w:tc>
          <w:tcPr>
            <w:tcW w:w="623" w:type="pct"/>
          </w:tcPr>
          <w:p w14:paraId="15E6AE31" w14:textId="77777777" w:rsidR="004950EA" w:rsidRPr="004950EA" w:rsidRDefault="004950EA" w:rsidP="004950EA">
            <w:r w:rsidRPr="004950EA">
              <w:t>1.000</w:t>
            </w:r>
          </w:p>
        </w:tc>
      </w:tr>
      <w:tr w:rsidR="004950EA" w:rsidRPr="004950EA" w14:paraId="658E8996" w14:textId="77777777" w:rsidTr="004950EA">
        <w:tc>
          <w:tcPr>
            <w:tcW w:w="4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E07815" w14:textId="77777777" w:rsidR="004950EA" w:rsidRPr="004950EA" w:rsidRDefault="004950EA" w:rsidP="004950EA">
            <w:pPr>
              <w:jc w:val="both"/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B9A51" w14:textId="77777777" w:rsidR="004950EA" w:rsidRPr="004950EA" w:rsidRDefault="004950EA" w:rsidP="004950EA">
            <w:pPr>
              <w:jc w:val="both"/>
              <w:rPr>
                <w:sz w:val="24"/>
                <w:szCs w:val="24"/>
              </w:rPr>
            </w:pPr>
            <w:r w:rsidRPr="004950EA">
              <w:t>Shag Rock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BE35A" w14:textId="77EF8CDE" w:rsidR="004950EA" w:rsidRPr="004950EA" w:rsidRDefault="004C44CC" w:rsidP="004950EA">
            <w:r>
              <w:t>0.2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C9F0" w14:textId="59F058D1" w:rsidR="004950EA" w:rsidRPr="004950EA" w:rsidRDefault="004C44CC" w:rsidP="004950EA">
            <w:r>
              <w:t>0.1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8D8A7" w14:textId="61826468" w:rsidR="004950EA" w:rsidRPr="004950EA" w:rsidRDefault="00A100A8" w:rsidP="004950EA">
            <w:r>
              <w:t>0.48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37B1" w14:textId="50E54B47" w:rsidR="004950EA" w:rsidRPr="004950EA" w:rsidRDefault="00A100A8" w:rsidP="004950EA">
            <w:r>
              <w:t>0.17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13D8A" w14:textId="6924219F" w:rsidR="004950EA" w:rsidRPr="004950EA" w:rsidRDefault="00A100A8" w:rsidP="004950EA">
            <w:r>
              <w:t>0.71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E455" w14:textId="77777777" w:rsidR="004950EA" w:rsidRPr="004950EA" w:rsidRDefault="004950EA" w:rsidP="004950EA">
            <w:r w:rsidRPr="004950EA">
              <w:t>-</w:t>
            </w:r>
          </w:p>
        </w:tc>
      </w:tr>
    </w:tbl>
    <w:p w14:paraId="2841314F" w14:textId="77777777" w:rsidR="004950EA" w:rsidRDefault="004950EA" w:rsidP="004950EA">
      <w:pPr>
        <w:rPr>
          <w:sz w:val="20"/>
        </w:rPr>
      </w:pPr>
      <w:r w:rsidRPr="004950EA">
        <w:rPr>
          <w:sz w:val="20"/>
        </w:rPr>
        <w:t>Left co</w:t>
      </w:r>
      <w:r w:rsidRPr="00E82FFF">
        <w:rPr>
          <w:sz w:val="20"/>
        </w:rPr>
        <w:t>lumn indicates where migran</w:t>
      </w:r>
      <w:r w:rsidRPr="00DE3C2F">
        <w:rPr>
          <w:sz w:val="20"/>
        </w:rPr>
        <w:t>ts travelled to; top row indicates where migrants originated from</w:t>
      </w:r>
      <w:r>
        <w:rPr>
          <w:sz w:val="20"/>
        </w:rPr>
        <w:t xml:space="preserve">. Bold values are significant (based on 1000 bootstraps).  </w:t>
      </w:r>
    </w:p>
    <w:p w14:paraId="0E2A67B9" w14:textId="77777777" w:rsidR="004950EA" w:rsidRDefault="004950EA">
      <w:pPr>
        <w:rPr>
          <w:rFonts w:ascii="Times New Roman" w:hAnsi="Times New Roman" w:cs="Times New Roman"/>
        </w:rPr>
      </w:pPr>
    </w:p>
    <w:p w14:paraId="0A86618B" w14:textId="2447AD14" w:rsidR="00F5324A" w:rsidRDefault="000E39D7" w:rsidP="00150E39">
      <w:r>
        <w:rPr>
          <w:b/>
        </w:rPr>
        <w:t>Ta</w:t>
      </w:r>
      <w:r w:rsidR="008129FF">
        <w:rPr>
          <w:b/>
        </w:rPr>
        <w:t>ble 17</w:t>
      </w:r>
      <w:r w:rsidRPr="000E39D7">
        <w:rPr>
          <w:b/>
        </w:rPr>
        <w:t>.</w:t>
      </w:r>
      <w:r>
        <w:t xml:space="preserve"> </w:t>
      </w:r>
      <w:r w:rsidR="00F5324A" w:rsidRPr="00001F29">
        <w:t xml:space="preserve">Directional migration estimates for </w:t>
      </w:r>
      <w:proofErr w:type="spellStart"/>
      <w:r w:rsidR="00F5324A">
        <w:rPr>
          <w:i/>
        </w:rPr>
        <w:t>Adelieledone</w:t>
      </w:r>
      <w:proofErr w:type="spellEnd"/>
      <w:r w:rsidR="00F5324A" w:rsidRPr="00001F29">
        <w:rPr>
          <w:i/>
        </w:rPr>
        <w:t xml:space="preserve"> </w:t>
      </w:r>
      <w:proofErr w:type="spellStart"/>
      <w:r w:rsidR="00F5324A">
        <w:rPr>
          <w:i/>
        </w:rPr>
        <w:t>polymorpha</w:t>
      </w:r>
      <w:proofErr w:type="spellEnd"/>
      <w:r w:rsidR="00F5324A">
        <w:rPr>
          <w:i/>
        </w:rPr>
        <w:t xml:space="preserve"> </w:t>
      </w:r>
      <w:r w:rsidR="00F5324A">
        <w:t>(null alleles adjusted)</w:t>
      </w:r>
    </w:p>
    <w:p w14:paraId="277685DC" w14:textId="68E58E1F" w:rsidR="00150E39" w:rsidRPr="00150E39" w:rsidRDefault="00150E39" w:rsidP="00150E39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1818"/>
        <w:gridCol w:w="1135"/>
        <w:gridCol w:w="1222"/>
        <w:gridCol w:w="1009"/>
      </w:tblGrid>
      <w:tr w:rsidR="00150E39" w:rsidRPr="00E82FFF" w14:paraId="5377395B" w14:textId="77777777" w:rsidTr="00150E39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82F9B" w14:textId="486C37B1" w:rsidR="00150E39" w:rsidRPr="00F5324A" w:rsidRDefault="00150E39" w:rsidP="00AC3C72">
            <w:pPr>
              <w:pBdr>
                <w:top w:val="single" w:sz="4" w:space="1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           Source population</w:t>
            </w:r>
          </w:p>
        </w:tc>
      </w:tr>
      <w:tr w:rsidR="00150E39" w:rsidRPr="00E82FFF" w14:paraId="2F95A8CD" w14:textId="77777777" w:rsidTr="00150E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D6CE6" w14:textId="77777777" w:rsidR="00150E39" w:rsidRPr="00DE3C2F" w:rsidRDefault="00150E39" w:rsidP="00150E39">
            <w:pPr>
              <w:pBdr>
                <w:top w:val="single" w:sz="4" w:space="1" w:color="auto"/>
              </w:pBd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771BE" w14:textId="77777777" w:rsidR="00150E39" w:rsidRPr="00F5324A" w:rsidRDefault="00150E39" w:rsidP="00150E39">
            <w:pPr>
              <w:pBdr>
                <w:top w:val="single" w:sz="4" w:space="1" w:color="auto"/>
              </w:pBdr>
              <w:jc w:val="both"/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D293A" w14:textId="77777777" w:rsidR="00150E39" w:rsidRPr="00F5324A" w:rsidRDefault="00150E39" w:rsidP="00150E39">
            <w:pPr>
              <w:pBdr>
                <w:top w:val="single" w:sz="4" w:space="1" w:color="auto"/>
              </w:pBdr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Elephant</w:t>
            </w:r>
          </w:p>
          <w:p w14:paraId="61937D15" w14:textId="05A6DD7D" w:rsidR="00150E39" w:rsidRPr="00F5324A" w:rsidRDefault="00150E39" w:rsidP="00150E39">
            <w:pPr>
              <w:pBdr>
                <w:top w:val="single" w:sz="4" w:space="1" w:color="auto"/>
              </w:pBdr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I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BF212" w14:textId="38DC18AE" w:rsidR="00150E39" w:rsidRPr="00F5324A" w:rsidRDefault="00150E39" w:rsidP="00150E39">
            <w:pPr>
              <w:pBdr>
                <w:top w:val="single" w:sz="4" w:space="1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in</w:t>
            </w:r>
            <w:r w:rsidRPr="00F5324A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</w:t>
            </w:r>
            <w:r w:rsidRPr="00F5324A">
              <w:rPr>
                <w:sz w:val="24"/>
                <w:szCs w:val="24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43C84" w14:textId="77777777" w:rsidR="00150E39" w:rsidRPr="00F5324A" w:rsidRDefault="00150E39" w:rsidP="00150E39">
            <w:pPr>
              <w:pBdr>
                <w:top w:val="single" w:sz="4" w:space="1" w:color="auto"/>
              </w:pBdr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 xml:space="preserve">South </w:t>
            </w:r>
          </w:p>
          <w:p w14:paraId="6C785801" w14:textId="23427224" w:rsidR="00150E39" w:rsidRPr="00F5324A" w:rsidRDefault="00150E39" w:rsidP="00150E39">
            <w:pPr>
              <w:pBdr>
                <w:top w:val="single" w:sz="4" w:space="1" w:color="auto"/>
              </w:pBdr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Georgia</w:t>
            </w:r>
          </w:p>
        </w:tc>
      </w:tr>
      <w:tr w:rsidR="00150E39" w:rsidRPr="004950EA" w14:paraId="07830D56" w14:textId="77777777" w:rsidTr="00150E3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B798CD4" w14:textId="08C978B9" w:rsidR="00150E39" w:rsidRPr="00150E39" w:rsidRDefault="00150E39" w:rsidP="00AC3C72">
            <w:pPr>
              <w:ind w:left="113" w:right="113"/>
              <w:jc w:val="center"/>
              <w:rPr>
                <w:sz w:val="14"/>
                <w:szCs w:val="14"/>
              </w:rPr>
            </w:pPr>
            <w:r w:rsidRPr="00150E39">
              <w:rPr>
                <w:sz w:val="14"/>
                <w:szCs w:val="14"/>
              </w:rPr>
              <w:t>Receiv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C5804" w14:textId="263D1444" w:rsidR="00150E39" w:rsidRPr="00F5324A" w:rsidRDefault="00150E39" w:rsidP="00AC3C72">
            <w:pPr>
              <w:jc w:val="both"/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Elephant I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9515E" w14:textId="77777777" w:rsidR="00150E39" w:rsidRPr="00F5324A" w:rsidRDefault="00150E39" w:rsidP="00AC3C72">
            <w:pPr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A0B97" w14:textId="0467927B" w:rsidR="00150E39" w:rsidRPr="00F5324A" w:rsidRDefault="00150E39" w:rsidP="00AC3C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B85FB" w14:textId="6E72F399" w:rsidR="00150E39" w:rsidRPr="00F5324A" w:rsidRDefault="00150E39" w:rsidP="00AC3C72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5</w:t>
            </w:r>
          </w:p>
        </w:tc>
      </w:tr>
      <w:tr w:rsidR="00150E39" w:rsidRPr="004950EA" w14:paraId="2906613C" w14:textId="77777777" w:rsidTr="00150E39">
        <w:tc>
          <w:tcPr>
            <w:tcW w:w="0" w:type="auto"/>
            <w:vMerge/>
          </w:tcPr>
          <w:p w14:paraId="0E3D9B3D" w14:textId="77777777" w:rsidR="00150E39" w:rsidRPr="004950EA" w:rsidRDefault="00150E39" w:rsidP="00AC3C72">
            <w:pPr>
              <w:jc w:val="both"/>
            </w:pPr>
          </w:p>
        </w:tc>
        <w:tc>
          <w:tcPr>
            <w:tcW w:w="0" w:type="auto"/>
            <w:hideMark/>
          </w:tcPr>
          <w:p w14:paraId="6C793AB7" w14:textId="438041BD" w:rsidR="00150E39" w:rsidRPr="00F5324A" w:rsidRDefault="00150E39" w:rsidP="00F5324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insula</w:t>
            </w:r>
          </w:p>
        </w:tc>
        <w:tc>
          <w:tcPr>
            <w:tcW w:w="0" w:type="auto"/>
          </w:tcPr>
          <w:p w14:paraId="01CE6A3B" w14:textId="0106E2C7" w:rsidR="00150E39" w:rsidRPr="00F5324A" w:rsidRDefault="00150E39" w:rsidP="00AC3C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6</w:t>
            </w:r>
          </w:p>
        </w:tc>
        <w:tc>
          <w:tcPr>
            <w:tcW w:w="0" w:type="auto"/>
          </w:tcPr>
          <w:p w14:paraId="0AFD0ADF" w14:textId="77777777" w:rsidR="00150E39" w:rsidRPr="00F5324A" w:rsidRDefault="00150E39" w:rsidP="00AC3C72">
            <w:pPr>
              <w:rPr>
                <w:sz w:val="24"/>
                <w:szCs w:val="24"/>
              </w:rPr>
            </w:pPr>
            <w:r w:rsidRPr="00F5324A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896D073" w14:textId="10F4459B" w:rsidR="00150E39" w:rsidRPr="00F5324A" w:rsidRDefault="00150E39" w:rsidP="00AC3C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6</w:t>
            </w:r>
          </w:p>
        </w:tc>
      </w:tr>
      <w:tr w:rsidR="00150E39" w:rsidRPr="004950EA" w14:paraId="3CD0F3F2" w14:textId="77777777" w:rsidTr="00150E39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3954BD" w14:textId="77777777" w:rsidR="00150E39" w:rsidRPr="004950EA" w:rsidRDefault="00150E39" w:rsidP="00AC3C72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486D8" w14:textId="28E9BC9A" w:rsidR="00150E39" w:rsidRPr="00F5324A" w:rsidRDefault="00150E39" w:rsidP="00AC3C7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Geor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5B814" w14:textId="373648AD" w:rsidR="00150E39" w:rsidRPr="00F5324A" w:rsidRDefault="00150E39" w:rsidP="00AC3C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A945D" w14:textId="6F1A6A46" w:rsidR="00150E39" w:rsidRPr="00F5324A" w:rsidRDefault="00150E39" w:rsidP="00AC3C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A9E56" w14:textId="4A64990C" w:rsidR="00150E39" w:rsidRPr="00F5324A" w:rsidRDefault="00150E39" w:rsidP="00AC3C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372B61E8" w14:textId="29F53597" w:rsidR="00F5324A" w:rsidRDefault="00F5324A" w:rsidP="00F5324A">
      <w:pPr>
        <w:rPr>
          <w:sz w:val="20"/>
        </w:rPr>
      </w:pPr>
      <w:r w:rsidRPr="004950EA">
        <w:rPr>
          <w:sz w:val="20"/>
        </w:rPr>
        <w:t>Left co</w:t>
      </w:r>
      <w:r w:rsidRPr="00E82FFF">
        <w:rPr>
          <w:sz w:val="20"/>
        </w:rPr>
        <w:t>lumn indicates where migran</w:t>
      </w:r>
      <w:r w:rsidRPr="00DE3C2F">
        <w:rPr>
          <w:sz w:val="20"/>
        </w:rPr>
        <w:t>ts travelled to; top row indicates where migrants originated from</w:t>
      </w:r>
      <w:r>
        <w:rPr>
          <w:sz w:val="20"/>
        </w:rPr>
        <w:t xml:space="preserve">. </w:t>
      </w:r>
    </w:p>
    <w:p w14:paraId="26D9B9C0" w14:textId="77777777" w:rsidR="008732D9" w:rsidRDefault="008732D9" w:rsidP="008732D9"/>
    <w:p w14:paraId="6B10DFB3" w14:textId="77777777" w:rsidR="00B2147A" w:rsidRDefault="00B2147A" w:rsidP="008732D9"/>
    <w:p w14:paraId="0BD9EB9E" w14:textId="4250D245" w:rsidR="004950EA" w:rsidRPr="00B2147A" w:rsidRDefault="008129FF">
      <w:r>
        <w:rPr>
          <w:b/>
        </w:rPr>
        <w:t>Table 18</w:t>
      </w:r>
      <w:r w:rsidR="000E39D7" w:rsidRPr="000E39D7">
        <w:rPr>
          <w:b/>
        </w:rPr>
        <w:t>.</w:t>
      </w:r>
      <w:r w:rsidR="000E39D7">
        <w:t xml:space="preserve"> </w:t>
      </w:r>
      <w:r w:rsidR="008732D9" w:rsidRPr="00001F29">
        <w:t xml:space="preserve">Directional migration estimates for </w:t>
      </w:r>
      <w:proofErr w:type="spellStart"/>
      <w:r w:rsidR="008732D9">
        <w:rPr>
          <w:i/>
        </w:rPr>
        <w:t>Pareledone</w:t>
      </w:r>
      <w:proofErr w:type="spellEnd"/>
      <w:r w:rsidR="008732D9">
        <w:rPr>
          <w:i/>
        </w:rPr>
        <w:t xml:space="preserve"> </w:t>
      </w:r>
      <w:proofErr w:type="spellStart"/>
      <w:r w:rsidR="008732D9">
        <w:rPr>
          <w:i/>
        </w:rPr>
        <w:t>charcoti</w:t>
      </w:r>
      <w:proofErr w:type="spellEnd"/>
      <w:r w:rsidR="008732D9">
        <w:rPr>
          <w:i/>
        </w:rPr>
        <w:t xml:space="preserve"> </w:t>
      </w:r>
      <w:r w:rsidR="008732D9">
        <w:t>(null alleles adjusted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07"/>
        <w:gridCol w:w="222"/>
        <w:gridCol w:w="222"/>
        <w:gridCol w:w="221"/>
        <w:gridCol w:w="221"/>
        <w:gridCol w:w="221"/>
        <w:gridCol w:w="221"/>
        <w:gridCol w:w="221"/>
      </w:tblGrid>
      <w:tr w:rsidR="002053BA" w:rsidRPr="00696AE6" w14:paraId="6892BC12" w14:textId="77777777" w:rsidTr="0087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9A36" w14:textId="77777777" w:rsidR="008732D9" w:rsidRPr="00696AE6" w:rsidRDefault="008732D9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B08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B56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C62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2C8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D1ED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0D3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C51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2053BA" w:rsidRPr="00696AE6" w14:paraId="23AA8676" w14:textId="77777777" w:rsidTr="0087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2"/>
              <w:gridCol w:w="1818"/>
              <w:gridCol w:w="2089"/>
              <w:gridCol w:w="1222"/>
            </w:tblGrid>
            <w:tr w:rsidR="008732D9" w:rsidRPr="00E82FFF" w14:paraId="6BAE3403" w14:textId="77777777" w:rsidTr="00AC3C72"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000622D4" w14:textId="77777777" w:rsidR="008732D9" w:rsidRPr="00DE3C2F" w:rsidRDefault="008732D9" w:rsidP="00AC3C72">
                  <w:pPr>
                    <w:pBdr>
                      <w:top w:val="single" w:sz="4" w:space="1" w:color="auto"/>
                    </w:pBdr>
                    <w:jc w:val="both"/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0672C9E1" w14:textId="436F1538" w:rsidR="008732D9" w:rsidRPr="00F5324A" w:rsidRDefault="008732D9" w:rsidP="00AC3C72">
                  <w:pPr>
                    <w:pBdr>
                      <w:top w:val="single" w:sz="4" w:space="1" w:color="auto"/>
                    </w:pBdr>
                    <w:jc w:val="both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3C35409" w14:textId="0C0EA3E1" w:rsidR="008732D9" w:rsidRPr="00F5324A" w:rsidRDefault="00FC1C76" w:rsidP="00AC3C72">
                  <w:pPr>
                    <w:pBdr>
                      <w:top w:val="single" w:sz="4" w:space="1" w:color="auto"/>
                    </w:pBd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Source popula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DBA35C8" w14:textId="7BDAE7AA" w:rsidR="008732D9" w:rsidRPr="00F5324A" w:rsidRDefault="008732D9" w:rsidP="00AC3C72">
                  <w:pPr>
                    <w:pBdr>
                      <w:top w:val="single" w:sz="4" w:space="1" w:color="auto"/>
                    </w:pBdr>
                    <w:rPr>
                      <w:sz w:val="24"/>
                      <w:szCs w:val="24"/>
                    </w:rPr>
                  </w:pPr>
                </w:p>
              </w:tc>
            </w:tr>
            <w:tr w:rsidR="00FC1C76" w:rsidRPr="004950EA" w14:paraId="470DCBD5" w14:textId="77777777" w:rsidTr="00AC3C72">
              <w:tc>
                <w:tcPr>
                  <w:tcW w:w="0" w:type="auto"/>
                  <w:tcBorders>
                    <w:top w:val="single" w:sz="4" w:space="0" w:color="auto"/>
                    <w:left w:val="nil"/>
                    <w:right w:val="nil"/>
                  </w:tcBorders>
                  <w:textDirection w:val="btLr"/>
                </w:tcPr>
                <w:p w14:paraId="27923EAA" w14:textId="77777777" w:rsidR="00FC1C76" w:rsidRPr="00150E39" w:rsidRDefault="00FC1C76" w:rsidP="00AC3C72">
                  <w:pPr>
                    <w:ind w:left="113" w:right="113"/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307AD6AD" w14:textId="0ADA6615" w:rsidR="00FC1C76" w:rsidRPr="00F5324A" w:rsidRDefault="00FC1C76" w:rsidP="00AC3C72">
                  <w:pPr>
                    <w:jc w:val="both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Sit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8B7491" w14:textId="77777777" w:rsidR="00FC1C76" w:rsidRDefault="00FC1C76" w:rsidP="00AC3C7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Elephant</w:t>
                  </w:r>
                </w:p>
                <w:p w14:paraId="738A794B" w14:textId="6B9A165A" w:rsidR="00FC1C76" w:rsidRPr="00F5324A" w:rsidRDefault="00FC1C76" w:rsidP="00AC3C7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Islan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25C3945" w14:textId="0789FCAC" w:rsidR="00FC1C76" w:rsidRPr="00F5324A" w:rsidRDefault="00FC1C76" w:rsidP="00AC3C72">
                  <w:pPr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Peninsula</w:t>
                  </w:r>
                </w:p>
              </w:tc>
            </w:tr>
            <w:tr w:rsidR="008732D9" w:rsidRPr="004950EA" w14:paraId="6CDCDCD3" w14:textId="77777777" w:rsidTr="00AC3C72">
              <w:tc>
                <w:tcPr>
                  <w:tcW w:w="0" w:type="auto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textDirection w:val="btLr"/>
                </w:tcPr>
                <w:p w14:paraId="150E48C2" w14:textId="0903A33D" w:rsidR="008732D9" w:rsidRPr="00150E39" w:rsidRDefault="008732D9" w:rsidP="00FC1C76">
                  <w:pPr>
                    <w:ind w:left="113" w:right="113"/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600A0315" w14:textId="77777777" w:rsidR="008732D9" w:rsidRPr="00F5324A" w:rsidRDefault="008732D9" w:rsidP="00AC3C72">
                  <w:pPr>
                    <w:jc w:val="both"/>
                    <w:rPr>
                      <w:sz w:val="24"/>
                      <w:szCs w:val="24"/>
                    </w:rPr>
                  </w:pPr>
                  <w:r w:rsidRPr="00F5324A">
                    <w:rPr>
                      <w:sz w:val="24"/>
                      <w:szCs w:val="24"/>
                    </w:rPr>
                    <w:t>Elephant Islan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B2516D7" w14:textId="77777777" w:rsidR="008732D9" w:rsidRPr="00F5324A" w:rsidRDefault="008732D9" w:rsidP="00AC3C72">
                  <w:pPr>
                    <w:rPr>
                      <w:sz w:val="24"/>
                      <w:szCs w:val="24"/>
                    </w:rPr>
                  </w:pPr>
                  <w:r w:rsidRPr="00F5324A">
                    <w:rPr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A71DA9F" w14:textId="52458C4C" w:rsidR="008732D9" w:rsidRPr="00F5324A" w:rsidRDefault="008732D9" w:rsidP="008732D9">
                  <w:pPr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0.570</w:t>
                  </w:r>
                </w:p>
              </w:tc>
            </w:tr>
            <w:tr w:rsidR="008732D9" w:rsidRPr="004950EA" w14:paraId="5241E845" w14:textId="77777777" w:rsidTr="00AC3C72">
              <w:tc>
                <w:tcPr>
                  <w:tcW w:w="0" w:type="auto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DD22728" w14:textId="77777777" w:rsidR="008732D9" w:rsidRPr="004950EA" w:rsidRDefault="008732D9" w:rsidP="00AC3C72">
                  <w:pPr>
                    <w:jc w:val="both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23520D1" w14:textId="3DE73E1F" w:rsidR="008732D9" w:rsidRPr="00F5324A" w:rsidRDefault="008732D9" w:rsidP="00AC3C72">
                  <w:pPr>
                    <w:jc w:val="both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Peninsul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B38D25C" w14:textId="1FE6193F" w:rsidR="008732D9" w:rsidRPr="00F5324A" w:rsidRDefault="008732D9" w:rsidP="00AC3C7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74CA424" w14:textId="77777777" w:rsidR="008732D9" w:rsidRPr="00F5324A" w:rsidRDefault="008732D9" w:rsidP="00AC3C72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-</w:t>
                  </w:r>
                </w:p>
              </w:tc>
            </w:tr>
          </w:tbl>
          <w:p w14:paraId="3CF3893A" w14:textId="58BD7CE1" w:rsidR="008732D9" w:rsidRPr="000F07D0" w:rsidRDefault="008732D9" w:rsidP="008732D9">
            <w:pPr>
              <w:rPr>
                <w:sz w:val="20"/>
              </w:rPr>
            </w:pPr>
            <w:r w:rsidRPr="004950EA">
              <w:rPr>
                <w:sz w:val="20"/>
              </w:rPr>
              <w:t>Left co</w:t>
            </w:r>
            <w:r w:rsidRPr="00E82FFF">
              <w:rPr>
                <w:sz w:val="20"/>
              </w:rPr>
              <w:t>lumn indicates where migran</w:t>
            </w:r>
            <w:r w:rsidRPr="00DE3C2F">
              <w:rPr>
                <w:sz w:val="20"/>
              </w:rPr>
              <w:t>ts travelled to; t</w:t>
            </w:r>
            <w:r w:rsidR="00FC1C76">
              <w:rPr>
                <w:sz w:val="20"/>
              </w:rPr>
              <w:t xml:space="preserve">op row indicates where migrants </w:t>
            </w:r>
            <w:r w:rsidRPr="00DE3C2F">
              <w:rPr>
                <w:sz w:val="20"/>
              </w:rPr>
              <w:t>originated from</w:t>
            </w:r>
            <w:r>
              <w:rPr>
                <w:sz w:val="20"/>
              </w:rPr>
              <w:t xml:space="preserve">. </w:t>
            </w:r>
          </w:p>
          <w:p w14:paraId="270E9240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265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208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31C5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345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A75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38F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29D" w14:textId="77777777" w:rsidR="002053BA" w:rsidRPr="00696AE6" w:rsidRDefault="002053BA" w:rsidP="004950E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</w:tbl>
    <w:p w14:paraId="61E7B0C2" w14:textId="77777777" w:rsidR="00E93D15" w:rsidRDefault="00E93D15" w:rsidP="00E93D15"/>
    <w:p w14:paraId="02FDD432" w14:textId="2FCD0DD6" w:rsidR="00E93D15" w:rsidRDefault="00E93D15" w:rsidP="00E93D15">
      <w:r w:rsidRPr="00E93D15">
        <w:rPr>
          <w:b/>
        </w:rPr>
        <w:t>Table 19.</w:t>
      </w:r>
      <w:r>
        <w:t xml:space="preserve"> Contribution (Q-values) of each population of </w:t>
      </w:r>
      <w:r w:rsidRPr="00E93D15">
        <w:rPr>
          <w:i/>
        </w:rPr>
        <w:t xml:space="preserve">P. </w:t>
      </w:r>
      <w:proofErr w:type="spellStart"/>
      <w:r w:rsidRPr="00E93D15">
        <w:rPr>
          <w:i/>
        </w:rPr>
        <w:t>turqueti</w:t>
      </w:r>
      <w:proofErr w:type="spellEnd"/>
      <w:r>
        <w:t xml:space="preserve"> assigned clusters using STRUCTURE ordered by longitude</w:t>
      </w:r>
    </w:p>
    <w:p w14:paraId="5FFC6A14" w14:textId="77777777" w:rsidR="00E93D15" w:rsidRDefault="00E93D15" w:rsidP="00E93D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618"/>
        <w:gridCol w:w="618"/>
        <w:gridCol w:w="618"/>
        <w:gridCol w:w="590"/>
        <w:gridCol w:w="590"/>
        <w:gridCol w:w="590"/>
        <w:gridCol w:w="590"/>
      </w:tblGrid>
      <w:tr w:rsidR="00E93D15" w:rsidRPr="00E93D15" w14:paraId="5D65312C" w14:textId="77777777" w:rsidTr="009204C9">
        <w:tc>
          <w:tcPr>
            <w:tcW w:w="0" w:type="auto"/>
            <w:gridSpan w:val="8"/>
          </w:tcPr>
          <w:p w14:paraId="5EC241DA" w14:textId="77777777" w:rsidR="00E93D15" w:rsidRPr="00E93D15" w:rsidRDefault="00E93D15" w:rsidP="009204C9">
            <w:r>
              <w:t xml:space="preserve">                                   </w:t>
            </w:r>
            <w:r w:rsidRPr="00E93D15">
              <w:t>Contribution to clusters</w:t>
            </w:r>
          </w:p>
        </w:tc>
      </w:tr>
      <w:tr w:rsidR="00E93D15" w:rsidRPr="00E93D15" w14:paraId="24B65177" w14:textId="77777777" w:rsidTr="009204C9">
        <w:tc>
          <w:tcPr>
            <w:tcW w:w="0" w:type="auto"/>
          </w:tcPr>
          <w:p w14:paraId="0E1C41D3" w14:textId="77777777" w:rsidR="00E93D15" w:rsidRPr="00E93D15" w:rsidRDefault="00E93D15" w:rsidP="009204C9">
            <w:r w:rsidRPr="00E93D15">
              <w:t xml:space="preserve">Longitude       </w:t>
            </w:r>
          </w:p>
        </w:tc>
        <w:tc>
          <w:tcPr>
            <w:tcW w:w="0" w:type="auto"/>
          </w:tcPr>
          <w:p w14:paraId="6D15F126" w14:textId="77777777" w:rsidR="00E93D15" w:rsidRPr="00E93D15" w:rsidRDefault="00E93D15" w:rsidP="009204C9">
            <w:r w:rsidRPr="00E93D15">
              <w:t>1</w:t>
            </w:r>
          </w:p>
        </w:tc>
        <w:tc>
          <w:tcPr>
            <w:tcW w:w="0" w:type="auto"/>
          </w:tcPr>
          <w:p w14:paraId="7DD1332A" w14:textId="77777777" w:rsidR="00E93D15" w:rsidRPr="00E93D15" w:rsidRDefault="00E93D15" w:rsidP="009204C9">
            <w:r w:rsidRPr="00E93D15">
              <w:t>2</w:t>
            </w:r>
          </w:p>
        </w:tc>
        <w:tc>
          <w:tcPr>
            <w:tcW w:w="0" w:type="auto"/>
          </w:tcPr>
          <w:p w14:paraId="5DA4D5E8" w14:textId="77777777" w:rsidR="00E93D15" w:rsidRPr="00E93D15" w:rsidRDefault="00E93D15" w:rsidP="009204C9">
            <w:r w:rsidRPr="00E93D15">
              <w:t>3</w:t>
            </w:r>
          </w:p>
        </w:tc>
        <w:tc>
          <w:tcPr>
            <w:tcW w:w="0" w:type="auto"/>
          </w:tcPr>
          <w:p w14:paraId="17AF04AB" w14:textId="77777777" w:rsidR="00E93D15" w:rsidRPr="00E93D15" w:rsidRDefault="00E93D15" w:rsidP="009204C9">
            <w:r w:rsidRPr="00E93D15">
              <w:t>4</w:t>
            </w:r>
          </w:p>
        </w:tc>
        <w:tc>
          <w:tcPr>
            <w:tcW w:w="0" w:type="auto"/>
          </w:tcPr>
          <w:p w14:paraId="3052D05D" w14:textId="77777777" w:rsidR="00E93D15" w:rsidRPr="00E93D15" w:rsidRDefault="00E93D15" w:rsidP="009204C9">
            <w:r w:rsidRPr="00E93D15">
              <w:t>5</w:t>
            </w:r>
          </w:p>
        </w:tc>
        <w:tc>
          <w:tcPr>
            <w:tcW w:w="0" w:type="auto"/>
          </w:tcPr>
          <w:p w14:paraId="74105B1F" w14:textId="77777777" w:rsidR="00E93D15" w:rsidRPr="00E93D15" w:rsidRDefault="00E93D15" w:rsidP="009204C9">
            <w:r w:rsidRPr="00E93D15">
              <w:t>6</w:t>
            </w:r>
          </w:p>
        </w:tc>
        <w:tc>
          <w:tcPr>
            <w:tcW w:w="0" w:type="auto"/>
          </w:tcPr>
          <w:p w14:paraId="32849E36" w14:textId="77777777" w:rsidR="00E93D15" w:rsidRPr="00E93D15" w:rsidRDefault="00E93D15" w:rsidP="009204C9">
            <w:r w:rsidRPr="00E93D15">
              <w:t>7</w:t>
            </w:r>
          </w:p>
        </w:tc>
      </w:tr>
      <w:tr w:rsidR="00E93D15" w:rsidRPr="00E93D15" w14:paraId="56499775" w14:textId="77777777" w:rsidTr="009204C9">
        <w:tc>
          <w:tcPr>
            <w:tcW w:w="0" w:type="auto"/>
          </w:tcPr>
          <w:p w14:paraId="015FFF87" w14:textId="77777777" w:rsidR="00E93D15" w:rsidRPr="00E93D15" w:rsidRDefault="00E93D15" w:rsidP="009204C9">
            <w:r w:rsidRPr="00E93D15">
              <w:t>&lt;55.3</w:t>
            </w:r>
          </w:p>
        </w:tc>
        <w:tc>
          <w:tcPr>
            <w:tcW w:w="0" w:type="auto"/>
          </w:tcPr>
          <w:p w14:paraId="5ADA817C" w14:textId="77777777" w:rsidR="00E93D15" w:rsidRPr="00E93D15" w:rsidRDefault="00E93D15" w:rsidP="009204C9">
            <w:pPr>
              <w:rPr>
                <w:b/>
              </w:rPr>
            </w:pPr>
            <w:r w:rsidRPr="00E93D15">
              <w:rPr>
                <w:b/>
              </w:rPr>
              <w:t>0.33</w:t>
            </w:r>
          </w:p>
        </w:tc>
        <w:tc>
          <w:tcPr>
            <w:tcW w:w="0" w:type="auto"/>
          </w:tcPr>
          <w:p w14:paraId="0BA648AB" w14:textId="77777777" w:rsidR="00E93D15" w:rsidRPr="00E93D15" w:rsidRDefault="00E93D15" w:rsidP="009204C9">
            <w:r w:rsidRPr="00E93D15">
              <w:t>0.24</w:t>
            </w:r>
          </w:p>
        </w:tc>
        <w:tc>
          <w:tcPr>
            <w:tcW w:w="0" w:type="auto"/>
          </w:tcPr>
          <w:p w14:paraId="053E862A" w14:textId="77777777" w:rsidR="00E93D15" w:rsidRPr="00E93D15" w:rsidRDefault="00E93D15" w:rsidP="009204C9">
            <w:r w:rsidRPr="00E93D15">
              <w:t>0.21</w:t>
            </w:r>
          </w:p>
        </w:tc>
        <w:tc>
          <w:tcPr>
            <w:tcW w:w="0" w:type="auto"/>
          </w:tcPr>
          <w:p w14:paraId="4AADBC05" w14:textId="77777777" w:rsidR="00E93D15" w:rsidRPr="00E93D15" w:rsidRDefault="00E93D15" w:rsidP="009204C9">
            <w:r w:rsidRPr="00E93D15">
              <w:t>0.03</w:t>
            </w:r>
          </w:p>
        </w:tc>
        <w:tc>
          <w:tcPr>
            <w:tcW w:w="0" w:type="auto"/>
          </w:tcPr>
          <w:p w14:paraId="0612DF97" w14:textId="77777777" w:rsidR="00E93D15" w:rsidRPr="00E93D15" w:rsidRDefault="00E93D15" w:rsidP="009204C9">
            <w:r w:rsidRPr="00E93D15">
              <w:t>0.03</w:t>
            </w:r>
          </w:p>
        </w:tc>
        <w:tc>
          <w:tcPr>
            <w:tcW w:w="0" w:type="auto"/>
          </w:tcPr>
          <w:p w14:paraId="1D185A2E" w14:textId="77777777" w:rsidR="00E93D15" w:rsidRPr="00E93D15" w:rsidRDefault="00E93D15" w:rsidP="009204C9">
            <w:r w:rsidRPr="00E93D15">
              <w:t>0.15</w:t>
            </w:r>
          </w:p>
        </w:tc>
        <w:tc>
          <w:tcPr>
            <w:tcW w:w="0" w:type="auto"/>
          </w:tcPr>
          <w:p w14:paraId="4A4864A3" w14:textId="77777777" w:rsidR="00E93D15" w:rsidRPr="00E93D15" w:rsidRDefault="00E93D15" w:rsidP="009204C9">
            <w:r w:rsidRPr="00E93D15">
              <w:t>0.02</w:t>
            </w:r>
          </w:p>
        </w:tc>
      </w:tr>
      <w:tr w:rsidR="00E93D15" w:rsidRPr="00E93D15" w14:paraId="5D0303B1" w14:textId="77777777" w:rsidTr="009204C9">
        <w:tc>
          <w:tcPr>
            <w:tcW w:w="0" w:type="auto"/>
          </w:tcPr>
          <w:p w14:paraId="60443FF7" w14:textId="77777777" w:rsidR="00E93D15" w:rsidRPr="00E93D15" w:rsidRDefault="00E93D15" w:rsidP="009204C9">
            <w:r w:rsidRPr="00E93D15">
              <w:t>55.3-58.75</w:t>
            </w:r>
          </w:p>
        </w:tc>
        <w:tc>
          <w:tcPr>
            <w:tcW w:w="0" w:type="auto"/>
          </w:tcPr>
          <w:p w14:paraId="3556C61D" w14:textId="77777777" w:rsidR="00E93D15" w:rsidRPr="00E93D15" w:rsidRDefault="00E93D15" w:rsidP="009204C9">
            <w:r w:rsidRPr="00E93D15">
              <w:t>0.16</w:t>
            </w:r>
          </w:p>
        </w:tc>
        <w:tc>
          <w:tcPr>
            <w:tcW w:w="0" w:type="auto"/>
          </w:tcPr>
          <w:p w14:paraId="5CFB2924" w14:textId="77777777" w:rsidR="00E93D15" w:rsidRPr="00E93D15" w:rsidRDefault="00E93D15" w:rsidP="009204C9">
            <w:pPr>
              <w:rPr>
                <w:b/>
              </w:rPr>
            </w:pPr>
            <w:r w:rsidRPr="00E93D15">
              <w:rPr>
                <w:b/>
              </w:rPr>
              <w:t>0.60</w:t>
            </w:r>
          </w:p>
        </w:tc>
        <w:tc>
          <w:tcPr>
            <w:tcW w:w="0" w:type="auto"/>
          </w:tcPr>
          <w:p w14:paraId="2A66256B" w14:textId="77777777" w:rsidR="00E93D15" w:rsidRPr="00E93D15" w:rsidRDefault="00E93D15" w:rsidP="009204C9">
            <w:r w:rsidRPr="00E93D15">
              <w:t>0.05</w:t>
            </w:r>
          </w:p>
        </w:tc>
        <w:tc>
          <w:tcPr>
            <w:tcW w:w="0" w:type="auto"/>
          </w:tcPr>
          <w:p w14:paraId="2BB63D75" w14:textId="77777777" w:rsidR="00E93D15" w:rsidRPr="00E93D15" w:rsidRDefault="00E93D15" w:rsidP="009204C9">
            <w:r w:rsidRPr="00E93D15">
              <w:t>0.02</w:t>
            </w:r>
          </w:p>
        </w:tc>
        <w:tc>
          <w:tcPr>
            <w:tcW w:w="0" w:type="auto"/>
          </w:tcPr>
          <w:p w14:paraId="09608534" w14:textId="77777777" w:rsidR="00E93D15" w:rsidRPr="00E93D15" w:rsidRDefault="00E93D15" w:rsidP="009204C9">
            <w:r w:rsidRPr="00E93D15">
              <w:t>0.02</w:t>
            </w:r>
          </w:p>
        </w:tc>
        <w:tc>
          <w:tcPr>
            <w:tcW w:w="0" w:type="auto"/>
          </w:tcPr>
          <w:p w14:paraId="56E2CB3F" w14:textId="77777777" w:rsidR="00E93D15" w:rsidRPr="00E93D15" w:rsidRDefault="00E93D15" w:rsidP="009204C9">
            <w:r w:rsidRPr="00E93D15">
              <w:t>0.13</w:t>
            </w:r>
          </w:p>
        </w:tc>
        <w:tc>
          <w:tcPr>
            <w:tcW w:w="0" w:type="auto"/>
          </w:tcPr>
          <w:p w14:paraId="559C01EF" w14:textId="77777777" w:rsidR="00E93D15" w:rsidRPr="00E93D15" w:rsidRDefault="00E93D15" w:rsidP="009204C9">
            <w:r w:rsidRPr="00E93D15">
              <w:t>0.02</w:t>
            </w:r>
          </w:p>
        </w:tc>
      </w:tr>
      <w:tr w:rsidR="00E93D15" w:rsidRPr="00E93D15" w14:paraId="6672ADA2" w14:textId="77777777" w:rsidTr="009204C9">
        <w:tc>
          <w:tcPr>
            <w:tcW w:w="0" w:type="auto"/>
          </w:tcPr>
          <w:p w14:paraId="57B17D48" w14:textId="77777777" w:rsidR="00E93D15" w:rsidRPr="00E93D15" w:rsidRDefault="00E93D15" w:rsidP="009204C9">
            <w:r w:rsidRPr="00E93D15">
              <w:t>&gt;58.75</w:t>
            </w:r>
          </w:p>
        </w:tc>
        <w:tc>
          <w:tcPr>
            <w:tcW w:w="0" w:type="auto"/>
          </w:tcPr>
          <w:p w14:paraId="4F202725" w14:textId="77777777" w:rsidR="00E93D15" w:rsidRPr="00E93D15" w:rsidRDefault="00E93D15" w:rsidP="009204C9">
            <w:r w:rsidRPr="00E93D15">
              <w:t>0.06</w:t>
            </w:r>
          </w:p>
        </w:tc>
        <w:tc>
          <w:tcPr>
            <w:tcW w:w="0" w:type="auto"/>
          </w:tcPr>
          <w:p w14:paraId="1F8A972D" w14:textId="77777777" w:rsidR="00E93D15" w:rsidRPr="00E93D15" w:rsidRDefault="00E93D15" w:rsidP="009204C9">
            <w:r w:rsidRPr="00E93D15">
              <w:t>0.11</w:t>
            </w:r>
          </w:p>
        </w:tc>
        <w:tc>
          <w:tcPr>
            <w:tcW w:w="0" w:type="auto"/>
          </w:tcPr>
          <w:p w14:paraId="22D65FEF" w14:textId="77777777" w:rsidR="00E93D15" w:rsidRPr="00E93D15" w:rsidRDefault="00E93D15" w:rsidP="009204C9">
            <w:pPr>
              <w:rPr>
                <w:b/>
              </w:rPr>
            </w:pPr>
            <w:r w:rsidRPr="00E93D15">
              <w:rPr>
                <w:b/>
              </w:rPr>
              <w:t>0.60</w:t>
            </w:r>
          </w:p>
        </w:tc>
        <w:tc>
          <w:tcPr>
            <w:tcW w:w="0" w:type="auto"/>
          </w:tcPr>
          <w:p w14:paraId="152B0B59" w14:textId="77777777" w:rsidR="00E93D15" w:rsidRPr="00E93D15" w:rsidRDefault="00E93D15" w:rsidP="009204C9">
            <w:r w:rsidRPr="00E93D15">
              <w:t>0.03</w:t>
            </w:r>
          </w:p>
        </w:tc>
        <w:tc>
          <w:tcPr>
            <w:tcW w:w="0" w:type="auto"/>
          </w:tcPr>
          <w:p w14:paraId="2F5F1FAA" w14:textId="77777777" w:rsidR="00E93D15" w:rsidRPr="00E93D15" w:rsidRDefault="00E93D15" w:rsidP="009204C9">
            <w:r w:rsidRPr="00E93D15">
              <w:t>0.01</w:t>
            </w:r>
          </w:p>
        </w:tc>
        <w:tc>
          <w:tcPr>
            <w:tcW w:w="0" w:type="auto"/>
          </w:tcPr>
          <w:p w14:paraId="6F4E776D" w14:textId="77777777" w:rsidR="00E93D15" w:rsidRPr="00E93D15" w:rsidRDefault="00E93D15" w:rsidP="009204C9">
            <w:r w:rsidRPr="00E93D15">
              <w:t>0.18</w:t>
            </w:r>
          </w:p>
        </w:tc>
        <w:tc>
          <w:tcPr>
            <w:tcW w:w="0" w:type="auto"/>
          </w:tcPr>
          <w:p w14:paraId="3048730E" w14:textId="77777777" w:rsidR="00E93D15" w:rsidRPr="00E93D15" w:rsidRDefault="00E93D15" w:rsidP="009204C9">
            <w:r w:rsidRPr="00E93D15">
              <w:t>0.02</w:t>
            </w:r>
          </w:p>
        </w:tc>
      </w:tr>
    </w:tbl>
    <w:p w14:paraId="587C1FFA" w14:textId="77777777" w:rsidR="00E93D15" w:rsidRDefault="00E93D15" w:rsidP="00E93D15"/>
    <w:p w14:paraId="0720092C" w14:textId="77777777" w:rsidR="005F7778" w:rsidRDefault="005F7778" w:rsidP="00E93D15"/>
    <w:p w14:paraId="730C9328" w14:textId="77777777" w:rsidR="005F7778" w:rsidRDefault="005F7778" w:rsidP="00E93D15"/>
    <w:p w14:paraId="44764BE2" w14:textId="77777777" w:rsidR="005F7778" w:rsidRDefault="005F7778" w:rsidP="00E93D15"/>
    <w:p w14:paraId="0949FBBD" w14:textId="77777777" w:rsidR="005F7778" w:rsidRPr="00E93D15" w:rsidRDefault="005F7778" w:rsidP="00E93D15"/>
    <w:p w14:paraId="2CE3AAE3" w14:textId="147ECFF3" w:rsidR="00E93D15" w:rsidRDefault="00E93D15" w:rsidP="00E93D15">
      <w:r w:rsidRPr="00E93D15">
        <w:rPr>
          <w:b/>
        </w:rPr>
        <w:lastRenderedPageBreak/>
        <w:t>Table 20.</w:t>
      </w:r>
      <w:r w:rsidRPr="00E93D15">
        <w:t xml:space="preserve"> Contribution (Q-values) of each population </w:t>
      </w:r>
      <w:r>
        <w:t xml:space="preserve">of </w:t>
      </w:r>
      <w:r w:rsidRPr="00E93D15">
        <w:rPr>
          <w:i/>
        </w:rPr>
        <w:t xml:space="preserve">P. </w:t>
      </w:r>
      <w:proofErr w:type="spellStart"/>
      <w:r w:rsidRPr="00E93D15">
        <w:rPr>
          <w:i/>
        </w:rPr>
        <w:t>turqueti</w:t>
      </w:r>
      <w:proofErr w:type="spellEnd"/>
      <w:r w:rsidRPr="00E93D15">
        <w:t xml:space="preserve"> assigned clusters using STRUCTURE ordered by depth</w:t>
      </w:r>
    </w:p>
    <w:p w14:paraId="52CF1DDB" w14:textId="77777777" w:rsidR="00E93D15" w:rsidRPr="00E93D15" w:rsidRDefault="00E93D15" w:rsidP="00E93D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618"/>
        <w:gridCol w:w="618"/>
        <w:gridCol w:w="618"/>
        <w:gridCol w:w="590"/>
        <w:gridCol w:w="590"/>
        <w:gridCol w:w="590"/>
        <w:gridCol w:w="590"/>
      </w:tblGrid>
      <w:tr w:rsidR="00E93D15" w:rsidRPr="00E93D15" w14:paraId="19E27BAC" w14:textId="77777777" w:rsidTr="009204C9">
        <w:tc>
          <w:tcPr>
            <w:tcW w:w="0" w:type="auto"/>
            <w:gridSpan w:val="8"/>
          </w:tcPr>
          <w:p w14:paraId="351FA3FA" w14:textId="77777777" w:rsidR="00E93D15" w:rsidRPr="00E93D15" w:rsidRDefault="00E93D15" w:rsidP="009204C9">
            <w:r w:rsidRPr="00E93D15">
              <w:t xml:space="preserve">                                   Contribution to clusters</w:t>
            </w:r>
          </w:p>
        </w:tc>
      </w:tr>
      <w:tr w:rsidR="00E93D15" w:rsidRPr="00E93D15" w14:paraId="238DD55F" w14:textId="77777777" w:rsidTr="009204C9">
        <w:tc>
          <w:tcPr>
            <w:tcW w:w="0" w:type="auto"/>
          </w:tcPr>
          <w:p w14:paraId="20AF44C3" w14:textId="77777777" w:rsidR="00E93D15" w:rsidRPr="00E93D15" w:rsidRDefault="00E93D15" w:rsidP="009204C9">
            <w:pPr>
              <w:jc w:val="both"/>
            </w:pPr>
            <w:r w:rsidRPr="00E93D15">
              <w:t>Depth (m)</w:t>
            </w:r>
          </w:p>
        </w:tc>
        <w:tc>
          <w:tcPr>
            <w:tcW w:w="0" w:type="auto"/>
          </w:tcPr>
          <w:p w14:paraId="7EEDA70E" w14:textId="77777777" w:rsidR="00E93D15" w:rsidRPr="00E93D15" w:rsidRDefault="00E93D15" w:rsidP="009204C9">
            <w:r w:rsidRPr="00E93D15">
              <w:t>1</w:t>
            </w:r>
          </w:p>
        </w:tc>
        <w:tc>
          <w:tcPr>
            <w:tcW w:w="0" w:type="auto"/>
          </w:tcPr>
          <w:p w14:paraId="7E2EC974" w14:textId="77777777" w:rsidR="00E93D15" w:rsidRPr="00E93D15" w:rsidRDefault="00E93D15" w:rsidP="009204C9">
            <w:r w:rsidRPr="00E93D15">
              <w:t>2</w:t>
            </w:r>
          </w:p>
        </w:tc>
        <w:tc>
          <w:tcPr>
            <w:tcW w:w="0" w:type="auto"/>
          </w:tcPr>
          <w:p w14:paraId="63F373A1" w14:textId="77777777" w:rsidR="00E93D15" w:rsidRPr="00E93D15" w:rsidRDefault="00E93D15" w:rsidP="009204C9">
            <w:r w:rsidRPr="00E93D15">
              <w:t>3</w:t>
            </w:r>
          </w:p>
        </w:tc>
        <w:tc>
          <w:tcPr>
            <w:tcW w:w="0" w:type="auto"/>
          </w:tcPr>
          <w:p w14:paraId="0DA7D782" w14:textId="77777777" w:rsidR="00E93D15" w:rsidRPr="00E93D15" w:rsidRDefault="00E93D15" w:rsidP="009204C9">
            <w:r w:rsidRPr="00E93D15">
              <w:t>4</w:t>
            </w:r>
          </w:p>
        </w:tc>
        <w:tc>
          <w:tcPr>
            <w:tcW w:w="0" w:type="auto"/>
          </w:tcPr>
          <w:p w14:paraId="7B035EE7" w14:textId="77777777" w:rsidR="00E93D15" w:rsidRPr="00E93D15" w:rsidRDefault="00E93D15" w:rsidP="009204C9">
            <w:r w:rsidRPr="00E93D15">
              <w:t>5</w:t>
            </w:r>
          </w:p>
        </w:tc>
        <w:tc>
          <w:tcPr>
            <w:tcW w:w="0" w:type="auto"/>
          </w:tcPr>
          <w:p w14:paraId="4B5CCB76" w14:textId="77777777" w:rsidR="00E93D15" w:rsidRPr="00E93D15" w:rsidRDefault="00E93D15" w:rsidP="009204C9">
            <w:r w:rsidRPr="00E93D15">
              <w:t>6</w:t>
            </w:r>
          </w:p>
        </w:tc>
        <w:tc>
          <w:tcPr>
            <w:tcW w:w="0" w:type="auto"/>
          </w:tcPr>
          <w:p w14:paraId="41F65E56" w14:textId="77777777" w:rsidR="00E93D15" w:rsidRPr="00E93D15" w:rsidRDefault="00E93D15" w:rsidP="009204C9">
            <w:r w:rsidRPr="00E93D15">
              <w:t>7</w:t>
            </w:r>
          </w:p>
        </w:tc>
      </w:tr>
      <w:tr w:rsidR="00E93D15" w:rsidRPr="00E93D15" w14:paraId="58A4C936" w14:textId="77777777" w:rsidTr="009204C9">
        <w:tc>
          <w:tcPr>
            <w:tcW w:w="0" w:type="auto"/>
          </w:tcPr>
          <w:p w14:paraId="133F65F8" w14:textId="77777777" w:rsidR="00E93D15" w:rsidRPr="00E93D15" w:rsidRDefault="00E93D15" w:rsidP="009204C9">
            <w:r w:rsidRPr="00E93D15">
              <w:t>&lt;280</w:t>
            </w:r>
          </w:p>
        </w:tc>
        <w:tc>
          <w:tcPr>
            <w:tcW w:w="0" w:type="auto"/>
          </w:tcPr>
          <w:p w14:paraId="0237A760" w14:textId="77777777" w:rsidR="00E93D15" w:rsidRPr="00E93D15" w:rsidRDefault="00E93D15" w:rsidP="009204C9">
            <w:r w:rsidRPr="00E93D15">
              <w:t>0.09</w:t>
            </w:r>
          </w:p>
        </w:tc>
        <w:tc>
          <w:tcPr>
            <w:tcW w:w="0" w:type="auto"/>
          </w:tcPr>
          <w:p w14:paraId="2C1CBDE8" w14:textId="77777777" w:rsidR="00E93D15" w:rsidRPr="00E93D15" w:rsidRDefault="00E93D15" w:rsidP="009204C9">
            <w:pPr>
              <w:rPr>
                <w:b/>
              </w:rPr>
            </w:pPr>
            <w:r w:rsidRPr="00E93D15">
              <w:rPr>
                <w:b/>
              </w:rPr>
              <w:t>0.63</w:t>
            </w:r>
          </w:p>
        </w:tc>
        <w:tc>
          <w:tcPr>
            <w:tcW w:w="0" w:type="auto"/>
          </w:tcPr>
          <w:p w14:paraId="65AE3151" w14:textId="77777777" w:rsidR="00E93D15" w:rsidRPr="00E93D15" w:rsidRDefault="00E93D15" w:rsidP="009204C9">
            <w:r w:rsidRPr="00E93D15">
              <w:t>0.06</w:t>
            </w:r>
          </w:p>
        </w:tc>
        <w:tc>
          <w:tcPr>
            <w:tcW w:w="0" w:type="auto"/>
          </w:tcPr>
          <w:p w14:paraId="66A6DE91" w14:textId="77777777" w:rsidR="00E93D15" w:rsidRPr="00E93D15" w:rsidRDefault="00E93D15" w:rsidP="009204C9">
            <w:r w:rsidRPr="00E93D15">
              <w:t>0.02</w:t>
            </w:r>
          </w:p>
        </w:tc>
        <w:tc>
          <w:tcPr>
            <w:tcW w:w="0" w:type="auto"/>
          </w:tcPr>
          <w:p w14:paraId="2AB56154" w14:textId="77777777" w:rsidR="00E93D15" w:rsidRPr="00E93D15" w:rsidRDefault="00E93D15" w:rsidP="009204C9">
            <w:r w:rsidRPr="00E93D15">
              <w:t>0.02</w:t>
            </w:r>
          </w:p>
        </w:tc>
        <w:tc>
          <w:tcPr>
            <w:tcW w:w="0" w:type="auto"/>
          </w:tcPr>
          <w:p w14:paraId="0B63A8A3" w14:textId="77777777" w:rsidR="00E93D15" w:rsidRPr="00E93D15" w:rsidRDefault="00E93D15" w:rsidP="009204C9">
            <w:r w:rsidRPr="00E93D15">
              <w:t>0.15</w:t>
            </w:r>
          </w:p>
        </w:tc>
        <w:tc>
          <w:tcPr>
            <w:tcW w:w="0" w:type="auto"/>
          </w:tcPr>
          <w:p w14:paraId="094935E2" w14:textId="77777777" w:rsidR="00E93D15" w:rsidRPr="00E93D15" w:rsidRDefault="00E93D15" w:rsidP="009204C9">
            <w:r w:rsidRPr="00E93D15">
              <w:t>0.03</w:t>
            </w:r>
          </w:p>
        </w:tc>
      </w:tr>
      <w:tr w:rsidR="00E93D15" w:rsidRPr="00E93D15" w14:paraId="40AD0F63" w14:textId="77777777" w:rsidTr="009204C9">
        <w:tc>
          <w:tcPr>
            <w:tcW w:w="0" w:type="auto"/>
          </w:tcPr>
          <w:p w14:paraId="44C7F99A" w14:textId="77777777" w:rsidR="00E93D15" w:rsidRPr="00E93D15" w:rsidRDefault="00E93D15" w:rsidP="009204C9">
            <w:r w:rsidRPr="00E93D15">
              <w:t>280-340</w:t>
            </w:r>
          </w:p>
        </w:tc>
        <w:tc>
          <w:tcPr>
            <w:tcW w:w="0" w:type="auto"/>
          </w:tcPr>
          <w:p w14:paraId="46BF72BE" w14:textId="77777777" w:rsidR="00E93D15" w:rsidRPr="00E93D15" w:rsidRDefault="00E93D15" w:rsidP="009204C9">
            <w:pPr>
              <w:rPr>
                <w:b/>
              </w:rPr>
            </w:pPr>
            <w:r w:rsidRPr="00E93D15">
              <w:rPr>
                <w:b/>
              </w:rPr>
              <w:t>0.40</w:t>
            </w:r>
          </w:p>
        </w:tc>
        <w:tc>
          <w:tcPr>
            <w:tcW w:w="0" w:type="auto"/>
          </w:tcPr>
          <w:p w14:paraId="39A1CF25" w14:textId="77777777" w:rsidR="00E93D15" w:rsidRPr="00E93D15" w:rsidRDefault="00E93D15" w:rsidP="009204C9">
            <w:r w:rsidRPr="00E93D15">
              <w:t>0.21</w:t>
            </w:r>
          </w:p>
        </w:tc>
        <w:tc>
          <w:tcPr>
            <w:tcW w:w="0" w:type="auto"/>
          </w:tcPr>
          <w:p w14:paraId="0F949C68" w14:textId="77777777" w:rsidR="00E93D15" w:rsidRPr="00E93D15" w:rsidRDefault="00E93D15" w:rsidP="009204C9">
            <w:r w:rsidRPr="00E93D15">
              <w:t>0.19</w:t>
            </w:r>
          </w:p>
        </w:tc>
        <w:tc>
          <w:tcPr>
            <w:tcW w:w="0" w:type="auto"/>
          </w:tcPr>
          <w:p w14:paraId="5340ECB7" w14:textId="77777777" w:rsidR="00E93D15" w:rsidRPr="00E93D15" w:rsidRDefault="00E93D15" w:rsidP="009204C9">
            <w:r w:rsidRPr="00E93D15">
              <w:t>0.03</w:t>
            </w:r>
          </w:p>
        </w:tc>
        <w:tc>
          <w:tcPr>
            <w:tcW w:w="0" w:type="auto"/>
          </w:tcPr>
          <w:p w14:paraId="7CC60563" w14:textId="77777777" w:rsidR="00E93D15" w:rsidRPr="00E93D15" w:rsidRDefault="00E93D15" w:rsidP="009204C9">
            <w:r w:rsidRPr="00E93D15">
              <w:t>0.02</w:t>
            </w:r>
          </w:p>
        </w:tc>
        <w:tc>
          <w:tcPr>
            <w:tcW w:w="0" w:type="auto"/>
          </w:tcPr>
          <w:p w14:paraId="53C9B028" w14:textId="77777777" w:rsidR="00E93D15" w:rsidRPr="00E93D15" w:rsidRDefault="00E93D15" w:rsidP="009204C9">
            <w:r w:rsidRPr="00E93D15">
              <w:t>0.13</w:t>
            </w:r>
          </w:p>
        </w:tc>
        <w:tc>
          <w:tcPr>
            <w:tcW w:w="0" w:type="auto"/>
          </w:tcPr>
          <w:p w14:paraId="7B77DED8" w14:textId="77777777" w:rsidR="00E93D15" w:rsidRPr="00E93D15" w:rsidRDefault="00E93D15" w:rsidP="009204C9">
            <w:r w:rsidRPr="00E93D15">
              <w:t>0.01</w:t>
            </w:r>
          </w:p>
        </w:tc>
      </w:tr>
      <w:tr w:rsidR="00E93D15" w14:paraId="3644C03E" w14:textId="77777777" w:rsidTr="009204C9">
        <w:tc>
          <w:tcPr>
            <w:tcW w:w="0" w:type="auto"/>
          </w:tcPr>
          <w:p w14:paraId="4A3419D0" w14:textId="77777777" w:rsidR="00E93D15" w:rsidRPr="00E93D15" w:rsidRDefault="00E93D15" w:rsidP="009204C9">
            <w:r w:rsidRPr="00E93D15">
              <w:t>&gt;352</w:t>
            </w:r>
          </w:p>
        </w:tc>
        <w:tc>
          <w:tcPr>
            <w:tcW w:w="0" w:type="auto"/>
          </w:tcPr>
          <w:p w14:paraId="4BCF1A07" w14:textId="77777777" w:rsidR="00E93D15" w:rsidRPr="00E93D15" w:rsidRDefault="00E93D15" w:rsidP="009204C9">
            <w:r w:rsidRPr="00E93D15">
              <w:t>0.11</w:t>
            </w:r>
          </w:p>
        </w:tc>
        <w:tc>
          <w:tcPr>
            <w:tcW w:w="0" w:type="auto"/>
          </w:tcPr>
          <w:p w14:paraId="632653BC" w14:textId="77777777" w:rsidR="00E93D15" w:rsidRPr="00E93D15" w:rsidRDefault="00E93D15" w:rsidP="009204C9">
            <w:r w:rsidRPr="00E93D15">
              <w:t>0.04</w:t>
            </w:r>
          </w:p>
        </w:tc>
        <w:tc>
          <w:tcPr>
            <w:tcW w:w="0" w:type="auto"/>
          </w:tcPr>
          <w:p w14:paraId="5067414A" w14:textId="77777777" w:rsidR="00E93D15" w:rsidRPr="00E93D15" w:rsidRDefault="00E93D15" w:rsidP="009204C9">
            <w:pPr>
              <w:rPr>
                <w:b/>
              </w:rPr>
            </w:pPr>
            <w:r w:rsidRPr="00E93D15">
              <w:rPr>
                <w:b/>
              </w:rPr>
              <w:t>0.63</w:t>
            </w:r>
          </w:p>
        </w:tc>
        <w:tc>
          <w:tcPr>
            <w:tcW w:w="0" w:type="auto"/>
          </w:tcPr>
          <w:p w14:paraId="2440A69A" w14:textId="77777777" w:rsidR="00E93D15" w:rsidRPr="00E93D15" w:rsidRDefault="00E93D15" w:rsidP="009204C9">
            <w:r w:rsidRPr="00E93D15">
              <w:t>0.02</w:t>
            </w:r>
          </w:p>
        </w:tc>
        <w:tc>
          <w:tcPr>
            <w:tcW w:w="0" w:type="auto"/>
          </w:tcPr>
          <w:p w14:paraId="5F4418F1" w14:textId="77777777" w:rsidR="00E93D15" w:rsidRPr="00E93D15" w:rsidRDefault="00E93D15" w:rsidP="009204C9">
            <w:r w:rsidRPr="00E93D15">
              <w:t>0.01</w:t>
            </w:r>
          </w:p>
        </w:tc>
        <w:tc>
          <w:tcPr>
            <w:tcW w:w="0" w:type="auto"/>
          </w:tcPr>
          <w:p w14:paraId="527DBBD4" w14:textId="77777777" w:rsidR="00E93D15" w:rsidRPr="00E93D15" w:rsidRDefault="00E93D15" w:rsidP="009204C9">
            <w:r w:rsidRPr="00E93D15">
              <w:t>0.17</w:t>
            </w:r>
          </w:p>
        </w:tc>
        <w:tc>
          <w:tcPr>
            <w:tcW w:w="0" w:type="auto"/>
          </w:tcPr>
          <w:p w14:paraId="3C9B8B88" w14:textId="77777777" w:rsidR="00E93D15" w:rsidRPr="00DB6BEA" w:rsidRDefault="00E93D15" w:rsidP="009204C9">
            <w:r w:rsidRPr="00E93D15">
              <w:t>0.01</w:t>
            </w:r>
          </w:p>
        </w:tc>
      </w:tr>
    </w:tbl>
    <w:p w14:paraId="3E982997" w14:textId="77777777" w:rsidR="0048425E" w:rsidRDefault="0048425E">
      <w:pPr>
        <w:rPr>
          <w:b/>
        </w:rPr>
      </w:pPr>
    </w:p>
    <w:p w14:paraId="1A5357F6" w14:textId="77777777" w:rsidR="001B5455" w:rsidRDefault="001B5455">
      <w:pPr>
        <w:rPr>
          <w:b/>
        </w:rPr>
      </w:pPr>
    </w:p>
    <w:p w14:paraId="67B8DEA5" w14:textId="2F64FCB3" w:rsidR="001B5455" w:rsidRDefault="001B5455">
      <w:r>
        <w:rPr>
          <w:b/>
        </w:rPr>
        <w:t xml:space="preserve">Table 21. </w:t>
      </w:r>
      <w:r>
        <w:t>Statistical power for detecting levels of population differentiation (F</w:t>
      </w:r>
      <w:r w:rsidRPr="001B5455">
        <w:rPr>
          <w:vertAlign w:val="subscript"/>
        </w:rPr>
        <w:t>ST</w:t>
      </w:r>
      <w:r>
        <w:t>) by means of Chi</w:t>
      </w:r>
      <w:r w:rsidRPr="00BF3264">
        <w:rPr>
          <w:vertAlign w:val="superscript"/>
        </w:rPr>
        <w:t>2</w:t>
      </w:r>
      <w:r>
        <w:t xml:space="preserve"> and Fisher’s exact</w:t>
      </w:r>
      <w:r w:rsidR="00BF3264">
        <w:t xml:space="preserve"> tests</w:t>
      </w:r>
      <w:r w:rsidR="0009644A">
        <w:t xml:space="preserve"> calculated using POWSIM</w:t>
      </w:r>
      <w:r>
        <w:t>.  Power is expressed as the proportion of simulations providing statistical significance at the 0.05 level.</w:t>
      </w:r>
    </w:p>
    <w:p w14:paraId="228D994C" w14:textId="77777777" w:rsidR="001B5455" w:rsidRDefault="001B54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1099"/>
        <w:gridCol w:w="1099"/>
        <w:gridCol w:w="1154"/>
        <w:gridCol w:w="1154"/>
        <w:gridCol w:w="1099"/>
        <w:gridCol w:w="1099"/>
      </w:tblGrid>
      <w:tr w:rsidR="001B5455" w:rsidRPr="001B5455" w14:paraId="0A815EBD" w14:textId="77777777" w:rsidTr="009204C9">
        <w:trPr>
          <w:trHeight w:val="695"/>
        </w:trPr>
        <w:tc>
          <w:tcPr>
            <w:tcW w:w="0" w:type="auto"/>
            <w:vMerge w:val="restart"/>
          </w:tcPr>
          <w:p w14:paraId="5C1CAE78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True F</w:t>
            </w:r>
            <w:r w:rsidRPr="001B5455">
              <w:rPr>
                <w:rFonts w:cs="Helvetica"/>
                <w:vertAlign w:val="subscript"/>
                <w:lang w:val="en-US"/>
              </w:rPr>
              <w:t>ST</w:t>
            </w:r>
          </w:p>
        </w:tc>
        <w:tc>
          <w:tcPr>
            <w:tcW w:w="0" w:type="auto"/>
            <w:gridSpan w:val="2"/>
          </w:tcPr>
          <w:p w14:paraId="535E0FA1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i/>
                <w:lang w:val="en-US"/>
              </w:rPr>
            </w:pPr>
            <w:r w:rsidRPr="001B5455">
              <w:rPr>
                <w:rFonts w:cs="Helvetica"/>
                <w:i/>
                <w:lang w:val="en-US"/>
              </w:rPr>
              <w:t xml:space="preserve">P. </w:t>
            </w:r>
            <w:proofErr w:type="spellStart"/>
            <w:r w:rsidRPr="001B5455">
              <w:rPr>
                <w:rFonts w:cs="Helvetica"/>
                <w:i/>
                <w:lang w:val="en-US"/>
              </w:rPr>
              <w:t>turqueti</w:t>
            </w:r>
            <w:proofErr w:type="spellEnd"/>
          </w:p>
          <w:p w14:paraId="5A8A6BC1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(10 loci, 6 populations)</w:t>
            </w:r>
          </w:p>
        </w:tc>
        <w:tc>
          <w:tcPr>
            <w:tcW w:w="0" w:type="auto"/>
            <w:gridSpan w:val="2"/>
          </w:tcPr>
          <w:p w14:paraId="0B54A3E8" w14:textId="77777777" w:rsidR="001B5455" w:rsidRPr="001B5455" w:rsidRDefault="001B5455" w:rsidP="001B545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="Helvetica"/>
                <w:i/>
                <w:lang w:val="en-US"/>
              </w:rPr>
            </w:pPr>
            <w:proofErr w:type="spellStart"/>
            <w:r w:rsidRPr="001B5455">
              <w:rPr>
                <w:rFonts w:cs="Helvetica"/>
                <w:i/>
                <w:lang w:val="en-US"/>
              </w:rPr>
              <w:t>polymorpha</w:t>
            </w:r>
            <w:proofErr w:type="spellEnd"/>
          </w:p>
          <w:p w14:paraId="4920B81F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(9 loci, 3 populations)</w:t>
            </w:r>
          </w:p>
        </w:tc>
        <w:tc>
          <w:tcPr>
            <w:tcW w:w="0" w:type="auto"/>
            <w:gridSpan w:val="2"/>
          </w:tcPr>
          <w:p w14:paraId="074469F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i/>
                <w:lang w:val="en-US"/>
              </w:rPr>
            </w:pPr>
            <w:r w:rsidRPr="001B5455">
              <w:rPr>
                <w:rFonts w:cs="Helvetica"/>
                <w:i/>
                <w:lang w:val="en-US"/>
              </w:rPr>
              <w:t xml:space="preserve">P. </w:t>
            </w:r>
            <w:proofErr w:type="spellStart"/>
            <w:r w:rsidRPr="001B5455">
              <w:rPr>
                <w:rFonts w:cs="Helvetica"/>
                <w:i/>
                <w:lang w:val="en-US"/>
              </w:rPr>
              <w:t>charcoti</w:t>
            </w:r>
            <w:proofErr w:type="spellEnd"/>
          </w:p>
          <w:p w14:paraId="66A2B186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(10 loci, 2 populations)</w:t>
            </w:r>
          </w:p>
        </w:tc>
      </w:tr>
      <w:tr w:rsidR="001B5455" w:rsidRPr="001B5455" w14:paraId="2795FECA" w14:textId="77777777" w:rsidTr="009204C9">
        <w:trPr>
          <w:trHeight w:val="331"/>
        </w:trPr>
        <w:tc>
          <w:tcPr>
            <w:tcW w:w="0" w:type="auto"/>
            <w:vMerge/>
          </w:tcPr>
          <w:p w14:paraId="201C323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</w:p>
        </w:tc>
        <w:tc>
          <w:tcPr>
            <w:tcW w:w="0" w:type="auto"/>
          </w:tcPr>
          <w:p w14:paraId="74BEE1E9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Chi</w:t>
            </w:r>
            <w:r w:rsidRPr="001B5455">
              <w:rPr>
                <w:rFonts w:cs="Helvetica"/>
                <w:vertAlign w:val="superscript"/>
                <w:lang w:val="en-US"/>
              </w:rPr>
              <w:t>2</w:t>
            </w:r>
            <w:r w:rsidRPr="001B5455">
              <w:rPr>
                <w:rFonts w:cs="Helvetica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59ED8C7F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Fisher</w:t>
            </w:r>
          </w:p>
        </w:tc>
        <w:tc>
          <w:tcPr>
            <w:tcW w:w="0" w:type="auto"/>
          </w:tcPr>
          <w:p w14:paraId="0933D0D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Chi</w:t>
            </w:r>
            <w:r w:rsidRPr="001B5455">
              <w:rPr>
                <w:rFonts w:cs="Helvetica"/>
                <w:vertAlign w:val="superscript"/>
                <w:lang w:val="en-US"/>
              </w:rPr>
              <w:t>2</w:t>
            </w:r>
            <w:r w:rsidRPr="001B5455">
              <w:rPr>
                <w:rFonts w:cs="Helvetica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23E050E7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Fisher</w:t>
            </w:r>
          </w:p>
        </w:tc>
        <w:tc>
          <w:tcPr>
            <w:tcW w:w="0" w:type="auto"/>
          </w:tcPr>
          <w:p w14:paraId="6F8C849C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Chi</w:t>
            </w:r>
            <w:r w:rsidRPr="001B5455">
              <w:rPr>
                <w:rFonts w:cs="Helvetica"/>
                <w:vertAlign w:val="superscript"/>
                <w:lang w:val="en-US"/>
              </w:rPr>
              <w:t>2</w:t>
            </w:r>
            <w:r w:rsidRPr="001B5455">
              <w:rPr>
                <w:rFonts w:cs="Helvetica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7CC83494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Fisher</w:t>
            </w:r>
          </w:p>
        </w:tc>
      </w:tr>
      <w:tr w:rsidR="001B5455" w:rsidRPr="001B5455" w14:paraId="27F73213" w14:textId="77777777" w:rsidTr="009204C9">
        <w:trPr>
          <w:trHeight w:val="331"/>
        </w:trPr>
        <w:tc>
          <w:tcPr>
            <w:tcW w:w="0" w:type="auto"/>
          </w:tcPr>
          <w:p w14:paraId="405C49F3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010</w:t>
            </w:r>
          </w:p>
        </w:tc>
        <w:tc>
          <w:tcPr>
            <w:tcW w:w="0" w:type="auto"/>
          </w:tcPr>
          <w:p w14:paraId="2F8DBC74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9660</w:t>
            </w:r>
          </w:p>
        </w:tc>
        <w:tc>
          <w:tcPr>
            <w:tcW w:w="0" w:type="auto"/>
          </w:tcPr>
          <w:p w14:paraId="6B838B6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9420</w:t>
            </w:r>
          </w:p>
        </w:tc>
        <w:tc>
          <w:tcPr>
            <w:tcW w:w="0" w:type="auto"/>
          </w:tcPr>
          <w:p w14:paraId="3088B3E8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7190</w:t>
            </w:r>
          </w:p>
        </w:tc>
        <w:tc>
          <w:tcPr>
            <w:tcW w:w="0" w:type="auto"/>
          </w:tcPr>
          <w:p w14:paraId="076AA6EC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7500</w:t>
            </w:r>
          </w:p>
        </w:tc>
        <w:tc>
          <w:tcPr>
            <w:tcW w:w="0" w:type="auto"/>
          </w:tcPr>
          <w:p w14:paraId="219264D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4850</w:t>
            </w:r>
          </w:p>
        </w:tc>
        <w:tc>
          <w:tcPr>
            <w:tcW w:w="0" w:type="auto"/>
          </w:tcPr>
          <w:p w14:paraId="08330298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1130</w:t>
            </w:r>
          </w:p>
        </w:tc>
      </w:tr>
      <w:tr w:rsidR="001B5455" w:rsidRPr="001B5455" w14:paraId="36C884D1" w14:textId="77777777" w:rsidTr="009204C9">
        <w:tc>
          <w:tcPr>
            <w:tcW w:w="0" w:type="auto"/>
          </w:tcPr>
          <w:p w14:paraId="5148C6D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025</w:t>
            </w:r>
          </w:p>
        </w:tc>
        <w:tc>
          <w:tcPr>
            <w:tcW w:w="0" w:type="auto"/>
          </w:tcPr>
          <w:p w14:paraId="7001DC7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12735BFC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E9C802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04EE2FF1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40B1F21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8280</w:t>
            </w:r>
          </w:p>
        </w:tc>
        <w:tc>
          <w:tcPr>
            <w:tcW w:w="0" w:type="auto"/>
          </w:tcPr>
          <w:p w14:paraId="05A219E8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3490</w:t>
            </w:r>
          </w:p>
        </w:tc>
      </w:tr>
      <w:tr w:rsidR="001B5455" w:rsidRPr="001B5455" w14:paraId="6FE9D3DC" w14:textId="77777777" w:rsidTr="009204C9">
        <w:tc>
          <w:tcPr>
            <w:tcW w:w="0" w:type="auto"/>
          </w:tcPr>
          <w:p w14:paraId="459C0DDB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050</w:t>
            </w:r>
          </w:p>
        </w:tc>
        <w:tc>
          <w:tcPr>
            <w:tcW w:w="0" w:type="auto"/>
          </w:tcPr>
          <w:p w14:paraId="0ECC72CA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545C55E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755819F7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4FE90886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39F8D6D2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9800</w:t>
            </w:r>
          </w:p>
        </w:tc>
        <w:tc>
          <w:tcPr>
            <w:tcW w:w="0" w:type="auto"/>
          </w:tcPr>
          <w:p w14:paraId="1A55FD79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7270</w:t>
            </w:r>
          </w:p>
        </w:tc>
      </w:tr>
      <w:tr w:rsidR="001B5455" w:rsidRPr="001B5455" w14:paraId="3517CDCD" w14:textId="77777777" w:rsidTr="009204C9">
        <w:tc>
          <w:tcPr>
            <w:tcW w:w="0" w:type="auto"/>
          </w:tcPr>
          <w:p w14:paraId="78719501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100</w:t>
            </w:r>
          </w:p>
        </w:tc>
        <w:tc>
          <w:tcPr>
            <w:tcW w:w="0" w:type="auto"/>
          </w:tcPr>
          <w:p w14:paraId="386E51C2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7B4345D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5EDAEBB9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0F91EF0D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C8C8D34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711E8AB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9820</w:t>
            </w:r>
          </w:p>
        </w:tc>
      </w:tr>
      <w:tr w:rsidR="001B5455" w:rsidRPr="001B5455" w14:paraId="67E5672C" w14:textId="77777777" w:rsidTr="009204C9">
        <w:trPr>
          <w:trHeight w:val="318"/>
        </w:trPr>
        <w:tc>
          <w:tcPr>
            <w:tcW w:w="0" w:type="auto"/>
          </w:tcPr>
          <w:p w14:paraId="6D3EF79A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200</w:t>
            </w:r>
          </w:p>
        </w:tc>
        <w:tc>
          <w:tcPr>
            <w:tcW w:w="0" w:type="auto"/>
          </w:tcPr>
          <w:p w14:paraId="23ADCFC0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5E07B584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8CB6EB4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5F62E2DB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FA5C1E0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450B91CE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</w:tr>
      <w:tr w:rsidR="001B5455" w:rsidRPr="001B5455" w14:paraId="0680A230" w14:textId="77777777" w:rsidTr="009204C9">
        <w:tc>
          <w:tcPr>
            <w:tcW w:w="0" w:type="auto"/>
          </w:tcPr>
          <w:p w14:paraId="66B3ECEE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250</w:t>
            </w:r>
          </w:p>
        </w:tc>
        <w:tc>
          <w:tcPr>
            <w:tcW w:w="0" w:type="auto"/>
          </w:tcPr>
          <w:p w14:paraId="1F95608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40A4A409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0735BF52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33F95C4B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0056893C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12DB6A10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</w:tr>
      <w:tr w:rsidR="001B5455" w:rsidRPr="001B5455" w14:paraId="56B56F36" w14:textId="77777777" w:rsidTr="009204C9">
        <w:tc>
          <w:tcPr>
            <w:tcW w:w="0" w:type="auto"/>
          </w:tcPr>
          <w:p w14:paraId="0FDABA07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0.0500</w:t>
            </w:r>
          </w:p>
        </w:tc>
        <w:tc>
          <w:tcPr>
            <w:tcW w:w="0" w:type="auto"/>
          </w:tcPr>
          <w:p w14:paraId="551F591E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2EAAB73C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64454F5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667C24E0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439F9877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  <w:tc>
          <w:tcPr>
            <w:tcW w:w="0" w:type="auto"/>
          </w:tcPr>
          <w:p w14:paraId="5CA8E711" w14:textId="77777777" w:rsidR="001B5455" w:rsidRPr="001B5455" w:rsidRDefault="001B5455" w:rsidP="009204C9">
            <w:pPr>
              <w:widowControl w:val="0"/>
              <w:autoSpaceDE w:val="0"/>
              <w:autoSpaceDN w:val="0"/>
              <w:adjustRightInd w:val="0"/>
              <w:rPr>
                <w:rFonts w:cs="Helvetica"/>
                <w:lang w:val="en-US"/>
              </w:rPr>
            </w:pPr>
            <w:r w:rsidRPr="001B5455">
              <w:rPr>
                <w:rFonts w:cs="Helvetica"/>
                <w:lang w:val="en-US"/>
              </w:rPr>
              <w:t>1.0000</w:t>
            </w:r>
          </w:p>
        </w:tc>
      </w:tr>
    </w:tbl>
    <w:p w14:paraId="2D3EC51D" w14:textId="77777777" w:rsidR="001B5455" w:rsidRDefault="001B5455"/>
    <w:p w14:paraId="317F2099" w14:textId="77777777" w:rsidR="00B5341F" w:rsidRPr="00B5341F" w:rsidRDefault="00B5341F" w:rsidP="009204C9">
      <w:pPr>
        <w:rPr>
          <w:rFonts w:cs="Times New Roman"/>
        </w:rPr>
      </w:pPr>
    </w:p>
    <w:p w14:paraId="75126AF1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5E9D85D4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5C23ED9B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695F3A1C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0545261B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48D39CCB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7933006B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34A3FF8F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128FE000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34912BAE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40457738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2BD296F5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48F604E1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2125F758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488EA902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23F69ADA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469F70F7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6DBD906A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1C5A26CD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498F365A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1624F729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232A98EB" w14:textId="77777777" w:rsidR="0021057D" w:rsidRDefault="0021057D" w:rsidP="009204C9">
      <w:pPr>
        <w:rPr>
          <w:rFonts w:ascii="Times New Roman" w:hAnsi="Times New Roman" w:cs="Times New Roman"/>
        </w:rPr>
      </w:pPr>
    </w:p>
    <w:p w14:paraId="43FB8459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23111E7B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62CB077C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21EAFFBC" w14:textId="77777777" w:rsidR="00B5341F" w:rsidRDefault="00B5341F" w:rsidP="009204C9">
      <w:pPr>
        <w:rPr>
          <w:rFonts w:ascii="Times New Roman" w:hAnsi="Times New Roman" w:cs="Times New Roman"/>
        </w:rPr>
      </w:pPr>
    </w:p>
    <w:p w14:paraId="046ADAA9" w14:textId="1091225F" w:rsidR="00B5341F" w:rsidRDefault="009204C9" w:rsidP="0085326B">
      <w:pPr>
        <w:rPr>
          <w:rFonts w:cs="Times New Roman"/>
        </w:rPr>
      </w:pPr>
      <w:r w:rsidRPr="0021057D">
        <w:rPr>
          <w:rFonts w:cs="Times New Roman"/>
          <w:b/>
        </w:rPr>
        <w:lastRenderedPageBreak/>
        <w:t>Fig. 1.</w:t>
      </w:r>
      <w:r w:rsidRPr="0021057D">
        <w:rPr>
          <w:rFonts w:cs="Times New Roman"/>
        </w:rPr>
        <w:t xml:space="preserve">  Evaluation of the locations of five potential barriers to gene flow among samples of the octopus </w:t>
      </w:r>
      <w:r w:rsidRPr="0021057D">
        <w:rPr>
          <w:rFonts w:cs="Times New Roman"/>
          <w:i/>
        </w:rPr>
        <w:t xml:space="preserve">P. </w:t>
      </w:r>
      <w:proofErr w:type="spellStart"/>
      <w:r w:rsidRPr="0021057D">
        <w:rPr>
          <w:rFonts w:cs="Times New Roman"/>
          <w:i/>
        </w:rPr>
        <w:t>turqueti</w:t>
      </w:r>
      <w:proofErr w:type="spellEnd"/>
      <w:r w:rsidRPr="0021057D">
        <w:rPr>
          <w:rFonts w:cs="Times New Roman"/>
        </w:rPr>
        <w:t xml:space="preserve"> inhabiting the Southern Ocean, as identified using BARRIER v. 2.2 (</w:t>
      </w:r>
      <w:proofErr w:type="spellStart"/>
      <w:r w:rsidRPr="0021057D">
        <w:rPr>
          <w:rFonts w:cs="Times New Roman"/>
        </w:rPr>
        <w:t>Manni</w:t>
      </w:r>
      <w:proofErr w:type="spellEnd"/>
      <w:r w:rsidRPr="0021057D">
        <w:rPr>
          <w:rFonts w:cs="Times New Roman"/>
        </w:rPr>
        <w:t xml:space="preserve"> et al. 2004).  Principal barriers (red lines) among samples (black dots) are identified according to the level of genetic differentiation (F</w:t>
      </w:r>
      <w:r w:rsidRPr="0021057D">
        <w:rPr>
          <w:rFonts w:cs="Times New Roman"/>
          <w:vertAlign w:val="subscript"/>
        </w:rPr>
        <w:t>ST</w:t>
      </w:r>
      <w:r w:rsidRPr="0021057D">
        <w:rPr>
          <w:rFonts w:cs="Times New Roman"/>
        </w:rPr>
        <w:t xml:space="preserve">) among pairs of samples (with barrier 1 representing the location of the strongest limit to gene flow, followed by barrier 2, then barrier 3, </w:t>
      </w:r>
      <w:r w:rsidRPr="0021057D">
        <w:rPr>
          <w:rFonts w:cs="Times New Roman"/>
          <w:i/>
        </w:rPr>
        <w:t>etc</w:t>
      </w:r>
      <w:r w:rsidRPr="0021057D">
        <w:rPr>
          <w:rFonts w:cs="Times New Roman"/>
        </w:rPr>
        <w:t xml:space="preserve">.).  Numbers and width of barrier indicate bootstrap support (most prominent barrier highlighted bold) for the location of each potential barriers location.  PEN, Western and Eastern Antarctic Peninsula; ELE, Elephant Island; SIG, Signy Island; SOG, South Georgia; SHR, Shag Rocks (see Figure </w:t>
      </w:r>
      <w:r w:rsidR="0021057D" w:rsidRPr="0021057D">
        <w:rPr>
          <w:rFonts w:cs="Times New Roman"/>
        </w:rPr>
        <w:t>1</w:t>
      </w:r>
      <w:r w:rsidRPr="0021057D">
        <w:rPr>
          <w:rFonts w:cs="Times New Roman"/>
        </w:rPr>
        <w:t xml:space="preserve"> for sample locations and Table </w:t>
      </w:r>
      <w:r w:rsidR="0021057D" w:rsidRPr="0021057D">
        <w:rPr>
          <w:rFonts w:cs="Times New Roman"/>
        </w:rPr>
        <w:t>3</w:t>
      </w:r>
      <w:r w:rsidRPr="0021057D">
        <w:rPr>
          <w:rFonts w:cs="Times New Roman"/>
        </w:rPr>
        <w:t xml:space="preserve"> for a matrix of estimates of pairwise F</w:t>
      </w:r>
      <w:r w:rsidRPr="0021057D">
        <w:rPr>
          <w:rFonts w:cs="Times New Roman"/>
          <w:vertAlign w:val="subscript"/>
        </w:rPr>
        <w:t>ST</w:t>
      </w:r>
      <w:r w:rsidRPr="0021057D">
        <w:rPr>
          <w:rFonts w:cs="Times New Roman"/>
        </w:rPr>
        <w:t xml:space="preserve"> among samples).</w:t>
      </w:r>
      <w:r w:rsidRPr="00C853AC">
        <w:rPr>
          <w:rFonts w:cs="Times New Roman"/>
        </w:rPr>
        <w:t xml:space="preserve"> </w:t>
      </w:r>
    </w:p>
    <w:p w14:paraId="7116F1BE" w14:textId="77777777" w:rsidR="0085326B" w:rsidRDefault="0085326B" w:rsidP="0085326B">
      <w:pPr>
        <w:rPr>
          <w:rFonts w:cs="Times New Roman"/>
        </w:rPr>
      </w:pPr>
    </w:p>
    <w:p w14:paraId="427D65D9" w14:textId="77777777" w:rsidR="0085326B" w:rsidRDefault="0085326B" w:rsidP="0085326B">
      <w:pPr>
        <w:rPr>
          <w:rFonts w:cs="Times New Roman"/>
        </w:rPr>
      </w:pPr>
    </w:p>
    <w:p w14:paraId="05F58BC5" w14:textId="77777777" w:rsidR="0085326B" w:rsidRDefault="0085326B" w:rsidP="0085326B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8A2B67" wp14:editId="516CE2B7">
                <wp:simplePos x="0" y="0"/>
                <wp:positionH relativeFrom="column">
                  <wp:posOffset>651510</wp:posOffset>
                </wp:positionH>
                <wp:positionV relativeFrom="paragraph">
                  <wp:posOffset>48162</wp:posOffset>
                </wp:positionV>
                <wp:extent cx="3480434" cy="6431280"/>
                <wp:effectExtent l="25400" t="25400" r="0" b="2032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0434" cy="6431280"/>
                          <a:chOff x="-5080" y="0"/>
                          <a:chExt cx="3480434" cy="6431280"/>
                        </a:xfrm>
                      </wpg:grpSpPr>
                      <wps:wsp>
                        <wps:cNvPr id="8" name="Straight Arrow Connector 8"/>
                        <wps:cNvCnPr/>
                        <wps:spPr>
                          <a:xfrm flipH="1" flipV="1">
                            <a:off x="3219450" y="628650"/>
                            <a:ext cx="45719" cy="521970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9" name="Group 9"/>
                        <wpg:cNvGrpSpPr/>
                        <wpg:grpSpPr>
                          <a:xfrm>
                            <a:off x="-5080" y="0"/>
                            <a:ext cx="3480434" cy="6431280"/>
                            <a:chOff x="-5080" y="0"/>
                            <a:chExt cx="3480434" cy="6431280"/>
                          </a:xfrm>
                        </wpg:grpSpPr>
                        <wpg:grpSp>
                          <wpg:cNvPr id="7" name="Group 7"/>
                          <wpg:cNvGrpSpPr/>
                          <wpg:grpSpPr>
                            <a:xfrm>
                              <a:off x="-5080" y="0"/>
                              <a:ext cx="2827020" cy="6431280"/>
                              <a:chOff x="-5080" y="0"/>
                              <a:chExt cx="2827020" cy="643128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Picture 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3933825"/>
                                <a:ext cx="2821940" cy="1214120"/>
                              </a:xfrm>
                              <a:prstGeom prst="rect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5238750"/>
                                <a:ext cx="2821305" cy="1192530"/>
                              </a:xfrm>
                              <a:prstGeom prst="rect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821940" cy="1209675"/>
                              </a:xfrm>
                              <a:prstGeom prst="rect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Picture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-5080" y="1295400"/>
                                <a:ext cx="2821940" cy="1217295"/>
                              </a:xfrm>
                              <a:prstGeom prst="rec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Picture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619375"/>
                                <a:ext cx="2821940" cy="1231265"/>
                              </a:xfrm>
                              <a:prstGeom prst="rect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</wpg:grp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429260" y="2876550"/>
                              <a:ext cx="5580379" cy="51180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1C6556" w14:textId="77777777" w:rsidR="0085326B" w:rsidRDefault="0085326B" w:rsidP="0085326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bookmarkStart w:id="0" w:name="_GoBack"/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B</w:t>
                                </w:r>
                                <w:r w:rsidRPr="008567C7"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arrie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 xml:space="preserve"> number</w:t>
                                </w:r>
                              </w:p>
                              <w:p w14:paraId="0E687401" w14:textId="77777777" w:rsidR="0085326B" w:rsidRPr="008567C7" w:rsidRDefault="0085326B" w:rsidP="0085326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5                      4                      3                      2                        1</w:t>
                                </w:r>
                              </w:p>
                              <w:bookmarkEnd w:id="0"/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78A2B67" id="Group 10" o:spid="_x0000_s1026" style="position:absolute;margin-left:51.3pt;margin-top:3.8pt;width:274.05pt;height:506.4pt;z-index:251659264;mso-width-relative:margin" coordorigin="-5080" coordsize="3480434,643128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"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8" o:spid="_x0000_s1027" type="#_x0000_t32" style="position:absolute;left:3219450;top:628650;width:45719;height:5219700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UEP4sEAAADaAAAADwAAAGRycy9kb3ducmV2LnhtbERPTYvCMBC9C/sfwgheRNN1ZZFqFFcR&#10;vBW7Ch6HZmyrzaTbRK37681B8Ph437NFaypxo8aVlhV8DiMQxJnVJecK9r+bwQSE88gaK8uk4EEO&#10;FvOPzgxjbe+8o1vqcxFC2MWooPC+jqV0WUEG3dDWxIE72cagD7DJpW7wHsJNJUdR9C0NlhwaCqxp&#10;VVB2Sa9GQdJfjpP/sn/ejf6Sr/X653E8bFOlet12OQXhqfVv8cu91QrC1nAl3AA5fwI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RQQ/iwQAAANoAAAAPAAAAAAAAAAAAAAAA&#10;AKECAABkcnMvZG93bnJldi54bWxQSwUGAAAAAAQABAD5AAAAjwMAAAAA&#10;" strokecolor="black [3213]" strokeweight="2.25pt">
                  <v:stroke endarrow="open"/>
                </v:shape>
                <v:group id="Group 9" o:spid="_x0000_s1028" style="position:absolute;left:-5080;width:3480434;height:6431280" coordorigin="-5080" coordsize="3480434,64312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lIktxQAAANoAAAAPAAAAZHJzL2Rvd25yZXYueG1sRI9Pa8JAFMTvBb/D8oTe&#10;6iZKS42uEkItPYRCVRBvj+wzCWbfhuw2f759t1DocZiZ3zDb/Wga0VPnassK4kUEgriwuuZSwfl0&#10;eHoF4TyyxsYyKZjIwX43e9hiou3AX9QffSkChF2CCirv20RKV1Rk0C1sSxy8m+0M+iC7UuoOhwA3&#10;jVxG0Ys0WHNYqLClrKLifvw2Ct4HHNJV/Nbn91s2XU/Pn5c8JqUe52O6AeFp9P/hv/aHVrC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JSJLcUAAADaAAAA&#10;DwAAAAAAAAAAAAAAAACpAgAAZHJzL2Rvd25yZXYueG1sUEsFBgAAAAAEAAQA+gAAAJsDAAAAAA==&#10;">
                  <v:group id="Group 7" o:spid="_x0000_s1029" style="position:absolute;left:-5080;width:2827020;height:6431280" coordorigin="-5080" coordsize="2827020,64312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" o:spid="_x0000_s1030" type="#_x0000_t75" style="position:absolute;top:3933825;width:2821940;height:12141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SY&#10;iqzEAAAA2gAAAA8AAABkcnMvZG93bnJldi54bWxEj0Frg0AUhO+F/IflBXpr1gQpxWYTJEFITq22&#10;h/T2cF9UdN+KuybWX98tFHocZuYbZrufTCduNLjGsoL1KgJBXFrdcKXg8yN7egHhPLLGzjIp+CYH&#10;+93iYYuJtnfO6Vb4SgQIuwQV1N73iZSurMmgW9meOHhXOxj0QQ6V1APeA9x0chNFz9Jgw2Ghxp4O&#10;NZVtMRoF6Txm+quar/nRXC7FW3t+n+NeqcfllL6C8DT5//Bf+6QVxPB7JdwAufs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SYiqzEAAAA2gAAAA8AAAAAAAAAAAAAAAAAnAIA&#10;AGRycy9kb3ducmV2LnhtbFBLBQYAAAAABAAEAPcAAACNAwAAAAA=&#10;" stroked="t" strokecolor="black [3213]" strokeweight="1.25pt">
                      <v:imagedata r:id="rId12" o:title=""/>
                      <v:path arrowok="t"/>
                    </v:shape>
                    <v:shape id="Picture 6" o:spid="_x0000_s1031" type="#_x0000_t75" style="position:absolute;top:5238750;width:2821305;height:11925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dO&#10;/3nCAAAA2gAAAA8AAABkcnMvZG93bnJldi54bWxEj11rwjAUhu8H/odwhN3N1IEyqlFEdDjYLvxA&#10;bw/NaVNsTkqS1u7fL4PBLl/ej4d3uR5sI3ryoXasYDrJQBAXTtdcKbic9y9vIEJE1tg4JgXfFGC9&#10;Gj0tMdfuwUfqT7ESaYRDjgpMjG0uZSgMWQwT1xInr3TeYkzSV1J7fKRx28jXLJtLizUngsGWtoaK&#10;+6mzievMses+Pr/8bPeeaX/rr6UplXoeD5sFiEhD/A//tQ9awRx+r6QbIFc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XTv95wgAAANoAAAAPAAAAAAAAAAAAAAAAAJwCAABk&#10;cnMvZG93bnJldi54bWxQSwUGAAAAAAQABAD3AAAAiwMAAAAA&#10;" stroked="t" strokecolor="black [3213]" strokeweight="1.25pt">
                      <v:imagedata r:id="rId13" o:title=""/>
                      <v:path arrowok="t"/>
                    </v:shape>
                    <v:shape id="Picture 1" o:spid="_x0000_s1032" type="#_x0000_t75" style="position:absolute;width:2821940;height:120967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VB&#10;z47BAAAA2gAAAA8AAABkcnMvZG93bnJldi54bWxET01rAjEQvRf8D2EEbzWrlqWsRhGhVGx7WOvF&#10;27AZdxeTybKJGv+9EQo9DY/3OYtVtEZcqfetYwWTcQaCuHK65VrB4ffj9R2ED8gajWNScCcPq+Xg&#10;ZYGFdjcu6boPtUgh7AtU0ITQFVL6qiGLfuw64sSdXG8xJNjXUvd4S+HWyGmW5dJiy6mhwY42DVXn&#10;/cUqMLPPn25nYv6dH97i9OteHttJqdRoGNdzEIFi+Bf/ubc6zYfnK88rlw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OVBz47BAAAA2gAAAA8AAAAAAAAAAAAAAAAAnAIAAGRy&#10;cy9kb3ducmV2LnhtbFBLBQYAAAAABAAEAPcAAACKAwAAAAA=&#10;" stroked="t" strokecolor="black [3213]" strokeweight="1.25pt">
                      <v:imagedata r:id="rId14" o:title=""/>
                      <v:path arrowok="t"/>
                    </v:shape>
                    <v:shape id="Picture 2" o:spid="_x0000_s1033" type="#_x0000_t75" style="position:absolute;left:-5080;top:1295400;width:2821940;height:12172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Mv&#10;IWrCAAAA2gAAAA8AAABkcnMvZG93bnJldi54bWxEj8FuwjAQRO+V+AdrkbgVmxwQTTEIIVB74dAU&#10;9byKlyQQr4NtIPl7XKlSj6OZeaNZrnvbijv50DjWMJsqEMSlMw1XGo7f+9cFiBCRDbaOScNAAdar&#10;0csSc+Me/EX3IlYiQTjkqKGOsculDGVNFsPUdcTJOzlvMSbpK2k8PhLctjJTai4tNpwWauxoW1N5&#10;KW5Ww+7w5oePcN2r7XWRNbNB/RTno9aTcb95BxGpj//hv/an0ZDB75V0A+TqC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jLyFqwgAAANoAAAAPAAAAAAAAAAAAAAAAAJwCAABk&#10;cnMvZG93bnJldi54bWxQSwUGAAAAAAQABAD3AAAAiwMAAAAA&#10;" stroked="t" strokecolor="black [3213]" strokeweight="1.5pt">
                      <v:imagedata r:id="rId15" o:title=""/>
                      <v:path arrowok="t"/>
                    </v:shape>
                    <v:shape id="Picture 3" o:spid="_x0000_s1034" type="#_x0000_t75" style="position:absolute;top:2619375;width:2821940;height:12312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pY&#10;AMbDAAAA2gAAAA8AAABkcnMvZG93bnJldi54bWxEj0FrAjEUhO+F/ofwCr0UTazQ6rpRSlEQe5Cu&#10;en9sXneXbl6WJK7rvzeFgsdhZr5h8tVgW9GTD41jDZOxAkFcOtNwpeF42IxmIEJENtg6Jg1XCrBa&#10;Pj7kmBl34W/qi1iJBOGQoYY6xi6TMpQ1WQxj1xEn78d5izFJX0nj8ZLgtpWvSr1Jiw2nhRo7+qyp&#10;/C3OVsOmnHypjvd+LtXLsTpN9+v3ndT6+Wn4WICINMR7+L+9NRqm8Hcl3QC5vA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OlgAxsMAAADaAAAADwAAAAAAAAAAAAAAAACcAgAA&#10;ZHJzL2Rvd25yZXYueG1sUEsFBgAAAAAEAAQA9wAAAIwDAAAAAA==&#10;" stroked="t" strokecolor="black [3213]" strokeweight="1.25pt">
                      <v:imagedata r:id="rId16" o:title=""/>
                      <v:path arrowok="t"/>
                    </v:shape>
                  </v:group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_x0000_s1035" type="#_x0000_t202" style="position:absolute;left:429260;top:2876550;width:5580379;height:511809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6t7VwwAA&#10;ANwAAAAPAAAAZHJzL2Rvd25yZXYueG1sRI9Bi8IwFITvgv8hPGEvoqmKVbpGEWFh8SK63fuzebZl&#10;m5fSxFr31xtB8DjMzDfMatOZSrTUuNKygsk4AkGcWV1yriD9+RotQTiPrLGyTAru5GCz7vdWmGh7&#10;4yO1J5+LAGGXoILC+zqR0mUFGXRjWxMH72Ibgz7IJpe6wVuAm0pOoyiWBksOCwXWtCso+ztdjYLh&#10;ZZfef/f28B8bSufnVpez1Cv1Mei2nyA8df4dfrW/tYLpZAHPM+EI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6t7VwwAAANwAAAAPAAAAAAAAAAAAAAAAAJcCAABkcnMvZG93&#10;bnJldi54bWxQSwUGAAAAAAQABAD1AAAAhwMAAAAA&#10;" filled="f" stroked="f">
                    <v:textbox style="mso-fit-shape-to-text:t">
                      <w:txbxContent>
                        <w:p w14:paraId="5A1C6556" w14:textId="77777777" w:rsidR="0085326B" w:rsidRDefault="0085326B" w:rsidP="0085326B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bookmarkStart w:id="1" w:name="_GoBack"/>
                          <w: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B</w:t>
                          </w:r>
                          <w:r w:rsidRPr="008567C7"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arrier</w:t>
                          </w:r>
                          <w: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 xml:space="preserve"> number</w:t>
                          </w:r>
                        </w:p>
                        <w:p w14:paraId="0E687401" w14:textId="77777777" w:rsidR="0085326B" w:rsidRPr="008567C7" w:rsidRDefault="0085326B" w:rsidP="0085326B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5                      4                      3                      2                        1</w:t>
                          </w:r>
                        </w:p>
                        <w:bookmarkEnd w:id="1"/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D678FDF" wp14:editId="59070FFD">
                <wp:simplePos x="0" y="0"/>
                <wp:positionH relativeFrom="column">
                  <wp:posOffset>2346960</wp:posOffset>
                </wp:positionH>
                <wp:positionV relativeFrom="paragraph">
                  <wp:posOffset>-13970</wp:posOffset>
                </wp:positionV>
                <wp:extent cx="523875" cy="25527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70315" w14:textId="77777777" w:rsidR="0085326B" w:rsidRPr="006A26F3" w:rsidRDefault="0085326B" w:rsidP="0085326B">
                            <w:pP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  <w:t>SH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78FDF" id="Text Box 2" o:spid="_x0000_s1036" type="#_x0000_t202" style="position:absolute;margin-left:184.8pt;margin-top:-1.05pt;width:41.25pt;height:20.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" filled="f" stroked="f">
                <v:textbox>
                  <w:txbxContent>
                    <w:p w14:paraId="58370315" w14:textId="77777777" w:rsidR="0085326B" w:rsidRPr="006A26F3" w:rsidRDefault="0085326B" w:rsidP="0085326B">
                      <w:pPr>
                        <w:rPr>
                          <w:rFonts w:ascii="Times New Roman" w:hAnsi="Times New Roman" w:cs="Times New Roman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fi-FI"/>
                        </w:rPr>
                        <w:t>SH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EFD3CAA" wp14:editId="540D4B34">
                <wp:simplePos x="0" y="0"/>
                <wp:positionH relativeFrom="column">
                  <wp:posOffset>3013710</wp:posOffset>
                </wp:positionH>
                <wp:positionV relativeFrom="paragraph">
                  <wp:posOffset>-4445</wp:posOffset>
                </wp:positionV>
                <wp:extent cx="550544" cy="25527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544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E29B9" w14:textId="77777777" w:rsidR="0085326B" w:rsidRPr="006A26F3" w:rsidRDefault="0085326B" w:rsidP="0085326B">
                            <w:pP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  <w:t>SO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D3CAA" id="_x0000_s1037" type="#_x0000_t202" style="position:absolute;margin-left:237.3pt;margin-top:-.3pt;width:43.35pt;height:20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" filled="f" stroked="f">
                <v:textbox>
                  <w:txbxContent>
                    <w:p w14:paraId="517E29B9" w14:textId="77777777" w:rsidR="0085326B" w:rsidRPr="006A26F3" w:rsidRDefault="0085326B" w:rsidP="0085326B">
                      <w:pPr>
                        <w:rPr>
                          <w:rFonts w:ascii="Times New Roman" w:hAnsi="Times New Roman" w:cs="Times New Roman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fi-FI"/>
                        </w:rPr>
                        <w:t>SOG</w:t>
                      </w:r>
                    </w:p>
                  </w:txbxContent>
                </v:textbox>
              </v:shape>
            </w:pict>
          </mc:Fallback>
        </mc:AlternateContent>
      </w:r>
    </w:p>
    <w:p w14:paraId="37FFADED" w14:textId="69E7C3D6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D0AF710" wp14:editId="69FCBDF9">
                <wp:simplePos x="0" y="0"/>
                <wp:positionH relativeFrom="column">
                  <wp:posOffset>971550</wp:posOffset>
                </wp:positionH>
                <wp:positionV relativeFrom="paragraph">
                  <wp:posOffset>218439</wp:posOffset>
                </wp:positionV>
                <wp:extent cx="533400" cy="33337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38A07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AF710" id="_x0000_s1038" type="#_x0000_t202" style="position:absolute;margin-left:76.5pt;margin-top:17.2pt;width:42pt;height:26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" filled="f" stroked="f">
                <v:textbox>
                  <w:txbxContent>
                    <w:p w14:paraId="70138A07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66C04120" w14:textId="7B50E8B7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FFE217D" wp14:editId="4252C797">
                <wp:simplePos x="0" y="0"/>
                <wp:positionH relativeFrom="column">
                  <wp:posOffset>2945130</wp:posOffset>
                </wp:positionH>
                <wp:positionV relativeFrom="paragraph">
                  <wp:posOffset>106045</wp:posOffset>
                </wp:positionV>
                <wp:extent cx="533400" cy="33337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316FE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E217D" id="_x0000_s1039" type="#_x0000_t202" style="position:absolute;margin-left:231.9pt;margin-top:8.35pt;width:42pt;height:26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" filled="f" stroked="f">
                <v:textbox>
                  <w:txbxContent>
                    <w:p w14:paraId="38A316FE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2D18491" wp14:editId="5A29C838">
                <wp:simplePos x="0" y="0"/>
                <wp:positionH relativeFrom="column">
                  <wp:posOffset>2099310</wp:posOffset>
                </wp:positionH>
                <wp:positionV relativeFrom="paragraph">
                  <wp:posOffset>102870</wp:posOffset>
                </wp:positionV>
                <wp:extent cx="533400" cy="33337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B5F034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18491" id="_x0000_s1040" type="#_x0000_t202" style="position:absolute;margin-left:165.3pt;margin-top:8.1pt;width:42pt;height:26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" filled="f" stroked="f">
                <v:textbox>
                  <w:txbxContent>
                    <w:p w14:paraId="63B5F034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</w:p>
    <w:p w14:paraId="788F5545" w14:textId="3E641238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9FBDD5C" wp14:editId="6409AE2F">
                <wp:simplePos x="0" y="0"/>
                <wp:positionH relativeFrom="column">
                  <wp:posOffset>1743075</wp:posOffset>
                </wp:positionH>
                <wp:positionV relativeFrom="paragraph">
                  <wp:posOffset>42203</wp:posOffset>
                </wp:positionV>
                <wp:extent cx="533400" cy="33337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CE43D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BDD5C" id="_x0000_s1041" type="#_x0000_t202" style="position:absolute;margin-left:137.25pt;margin-top:3.3pt;width:42pt;height:26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" filled="f" stroked="f">
                <v:textbox>
                  <w:txbxContent>
                    <w:p w14:paraId="55CCE43D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2DC72071" w14:textId="201BC2B7" w:rsidR="0085326B" w:rsidRDefault="0085326B" w:rsidP="0085326B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5593754" wp14:editId="6D16FDB7">
                <wp:simplePos x="0" y="0"/>
                <wp:positionH relativeFrom="column">
                  <wp:posOffset>632460</wp:posOffset>
                </wp:positionH>
                <wp:positionV relativeFrom="paragraph">
                  <wp:posOffset>57150</wp:posOffset>
                </wp:positionV>
                <wp:extent cx="514350" cy="25527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A4210" w14:textId="77777777" w:rsidR="0085326B" w:rsidRPr="006A26F3" w:rsidRDefault="0085326B" w:rsidP="0085326B">
                            <w:pP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  <w:t>P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93754" id="_x0000_s1042" type="#_x0000_t202" style="position:absolute;margin-left:49.8pt;margin-top:4.5pt;width:40.5pt;height:20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" filled="f" stroked="f">
                <v:textbox>
                  <w:txbxContent>
                    <w:p w14:paraId="762A4210" w14:textId="77777777" w:rsidR="0085326B" w:rsidRPr="006A26F3" w:rsidRDefault="0085326B" w:rsidP="0085326B">
                      <w:pPr>
                        <w:rPr>
                          <w:rFonts w:ascii="Times New Roman" w:hAnsi="Times New Roman" w:cs="Times New Roman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fi-FI"/>
                        </w:rPr>
                        <w:t>PEN</w:t>
                      </w:r>
                    </w:p>
                  </w:txbxContent>
                </v:textbox>
              </v:shape>
            </w:pict>
          </mc:Fallback>
        </mc:AlternateContent>
      </w:r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0AF3CBE" wp14:editId="08B5929A">
                <wp:simplePos x="0" y="0"/>
                <wp:positionH relativeFrom="column">
                  <wp:posOffset>3038475</wp:posOffset>
                </wp:positionH>
                <wp:positionV relativeFrom="paragraph">
                  <wp:posOffset>88900</wp:posOffset>
                </wp:positionV>
                <wp:extent cx="533400" cy="33337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CE0D6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F3CBE" id="_x0000_s1043" type="#_x0000_t202" style="position:absolute;margin-left:239.25pt;margin-top:7pt;width:42pt;height:26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" filled="f" stroked="f">
                <v:textbox>
                  <w:txbxContent>
                    <w:p w14:paraId="305CE0D6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84</w:t>
                      </w:r>
                    </w:p>
                  </w:txbxContent>
                </v:textbox>
              </v:shape>
            </w:pict>
          </mc:Fallback>
        </mc:AlternateContent>
      </w:r>
    </w:p>
    <w:p w14:paraId="4B3469F0" w14:textId="1BC8FD99" w:rsidR="0085326B" w:rsidRDefault="0085326B" w:rsidP="0085326B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17B65BE" wp14:editId="1AD72D30">
                <wp:simplePos x="0" y="0"/>
                <wp:positionH relativeFrom="column">
                  <wp:posOffset>1213485</wp:posOffset>
                </wp:positionH>
                <wp:positionV relativeFrom="paragraph">
                  <wp:posOffset>106680</wp:posOffset>
                </wp:positionV>
                <wp:extent cx="476250" cy="25527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135DD2" w14:textId="77777777" w:rsidR="0085326B" w:rsidRPr="006A26F3" w:rsidRDefault="0085326B" w:rsidP="0085326B">
                            <w:pP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  <w:t>E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B65BE" id="_x0000_s1044" type="#_x0000_t202" style="position:absolute;margin-left:95.55pt;margin-top:8.4pt;width:37.5pt;height:20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" filled="f" stroked="f">
                <v:textbox>
                  <w:txbxContent>
                    <w:p w14:paraId="6F135DD2" w14:textId="77777777" w:rsidR="0085326B" w:rsidRPr="006A26F3" w:rsidRDefault="0085326B" w:rsidP="0085326B">
                      <w:pPr>
                        <w:rPr>
                          <w:rFonts w:ascii="Times New Roman" w:hAnsi="Times New Roman" w:cs="Times New Roman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fi-FI"/>
                        </w:rPr>
                        <w:t>E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C2AA99A" wp14:editId="031FB515">
                <wp:simplePos x="0" y="0"/>
                <wp:positionH relativeFrom="column">
                  <wp:posOffset>2209800</wp:posOffset>
                </wp:positionH>
                <wp:positionV relativeFrom="paragraph">
                  <wp:posOffset>104140</wp:posOffset>
                </wp:positionV>
                <wp:extent cx="476250" cy="25527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55539" w14:textId="77777777" w:rsidR="0085326B" w:rsidRPr="006A26F3" w:rsidRDefault="0085326B" w:rsidP="0085326B">
                            <w:pP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fi-FI"/>
                              </w:rPr>
                              <w:t>SI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AA99A" id="_x0000_s1045" type="#_x0000_t202" style="position:absolute;margin-left:174pt;margin-top:8.2pt;width:37.5pt;height:20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" filled="f" stroked="f">
                <v:textbox>
                  <w:txbxContent>
                    <w:p w14:paraId="4E355539" w14:textId="77777777" w:rsidR="0085326B" w:rsidRPr="006A26F3" w:rsidRDefault="0085326B" w:rsidP="0085326B">
                      <w:pPr>
                        <w:rPr>
                          <w:rFonts w:ascii="Times New Roman" w:hAnsi="Times New Roman" w:cs="Times New Roman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fi-FI"/>
                        </w:rPr>
                        <w:t>SIG</w:t>
                      </w:r>
                    </w:p>
                  </w:txbxContent>
                </v:textbox>
              </v:shape>
            </w:pict>
          </mc:Fallback>
        </mc:AlternateContent>
      </w:r>
    </w:p>
    <w:p w14:paraId="34D102B1" w14:textId="09D58282" w:rsidR="0085326B" w:rsidRDefault="0085326B" w:rsidP="0085326B"/>
    <w:p w14:paraId="5161065C" w14:textId="02D3D047" w:rsidR="0085326B" w:rsidRDefault="0085326B" w:rsidP="0085326B"/>
    <w:p w14:paraId="123DCAE5" w14:textId="68C5A3E1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76EA25F" wp14:editId="2FEF123B">
                <wp:simplePos x="0" y="0"/>
                <wp:positionH relativeFrom="column">
                  <wp:posOffset>1771064</wp:posOffset>
                </wp:positionH>
                <wp:positionV relativeFrom="paragraph">
                  <wp:posOffset>64770</wp:posOffset>
                </wp:positionV>
                <wp:extent cx="533400" cy="33337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333A1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 w:rsidRPr="00454C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EA25F" id="_x0000_s1046" type="#_x0000_t202" style="position:absolute;margin-left:139.45pt;margin-top:5.1pt;width:42pt;height:26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" filled="f" stroked="f">
                <v:textbox>
                  <w:txbxContent>
                    <w:p w14:paraId="550333A1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 w:rsidRPr="00454C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</w:p>
    <w:p w14:paraId="679D7401" w14:textId="012CD4DF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F0D8BEE" wp14:editId="5E4F1619">
                <wp:simplePos x="0" y="0"/>
                <wp:positionH relativeFrom="column">
                  <wp:posOffset>3028510</wp:posOffset>
                </wp:positionH>
                <wp:positionV relativeFrom="paragraph">
                  <wp:posOffset>101600</wp:posOffset>
                </wp:positionV>
                <wp:extent cx="533400" cy="33337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08884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fi-FI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D8BEE" id="_x0000_s1047" type="#_x0000_t202" style="position:absolute;margin-left:238.45pt;margin-top:8pt;width:42pt;height:26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" filled="f" stroked="f">
                <v:textbox>
                  <w:txbxContent>
                    <w:p w14:paraId="76E08884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fi-FI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83D7DD6" wp14:editId="2F755DBD">
                <wp:simplePos x="0" y="0"/>
                <wp:positionH relativeFrom="column">
                  <wp:posOffset>971550</wp:posOffset>
                </wp:positionH>
                <wp:positionV relativeFrom="paragraph">
                  <wp:posOffset>111760</wp:posOffset>
                </wp:positionV>
                <wp:extent cx="533400" cy="3333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A8D17A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3D7DD6" id="_x0000_s1048" type="#_x0000_t202" style="position:absolute;margin-left:76.5pt;margin-top:8.8pt;width:42pt;height:26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" filled="f" stroked="f">
                <v:textbox>
                  <w:txbxContent>
                    <w:p w14:paraId="67A8D17A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61B6C6F" wp14:editId="0FD01CE8">
                <wp:simplePos x="0" y="0"/>
                <wp:positionH relativeFrom="column">
                  <wp:posOffset>676275</wp:posOffset>
                </wp:positionH>
                <wp:positionV relativeFrom="paragraph">
                  <wp:posOffset>102870</wp:posOffset>
                </wp:positionV>
                <wp:extent cx="533400" cy="33337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238C6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B6C6F" id="_x0000_s1049" type="#_x0000_t202" style="position:absolute;margin-left:53.25pt;margin-top:8.1pt;width:42pt;height:26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" filled="f" stroked="f">
                <v:textbox>
                  <w:txbxContent>
                    <w:p w14:paraId="1EE238C6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ED425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11073B5" wp14:editId="4F8920D5">
                <wp:simplePos x="0" y="0"/>
                <wp:positionH relativeFrom="column">
                  <wp:posOffset>1752600</wp:posOffset>
                </wp:positionH>
                <wp:positionV relativeFrom="paragraph">
                  <wp:posOffset>159385</wp:posOffset>
                </wp:positionV>
                <wp:extent cx="533400" cy="33337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1A705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073B5" id="_x0000_s1050" type="#_x0000_t202" style="position:absolute;margin-left:138pt;margin-top:12.55pt;width:42pt;height:26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" filled="f" stroked="f">
                <v:textbox>
                  <w:txbxContent>
                    <w:p w14:paraId="0681A705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7828C6" w14:textId="78A0B094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7341ACD" wp14:editId="557FBEE9">
                <wp:simplePos x="0" y="0"/>
                <wp:positionH relativeFrom="column">
                  <wp:posOffset>1771015</wp:posOffset>
                </wp:positionH>
                <wp:positionV relativeFrom="paragraph">
                  <wp:posOffset>162218</wp:posOffset>
                </wp:positionV>
                <wp:extent cx="533400" cy="33337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93572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 w:rsidRPr="00454C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41ACD" id="_x0000_s1051" type="#_x0000_t202" style="position:absolute;margin-left:139.45pt;margin-top:12.75pt;width:42pt;height:26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" filled="f" stroked="f">
                <v:textbox>
                  <w:txbxContent>
                    <w:p w14:paraId="52793572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 w:rsidRPr="00454C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</w:p>
    <w:p w14:paraId="02C108AD" w14:textId="4E47A96F" w:rsidR="0085326B" w:rsidRDefault="0085326B" w:rsidP="0085326B"/>
    <w:p w14:paraId="42769908" w14:textId="2E3BF685" w:rsidR="0085326B" w:rsidRDefault="0085326B" w:rsidP="0085326B"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3FBA209" wp14:editId="7C0F16AD">
                <wp:simplePos x="0" y="0"/>
                <wp:positionH relativeFrom="column">
                  <wp:posOffset>3102561</wp:posOffset>
                </wp:positionH>
                <wp:positionV relativeFrom="paragraph">
                  <wp:posOffset>22225</wp:posOffset>
                </wp:positionV>
                <wp:extent cx="533400" cy="33337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4477C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 w:rsidRPr="00454C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BA209" id="_x0000_s1052" type="#_x0000_t202" style="position:absolute;margin-left:244.3pt;margin-top:1.75pt;width:42pt;height:26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" filled="f" stroked="f">
                <v:textbox>
                  <w:txbxContent>
                    <w:p w14:paraId="0F04477C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 w:rsidRPr="00454C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</w:p>
    <w:p w14:paraId="5AD9ACFC" w14:textId="62DB7616" w:rsidR="0085326B" w:rsidRDefault="0085326B" w:rsidP="0085326B"/>
    <w:p w14:paraId="6BCE31A9" w14:textId="3F3E5BB2" w:rsidR="0085326B" w:rsidRDefault="0085326B" w:rsidP="0085326B"/>
    <w:p w14:paraId="605412BC" w14:textId="31325D20" w:rsidR="0085326B" w:rsidRDefault="0085326B" w:rsidP="0085326B"/>
    <w:p w14:paraId="145F9755" w14:textId="0E0A0E17" w:rsidR="0085326B" w:rsidRDefault="0085326B" w:rsidP="0085326B">
      <w:r w:rsidRPr="00ED425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8400E95" wp14:editId="086DF0CB">
                <wp:simplePos x="0" y="0"/>
                <wp:positionH relativeFrom="column">
                  <wp:posOffset>2952750</wp:posOffset>
                </wp:positionH>
                <wp:positionV relativeFrom="paragraph">
                  <wp:posOffset>140579</wp:posOffset>
                </wp:positionV>
                <wp:extent cx="533400" cy="33337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EA727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fi-FI"/>
                              </w:rPr>
                              <w:t>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00E95" id="_x0000_s1053" type="#_x0000_t202" style="position:absolute;margin-left:232.5pt;margin-top:11.05pt;width:42pt;height:26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" filled="f" stroked="f">
                <v:textbox>
                  <w:txbxContent>
                    <w:p w14:paraId="598EA727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fi-FI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</w:p>
    <w:p w14:paraId="323D53F9" w14:textId="37295338" w:rsidR="0085326B" w:rsidRDefault="0085326B" w:rsidP="0085326B">
      <w:r w:rsidRPr="00ED425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A210018" wp14:editId="241E715C">
                <wp:simplePos x="0" y="0"/>
                <wp:positionH relativeFrom="column">
                  <wp:posOffset>685800</wp:posOffset>
                </wp:positionH>
                <wp:positionV relativeFrom="paragraph">
                  <wp:posOffset>171401</wp:posOffset>
                </wp:positionV>
                <wp:extent cx="533400" cy="333375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71732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B51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10018" id="_x0000_s1054" type="#_x0000_t202" style="position:absolute;margin-left:54pt;margin-top:13.5pt;width:42pt;height:26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" filled="f" stroked="f">
                <v:textbox>
                  <w:txbxContent>
                    <w:p w14:paraId="32371732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B519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2BEDB80" wp14:editId="10E6262F">
                <wp:simplePos x="0" y="0"/>
                <wp:positionH relativeFrom="column">
                  <wp:posOffset>1000125</wp:posOffset>
                </wp:positionH>
                <wp:positionV relativeFrom="paragraph">
                  <wp:posOffset>161925</wp:posOffset>
                </wp:positionV>
                <wp:extent cx="533400" cy="333375"/>
                <wp:effectExtent l="0" t="0" r="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F622D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EDB80" id="_x0000_s1055" type="#_x0000_t202" style="position:absolute;margin-left:78.75pt;margin-top:12.75pt;width:42pt;height:26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" filled="f" stroked="f">
                <v:textbox>
                  <w:txbxContent>
                    <w:p w14:paraId="50AF622D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75CB44DB" w14:textId="0A71F3BF" w:rsidR="0085326B" w:rsidRDefault="0085326B" w:rsidP="0085326B">
      <w:r w:rsidRPr="00ED425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20387F85" wp14:editId="52373A31">
                <wp:simplePos x="0" y="0"/>
                <wp:positionH relativeFrom="column">
                  <wp:posOffset>1762125</wp:posOffset>
                </wp:positionH>
                <wp:positionV relativeFrom="paragraph">
                  <wp:posOffset>116938</wp:posOffset>
                </wp:positionV>
                <wp:extent cx="533400" cy="33337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63E79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87F85" id="_x0000_s1056" type="#_x0000_t202" style="position:absolute;margin-left:138.75pt;margin-top:9.2pt;width:42pt;height:26.2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" filled="f" stroked="f">
                <v:textbox>
                  <w:txbxContent>
                    <w:p w14:paraId="73563E79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</w:p>
    <w:p w14:paraId="121D77C1" w14:textId="32CB3C95" w:rsidR="0085326B" w:rsidRDefault="0085326B" w:rsidP="0085326B">
      <w:r w:rsidRPr="00ED425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18CC0A8" wp14:editId="37376243">
                <wp:simplePos x="0" y="0"/>
                <wp:positionH relativeFrom="column">
                  <wp:posOffset>3026410</wp:posOffset>
                </wp:positionH>
                <wp:positionV relativeFrom="paragraph">
                  <wp:posOffset>42545</wp:posOffset>
                </wp:positionV>
                <wp:extent cx="533400" cy="33337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113BA" w14:textId="77777777" w:rsidR="0085326B" w:rsidRPr="00454CAD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CC0A8" id="_x0000_s1057" type="#_x0000_t202" style="position:absolute;margin-left:238.3pt;margin-top:3.35pt;width:42pt;height:26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" filled="f" stroked="f">
                <v:textbox>
                  <w:txbxContent>
                    <w:p w14:paraId="36F113BA" w14:textId="77777777" w:rsidR="0085326B" w:rsidRPr="00454CAD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F87D3B3" w14:textId="4F0B79E2" w:rsidR="0085326B" w:rsidRDefault="0085326B" w:rsidP="0085326B"/>
    <w:p w14:paraId="68D1306C" w14:textId="0CB3BFD1" w:rsidR="0085326B" w:rsidRDefault="0085326B" w:rsidP="0085326B"/>
    <w:p w14:paraId="3C3B9A7E" w14:textId="54DCA0B3" w:rsidR="0085326B" w:rsidRDefault="0085326B" w:rsidP="0085326B">
      <w:r w:rsidRPr="00E86CA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C465166" wp14:editId="15F7BA22">
                <wp:simplePos x="0" y="0"/>
                <wp:positionH relativeFrom="column">
                  <wp:posOffset>1009650</wp:posOffset>
                </wp:positionH>
                <wp:positionV relativeFrom="paragraph">
                  <wp:posOffset>505460</wp:posOffset>
                </wp:positionV>
                <wp:extent cx="533400" cy="333375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B642E" w14:textId="77777777" w:rsidR="0085326B" w:rsidRPr="00E86CAE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65166" id="_x0000_s1058" type="#_x0000_t202" style="position:absolute;margin-left:79.5pt;margin-top:39.8pt;width:42pt;height:26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" filled="f" stroked="f">
                <v:textbox>
                  <w:txbxContent>
                    <w:p w14:paraId="717B642E" w14:textId="77777777" w:rsidR="0085326B" w:rsidRPr="00E86CAE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 w:rsidRPr="00E86CA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37E9818" wp14:editId="3EC13AC0">
                <wp:simplePos x="0" y="0"/>
                <wp:positionH relativeFrom="column">
                  <wp:posOffset>638175</wp:posOffset>
                </wp:positionH>
                <wp:positionV relativeFrom="paragraph">
                  <wp:posOffset>514985</wp:posOffset>
                </wp:positionV>
                <wp:extent cx="533400" cy="333375"/>
                <wp:effectExtent l="0" t="0" r="0" b="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AD789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E9818" id="_x0000_s1059" type="#_x0000_t202" style="position:absolute;margin-left:50.25pt;margin-top:40.55pt;width:42pt;height:26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" filled="f" stroked="f">
                <v:textbox>
                  <w:txbxContent>
                    <w:p w14:paraId="288AD789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5</w:t>
                      </w:r>
                    </w:p>
                  </w:txbxContent>
                </v:textbox>
              </v:shape>
            </w:pict>
          </mc:Fallback>
        </mc:AlternateContent>
      </w:r>
      <w:r w:rsidRPr="007B5194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49F682A" wp14:editId="3C9BC429">
                <wp:simplePos x="0" y="0"/>
                <wp:positionH relativeFrom="column">
                  <wp:posOffset>847725</wp:posOffset>
                </wp:positionH>
                <wp:positionV relativeFrom="paragraph">
                  <wp:posOffset>177800</wp:posOffset>
                </wp:positionV>
                <wp:extent cx="533400" cy="333375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797E6" w14:textId="77777777" w:rsidR="0085326B" w:rsidRPr="00E86CAE" w:rsidRDefault="0085326B" w:rsidP="008532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86CA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F682A" id="_x0000_s1060" type="#_x0000_t202" style="position:absolute;margin-left:66.75pt;margin-top:14pt;width:42pt;height:26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" filled="f" stroked="f">
                <v:textbox>
                  <w:txbxContent>
                    <w:p w14:paraId="4EA797E6" w14:textId="77777777" w:rsidR="0085326B" w:rsidRPr="00E86CAE" w:rsidRDefault="0085326B" w:rsidP="0085326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E86CA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91</w:t>
                      </w:r>
                    </w:p>
                  </w:txbxContent>
                </v:textbox>
              </v:shape>
            </w:pict>
          </mc:Fallback>
        </mc:AlternateContent>
      </w:r>
    </w:p>
    <w:p w14:paraId="55A2A5E5" w14:textId="4504667D" w:rsidR="0085326B" w:rsidRDefault="0085326B" w:rsidP="0085326B"/>
    <w:p w14:paraId="5BC31F07" w14:textId="448F3056" w:rsidR="0085326B" w:rsidRPr="006A26F3" w:rsidRDefault="0085326B" w:rsidP="0085326B">
      <w:pPr>
        <w:rPr>
          <w:rFonts w:ascii="Times New Roman" w:hAnsi="Times New Roman" w:cs="Times New Roman"/>
        </w:rPr>
      </w:pPr>
    </w:p>
    <w:p w14:paraId="5FB9130B" w14:textId="443E3D91" w:rsidR="0085326B" w:rsidRPr="00A344EA" w:rsidRDefault="0085326B" w:rsidP="0085326B">
      <w:pPr>
        <w:rPr>
          <w:b/>
        </w:rPr>
      </w:pPr>
      <w:r w:rsidRPr="00ED425E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FD89C3F" wp14:editId="3D89197C">
                <wp:simplePos x="0" y="0"/>
                <wp:positionH relativeFrom="column">
                  <wp:posOffset>1771015</wp:posOffset>
                </wp:positionH>
                <wp:positionV relativeFrom="paragraph">
                  <wp:posOffset>114788</wp:posOffset>
                </wp:positionV>
                <wp:extent cx="533400" cy="333375"/>
                <wp:effectExtent l="0" t="0" r="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B3AC9" w14:textId="77777777" w:rsidR="0085326B" w:rsidRPr="007B5194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89C3F" id="_x0000_s1061" type="#_x0000_t202" style="position:absolute;margin-left:139.45pt;margin-top:9.05pt;width:42pt;height:26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" filled="f" stroked="f">
                <v:textbox>
                  <w:txbxContent>
                    <w:p w14:paraId="0E7B3AC9" w14:textId="77777777" w:rsidR="0085326B" w:rsidRPr="007B5194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531DC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E000FA8" wp14:editId="5FDF24B8">
                <wp:simplePos x="0" y="0"/>
                <wp:positionH relativeFrom="column">
                  <wp:posOffset>856762</wp:posOffset>
                </wp:positionH>
                <wp:positionV relativeFrom="paragraph">
                  <wp:posOffset>791845</wp:posOffset>
                </wp:positionV>
                <wp:extent cx="533400" cy="333375"/>
                <wp:effectExtent l="0" t="0" r="0" b="0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F2882" w14:textId="77777777" w:rsidR="0085326B" w:rsidRPr="00531DCC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31DC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00FA8" id="_x0000_s1062" type="#_x0000_t202" style="position:absolute;margin-left:67.45pt;margin-top:62.35pt;width:42pt;height:26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" filled="f" stroked="f">
                <v:textbox>
                  <w:txbxContent>
                    <w:p w14:paraId="25BF2882" w14:textId="77777777" w:rsidR="0085326B" w:rsidRPr="00531DCC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31DC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531DC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609FCCF" wp14:editId="1A1DEA27">
                <wp:simplePos x="0" y="0"/>
                <wp:positionH relativeFrom="column">
                  <wp:posOffset>586887</wp:posOffset>
                </wp:positionH>
                <wp:positionV relativeFrom="paragraph">
                  <wp:posOffset>1248898</wp:posOffset>
                </wp:positionV>
                <wp:extent cx="533400" cy="333375"/>
                <wp:effectExtent l="0" t="0" r="0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1B701" w14:textId="77777777" w:rsidR="0085326B" w:rsidRPr="00531DCC" w:rsidRDefault="0085326B" w:rsidP="008532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531DC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9FCCF" id="_x0000_s1063" type="#_x0000_t202" style="position:absolute;margin-left:46.2pt;margin-top:98.35pt;width:42pt;height:26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" filled="f" stroked="f">
                <v:textbox>
                  <w:txbxContent>
                    <w:p w14:paraId="3181B701" w14:textId="77777777" w:rsidR="0085326B" w:rsidRPr="00531DCC" w:rsidRDefault="0085326B" w:rsidP="0085326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31DC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53</w:t>
                      </w:r>
                    </w:p>
                  </w:txbxContent>
                </v:textbox>
              </v:shape>
            </w:pict>
          </mc:Fallback>
        </mc:AlternateContent>
      </w:r>
      <w:r w:rsidRPr="00531DC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988E385" wp14:editId="0BD9B27B">
                <wp:simplePos x="0" y="0"/>
                <wp:positionH relativeFrom="column">
                  <wp:posOffset>1042768</wp:posOffset>
                </wp:positionH>
                <wp:positionV relativeFrom="paragraph">
                  <wp:posOffset>1246407</wp:posOffset>
                </wp:positionV>
                <wp:extent cx="533400" cy="333375"/>
                <wp:effectExtent l="0" t="0" r="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6688B" w14:textId="77777777" w:rsidR="0085326B" w:rsidRPr="00E86CAE" w:rsidRDefault="0085326B" w:rsidP="008532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i-FI"/>
                              </w:rPr>
                              <w:t>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8E385" id="_x0000_s1064" type="#_x0000_t202" style="position:absolute;margin-left:82.1pt;margin-top:98.15pt;width:42pt;height:26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" filled="f" stroked="f">
                <v:textbox>
                  <w:txbxContent>
                    <w:p w14:paraId="5856688B" w14:textId="77777777" w:rsidR="0085326B" w:rsidRPr="00E86CAE" w:rsidRDefault="0085326B" w:rsidP="008532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i-FI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5326B" w:rsidRPr="00A344EA" w:rsidSect="00940A4D">
      <w:footerReference w:type="even" r:id="rId17"/>
      <w:footerReference w:type="default" r:id="rId18"/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EECAB" w14:textId="77777777" w:rsidR="00037A21" w:rsidRDefault="00037A21">
      <w:r>
        <w:separator/>
      </w:r>
    </w:p>
  </w:endnote>
  <w:endnote w:type="continuationSeparator" w:id="0">
    <w:p w14:paraId="3211E4A9" w14:textId="77777777" w:rsidR="00037A21" w:rsidRDefault="0003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7163A5" w14:textId="77777777" w:rsidR="007A3102" w:rsidRDefault="007A3102" w:rsidP="005D48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308579B" w14:textId="77777777" w:rsidR="007A3102" w:rsidRDefault="007A3102" w:rsidP="005D48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5ABF97" w14:textId="77777777" w:rsidR="007A3102" w:rsidRDefault="007A3102" w:rsidP="005D48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326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1B74AF52" w14:textId="77777777" w:rsidR="007A3102" w:rsidRDefault="007A3102" w:rsidP="005D48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5F943" w14:textId="77777777" w:rsidR="00037A21" w:rsidRDefault="00037A21">
      <w:r>
        <w:separator/>
      </w:r>
    </w:p>
  </w:footnote>
  <w:footnote w:type="continuationSeparator" w:id="0">
    <w:p w14:paraId="2303B22F" w14:textId="77777777" w:rsidR="00037A21" w:rsidRDefault="00037A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560E3C"/>
    <w:multiLevelType w:val="hybridMultilevel"/>
    <w:tmpl w:val="C3063C4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A72"/>
    <w:rsid w:val="000043A2"/>
    <w:rsid w:val="00006CCB"/>
    <w:rsid w:val="000106A7"/>
    <w:rsid w:val="000262CB"/>
    <w:rsid w:val="00037A21"/>
    <w:rsid w:val="00050550"/>
    <w:rsid w:val="00062244"/>
    <w:rsid w:val="0008133A"/>
    <w:rsid w:val="0009644A"/>
    <w:rsid w:val="000C0077"/>
    <w:rsid w:val="000E39D7"/>
    <w:rsid w:val="000F0787"/>
    <w:rsid w:val="000F07D0"/>
    <w:rsid w:val="00102BAF"/>
    <w:rsid w:val="00121AEF"/>
    <w:rsid w:val="00150E39"/>
    <w:rsid w:val="0016619E"/>
    <w:rsid w:val="001777B9"/>
    <w:rsid w:val="00181802"/>
    <w:rsid w:val="001B5455"/>
    <w:rsid w:val="001D2660"/>
    <w:rsid w:val="002053BA"/>
    <w:rsid w:val="0021057D"/>
    <w:rsid w:val="002157E5"/>
    <w:rsid w:val="002657B2"/>
    <w:rsid w:val="002879D9"/>
    <w:rsid w:val="002A118F"/>
    <w:rsid w:val="002B631D"/>
    <w:rsid w:val="002D1C17"/>
    <w:rsid w:val="0031500A"/>
    <w:rsid w:val="00343922"/>
    <w:rsid w:val="003F40BF"/>
    <w:rsid w:val="00405AAA"/>
    <w:rsid w:val="0041646E"/>
    <w:rsid w:val="00444332"/>
    <w:rsid w:val="00471E0D"/>
    <w:rsid w:val="004740E9"/>
    <w:rsid w:val="0048425E"/>
    <w:rsid w:val="00485025"/>
    <w:rsid w:val="004950EA"/>
    <w:rsid w:val="004C44CC"/>
    <w:rsid w:val="00513B12"/>
    <w:rsid w:val="005312F6"/>
    <w:rsid w:val="005D4817"/>
    <w:rsid w:val="005F012F"/>
    <w:rsid w:val="005F42AB"/>
    <w:rsid w:val="005F7778"/>
    <w:rsid w:val="00607FB6"/>
    <w:rsid w:val="00624157"/>
    <w:rsid w:val="00642964"/>
    <w:rsid w:val="00680CF4"/>
    <w:rsid w:val="006862FC"/>
    <w:rsid w:val="00727AD4"/>
    <w:rsid w:val="00736ED9"/>
    <w:rsid w:val="00744095"/>
    <w:rsid w:val="007458F9"/>
    <w:rsid w:val="00745BFD"/>
    <w:rsid w:val="00753FA4"/>
    <w:rsid w:val="007678BA"/>
    <w:rsid w:val="00773531"/>
    <w:rsid w:val="007839F4"/>
    <w:rsid w:val="007A3102"/>
    <w:rsid w:val="007B16BA"/>
    <w:rsid w:val="007F0F83"/>
    <w:rsid w:val="007F7FEE"/>
    <w:rsid w:val="008024E7"/>
    <w:rsid w:val="00804E2A"/>
    <w:rsid w:val="008129FF"/>
    <w:rsid w:val="0082507E"/>
    <w:rsid w:val="008300B4"/>
    <w:rsid w:val="0085326B"/>
    <w:rsid w:val="008732D9"/>
    <w:rsid w:val="008C7808"/>
    <w:rsid w:val="009204C9"/>
    <w:rsid w:val="00920A64"/>
    <w:rsid w:val="00930D55"/>
    <w:rsid w:val="00940A4D"/>
    <w:rsid w:val="00955A07"/>
    <w:rsid w:val="009643FF"/>
    <w:rsid w:val="00967CE2"/>
    <w:rsid w:val="00985151"/>
    <w:rsid w:val="00995769"/>
    <w:rsid w:val="00997B61"/>
    <w:rsid w:val="00A100A8"/>
    <w:rsid w:val="00A344EA"/>
    <w:rsid w:val="00A5048D"/>
    <w:rsid w:val="00A53A72"/>
    <w:rsid w:val="00AB3731"/>
    <w:rsid w:val="00AC3C72"/>
    <w:rsid w:val="00AD3D4B"/>
    <w:rsid w:val="00AE7291"/>
    <w:rsid w:val="00B2147A"/>
    <w:rsid w:val="00B5341F"/>
    <w:rsid w:val="00BC0223"/>
    <w:rsid w:val="00BE26BE"/>
    <w:rsid w:val="00BE51C3"/>
    <w:rsid w:val="00BF3264"/>
    <w:rsid w:val="00BF3FC1"/>
    <w:rsid w:val="00C242F0"/>
    <w:rsid w:val="00C24BCE"/>
    <w:rsid w:val="00C4533A"/>
    <w:rsid w:val="00C577A8"/>
    <w:rsid w:val="00C853AC"/>
    <w:rsid w:val="00C87549"/>
    <w:rsid w:val="00D32784"/>
    <w:rsid w:val="00D34C60"/>
    <w:rsid w:val="00D831A2"/>
    <w:rsid w:val="00D85F87"/>
    <w:rsid w:val="00DA18B3"/>
    <w:rsid w:val="00DA5E1C"/>
    <w:rsid w:val="00DB0D24"/>
    <w:rsid w:val="00DE0480"/>
    <w:rsid w:val="00DF5791"/>
    <w:rsid w:val="00E12D00"/>
    <w:rsid w:val="00E1685C"/>
    <w:rsid w:val="00E93D15"/>
    <w:rsid w:val="00EC730F"/>
    <w:rsid w:val="00EE3891"/>
    <w:rsid w:val="00EF03BF"/>
    <w:rsid w:val="00F01122"/>
    <w:rsid w:val="00F10D44"/>
    <w:rsid w:val="00F20207"/>
    <w:rsid w:val="00F4685C"/>
    <w:rsid w:val="00F5324A"/>
    <w:rsid w:val="00F7517B"/>
    <w:rsid w:val="00F85F0C"/>
    <w:rsid w:val="00F94E1F"/>
    <w:rsid w:val="00FB25F3"/>
    <w:rsid w:val="00FC1C76"/>
    <w:rsid w:val="00FC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CB57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3A72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A72"/>
    <w:rPr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A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A72"/>
    <w:rPr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A53A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A72"/>
    <w:rPr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A53A72"/>
  </w:style>
  <w:style w:type="paragraph" w:styleId="BalloonText">
    <w:name w:val="Balloon Text"/>
    <w:basedOn w:val="Normal"/>
    <w:link w:val="BalloonTextChar"/>
    <w:uiPriority w:val="99"/>
    <w:semiHidden/>
    <w:unhideWhenUsed/>
    <w:rsid w:val="00A53A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A72"/>
    <w:rPr>
      <w:rFonts w:ascii="Lucida Grande" w:hAnsi="Lucida Grande" w:cs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07E"/>
    <w:rPr>
      <w:b/>
      <w:bCs/>
      <w:sz w:val="20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1B5455"/>
    <w:pPr>
      <w:ind w:left="720"/>
      <w:contextualSpacing/>
    </w:pPr>
    <w:rPr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2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348</Words>
  <Characters>19085</Characters>
  <Application>Microsoft Macintosh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trugnell</dc:creator>
  <cp:keywords/>
  <dc:description/>
  <cp:lastModifiedBy>Strugnell, Jan</cp:lastModifiedBy>
  <cp:revision>3</cp:revision>
  <dcterms:created xsi:type="dcterms:W3CDTF">2017-06-18T03:37:00Z</dcterms:created>
  <dcterms:modified xsi:type="dcterms:W3CDTF">2017-06-18T04:15:00Z</dcterms:modified>
</cp:coreProperties>
</file>